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10A4" w:rsidRDefault="00B429FA">
      <w:pPr>
        <w:pStyle w:val="Heading1"/>
        <w:spacing w:line="475" w:lineRule="auto"/>
        <w:ind w:right="6499"/>
      </w:pPr>
      <w:r>
        <w:t>Supplementary methods Sample Size and Power</w:t>
      </w:r>
    </w:p>
    <w:p w:rsidR="001D10A4" w:rsidRDefault="00B429FA">
      <w:pPr>
        <w:pStyle w:val="BodyText"/>
        <w:spacing w:before="73" w:line="480" w:lineRule="auto"/>
        <w:ind w:left="120" w:right="677"/>
        <w:jc w:val="both"/>
      </w:pPr>
      <w:r>
        <w:t>A small simulation study was used to estimate the power of the study to detect circadian changes assuming a 24h sinusoidal variation in the response. The effect size is expressed as the amplitude of the circadian variation as a proportion of the within-patient variability. Plots are shown for effect sizes of 0.6, 0.8 and 1.0 for sample sizes of 6-12. 1000 experiments were simulated for each point and a standard analysis of variance with a random effect term for individual fitted and the significance (P&lt;0.05) determined for each sample and hence the power to detect an effect.</w:t>
      </w:r>
    </w:p>
    <w:p w:rsidR="001D10A4" w:rsidRDefault="00B429FA">
      <w:pPr>
        <w:pStyle w:val="BodyText"/>
        <w:spacing w:line="480" w:lineRule="auto"/>
        <w:ind w:left="120" w:right="677"/>
        <w:jc w:val="both"/>
      </w:pPr>
      <w:r>
        <w:t>The individual panels show sampling schemes of 2,3,4 and 6-hourly with and without a repeat of the first time point at 24h.</w:t>
      </w:r>
    </w:p>
    <w:p w:rsidR="001D10A4" w:rsidRDefault="001D10A4">
      <w:pPr>
        <w:spacing w:line="480" w:lineRule="auto"/>
        <w:jc w:val="both"/>
        <w:sectPr w:rsidR="001D10A4">
          <w:type w:val="continuous"/>
          <w:pgSz w:w="11900" w:h="16840"/>
          <w:pgMar w:top="1360" w:right="1120" w:bottom="280" w:left="1680" w:header="720" w:footer="720" w:gutter="0"/>
          <w:cols w:space="720"/>
        </w:sectPr>
      </w:pPr>
    </w:p>
    <w:p w:rsidR="001D10A4" w:rsidRDefault="006D7DBA">
      <w:pPr>
        <w:pStyle w:val="ListParagraph"/>
        <w:numPr>
          <w:ilvl w:val="0"/>
          <w:numId w:val="3"/>
        </w:numPr>
        <w:tabs>
          <w:tab w:val="left" w:pos="1066"/>
        </w:tabs>
        <w:spacing w:before="78"/>
        <w:rPr>
          <w:rFonts w:ascii="Arial"/>
          <w:b/>
          <w:sz w:val="14"/>
        </w:rPr>
      </w:pPr>
      <w:r>
        <w:rPr>
          <w:noProof/>
        </w:rPr>
        <w:lastRenderedPageBreak/>
        <mc:AlternateContent>
          <mc:Choice Requires="wpg">
            <w:drawing>
              <wp:anchor distT="0" distB="0" distL="114300" distR="114300" simplePos="0" relativeHeight="1048" behindDoc="0" locked="0" layoutInCell="1" allowOverlap="1">
                <wp:simplePos x="0" y="0"/>
                <wp:positionH relativeFrom="page">
                  <wp:posOffset>1456055</wp:posOffset>
                </wp:positionH>
                <wp:positionV relativeFrom="paragraph">
                  <wp:posOffset>168275</wp:posOffset>
                </wp:positionV>
                <wp:extent cx="1024890" cy="1089025"/>
                <wp:effectExtent l="8255" t="5715" r="5080" b="10160"/>
                <wp:wrapNone/>
                <wp:docPr id="68"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24890" cy="1089025"/>
                          <a:chOff x="2293" y="265"/>
                          <a:chExt cx="1614" cy="1715"/>
                        </a:xfrm>
                      </wpg:grpSpPr>
                      <wps:wsp>
                        <wps:cNvPr id="69" name="AutoShape 78"/>
                        <wps:cNvSpPr>
                          <a:spLocks/>
                        </wps:cNvSpPr>
                        <wps:spPr bwMode="auto">
                          <a:xfrm>
                            <a:off x="881" y="551"/>
                            <a:ext cx="2767" cy="2946"/>
                          </a:xfrm>
                          <a:custGeom>
                            <a:avLst/>
                            <a:gdLst>
                              <a:gd name="T0" fmla="+- 0 2416 882"/>
                              <a:gd name="T1" fmla="*/ T0 w 2767"/>
                              <a:gd name="T2" fmla="+- 0 1901 552"/>
                              <a:gd name="T3" fmla="*/ 1901 h 2946"/>
                              <a:gd name="T4" fmla="+- 0 3839 882"/>
                              <a:gd name="T5" fmla="*/ T4 w 2767"/>
                              <a:gd name="T6" fmla="+- 0 1901 552"/>
                              <a:gd name="T7" fmla="*/ 1901 h 2946"/>
                              <a:gd name="T8" fmla="+- 0 2416 882"/>
                              <a:gd name="T9" fmla="*/ T8 w 2767"/>
                              <a:gd name="T10" fmla="+- 0 1901 552"/>
                              <a:gd name="T11" fmla="*/ 1901 h 2946"/>
                              <a:gd name="T12" fmla="+- 0 2416 882"/>
                              <a:gd name="T13" fmla="*/ T12 w 2767"/>
                              <a:gd name="T14" fmla="+- 0 1980 552"/>
                              <a:gd name="T15" fmla="*/ 1980 h 2946"/>
                              <a:gd name="T16" fmla="+- 0 2652 882"/>
                              <a:gd name="T17" fmla="*/ T16 w 2767"/>
                              <a:gd name="T18" fmla="+- 0 1901 552"/>
                              <a:gd name="T19" fmla="*/ 1901 h 2946"/>
                              <a:gd name="T20" fmla="+- 0 2652 882"/>
                              <a:gd name="T21" fmla="*/ T20 w 2767"/>
                              <a:gd name="T22" fmla="+- 0 1980 552"/>
                              <a:gd name="T23" fmla="*/ 1980 h 2946"/>
                              <a:gd name="T24" fmla="+- 0 2887 882"/>
                              <a:gd name="T25" fmla="*/ T24 w 2767"/>
                              <a:gd name="T26" fmla="+- 0 1901 552"/>
                              <a:gd name="T27" fmla="*/ 1901 h 2946"/>
                              <a:gd name="T28" fmla="+- 0 2887 882"/>
                              <a:gd name="T29" fmla="*/ T28 w 2767"/>
                              <a:gd name="T30" fmla="+- 0 1980 552"/>
                              <a:gd name="T31" fmla="*/ 1980 h 2946"/>
                              <a:gd name="T32" fmla="+- 0 3133 882"/>
                              <a:gd name="T33" fmla="*/ T32 w 2767"/>
                              <a:gd name="T34" fmla="+- 0 1901 552"/>
                              <a:gd name="T35" fmla="*/ 1901 h 2946"/>
                              <a:gd name="T36" fmla="+- 0 3133 882"/>
                              <a:gd name="T37" fmla="*/ T36 w 2767"/>
                              <a:gd name="T38" fmla="+- 0 1980 552"/>
                              <a:gd name="T39" fmla="*/ 1980 h 2946"/>
                              <a:gd name="T40" fmla="+- 0 3369 882"/>
                              <a:gd name="T41" fmla="*/ T40 w 2767"/>
                              <a:gd name="T42" fmla="+- 0 1901 552"/>
                              <a:gd name="T43" fmla="*/ 1901 h 2946"/>
                              <a:gd name="T44" fmla="+- 0 3369 882"/>
                              <a:gd name="T45" fmla="*/ T44 w 2767"/>
                              <a:gd name="T46" fmla="+- 0 1980 552"/>
                              <a:gd name="T47" fmla="*/ 1980 h 2946"/>
                              <a:gd name="T48" fmla="+- 0 3604 882"/>
                              <a:gd name="T49" fmla="*/ T48 w 2767"/>
                              <a:gd name="T50" fmla="+- 0 1901 552"/>
                              <a:gd name="T51" fmla="*/ 1901 h 2946"/>
                              <a:gd name="T52" fmla="+- 0 3604 882"/>
                              <a:gd name="T53" fmla="*/ T52 w 2767"/>
                              <a:gd name="T54" fmla="+- 0 1980 552"/>
                              <a:gd name="T55" fmla="*/ 1980 h 2946"/>
                              <a:gd name="T56" fmla="+- 0 3839 882"/>
                              <a:gd name="T57" fmla="*/ T56 w 2767"/>
                              <a:gd name="T58" fmla="+- 0 1901 552"/>
                              <a:gd name="T59" fmla="*/ 1901 h 2946"/>
                              <a:gd name="T60" fmla="+- 0 3839 882"/>
                              <a:gd name="T61" fmla="*/ T60 w 2767"/>
                              <a:gd name="T62" fmla="+- 0 1980 552"/>
                              <a:gd name="T63" fmla="*/ 1980 h 2946"/>
                              <a:gd name="T64" fmla="+- 0 2360 882"/>
                              <a:gd name="T65" fmla="*/ T64 w 2767"/>
                              <a:gd name="T66" fmla="+- 0 1789 552"/>
                              <a:gd name="T67" fmla="*/ 1789 h 2946"/>
                              <a:gd name="T68" fmla="+- 0 2360 882"/>
                              <a:gd name="T69" fmla="*/ T68 w 2767"/>
                              <a:gd name="T70" fmla="+- 0 333 552"/>
                              <a:gd name="T71" fmla="*/ 333 h 2946"/>
                              <a:gd name="T72" fmla="+- 0 2360 882"/>
                              <a:gd name="T73" fmla="*/ T72 w 2767"/>
                              <a:gd name="T74" fmla="+- 0 1789 552"/>
                              <a:gd name="T75" fmla="*/ 1789 h 2946"/>
                              <a:gd name="T76" fmla="+- 0 2293 882"/>
                              <a:gd name="T77" fmla="*/ T76 w 2767"/>
                              <a:gd name="T78" fmla="+- 0 1789 552"/>
                              <a:gd name="T79" fmla="*/ 1789 h 2946"/>
                              <a:gd name="T80" fmla="+- 0 2360 882"/>
                              <a:gd name="T81" fmla="*/ T80 w 2767"/>
                              <a:gd name="T82" fmla="+- 0 1543 552"/>
                              <a:gd name="T83" fmla="*/ 1543 h 2946"/>
                              <a:gd name="T84" fmla="+- 0 2293 882"/>
                              <a:gd name="T85" fmla="*/ T84 w 2767"/>
                              <a:gd name="T86" fmla="+- 0 1543 552"/>
                              <a:gd name="T87" fmla="*/ 1543 h 2946"/>
                              <a:gd name="T88" fmla="+- 0 2360 882"/>
                              <a:gd name="T89" fmla="*/ T88 w 2767"/>
                              <a:gd name="T90" fmla="+- 0 1308 552"/>
                              <a:gd name="T91" fmla="*/ 1308 h 2946"/>
                              <a:gd name="T92" fmla="+- 0 2293 882"/>
                              <a:gd name="T93" fmla="*/ T92 w 2767"/>
                              <a:gd name="T94" fmla="+- 0 1308 552"/>
                              <a:gd name="T95" fmla="*/ 1308 h 2946"/>
                              <a:gd name="T96" fmla="+- 0 2360 882"/>
                              <a:gd name="T97" fmla="*/ T96 w 2767"/>
                              <a:gd name="T98" fmla="+- 0 1061 552"/>
                              <a:gd name="T99" fmla="*/ 1061 h 2946"/>
                              <a:gd name="T100" fmla="+- 0 2293 882"/>
                              <a:gd name="T101" fmla="*/ T100 w 2767"/>
                              <a:gd name="T102" fmla="+- 0 1061 552"/>
                              <a:gd name="T103" fmla="*/ 1061 h 2946"/>
                              <a:gd name="T104" fmla="+- 0 2360 882"/>
                              <a:gd name="T105" fmla="*/ T104 w 2767"/>
                              <a:gd name="T106" fmla="+- 0 814 552"/>
                              <a:gd name="T107" fmla="*/ 814 h 2946"/>
                              <a:gd name="T108" fmla="+- 0 2293 882"/>
                              <a:gd name="T109" fmla="*/ T108 w 2767"/>
                              <a:gd name="T110" fmla="+- 0 814 552"/>
                              <a:gd name="T111" fmla="*/ 814 h 2946"/>
                              <a:gd name="T112" fmla="+- 0 2360 882"/>
                              <a:gd name="T113" fmla="*/ T112 w 2767"/>
                              <a:gd name="T114" fmla="+- 0 579 552"/>
                              <a:gd name="T115" fmla="*/ 579 h 2946"/>
                              <a:gd name="T116" fmla="+- 0 2293 882"/>
                              <a:gd name="T117" fmla="*/ T116 w 2767"/>
                              <a:gd name="T118" fmla="+- 0 579 552"/>
                              <a:gd name="T119" fmla="*/ 579 h 2946"/>
                              <a:gd name="T120" fmla="+- 0 2360 882"/>
                              <a:gd name="T121" fmla="*/ T120 w 2767"/>
                              <a:gd name="T122" fmla="+- 0 333 552"/>
                              <a:gd name="T123" fmla="*/ 333 h 2946"/>
                              <a:gd name="T124" fmla="+- 0 2293 882"/>
                              <a:gd name="T125" fmla="*/ T124 w 2767"/>
                              <a:gd name="T126" fmla="+- 0 333 552"/>
                              <a:gd name="T127" fmla="*/ 333 h 29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767" h="2946">
                                <a:moveTo>
                                  <a:pt x="1534" y="1349"/>
                                </a:moveTo>
                                <a:lnTo>
                                  <a:pt x="2957" y="1349"/>
                                </a:lnTo>
                                <a:moveTo>
                                  <a:pt x="1534" y="1349"/>
                                </a:moveTo>
                                <a:lnTo>
                                  <a:pt x="1534" y="1428"/>
                                </a:lnTo>
                                <a:moveTo>
                                  <a:pt x="1770" y="1349"/>
                                </a:moveTo>
                                <a:lnTo>
                                  <a:pt x="1770" y="1428"/>
                                </a:lnTo>
                                <a:moveTo>
                                  <a:pt x="2005" y="1349"/>
                                </a:moveTo>
                                <a:lnTo>
                                  <a:pt x="2005" y="1428"/>
                                </a:lnTo>
                                <a:moveTo>
                                  <a:pt x="2251" y="1349"/>
                                </a:moveTo>
                                <a:lnTo>
                                  <a:pt x="2251" y="1428"/>
                                </a:lnTo>
                                <a:moveTo>
                                  <a:pt x="2487" y="1349"/>
                                </a:moveTo>
                                <a:lnTo>
                                  <a:pt x="2487" y="1428"/>
                                </a:lnTo>
                                <a:moveTo>
                                  <a:pt x="2722" y="1349"/>
                                </a:moveTo>
                                <a:lnTo>
                                  <a:pt x="2722" y="1428"/>
                                </a:lnTo>
                                <a:moveTo>
                                  <a:pt x="2957" y="1349"/>
                                </a:moveTo>
                                <a:lnTo>
                                  <a:pt x="2957" y="1428"/>
                                </a:lnTo>
                                <a:moveTo>
                                  <a:pt x="1478" y="1237"/>
                                </a:moveTo>
                                <a:lnTo>
                                  <a:pt x="1478" y="-219"/>
                                </a:lnTo>
                                <a:moveTo>
                                  <a:pt x="1478" y="1237"/>
                                </a:moveTo>
                                <a:lnTo>
                                  <a:pt x="1411" y="1237"/>
                                </a:lnTo>
                                <a:moveTo>
                                  <a:pt x="1478" y="991"/>
                                </a:moveTo>
                                <a:lnTo>
                                  <a:pt x="1411" y="991"/>
                                </a:lnTo>
                                <a:moveTo>
                                  <a:pt x="1478" y="756"/>
                                </a:moveTo>
                                <a:lnTo>
                                  <a:pt x="1411" y="756"/>
                                </a:lnTo>
                                <a:moveTo>
                                  <a:pt x="1478" y="509"/>
                                </a:moveTo>
                                <a:lnTo>
                                  <a:pt x="1411" y="509"/>
                                </a:lnTo>
                                <a:moveTo>
                                  <a:pt x="1478" y="262"/>
                                </a:moveTo>
                                <a:lnTo>
                                  <a:pt x="1411" y="262"/>
                                </a:lnTo>
                                <a:moveTo>
                                  <a:pt x="1478" y="27"/>
                                </a:moveTo>
                                <a:lnTo>
                                  <a:pt x="1411" y="27"/>
                                </a:lnTo>
                                <a:moveTo>
                                  <a:pt x="1478" y="-219"/>
                                </a:moveTo>
                                <a:lnTo>
                                  <a:pt x="1411" y="-219"/>
                                </a:lnTo>
                              </a:path>
                            </a:pathLst>
                          </a:custGeom>
                          <a:noFill/>
                          <a:ln w="710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 name="AutoShape 77"/>
                        <wps:cNvSpPr>
                          <a:spLocks/>
                        </wps:cNvSpPr>
                        <wps:spPr bwMode="auto">
                          <a:xfrm>
                            <a:off x="1002" y="451"/>
                            <a:ext cx="2747" cy="2905"/>
                          </a:xfrm>
                          <a:custGeom>
                            <a:avLst/>
                            <a:gdLst>
                              <a:gd name="T0" fmla="+- 0 2360 1002"/>
                              <a:gd name="T1" fmla="*/ T0 w 2747"/>
                              <a:gd name="T2" fmla="+- 0 1901 452"/>
                              <a:gd name="T3" fmla="*/ 1901 h 2905"/>
                              <a:gd name="T4" fmla="+- 0 3895 1002"/>
                              <a:gd name="T5" fmla="*/ T4 w 2747"/>
                              <a:gd name="T6" fmla="+- 0 1901 452"/>
                              <a:gd name="T7" fmla="*/ 1901 h 2905"/>
                              <a:gd name="T8" fmla="+- 0 3895 1002"/>
                              <a:gd name="T9" fmla="*/ T8 w 2747"/>
                              <a:gd name="T10" fmla="+- 0 277 452"/>
                              <a:gd name="T11" fmla="*/ 277 h 2905"/>
                              <a:gd name="T12" fmla="+- 0 2360 1002"/>
                              <a:gd name="T13" fmla="*/ T12 w 2747"/>
                              <a:gd name="T14" fmla="+- 0 277 452"/>
                              <a:gd name="T15" fmla="*/ 277 h 2905"/>
                              <a:gd name="T16" fmla="+- 0 2360 1002"/>
                              <a:gd name="T17" fmla="*/ T16 w 2747"/>
                              <a:gd name="T18" fmla="+- 0 1901 452"/>
                              <a:gd name="T19" fmla="*/ 1901 h 2905"/>
                              <a:gd name="T20" fmla="+- 0 2416 1002"/>
                              <a:gd name="T21" fmla="*/ T20 w 2747"/>
                              <a:gd name="T22" fmla="+- 0 1162 452"/>
                              <a:gd name="T23" fmla="*/ 1162 h 2905"/>
                              <a:gd name="T24" fmla="+- 0 2652 1002"/>
                              <a:gd name="T25" fmla="*/ T24 w 2747"/>
                              <a:gd name="T26" fmla="+- 0 859 452"/>
                              <a:gd name="T27" fmla="*/ 859 h 2905"/>
                              <a:gd name="T28" fmla="+- 0 2887 1002"/>
                              <a:gd name="T29" fmla="*/ T28 w 2747"/>
                              <a:gd name="T30" fmla="+- 0 792 452"/>
                              <a:gd name="T31" fmla="*/ 792 h 2905"/>
                              <a:gd name="T32" fmla="+- 0 3133 1002"/>
                              <a:gd name="T33" fmla="*/ T32 w 2747"/>
                              <a:gd name="T34" fmla="+- 0 702 452"/>
                              <a:gd name="T35" fmla="*/ 702 h 2905"/>
                              <a:gd name="T36" fmla="+- 0 3369 1002"/>
                              <a:gd name="T37" fmla="*/ T36 w 2747"/>
                              <a:gd name="T38" fmla="+- 0 579 452"/>
                              <a:gd name="T39" fmla="*/ 579 h 2905"/>
                              <a:gd name="T40" fmla="+- 0 3604 1002"/>
                              <a:gd name="T41" fmla="*/ T40 w 2747"/>
                              <a:gd name="T42" fmla="+- 0 489 452"/>
                              <a:gd name="T43" fmla="*/ 489 h 2905"/>
                              <a:gd name="T44" fmla="+- 0 3839 1002"/>
                              <a:gd name="T45" fmla="*/ T44 w 2747"/>
                              <a:gd name="T46" fmla="+- 0 433 452"/>
                              <a:gd name="T47" fmla="*/ 433 h 290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2747" h="2905">
                                <a:moveTo>
                                  <a:pt x="1358" y="1449"/>
                                </a:moveTo>
                                <a:lnTo>
                                  <a:pt x="2893" y="1449"/>
                                </a:lnTo>
                                <a:lnTo>
                                  <a:pt x="2893" y="-175"/>
                                </a:lnTo>
                                <a:lnTo>
                                  <a:pt x="1358" y="-175"/>
                                </a:lnTo>
                                <a:lnTo>
                                  <a:pt x="1358" y="1449"/>
                                </a:lnTo>
                                <a:moveTo>
                                  <a:pt x="1414" y="710"/>
                                </a:moveTo>
                                <a:lnTo>
                                  <a:pt x="1650" y="407"/>
                                </a:lnTo>
                                <a:lnTo>
                                  <a:pt x="1885" y="340"/>
                                </a:lnTo>
                                <a:lnTo>
                                  <a:pt x="2131" y="250"/>
                                </a:lnTo>
                                <a:lnTo>
                                  <a:pt x="2367" y="127"/>
                                </a:lnTo>
                                <a:lnTo>
                                  <a:pt x="2602" y="37"/>
                                </a:lnTo>
                                <a:lnTo>
                                  <a:pt x="2837" y="-19"/>
                                </a:lnTo>
                              </a:path>
                            </a:pathLst>
                          </a:custGeom>
                          <a:noFill/>
                          <a:ln w="1421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 name="Freeform 76"/>
                        <wps:cNvSpPr>
                          <a:spLocks/>
                        </wps:cNvSpPr>
                        <wps:spPr bwMode="auto">
                          <a:xfrm>
                            <a:off x="2416" y="332"/>
                            <a:ext cx="1424" cy="180"/>
                          </a:xfrm>
                          <a:custGeom>
                            <a:avLst/>
                            <a:gdLst>
                              <a:gd name="T0" fmla="+- 0 2416 2416"/>
                              <a:gd name="T1" fmla="*/ T0 w 1424"/>
                              <a:gd name="T2" fmla="+- 0 512 333"/>
                              <a:gd name="T3" fmla="*/ 512 h 180"/>
                              <a:gd name="T4" fmla="+- 0 2652 2416"/>
                              <a:gd name="T5" fmla="*/ T4 w 1424"/>
                              <a:gd name="T6" fmla="+- 0 411 333"/>
                              <a:gd name="T7" fmla="*/ 411 h 180"/>
                              <a:gd name="T8" fmla="+- 0 2887 2416"/>
                              <a:gd name="T9" fmla="*/ T8 w 1424"/>
                              <a:gd name="T10" fmla="+- 0 366 333"/>
                              <a:gd name="T11" fmla="*/ 366 h 180"/>
                              <a:gd name="T12" fmla="+- 0 3133 2416"/>
                              <a:gd name="T13" fmla="*/ T12 w 1424"/>
                              <a:gd name="T14" fmla="+- 0 355 333"/>
                              <a:gd name="T15" fmla="*/ 355 h 180"/>
                              <a:gd name="T16" fmla="+- 0 3369 2416"/>
                              <a:gd name="T17" fmla="*/ T16 w 1424"/>
                              <a:gd name="T18" fmla="+- 0 344 333"/>
                              <a:gd name="T19" fmla="*/ 344 h 180"/>
                              <a:gd name="T20" fmla="+- 0 3604 2416"/>
                              <a:gd name="T21" fmla="*/ T20 w 1424"/>
                              <a:gd name="T22" fmla="+- 0 333 333"/>
                              <a:gd name="T23" fmla="*/ 333 h 180"/>
                              <a:gd name="T24" fmla="+- 0 3839 2416"/>
                              <a:gd name="T25" fmla="*/ T24 w 1424"/>
                              <a:gd name="T26" fmla="+- 0 344 333"/>
                              <a:gd name="T27" fmla="*/ 344 h 180"/>
                            </a:gdLst>
                            <a:ahLst/>
                            <a:cxnLst>
                              <a:cxn ang="0">
                                <a:pos x="T1" y="T3"/>
                              </a:cxn>
                              <a:cxn ang="0">
                                <a:pos x="T5" y="T7"/>
                              </a:cxn>
                              <a:cxn ang="0">
                                <a:pos x="T9" y="T11"/>
                              </a:cxn>
                              <a:cxn ang="0">
                                <a:pos x="T13" y="T15"/>
                              </a:cxn>
                              <a:cxn ang="0">
                                <a:pos x="T17" y="T19"/>
                              </a:cxn>
                              <a:cxn ang="0">
                                <a:pos x="T21" y="T23"/>
                              </a:cxn>
                              <a:cxn ang="0">
                                <a:pos x="T25" y="T27"/>
                              </a:cxn>
                            </a:cxnLst>
                            <a:rect l="0" t="0" r="r" b="b"/>
                            <a:pathLst>
                              <a:path w="1424" h="180">
                                <a:moveTo>
                                  <a:pt x="0" y="179"/>
                                </a:moveTo>
                                <a:lnTo>
                                  <a:pt x="236" y="78"/>
                                </a:lnTo>
                                <a:lnTo>
                                  <a:pt x="471" y="33"/>
                                </a:lnTo>
                                <a:lnTo>
                                  <a:pt x="717" y="22"/>
                                </a:lnTo>
                                <a:lnTo>
                                  <a:pt x="953" y="11"/>
                                </a:lnTo>
                                <a:lnTo>
                                  <a:pt x="1188" y="0"/>
                                </a:lnTo>
                                <a:lnTo>
                                  <a:pt x="1423" y="11"/>
                                </a:lnTo>
                              </a:path>
                            </a:pathLst>
                          </a:custGeom>
                          <a:noFill/>
                          <a:ln w="14221">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 name="Freeform 75"/>
                        <wps:cNvSpPr>
                          <a:spLocks/>
                        </wps:cNvSpPr>
                        <wps:spPr bwMode="auto">
                          <a:xfrm>
                            <a:off x="2416" y="332"/>
                            <a:ext cx="1424" cy="12"/>
                          </a:xfrm>
                          <a:custGeom>
                            <a:avLst/>
                            <a:gdLst>
                              <a:gd name="T0" fmla="+- 0 2416 2416"/>
                              <a:gd name="T1" fmla="*/ T0 w 1424"/>
                              <a:gd name="T2" fmla="+- 0 344 333"/>
                              <a:gd name="T3" fmla="*/ 344 h 12"/>
                              <a:gd name="T4" fmla="+- 0 2652 2416"/>
                              <a:gd name="T5" fmla="*/ T4 w 1424"/>
                              <a:gd name="T6" fmla="+- 0 344 333"/>
                              <a:gd name="T7" fmla="*/ 344 h 12"/>
                              <a:gd name="T8" fmla="+- 0 2887 2416"/>
                              <a:gd name="T9" fmla="*/ T8 w 1424"/>
                              <a:gd name="T10" fmla="+- 0 333 333"/>
                              <a:gd name="T11" fmla="*/ 333 h 12"/>
                              <a:gd name="T12" fmla="+- 0 3133 2416"/>
                              <a:gd name="T13" fmla="*/ T12 w 1424"/>
                              <a:gd name="T14" fmla="+- 0 333 333"/>
                              <a:gd name="T15" fmla="*/ 333 h 12"/>
                              <a:gd name="T16" fmla="+- 0 3369 2416"/>
                              <a:gd name="T17" fmla="*/ T16 w 1424"/>
                              <a:gd name="T18" fmla="+- 0 333 333"/>
                              <a:gd name="T19" fmla="*/ 333 h 12"/>
                              <a:gd name="T20" fmla="+- 0 3604 2416"/>
                              <a:gd name="T21" fmla="*/ T20 w 1424"/>
                              <a:gd name="T22" fmla="+- 0 333 333"/>
                              <a:gd name="T23" fmla="*/ 333 h 12"/>
                              <a:gd name="T24" fmla="+- 0 3839 2416"/>
                              <a:gd name="T25" fmla="*/ T24 w 1424"/>
                              <a:gd name="T26" fmla="+- 0 333 333"/>
                              <a:gd name="T27" fmla="*/ 333 h 12"/>
                            </a:gdLst>
                            <a:ahLst/>
                            <a:cxnLst>
                              <a:cxn ang="0">
                                <a:pos x="T1" y="T3"/>
                              </a:cxn>
                              <a:cxn ang="0">
                                <a:pos x="T5" y="T7"/>
                              </a:cxn>
                              <a:cxn ang="0">
                                <a:pos x="T9" y="T11"/>
                              </a:cxn>
                              <a:cxn ang="0">
                                <a:pos x="T13" y="T15"/>
                              </a:cxn>
                              <a:cxn ang="0">
                                <a:pos x="T17" y="T19"/>
                              </a:cxn>
                              <a:cxn ang="0">
                                <a:pos x="T21" y="T23"/>
                              </a:cxn>
                              <a:cxn ang="0">
                                <a:pos x="T25" y="T27"/>
                              </a:cxn>
                            </a:cxnLst>
                            <a:rect l="0" t="0" r="r" b="b"/>
                            <a:pathLst>
                              <a:path w="1424" h="12">
                                <a:moveTo>
                                  <a:pt x="0" y="11"/>
                                </a:moveTo>
                                <a:lnTo>
                                  <a:pt x="236" y="11"/>
                                </a:lnTo>
                                <a:lnTo>
                                  <a:pt x="471" y="0"/>
                                </a:lnTo>
                                <a:lnTo>
                                  <a:pt x="717" y="0"/>
                                </a:lnTo>
                                <a:lnTo>
                                  <a:pt x="953" y="0"/>
                                </a:lnTo>
                                <a:lnTo>
                                  <a:pt x="1188" y="0"/>
                                </a:lnTo>
                                <a:lnTo>
                                  <a:pt x="1423" y="0"/>
                                </a:lnTo>
                              </a:path>
                            </a:pathLst>
                          </a:custGeom>
                          <a:noFill/>
                          <a:ln w="14222">
                            <a:solidFill>
                              <a:srgbClr val="00CD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 name="Rectangle 74"/>
                        <wps:cNvSpPr>
                          <a:spLocks noChangeArrowheads="1"/>
                        </wps:cNvSpPr>
                        <wps:spPr bwMode="auto">
                          <a:xfrm>
                            <a:off x="3245" y="1195"/>
                            <a:ext cx="650" cy="706"/>
                          </a:xfrm>
                          <a:prstGeom prst="rect">
                            <a:avLst/>
                          </a:prstGeom>
                          <a:noFill/>
                          <a:ln w="14216">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4" name="Line 73"/>
                        <wps:cNvCnPr>
                          <a:cxnSpLocks noChangeShapeType="1"/>
                        </wps:cNvCnPr>
                        <wps:spPr bwMode="auto">
                          <a:xfrm>
                            <a:off x="3346" y="1476"/>
                            <a:ext cx="224" cy="0"/>
                          </a:xfrm>
                          <a:prstGeom prst="line">
                            <a:avLst/>
                          </a:prstGeom>
                          <a:noFill/>
                          <a:ln w="14222">
                            <a:solidFill>
                              <a:srgbClr val="000000"/>
                            </a:solidFill>
                            <a:round/>
                            <a:headEnd/>
                            <a:tailEnd/>
                          </a:ln>
                          <a:extLst>
                            <a:ext uri="{909E8E84-426E-40DD-AFC4-6F175D3DCCD1}">
                              <a14:hiddenFill xmlns:a14="http://schemas.microsoft.com/office/drawing/2010/main">
                                <a:noFill/>
                              </a14:hiddenFill>
                            </a:ext>
                          </a:extLst>
                        </wps:spPr>
                        <wps:bodyPr/>
                      </wps:wsp>
                      <wps:wsp>
                        <wps:cNvPr id="75" name="Line 72"/>
                        <wps:cNvCnPr>
                          <a:cxnSpLocks noChangeShapeType="1"/>
                        </wps:cNvCnPr>
                        <wps:spPr bwMode="auto">
                          <a:xfrm>
                            <a:off x="3346" y="1621"/>
                            <a:ext cx="224" cy="0"/>
                          </a:xfrm>
                          <a:prstGeom prst="line">
                            <a:avLst/>
                          </a:prstGeom>
                          <a:noFill/>
                          <a:ln w="14222">
                            <a:solidFill>
                              <a:srgbClr val="FF0000"/>
                            </a:solidFill>
                            <a:round/>
                            <a:headEnd/>
                            <a:tailEnd/>
                          </a:ln>
                          <a:extLst>
                            <a:ext uri="{909E8E84-426E-40DD-AFC4-6F175D3DCCD1}">
                              <a14:hiddenFill xmlns:a14="http://schemas.microsoft.com/office/drawing/2010/main">
                                <a:noFill/>
                              </a14:hiddenFill>
                            </a:ext>
                          </a:extLst>
                        </wps:spPr>
                        <wps:bodyPr/>
                      </wps:wsp>
                      <wps:wsp>
                        <wps:cNvPr id="76" name="Line 71"/>
                        <wps:cNvCnPr>
                          <a:cxnSpLocks noChangeShapeType="1"/>
                        </wps:cNvCnPr>
                        <wps:spPr bwMode="auto">
                          <a:xfrm>
                            <a:off x="3346" y="1767"/>
                            <a:ext cx="224" cy="0"/>
                          </a:xfrm>
                          <a:prstGeom prst="line">
                            <a:avLst/>
                          </a:prstGeom>
                          <a:noFill/>
                          <a:ln w="14222">
                            <a:solidFill>
                              <a:srgbClr val="00CD00"/>
                            </a:solidFill>
                            <a:round/>
                            <a:headEnd/>
                            <a:tailEnd/>
                          </a:ln>
                          <a:extLst>
                            <a:ext uri="{909E8E84-426E-40DD-AFC4-6F175D3DCCD1}">
                              <a14:hiddenFill xmlns:a14="http://schemas.microsoft.com/office/drawing/2010/main">
                                <a:noFill/>
                              </a14:hiddenFill>
                            </a:ext>
                          </a:extLst>
                        </wps:spPr>
                        <wps:bodyPr/>
                      </wps:wsp>
                      <wps:wsp>
                        <wps:cNvPr id="77" name="Text Box 70"/>
                        <wps:cNvSpPr txBox="1">
                          <a:spLocks noChangeArrowheads="1"/>
                        </wps:cNvSpPr>
                        <wps:spPr bwMode="auto">
                          <a:xfrm>
                            <a:off x="2292" y="265"/>
                            <a:ext cx="1614" cy="17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1D10A4">
                              <w:pPr>
                                <w:rPr>
                                  <w:sz w:val="14"/>
                                </w:rPr>
                              </w:pPr>
                            </w:p>
                            <w:p w:rsidR="001D10A4" w:rsidRDefault="001D10A4">
                              <w:pPr>
                                <w:rPr>
                                  <w:sz w:val="14"/>
                                </w:rPr>
                              </w:pPr>
                            </w:p>
                            <w:p w:rsidR="001D10A4" w:rsidRDefault="001D10A4">
                              <w:pPr>
                                <w:rPr>
                                  <w:sz w:val="14"/>
                                </w:rPr>
                              </w:pPr>
                            </w:p>
                            <w:p w:rsidR="001D10A4" w:rsidRDefault="001D10A4">
                              <w:pPr>
                                <w:rPr>
                                  <w:sz w:val="14"/>
                                </w:rPr>
                              </w:pPr>
                            </w:p>
                            <w:p w:rsidR="001D10A4" w:rsidRDefault="001D10A4">
                              <w:pPr>
                                <w:rPr>
                                  <w:sz w:val="14"/>
                                </w:rPr>
                              </w:pPr>
                            </w:p>
                            <w:p w:rsidR="001D10A4" w:rsidRDefault="00B429FA">
                              <w:pPr>
                                <w:spacing w:before="119"/>
                                <w:ind w:right="42"/>
                                <w:jc w:val="right"/>
                                <w:rPr>
                                  <w:rFonts w:ascii="Arial"/>
                                  <w:sz w:val="12"/>
                                </w:rPr>
                              </w:pPr>
                              <w:r>
                                <w:rPr>
                                  <w:rFonts w:ascii="Arial"/>
                                  <w:w w:val="105"/>
                                  <w:sz w:val="12"/>
                                </w:rPr>
                                <w:t>Effect size</w:t>
                              </w:r>
                            </w:p>
                            <w:p w:rsidR="001D10A4" w:rsidRDefault="00B429FA">
                              <w:pPr>
                                <w:spacing w:before="53"/>
                                <w:ind w:right="64"/>
                                <w:jc w:val="right"/>
                                <w:rPr>
                                  <w:rFonts w:ascii="Arial"/>
                                  <w:sz w:val="12"/>
                                </w:rPr>
                              </w:pPr>
                              <w:r>
                                <w:rPr>
                                  <w:rFonts w:ascii="Arial"/>
                                  <w:sz w:val="12"/>
                                </w:rPr>
                                <w:t>0.6</w:t>
                              </w:r>
                            </w:p>
                            <w:p w:rsidR="001D10A4" w:rsidRDefault="00B429FA">
                              <w:pPr>
                                <w:spacing w:before="8" w:line="136" w:lineRule="exact"/>
                                <w:ind w:right="64"/>
                                <w:jc w:val="right"/>
                                <w:rPr>
                                  <w:rFonts w:ascii="Arial"/>
                                  <w:sz w:val="12"/>
                                </w:rPr>
                              </w:pPr>
                              <w:r>
                                <w:rPr>
                                  <w:rFonts w:ascii="Arial"/>
                                  <w:sz w:val="12"/>
                                </w:rPr>
                                <w:t>0.8</w:t>
                              </w:r>
                            </w:p>
                            <w:p w:rsidR="001D10A4" w:rsidRDefault="00B429FA">
                              <w:pPr>
                                <w:spacing w:line="136" w:lineRule="exact"/>
                                <w:ind w:right="164"/>
                                <w:jc w:val="right"/>
                                <w:rPr>
                                  <w:rFonts w:ascii="Arial"/>
                                  <w:sz w:val="12"/>
                                </w:rPr>
                              </w:pPr>
                              <w:r>
                                <w:rPr>
                                  <w:rFonts w:ascii="Arial"/>
                                  <w:w w:val="102"/>
                                  <w:sz w:val="12"/>
                                </w:rPr>
                                <w:t>1</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69" o:spid="_x0000_s1026" style="position:absolute;left:0;text-align:left;margin-left:114.65pt;margin-top:13.25pt;width:80.7pt;height:85.75pt;z-index:1048;mso-position-horizontal-relative:page" coordorigin="2293,265" coordsize="1614,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">
                <v:shape id="AutoShape 78" o:spid="_x0000_s1027" style="position:absolute;left:881;top:551;width:2767;height:2946;visibility:visible;mso-wrap-style:square;v-text-anchor:top" coordsize="2767,29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" path="m1534,1349r1423,m1534,1349r,79m1770,1349r,79m2005,1349r,79m2251,1349r,79m2487,1349r,79m2722,1349r,79m2957,1349r,79m1478,1237r,-1456m1478,1237r-67,m1478,991r-67,m1478,756r-67,m1478,509r-67,m1478,262r-67,m1478,27r-67,m1478,-219r-67,e" filled="f" strokeweight=".19744mm">
                  <v:path arrowok="t" o:connecttype="custom" o:connectlocs="1534,1901;2957,1901;1534,1901;1534,1980;1770,1901;1770,1980;2005,1901;2005,1980;2251,1901;2251,1980;2487,1901;2487,1980;2722,1901;2722,1980;2957,1901;2957,1980;1478,1789;1478,333;1478,1789;1411,1789;1478,1543;1411,1543;1478,1308;1411,1308;1478,1061;1411,1061;1478,814;1411,814;1478,579;1411,579;1478,333;1411,333" o:connectangles="0,0,0,0,0,0,0,0,0,0,0,0,0,0,0,0,0,0,0,0,0,0,0,0,0,0,0,0,0,0,0,0"/>
                </v:shape>
                <v:shape id="AutoShape 77" o:spid="_x0000_s1028" style="position:absolute;left:1002;top:451;width:2747;height:2905;visibility:visible;mso-wrap-style:square;v-text-anchor:top" coordsize="2747,2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" path="m1358,1449r1535,l2893,-175r-1535,l1358,1449t56,-739l1650,407r235,-67l2131,250,2367,127,2602,37r235,-56e" filled="f" strokeweight=".39492mm">
                  <v:path arrowok="t" o:connecttype="custom" o:connectlocs="1358,1901;2893,1901;2893,277;1358,277;1358,1901;1414,1162;1650,859;1885,792;2131,702;2367,579;2602,489;2837,433" o:connectangles="0,0,0,0,0,0,0,0,0,0,0,0"/>
                </v:shape>
                <v:shape id="Freeform 76" o:spid="_x0000_s1029" style="position:absolute;left:2416;top:332;width:1424;height:180;visibility:visible;mso-wrap-style:square;v-text-anchor:top" coordsize="1424,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" path="m,179l236,78,471,33,717,22,953,11,1188,r235,11e" filled="f" strokecolor="red" strokeweight=".39503mm">
                  <v:path arrowok="t" o:connecttype="custom" o:connectlocs="0,512;236,411;471,366;717,355;953,344;1188,333;1423,344" o:connectangles="0,0,0,0,0,0,0"/>
                </v:shape>
                <v:shape id="Freeform 75" o:spid="_x0000_s1030" style="position:absolute;left:2416;top:332;width:1424;height:12;visibility:visible;mso-wrap-style:square;v-text-anchor:top" coordsize="1424,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" path="m,11r236,l471,,717,,953,r235,l1423,e" filled="f" strokecolor="#00cd00" strokeweight=".39506mm">
                  <v:path arrowok="t" o:connecttype="custom" o:connectlocs="0,344;236,344;471,333;717,333;953,333;1188,333;1423,333" o:connectangles="0,0,0,0,0,0,0"/>
                </v:shape>
                <v:rect id="Rectangle 74" o:spid="_x0000_s1031" style="position:absolute;left:3245;top:1195;width:650;height: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" filled="f" strokeweight=".39489mm"/>
                <v:line id="Line 73" o:spid="_x0000_s1032" style="position:absolute;visibility:visible;mso-wrap-style:square" from="3346,1476" to="3570,14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" strokeweight=".39506mm"/>
                <v:line id="Line 72" o:spid="_x0000_s1033" style="position:absolute;visibility:visible;mso-wrap-style:square" from="3346,1621" to="3570,16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" strokecolor="red" strokeweight=".39506mm"/>
                <v:line id="Line 71" o:spid="_x0000_s1034" style="position:absolute;visibility:visible;mso-wrap-style:square" from="3346,1767" to="3570,17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" strokecolor="#00cd00" strokeweight=".39506mm"/>
                <v:shapetype id="_x0000_t202" coordsize="21600,21600" o:spt="202" path="m,l,21600r21600,l21600,xe">
                  <v:stroke joinstyle="miter"/>
                  <v:path gradientshapeok="t" o:connecttype="rect"/>
                </v:shapetype>
                <v:shape id="Text Box 70" o:spid="_x0000_s1035" type="#_x0000_t202" style="position:absolute;left:2292;top:265;width:1614;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" filled="f" stroked="f">
                  <v:textbox inset="0,0,0,0">
                    <w:txbxContent>
                      <w:p w:rsidR="001D10A4" w:rsidRDefault="001D10A4">
                        <w:pPr>
                          <w:rPr>
                            <w:sz w:val="14"/>
                          </w:rPr>
                        </w:pPr>
                      </w:p>
                      <w:p w:rsidR="001D10A4" w:rsidRDefault="001D10A4">
                        <w:pPr>
                          <w:rPr>
                            <w:sz w:val="14"/>
                          </w:rPr>
                        </w:pPr>
                      </w:p>
                      <w:p w:rsidR="001D10A4" w:rsidRDefault="001D10A4">
                        <w:pPr>
                          <w:rPr>
                            <w:sz w:val="14"/>
                          </w:rPr>
                        </w:pPr>
                      </w:p>
                      <w:p w:rsidR="001D10A4" w:rsidRDefault="001D10A4">
                        <w:pPr>
                          <w:rPr>
                            <w:sz w:val="14"/>
                          </w:rPr>
                        </w:pPr>
                      </w:p>
                      <w:p w:rsidR="001D10A4" w:rsidRDefault="001D10A4">
                        <w:pPr>
                          <w:rPr>
                            <w:sz w:val="14"/>
                          </w:rPr>
                        </w:pPr>
                      </w:p>
                      <w:p w:rsidR="001D10A4" w:rsidRDefault="00B429FA">
                        <w:pPr>
                          <w:spacing w:before="119"/>
                          <w:ind w:right="42"/>
                          <w:jc w:val="right"/>
                          <w:rPr>
                            <w:rFonts w:ascii="Arial"/>
                            <w:sz w:val="12"/>
                          </w:rPr>
                        </w:pPr>
                        <w:r>
                          <w:rPr>
                            <w:rFonts w:ascii="Arial"/>
                            <w:w w:val="105"/>
                            <w:sz w:val="12"/>
                          </w:rPr>
                          <w:t>Effect size</w:t>
                        </w:r>
                      </w:p>
                      <w:p w:rsidR="001D10A4" w:rsidRDefault="00B429FA">
                        <w:pPr>
                          <w:spacing w:before="53"/>
                          <w:ind w:right="64"/>
                          <w:jc w:val="right"/>
                          <w:rPr>
                            <w:rFonts w:ascii="Arial"/>
                            <w:sz w:val="12"/>
                          </w:rPr>
                        </w:pPr>
                        <w:r>
                          <w:rPr>
                            <w:rFonts w:ascii="Arial"/>
                            <w:sz w:val="12"/>
                          </w:rPr>
                          <w:t>0.6</w:t>
                        </w:r>
                      </w:p>
                      <w:p w:rsidR="001D10A4" w:rsidRDefault="00B429FA">
                        <w:pPr>
                          <w:spacing w:before="8" w:line="136" w:lineRule="exact"/>
                          <w:ind w:right="64"/>
                          <w:jc w:val="right"/>
                          <w:rPr>
                            <w:rFonts w:ascii="Arial"/>
                            <w:sz w:val="12"/>
                          </w:rPr>
                        </w:pPr>
                        <w:r>
                          <w:rPr>
                            <w:rFonts w:ascii="Arial"/>
                            <w:sz w:val="12"/>
                          </w:rPr>
                          <w:t>0.8</w:t>
                        </w:r>
                      </w:p>
                      <w:p w:rsidR="001D10A4" w:rsidRDefault="00B429FA">
                        <w:pPr>
                          <w:spacing w:line="136" w:lineRule="exact"/>
                          <w:ind w:right="164"/>
                          <w:jc w:val="right"/>
                          <w:rPr>
                            <w:rFonts w:ascii="Arial"/>
                            <w:sz w:val="12"/>
                          </w:rPr>
                        </w:pPr>
                        <w:r>
                          <w:rPr>
                            <w:rFonts w:ascii="Arial"/>
                            <w:w w:val="102"/>
                            <w:sz w:val="12"/>
                          </w:rPr>
                          <w:t>1</w:t>
                        </w:r>
                      </w:p>
                    </w:txbxContent>
                  </v:textbox>
                </v:shape>
                <w10:wrap anchorx="page"/>
              </v:group>
            </w:pict>
          </mc:Fallback>
        </mc:AlternateContent>
      </w:r>
      <w:r>
        <w:rPr>
          <w:noProof/>
        </w:rPr>
        <mc:AlternateContent>
          <mc:Choice Requires="wps">
            <w:drawing>
              <wp:anchor distT="0" distB="0" distL="114300" distR="114300" simplePos="0" relativeHeight="1264" behindDoc="0" locked="0" layoutInCell="1" allowOverlap="1">
                <wp:simplePos x="0" y="0"/>
                <wp:positionH relativeFrom="page">
                  <wp:posOffset>1251585</wp:posOffset>
                </wp:positionH>
                <wp:positionV relativeFrom="paragraph">
                  <wp:posOffset>461645</wp:posOffset>
                </wp:positionV>
                <wp:extent cx="205740" cy="424180"/>
                <wp:effectExtent l="3810" t="3810" r="0" b="635"/>
                <wp:wrapNone/>
                <wp:docPr id="67"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424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8"/>
                              <w:ind w:left="68" w:right="68"/>
                              <w:jc w:val="center"/>
                              <w:rPr>
                                <w:rFonts w:ascii="Arial"/>
                                <w:sz w:val="12"/>
                              </w:rPr>
                            </w:pPr>
                            <w:r>
                              <w:rPr>
                                <w:rFonts w:ascii="Arial"/>
                                <w:w w:val="105"/>
                                <w:sz w:val="12"/>
                              </w:rPr>
                              <w:t>60 70 8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8" o:spid="_x0000_s1036" type="#_x0000_t202" style="position:absolute;left:0;text-align:left;margin-left:98.55pt;margin-top:36.35pt;width:16.2pt;height:33.4pt;z-index:1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" filled="f" stroked="f">
                <v:textbox style="layout-flow:vertical;mso-layout-flow-alt:bottom-to-top" inset="0,0,0,0">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8"/>
                        <w:ind w:left="68" w:right="68"/>
                        <w:jc w:val="center"/>
                        <w:rPr>
                          <w:rFonts w:ascii="Arial"/>
                          <w:sz w:val="12"/>
                        </w:rPr>
                      </w:pPr>
                      <w:r>
                        <w:rPr>
                          <w:rFonts w:ascii="Arial"/>
                          <w:w w:val="105"/>
                          <w:sz w:val="12"/>
                        </w:rPr>
                        <w:t>60 70 80</w:t>
                      </w:r>
                    </w:p>
                  </w:txbxContent>
                </v:textbox>
                <w10:wrap anchorx="page"/>
              </v:shape>
            </w:pict>
          </mc:Fallback>
        </mc:AlternateContent>
      </w:r>
      <w:r>
        <w:rPr>
          <w:noProof/>
        </w:rPr>
        <mc:AlternateContent>
          <mc:Choice Requires="wps">
            <w:drawing>
              <wp:anchor distT="0" distB="0" distL="114300" distR="114300" simplePos="0" relativeHeight="1408" behindDoc="0" locked="0" layoutInCell="1" allowOverlap="1">
                <wp:simplePos x="0" y="0"/>
                <wp:positionH relativeFrom="page">
                  <wp:posOffset>1343660</wp:posOffset>
                </wp:positionH>
                <wp:positionV relativeFrom="paragraph">
                  <wp:posOffset>312420</wp:posOffset>
                </wp:positionV>
                <wp:extent cx="113030" cy="111125"/>
                <wp:effectExtent l="635" t="0" r="635" b="0"/>
                <wp:wrapNone/>
                <wp:docPr id="66"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9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7" o:spid="_x0000_s1037" type="#_x0000_t202" style="position:absolute;left:0;text-align:left;margin-left:105.8pt;margin-top:24.6pt;width:8.9pt;height:8.75pt;z-index:1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90</w:t>
                      </w:r>
                    </w:p>
                  </w:txbxContent>
                </v:textbox>
                <w10:wrap anchorx="page"/>
              </v:shape>
            </w:pict>
          </mc:Fallback>
        </mc:AlternateContent>
      </w:r>
      <w:r>
        <w:rPr>
          <w:noProof/>
        </w:rPr>
        <mc:AlternateContent>
          <mc:Choice Requires="wps">
            <w:drawing>
              <wp:anchor distT="0" distB="0" distL="114300" distR="114300" simplePos="0" relativeHeight="1456" behindDoc="0" locked="0" layoutInCell="1" allowOverlap="1">
                <wp:simplePos x="0" y="0"/>
                <wp:positionH relativeFrom="page">
                  <wp:posOffset>2674620</wp:posOffset>
                </wp:positionH>
                <wp:positionV relativeFrom="paragraph">
                  <wp:posOffset>461645</wp:posOffset>
                </wp:positionV>
                <wp:extent cx="205740" cy="424180"/>
                <wp:effectExtent l="0" t="3810" r="0" b="635"/>
                <wp:wrapNone/>
                <wp:docPr id="65"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424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6" o:spid="_x0000_s1038" type="#_x0000_t202" style="position:absolute;left:0;text-align:left;margin-left:210.6pt;margin-top:36.35pt;width:16.2pt;height:33.4pt;z-index:1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" filled="f" stroked="f">
                <v:textbox style="layout-flow:vertical;mso-layout-flow-alt:bottom-to-top" inset="0,0,0,0">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v:textbox>
                <w10:wrap anchorx="page"/>
              </v:shape>
            </w:pict>
          </mc:Fallback>
        </mc:AlternateContent>
      </w:r>
      <w:r>
        <w:rPr>
          <w:noProof/>
        </w:rPr>
        <mc:AlternateContent>
          <mc:Choice Requires="wps">
            <w:drawing>
              <wp:anchor distT="0" distB="0" distL="114300" distR="114300" simplePos="0" relativeHeight="1600" behindDoc="0" locked="0" layoutInCell="1" allowOverlap="1">
                <wp:simplePos x="0" y="0"/>
                <wp:positionH relativeFrom="page">
                  <wp:posOffset>2766695</wp:posOffset>
                </wp:positionH>
                <wp:positionV relativeFrom="paragraph">
                  <wp:posOffset>312420</wp:posOffset>
                </wp:positionV>
                <wp:extent cx="113030" cy="111125"/>
                <wp:effectExtent l="4445" t="0" r="0" b="0"/>
                <wp:wrapNone/>
                <wp:docPr id="64"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9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5" o:spid="_x0000_s1039" type="#_x0000_t202" style="position:absolute;left:0;text-align:left;margin-left:217.85pt;margin-top:24.6pt;width:8.9pt;height:8.75pt;z-index:1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90</w:t>
                      </w:r>
                    </w:p>
                  </w:txbxContent>
                </v:textbox>
                <w10:wrap anchorx="page"/>
              </v:shape>
            </w:pict>
          </mc:Fallback>
        </mc:AlternateContent>
      </w:r>
      <w:r>
        <w:rPr>
          <w:noProof/>
        </w:rPr>
        <mc:AlternateContent>
          <mc:Choice Requires="wps">
            <w:drawing>
              <wp:anchor distT="0" distB="0" distL="114300" distR="114300" simplePos="0" relativeHeight="1648" behindDoc="0" locked="0" layoutInCell="1" allowOverlap="1">
                <wp:simplePos x="0" y="0"/>
                <wp:positionH relativeFrom="page">
                  <wp:posOffset>4097020</wp:posOffset>
                </wp:positionH>
                <wp:positionV relativeFrom="paragraph">
                  <wp:posOffset>461645</wp:posOffset>
                </wp:positionV>
                <wp:extent cx="205740" cy="424180"/>
                <wp:effectExtent l="1270" t="3810" r="2540" b="635"/>
                <wp:wrapNone/>
                <wp:docPr id="63"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424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4" o:spid="_x0000_s1040" type="#_x0000_t202" style="position:absolute;left:0;text-align:left;margin-left:322.6pt;margin-top:36.35pt;width:16.2pt;height:33.4pt;z-index:1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" filled="f" stroked="f">
                <v:textbox style="layout-flow:vertical;mso-layout-flow-alt:bottom-to-top" inset="0,0,0,0">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v:textbox>
                <w10:wrap anchorx="page"/>
              </v:shape>
            </w:pict>
          </mc:Fallback>
        </mc:AlternateContent>
      </w:r>
      <w:r>
        <w:rPr>
          <w:noProof/>
        </w:rPr>
        <mc:AlternateContent>
          <mc:Choice Requires="wps">
            <w:drawing>
              <wp:anchor distT="0" distB="0" distL="114300" distR="114300" simplePos="0" relativeHeight="1792" behindDoc="0" locked="0" layoutInCell="1" allowOverlap="1">
                <wp:simplePos x="0" y="0"/>
                <wp:positionH relativeFrom="page">
                  <wp:posOffset>4189730</wp:posOffset>
                </wp:positionH>
                <wp:positionV relativeFrom="paragraph">
                  <wp:posOffset>312420</wp:posOffset>
                </wp:positionV>
                <wp:extent cx="113030" cy="111125"/>
                <wp:effectExtent l="0" t="0" r="2540" b="0"/>
                <wp:wrapNone/>
                <wp:docPr id="62"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9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3" o:spid="_x0000_s1041" type="#_x0000_t202" style="position:absolute;left:0;text-align:left;margin-left:329.9pt;margin-top:24.6pt;width:8.9pt;height:8.75pt;z-index:1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90</w:t>
                      </w:r>
                    </w:p>
                  </w:txbxContent>
                </v:textbox>
                <w10:wrap anchorx="page"/>
              </v:shape>
            </w:pict>
          </mc:Fallback>
        </mc:AlternateContent>
      </w:r>
      <w:r>
        <w:rPr>
          <w:noProof/>
        </w:rPr>
        <mc:AlternateContent>
          <mc:Choice Requires="wps">
            <w:drawing>
              <wp:anchor distT="0" distB="0" distL="114300" distR="114300" simplePos="0" relativeHeight="1840" behindDoc="0" locked="0" layoutInCell="1" allowOverlap="1">
                <wp:simplePos x="0" y="0"/>
                <wp:positionH relativeFrom="page">
                  <wp:posOffset>5520055</wp:posOffset>
                </wp:positionH>
                <wp:positionV relativeFrom="paragraph">
                  <wp:posOffset>461645</wp:posOffset>
                </wp:positionV>
                <wp:extent cx="205740" cy="424180"/>
                <wp:effectExtent l="0" t="3810" r="0" b="635"/>
                <wp:wrapNone/>
                <wp:docPr id="61"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424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2" o:spid="_x0000_s1042" type="#_x0000_t202" style="position:absolute;left:0;text-align:left;margin-left:434.65pt;margin-top:36.35pt;width:16.2pt;height:33.4pt;z-index:1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" filled="f" stroked="f">
                <v:textbox style="layout-flow:vertical;mso-layout-flow-alt:bottom-to-top" inset="0,0,0,0">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v:textbox>
                <w10:wrap anchorx="page"/>
              </v:shape>
            </w:pict>
          </mc:Fallback>
        </mc:AlternateContent>
      </w:r>
      <w:r>
        <w:rPr>
          <w:noProof/>
        </w:rPr>
        <mc:AlternateContent>
          <mc:Choice Requires="wps">
            <w:drawing>
              <wp:anchor distT="0" distB="0" distL="114300" distR="114300" simplePos="0" relativeHeight="1984" behindDoc="0" locked="0" layoutInCell="1" allowOverlap="1">
                <wp:simplePos x="0" y="0"/>
                <wp:positionH relativeFrom="page">
                  <wp:posOffset>5612765</wp:posOffset>
                </wp:positionH>
                <wp:positionV relativeFrom="paragraph">
                  <wp:posOffset>312420</wp:posOffset>
                </wp:positionV>
                <wp:extent cx="113030" cy="111125"/>
                <wp:effectExtent l="2540" t="0" r="0" b="0"/>
                <wp:wrapNone/>
                <wp:docPr id="60"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9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1" o:spid="_x0000_s1043" type="#_x0000_t202" style="position:absolute;left:0;text-align:left;margin-left:441.95pt;margin-top:24.6pt;width:8.9pt;height:8.75pt;z-index:19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90</w:t>
                      </w:r>
                    </w:p>
                  </w:txbxContent>
                </v:textbox>
                <w10:wrap anchorx="page"/>
              </v:shape>
            </w:pict>
          </mc:Fallback>
        </mc:AlternateContent>
      </w:r>
      <w:r w:rsidR="00B429FA">
        <w:rPr>
          <w:rFonts w:ascii="Arial"/>
          <w:b/>
          <w:w w:val="105"/>
          <w:sz w:val="14"/>
        </w:rPr>
        <w:t xml:space="preserve">hourly inc </w:t>
      </w:r>
      <w:r w:rsidR="00B429FA">
        <w:rPr>
          <w:rFonts w:ascii="Arial"/>
          <w:b/>
          <w:spacing w:val="-3"/>
          <w:w w:val="105"/>
          <w:sz w:val="14"/>
        </w:rPr>
        <w:t>24</w:t>
      </w:r>
    </w:p>
    <w:p w:rsidR="001D10A4" w:rsidRDefault="00B429FA">
      <w:pPr>
        <w:pStyle w:val="ListParagraph"/>
        <w:numPr>
          <w:ilvl w:val="0"/>
          <w:numId w:val="3"/>
        </w:numPr>
        <w:tabs>
          <w:tab w:val="left" w:pos="1066"/>
        </w:tabs>
        <w:spacing w:before="78"/>
        <w:rPr>
          <w:rFonts w:ascii="Arial"/>
          <w:b/>
          <w:sz w:val="14"/>
        </w:rPr>
      </w:pPr>
      <w:r>
        <w:rPr>
          <w:rFonts w:ascii="Arial"/>
          <w:b/>
          <w:w w:val="104"/>
          <w:sz w:val="14"/>
        </w:rPr>
        <w:br w:type="column"/>
      </w:r>
      <w:r>
        <w:rPr>
          <w:rFonts w:ascii="Arial"/>
          <w:b/>
          <w:w w:val="105"/>
          <w:sz w:val="14"/>
        </w:rPr>
        <w:lastRenderedPageBreak/>
        <w:t xml:space="preserve">hourly inc </w:t>
      </w:r>
      <w:r>
        <w:rPr>
          <w:rFonts w:ascii="Arial"/>
          <w:b/>
          <w:spacing w:val="-3"/>
          <w:w w:val="105"/>
          <w:sz w:val="14"/>
        </w:rPr>
        <w:t>24</w:t>
      </w:r>
    </w:p>
    <w:p w:rsidR="001D10A4" w:rsidRDefault="00B429FA">
      <w:pPr>
        <w:pStyle w:val="ListParagraph"/>
        <w:numPr>
          <w:ilvl w:val="0"/>
          <w:numId w:val="3"/>
        </w:numPr>
        <w:tabs>
          <w:tab w:val="left" w:pos="1066"/>
        </w:tabs>
        <w:spacing w:before="78"/>
        <w:rPr>
          <w:rFonts w:ascii="Arial"/>
          <w:b/>
          <w:sz w:val="14"/>
        </w:rPr>
      </w:pPr>
      <w:r>
        <w:rPr>
          <w:rFonts w:ascii="Arial"/>
          <w:b/>
          <w:w w:val="104"/>
          <w:sz w:val="14"/>
        </w:rPr>
        <w:br w:type="column"/>
      </w:r>
      <w:r>
        <w:rPr>
          <w:rFonts w:ascii="Arial"/>
          <w:b/>
          <w:w w:val="105"/>
          <w:sz w:val="14"/>
        </w:rPr>
        <w:lastRenderedPageBreak/>
        <w:t xml:space="preserve">hourly inc </w:t>
      </w:r>
      <w:r>
        <w:rPr>
          <w:rFonts w:ascii="Arial"/>
          <w:b/>
          <w:spacing w:val="-3"/>
          <w:w w:val="105"/>
          <w:sz w:val="14"/>
        </w:rPr>
        <w:t>24</w:t>
      </w:r>
    </w:p>
    <w:p w:rsidR="001D10A4" w:rsidRDefault="00B429FA">
      <w:pPr>
        <w:spacing w:before="78"/>
        <w:ind w:left="937"/>
        <w:rPr>
          <w:rFonts w:ascii="Arial"/>
          <w:b/>
          <w:sz w:val="14"/>
        </w:rPr>
      </w:pPr>
      <w:r>
        <w:br w:type="column"/>
      </w:r>
      <w:r>
        <w:rPr>
          <w:rFonts w:ascii="Arial"/>
          <w:b/>
          <w:w w:val="105"/>
          <w:sz w:val="14"/>
        </w:rPr>
        <w:lastRenderedPageBreak/>
        <w:t>6-hourly inc 24</w:t>
      </w:r>
    </w:p>
    <w:p w:rsidR="001D10A4" w:rsidRDefault="001D10A4">
      <w:pPr>
        <w:rPr>
          <w:rFonts w:ascii="Arial"/>
          <w:sz w:val="14"/>
        </w:rPr>
        <w:sectPr w:rsidR="001D10A4">
          <w:type w:val="continuous"/>
          <w:pgSz w:w="11900" w:h="16840"/>
          <w:pgMar w:top="1360" w:right="1120" w:bottom="280" w:left="1680" w:header="720" w:footer="720" w:gutter="0"/>
          <w:cols w:num="4" w:space="720" w:equalWidth="0">
            <w:col w:w="2006" w:space="235"/>
            <w:col w:w="2006" w:space="235"/>
            <w:col w:w="2006" w:space="234"/>
            <w:col w:w="2378"/>
          </w:cols>
        </w:sect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spacing w:before="7"/>
        <w:rPr>
          <w:rFonts w:ascii="Arial"/>
          <w:b/>
          <w:sz w:val="25"/>
        </w:rPr>
      </w:pPr>
    </w:p>
    <w:p w:rsidR="001D10A4" w:rsidRDefault="001D10A4">
      <w:pPr>
        <w:rPr>
          <w:rFonts w:ascii="Arial"/>
          <w:sz w:val="25"/>
        </w:rPr>
        <w:sectPr w:rsidR="001D10A4">
          <w:type w:val="continuous"/>
          <w:pgSz w:w="11900" w:h="16840"/>
          <w:pgMar w:top="1360" w:right="1120" w:bottom="280" w:left="1680" w:header="720" w:footer="720" w:gutter="0"/>
          <w:cols w:space="720"/>
        </w:sectPr>
      </w:pPr>
    </w:p>
    <w:p w:rsidR="001D10A4" w:rsidRDefault="006D7DBA">
      <w:pPr>
        <w:spacing w:before="100"/>
        <w:ind w:left="989" w:right="287"/>
        <w:jc w:val="center"/>
        <w:rPr>
          <w:rFonts w:ascii="Arial"/>
          <w:sz w:val="12"/>
        </w:rPr>
      </w:pPr>
      <w:r>
        <w:rPr>
          <w:noProof/>
        </w:rPr>
        <w:lastRenderedPageBreak/>
        <mc:AlternateContent>
          <mc:Choice Requires="wps">
            <w:drawing>
              <wp:anchor distT="0" distB="0" distL="114300" distR="114300" simplePos="0" relativeHeight="1360" behindDoc="0" locked="0" layoutInCell="1" allowOverlap="1">
                <wp:simplePos x="0" y="0"/>
                <wp:positionH relativeFrom="page">
                  <wp:posOffset>1343660</wp:posOffset>
                </wp:positionH>
                <wp:positionV relativeFrom="paragraph">
                  <wp:posOffset>-133985</wp:posOffset>
                </wp:positionV>
                <wp:extent cx="113030" cy="111125"/>
                <wp:effectExtent l="635" t="3810" r="635" b="0"/>
                <wp:wrapNone/>
                <wp:docPr id="59"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4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0" o:spid="_x0000_s1044" type="#_x0000_t202" style="position:absolute;left:0;text-align:left;margin-left:105.8pt;margin-top:-10.55pt;width:8.9pt;height:8.75pt;z-index:1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40</w:t>
                      </w:r>
                    </w:p>
                  </w:txbxContent>
                </v:textbox>
                <w10:wrap anchorx="page"/>
              </v:shape>
            </w:pict>
          </mc:Fallback>
        </mc:AlternateContent>
      </w:r>
      <w:r>
        <w:rPr>
          <w:noProof/>
        </w:rPr>
        <mc:AlternateContent>
          <mc:Choice Requires="wps">
            <w:drawing>
              <wp:anchor distT="0" distB="0" distL="114300" distR="114300" simplePos="0" relativeHeight="1384" behindDoc="0" locked="0" layoutInCell="1" allowOverlap="1">
                <wp:simplePos x="0" y="0"/>
                <wp:positionH relativeFrom="page">
                  <wp:posOffset>1343660</wp:posOffset>
                </wp:positionH>
                <wp:positionV relativeFrom="paragraph">
                  <wp:posOffset>-290195</wp:posOffset>
                </wp:positionV>
                <wp:extent cx="113030" cy="111125"/>
                <wp:effectExtent l="635" t="0" r="635" b="3175"/>
                <wp:wrapNone/>
                <wp:docPr id="58"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5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9" o:spid="_x0000_s1045" type="#_x0000_t202" style="position:absolute;left:0;text-align:left;margin-left:105.8pt;margin-top:-22.85pt;width:8.9pt;height:8.75pt;z-index:1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50</w:t>
                      </w:r>
                    </w:p>
                  </w:txbxContent>
                </v:textbox>
                <w10:wrap anchorx="page"/>
              </v:shape>
            </w:pict>
          </mc:Fallback>
        </mc:AlternateContent>
      </w:r>
      <w:r>
        <w:rPr>
          <w:noProof/>
        </w:rPr>
        <mc:AlternateContent>
          <mc:Choice Requires="wps">
            <w:drawing>
              <wp:anchor distT="0" distB="0" distL="114300" distR="114300" simplePos="0" relativeHeight="1552" behindDoc="0" locked="0" layoutInCell="1" allowOverlap="1">
                <wp:simplePos x="0" y="0"/>
                <wp:positionH relativeFrom="page">
                  <wp:posOffset>2766695</wp:posOffset>
                </wp:positionH>
                <wp:positionV relativeFrom="paragraph">
                  <wp:posOffset>-133985</wp:posOffset>
                </wp:positionV>
                <wp:extent cx="113030" cy="111125"/>
                <wp:effectExtent l="4445" t="3810" r="0" b="0"/>
                <wp:wrapNone/>
                <wp:docPr id="57"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4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8" o:spid="_x0000_s1046" type="#_x0000_t202" style="position:absolute;left:0;text-align:left;margin-left:217.85pt;margin-top:-10.55pt;width:8.9pt;height:8.75pt;z-index: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40</w:t>
                      </w:r>
                    </w:p>
                  </w:txbxContent>
                </v:textbox>
                <w10:wrap anchorx="page"/>
              </v:shape>
            </w:pict>
          </mc:Fallback>
        </mc:AlternateContent>
      </w:r>
      <w:r>
        <w:rPr>
          <w:noProof/>
        </w:rPr>
        <mc:AlternateContent>
          <mc:Choice Requires="wps">
            <w:drawing>
              <wp:anchor distT="0" distB="0" distL="114300" distR="114300" simplePos="0" relativeHeight="1576" behindDoc="0" locked="0" layoutInCell="1" allowOverlap="1">
                <wp:simplePos x="0" y="0"/>
                <wp:positionH relativeFrom="page">
                  <wp:posOffset>2766695</wp:posOffset>
                </wp:positionH>
                <wp:positionV relativeFrom="paragraph">
                  <wp:posOffset>-290195</wp:posOffset>
                </wp:positionV>
                <wp:extent cx="113030" cy="111125"/>
                <wp:effectExtent l="4445" t="0" r="0" b="3175"/>
                <wp:wrapNone/>
                <wp:docPr id="56"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5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7" o:spid="_x0000_s1047" type="#_x0000_t202" style="position:absolute;left:0;text-align:left;margin-left:217.85pt;margin-top:-22.85pt;width:8.9pt;height:8.75pt;z-index:1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50</w:t>
                      </w:r>
                    </w:p>
                  </w:txbxContent>
                </v:textbox>
                <w10:wrap anchorx="page"/>
              </v:shape>
            </w:pict>
          </mc:Fallback>
        </mc:AlternateContent>
      </w:r>
      <w:r>
        <w:rPr>
          <w:noProof/>
        </w:rPr>
        <mc:AlternateContent>
          <mc:Choice Requires="wps">
            <w:drawing>
              <wp:anchor distT="0" distB="0" distL="114300" distR="114300" simplePos="0" relativeHeight="1744" behindDoc="0" locked="0" layoutInCell="1" allowOverlap="1">
                <wp:simplePos x="0" y="0"/>
                <wp:positionH relativeFrom="page">
                  <wp:posOffset>4189730</wp:posOffset>
                </wp:positionH>
                <wp:positionV relativeFrom="paragraph">
                  <wp:posOffset>-133985</wp:posOffset>
                </wp:positionV>
                <wp:extent cx="113030" cy="111125"/>
                <wp:effectExtent l="0" t="3810" r="2540" b="0"/>
                <wp:wrapNone/>
                <wp:docPr id="55"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4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6" o:spid="_x0000_s1048" type="#_x0000_t202" style="position:absolute;left:0;text-align:left;margin-left:329.9pt;margin-top:-10.55pt;width:8.9pt;height:8.75pt;z-index:1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40</w:t>
                      </w:r>
                    </w:p>
                  </w:txbxContent>
                </v:textbox>
                <w10:wrap anchorx="page"/>
              </v:shape>
            </w:pict>
          </mc:Fallback>
        </mc:AlternateContent>
      </w:r>
      <w:r>
        <w:rPr>
          <w:noProof/>
        </w:rPr>
        <mc:AlternateContent>
          <mc:Choice Requires="wps">
            <w:drawing>
              <wp:anchor distT="0" distB="0" distL="114300" distR="114300" simplePos="0" relativeHeight="1768" behindDoc="0" locked="0" layoutInCell="1" allowOverlap="1">
                <wp:simplePos x="0" y="0"/>
                <wp:positionH relativeFrom="page">
                  <wp:posOffset>4189730</wp:posOffset>
                </wp:positionH>
                <wp:positionV relativeFrom="paragraph">
                  <wp:posOffset>-290195</wp:posOffset>
                </wp:positionV>
                <wp:extent cx="113030" cy="111125"/>
                <wp:effectExtent l="0" t="0" r="2540" b="3175"/>
                <wp:wrapNone/>
                <wp:docPr id="54"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5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5" o:spid="_x0000_s1049" type="#_x0000_t202" style="position:absolute;left:0;text-align:left;margin-left:329.9pt;margin-top:-22.85pt;width:8.9pt;height:8.75pt;z-index:1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50</w:t>
                      </w:r>
                    </w:p>
                  </w:txbxContent>
                </v:textbox>
                <w10:wrap anchorx="page"/>
              </v:shape>
            </w:pict>
          </mc:Fallback>
        </mc:AlternateContent>
      </w:r>
      <w:r>
        <w:rPr>
          <w:noProof/>
        </w:rPr>
        <mc:AlternateContent>
          <mc:Choice Requires="wps">
            <w:drawing>
              <wp:anchor distT="0" distB="0" distL="114300" distR="114300" simplePos="0" relativeHeight="1936" behindDoc="0" locked="0" layoutInCell="1" allowOverlap="1">
                <wp:simplePos x="0" y="0"/>
                <wp:positionH relativeFrom="page">
                  <wp:posOffset>5612765</wp:posOffset>
                </wp:positionH>
                <wp:positionV relativeFrom="paragraph">
                  <wp:posOffset>-133985</wp:posOffset>
                </wp:positionV>
                <wp:extent cx="113030" cy="111125"/>
                <wp:effectExtent l="2540" t="3810" r="0" b="0"/>
                <wp:wrapNone/>
                <wp:docPr id="53"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4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4" o:spid="_x0000_s1050" type="#_x0000_t202" style="position:absolute;left:0;text-align:left;margin-left:441.95pt;margin-top:-10.55pt;width:8.9pt;height:8.75pt;z-index:1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40</w:t>
                      </w:r>
                    </w:p>
                  </w:txbxContent>
                </v:textbox>
                <w10:wrap anchorx="page"/>
              </v:shape>
            </w:pict>
          </mc:Fallback>
        </mc:AlternateContent>
      </w:r>
      <w:r>
        <w:rPr>
          <w:noProof/>
        </w:rPr>
        <mc:AlternateContent>
          <mc:Choice Requires="wps">
            <w:drawing>
              <wp:anchor distT="0" distB="0" distL="114300" distR="114300" simplePos="0" relativeHeight="1960" behindDoc="0" locked="0" layoutInCell="1" allowOverlap="1">
                <wp:simplePos x="0" y="0"/>
                <wp:positionH relativeFrom="page">
                  <wp:posOffset>5612765</wp:posOffset>
                </wp:positionH>
                <wp:positionV relativeFrom="paragraph">
                  <wp:posOffset>-290195</wp:posOffset>
                </wp:positionV>
                <wp:extent cx="113030" cy="111125"/>
                <wp:effectExtent l="2540" t="0" r="0" b="3175"/>
                <wp:wrapNone/>
                <wp:docPr id="52"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5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3" o:spid="_x0000_s1051" type="#_x0000_t202" style="position:absolute;left:0;text-align:left;margin-left:441.95pt;margin-top:-22.85pt;width:8.9pt;height:8.75pt;z-index:1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50</w:t>
                      </w:r>
                    </w:p>
                  </w:txbxContent>
                </v:textbox>
                <w10:wrap anchorx="page"/>
              </v:shape>
            </w:pict>
          </mc:Fallback>
        </mc:AlternateContent>
      </w:r>
      <w:r w:rsidR="00B429FA">
        <w:rPr>
          <w:rFonts w:ascii="Arial"/>
          <w:w w:val="105"/>
          <w:sz w:val="12"/>
        </w:rPr>
        <w:t>6 7 8 9 10 11 12</w:t>
      </w:r>
    </w:p>
    <w:p w:rsidR="001D10A4" w:rsidRDefault="00B429FA">
      <w:pPr>
        <w:spacing w:before="7"/>
        <w:ind w:left="681"/>
        <w:jc w:val="center"/>
        <w:rPr>
          <w:rFonts w:ascii="Arial"/>
          <w:sz w:val="12"/>
        </w:rPr>
      </w:pPr>
      <w:r>
        <w:rPr>
          <w:rFonts w:ascii="Arial"/>
          <w:w w:val="102"/>
          <w:sz w:val="12"/>
        </w:rPr>
        <w:t>n</w:t>
      </w:r>
    </w:p>
    <w:p w:rsidR="001D10A4" w:rsidRDefault="006D7DBA">
      <w:pPr>
        <w:pStyle w:val="ListParagraph"/>
        <w:numPr>
          <w:ilvl w:val="0"/>
          <w:numId w:val="2"/>
        </w:numPr>
        <w:tabs>
          <w:tab w:val="left" w:pos="1044"/>
        </w:tabs>
        <w:spacing w:before="124"/>
        <w:rPr>
          <w:rFonts w:ascii="Arial"/>
          <w:b/>
          <w:sz w:val="14"/>
        </w:rPr>
      </w:pPr>
      <w:r>
        <w:rPr>
          <w:noProof/>
        </w:rPr>
        <mc:AlternateContent>
          <mc:Choice Requires="wpg">
            <w:drawing>
              <wp:anchor distT="0" distB="0" distL="114300" distR="114300" simplePos="0" relativeHeight="1072" behindDoc="0" locked="0" layoutInCell="1" allowOverlap="1">
                <wp:simplePos x="0" y="0"/>
                <wp:positionH relativeFrom="page">
                  <wp:posOffset>1456055</wp:posOffset>
                </wp:positionH>
                <wp:positionV relativeFrom="paragraph">
                  <wp:posOffset>197485</wp:posOffset>
                </wp:positionV>
                <wp:extent cx="1024890" cy="1089025"/>
                <wp:effectExtent l="8255" t="6985" r="5080" b="8890"/>
                <wp:wrapNone/>
                <wp:docPr id="47"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24890" cy="1089025"/>
                          <a:chOff x="2293" y="311"/>
                          <a:chExt cx="1614" cy="1715"/>
                        </a:xfrm>
                      </wpg:grpSpPr>
                      <wps:wsp>
                        <wps:cNvPr id="48" name="AutoShape 52"/>
                        <wps:cNvSpPr>
                          <a:spLocks/>
                        </wps:cNvSpPr>
                        <wps:spPr bwMode="auto">
                          <a:xfrm>
                            <a:off x="881" y="2443"/>
                            <a:ext cx="2767" cy="2946"/>
                          </a:xfrm>
                          <a:custGeom>
                            <a:avLst/>
                            <a:gdLst>
                              <a:gd name="T0" fmla="+- 0 2416 882"/>
                              <a:gd name="T1" fmla="*/ T0 w 2767"/>
                              <a:gd name="T2" fmla="+- 0 1947 2443"/>
                              <a:gd name="T3" fmla="*/ 1947 h 2946"/>
                              <a:gd name="T4" fmla="+- 0 3839 882"/>
                              <a:gd name="T5" fmla="*/ T4 w 2767"/>
                              <a:gd name="T6" fmla="+- 0 1947 2443"/>
                              <a:gd name="T7" fmla="*/ 1947 h 2946"/>
                              <a:gd name="T8" fmla="+- 0 2416 882"/>
                              <a:gd name="T9" fmla="*/ T8 w 2767"/>
                              <a:gd name="T10" fmla="+- 0 1947 2443"/>
                              <a:gd name="T11" fmla="*/ 1947 h 2946"/>
                              <a:gd name="T12" fmla="+- 0 2416 882"/>
                              <a:gd name="T13" fmla="*/ T12 w 2767"/>
                              <a:gd name="T14" fmla="+- 0 2026 2443"/>
                              <a:gd name="T15" fmla="*/ 2026 h 2946"/>
                              <a:gd name="T16" fmla="+- 0 2652 882"/>
                              <a:gd name="T17" fmla="*/ T16 w 2767"/>
                              <a:gd name="T18" fmla="+- 0 1947 2443"/>
                              <a:gd name="T19" fmla="*/ 1947 h 2946"/>
                              <a:gd name="T20" fmla="+- 0 2652 882"/>
                              <a:gd name="T21" fmla="*/ T20 w 2767"/>
                              <a:gd name="T22" fmla="+- 0 2026 2443"/>
                              <a:gd name="T23" fmla="*/ 2026 h 2946"/>
                              <a:gd name="T24" fmla="+- 0 2887 882"/>
                              <a:gd name="T25" fmla="*/ T24 w 2767"/>
                              <a:gd name="T26" fmla="+- 0 1947 2443"/>
                              <a:gd name="T27" fmla="*/ 1947 h 2946"/>
                              <a:gd name="T28" fmla="+- 0 2887 882"/>
                              <a:gd name="T29" fmla="*/ T28 w 2767"/>
                              <a:gd name="T30" fmla="+- 0 2026 2443"/>
                              <a:gd name="T31" fmla="*/ 2026 h 2946"/>
                              <a:gd name="T32" fmla="+- 0 3133 882"/>
                              <a:gd name="T33" fmla="*/ T32 w 2767"/>
                              <a:gd name="T34" fmla="+- 0 1947 2443"/>
                              <a:gd name="T35" fmla="*/ 1947 h 2946"/>
                              <a:gd name="T36" fmla="+- 0 3133 882"/>
                              <a:gd name="T37" fmla="*/ T36 w 2767"/>
                              <a:gd name="T38" fmla="+- 0 2026 2443"/>
                              <a:gd name="T39" fmla="*/ 2026 h 2946"/>
                              <a:gd name="T40" fmla="+- 0 3369 882"/>
                              <a:gd name="T41" fmla="*/ T40 w 2767"/>
                              <a:gd name="T42" fmla="+- 0 1947 2443"/>
                              <a:gd name="T43" fmla="*/ 1947 h 2946"/>
                              <a:gd name="T44" fmla="+- 0 3369 882"/>
                              <a:gd name="T45" fmla="*/ T44 w 2767"/>
                              <a:gd name="T46" fmla="+- 0 2026 2443"/>
                              <a:gd name="T47" fmla="*/ 2026 h 2946"/>
                              <a:gd name="T48" fmla="+- 0 3604 882"/>
                              <a:gd name="T49" fmla="*/ T48 w 2767"/>
                              <a:gd name="T50" fmla="+- 0 1947 2443"/>
                              <a:gd name="T51" fmla="*/ 1947 h 2946"/>
                              <a:gd name="T52" fmla="+- 0 3604 882"/>
                              <a:gd name="T53" fmla="*/ T52 w 2767"/>
                              <a:gd name="T54" fmla="+- 0 2026 2443"/>
                              <a:gd name="T55" fmla="*/ 2026 h 2946"/>
                              <a:gd name="T56" fmla="+- 0 3839 882"/>
                              <a:gd name="T57" fmla="*/ T56 w 2767"/>
                              <a:gd name="T58" fmla="+- 0 1947 2443"/>
                              <a:gd name="T59" fmla="*/ 1947 h 2946"/>
                              <a:gd name="T60" fmla="+- 0 3839 882"/>
                              <a:gd name="T61" fmla="*/ T60 w 2767"/>
                              <a:gd name="T62" fmla="+- 0 2026 2443"/>
                              <a:gd name="T63" fmla="*/ 2026 h 2946"/>
                              <a:gd name="T64" fmla="+- 0 2360 882"/>
                              <a:gd name="T65" fmla="*/ T64 w 2767"/>
                              <a:gd name="T66" fmla="+- 0 1835 2443"/>
                              <a:gd name="T67" fmla="*/ 1835 h 2946"/>
                              <a:gd name="T68" fmla="+- 0 2360 882"/>
                              <a:gd name="T69" fmla="*/ T68 w 2767"/>
                              <a:gd name="T70" fmla="+- 0 379 2443"/>
                              <a:gd name="T71" fmla="*/ 379 h 2946"/>
                              <a:gd name="T72" fmla="+- 0 2360 882"/>
                              <a:gd name="T73" fmla="*/ T72 w 2767"/>
                              <a:gd name="T74" fmla="+- 0 1835 2443"/>
                              <a:gd name="T75" fmla="*/ 1835 h 2946"/>
                              <a:gd name="T76" fmla="+- 0 2293 882"/>
                              <a:gd name="T77" fmla="*/ T76 w 2767"/>
                              <a:gd name="T78" fmla="+- 0 1835 2443"/>
                              <a:gd name="T79" fmla="*/ 1835 h 2946"/>
                              <a:gd name="T80" fmla="+- 0 2360 882"/>
                              <a:gd name="T81" fmla="*/ T80 w 2767"/>
                              <a:gd name="T82" fmla="+- 0 1589 2443"/>
                              <a:gd name="T83" fmla="*/ 1589 h 2946"/>
                              <a:gd name="T84" fmla="+- 0 2293 882"/>
                              <a:gd name="T85" fmla="*/ T84 w 2767"/>
                              <a:gd name="T86" fmla="+- 0 1589 2443"/>
                              <a:gd name="T87" fmla="*/ 1589 h 2946"/>
                              <a:gd name="T88" fmla="+- 0 2360 882"/>
                              <a:gd name="T89" fmla="*/ T88 w 2767"/>
                              <a:gd name="T90" fmla="+- 0 1354 2443"/>
                              <a:gd name="T91" fmla="*/ 1354 h 2946"/>
                              <a:gd name="T92" fmla="+- 0 2293 882"/>
                              <a:gd name="T93" fmla="*/ T92 w 2767"/>
                              <a:gd name="T94" fmla="+- 0 1354 2443"/>
                              <a:gd name="T95" fmla="*/ 1354 h 2946"/>
                              <a:gd name="T96" fmla="+- 0 2360 882"/>
                              <a:gd name="T97" fmla="*/ T96 w 2767"/>
                              <a:gd name="T98" fmla="+- 0 1107 2443"/>
                              <a:gd name="T99" fmla="*/ 1107 h 2946"/>
                              <a:gd name="T100" fmla="+- 0 2293 882"/>
                              <a:gd name="T101" fmla="*/ T100 w 2767"/>
                              <a:gd name="T102" fmla="+- 0 1107 2443"/>
                              <a:gd name="T103" fmla="*/ 1107 h 2946"/>
                              <a:gd name="T104" fmla="+- 0 2360 882"/>
                              <a:gd name="T105" fmla="*/ T104 w 2767"/>
                              <a:gd name="T106" fmla="+- 0 860 2443"/>
                              <a:gd name="T107" fmla="*/ 860 h 2946"/>
                              <a:gd name="T108" fmla="+- 0 2293 882"/>
                              <a:gd name="T109" fmla="*/ T108 w 2767"/>
                              <a:gd name="T110" fmla="+- 0 860 2443"/>
                              <a:gd name="T111" fmla="*/ 860 h 2946"/>
                              <a:gd name="T112" fmla="+- 0 2360 882"/>
                              <a:gd name="T113" fmla="*/ T112 w 2767"/>
                              <a:gd name="T114" fmla="+- 0 625 2443"/>
                              <a:gd name="T115" fmla="*/ 625 h 2946"/>
                              <a:gd name="T116" fmla="+- 0 2293 882"/>
                              <a:gd name="T117" fmla="*/ T116 w 2767"/>
                              <a:gd name="T118" fmla="+- 0 625 2443"/>
                              <a:gd name="T119" fmla="*/ 625 h 2946"/>
                              <a:gd name="T120" fmla="+- 0 2360 882"/>
                              <a:gd name="T121" fmla="*/ T120 w 2767"/>
                              <a:gd name="T122" fmla="+- 0 379 2443"/>
                              <a:gd name="T123" fmla="*/ 379 h 2946"/>
                              <a:gd name="T124" fmla="+- 0 2293 882"/>
                              <a:gd name="T125" fmla="*/ T124 w 2767"/>
                              <a:gd name="T126" fmla="+- 0 379 2443"/>
                              <a:gd name="T127" fmla="*/ 379 h 29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767" h="2946">
                                <a:moveTo>
                                  <a:pt x="1534" y="-496"/>
                                </a:moveTo>
                                <a:lnTo>
                                  <a:pt x="2957" y="-496"/>
                                </a:lnTo>
                                <a:moveTo>
                                  <a:pt x="1534" y="-496"/>
                                </a:moveTo>
                                <a:lnTo>
                                  <a:pt x="1534" y="-417"/>
                                </a:lnTo>
                                <a:moveTo>
                                  <a:pt x="1770" y="-496"/>
                                </a:moveTo>
                                <a:lnTo>
                                  <a:pt x="1770" y="-417"/>
                                </a:lnTo>
                                <a:moveTo>
                                  <a:pt x="2005" y="-496"/>
                                </a:moveTo>
                                <a:lnTo>
                                  <a:pt x="2005" y="-417"/>
                                </a:lnTo>
                                <a:moveTo>
                                  <a:pt x="2251" y="-496"/>
                                </a:moveTo>
                                <a:lnTo>
                                  <a:pt x="2251" y="-417"/>
                                </a:lnTo>
                                <a:moveTo>
                                  <a:pt x="2487" y="-496"/>
                                </a:moveTo>
                                <a:lnTo>
                                  <a:pt x="2487" y="-417"/>
                                </a:lnTo>
                                <a:moveTo>
                                  <a:pt x="2722" y="-496"/>
                                </a:moveTo>
                                <a:lnTo>
                                  <a:pt x="2722" y="-417"/>
                                </a:lnTo>
                                <a:moveTo>
                                  <a:pt x="2957" y="-496"/>
                                </a:moveTo>
                                <a:lnTo>
                                  <a:pt x="2957" y="-417"/>
                                </a:lnTo>
                                <a:moveTo>
                                  <a:pt x="1478" y="-608"/>
                                </a:moveTo>
                                <a:lnTo>
                                  <a:pt x="1478" y="-2064"/>
                                </a:lnTo>
                                <a:moveTo>
                                  <a:pt x="1478" y="-608"/>
                                </a:moveTo>
                                <a:lnTo>
                                  <a:pt x="1411" y="-608"/>
                                </a:lnTo>
                                <a:moveTo>
                                  <a:pt x="1478" y="-854"/>
                                </a:moveTo>
                                <a:lnTo>
                                  <a:pt x="1411" y="-854"/>
                                </a:lnTo>
                                <a:moveTo>
                                  <a:pt x="1478" y="-1089"/>
                                </a:moveTo>
                                <a:lnTo>
                                  <a:pt x="1411" y="-1089"/>
                                </a:lnTo>
                                <a:moveTo>
                                  <a:pt x="1478" y="-1336"/>
                                </a:moveTo>
                                <a:lnTo>
                                  <a:pt x="1411" y="-1336"/>
                                </a:lnTo>
                                <a:moveTo>
                                  <a:pt x="1478" y="-1583"/>
                                </a:moveTo>
                                <a:lnTo>
                                  <a:pt x="1411" y="-1583"/>
                                </a:lnTo>
                                <a:moveTo>
                                  <a:pt x="1478" y="-1818"/>
                                </a:moveTo>
                                <a:lnTo>
                                  <a:pt x="1411" y="-1818"/>
                                </a:lnTo>
                                <a:moveTo>
                                  <a:pt x="1478" y="-2064"/>
                                </a:moveTo>
                                <a:lnTo>
                                  <a:pt x="1411" y="-2064"/>
                                </a:lnTo>
                              </a:path>
                            </a:pathLst>
                          </a:custGeom>
                          <a:noFill/>
                          <a:ln w="710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 name="AutoShape 51"/>
                        <wps:cNvSpPr>
                          <a:spLocks/>
                        </wps:cNvSpPr>
                        <wps:spPr bwMode="auto">
                          <a:xfrm>
                            <a:off x="1002" y="2343"/>
                            <a:ext cx="2747" cy="2905"/>
                          </a:xfrm>
                          <a:custGeom>
                            <a:avLst/>
                            <a:gdLst>
                              <a:gd name="T0" fmla="+- 0 2360 1002"/>
                              <a:gd name="T1" fmla="*/ T0 w 2747"/>
                              <a:gd name="T2" fmla="+- 0 1947 2343"/>
                              <a:gd name="T3" fmla="*/ 1947 h 2905"/>
                              <a:gd name="T4" fmla="+- 0 3895 1002"/>
                              <a:gd name="T5" fmla="*/ T4 w 2747"/>
                              <a:gd name="T6" fmla="+- 0 1947 2343"/>
                              <a:gd name="T7" fmla="*/ 1947 h 2905"/>
                              <a:gd name="T8" fmla="+- 0 3895 1002"/>
                              <a:gd name="T9" fmla="*/ T8 w 2747"/>
                              <a:gd name="T10" fmla="+- 0 323 2343"/>
                              <a:gd name="T11" fmla="*/ 323 h 2905"/>
                              <a:gd name="T12" fmla="+- 0 2360 1002"/>
                              <a:gd name="T13" fmla="*/ T12 w 2747"/>
                              <a:gd name="T14" fmla="+- 0 323 2343"/>
                              <a:gd name="T15" fmla="*/ 323 h 2905"/>
                              <a:gd name="T16" fmla="+- 0 2360 1002"/>
                              <a:gd name="T17" fmla="*/ T16 w 2747"/>
                              <a:gd name="T18" fmla="+- 0 1947 2343"/>
                              <a:gd name="T19" fmla="*/ 1947 h 2905"/>
                              <a:gd name="T20" fmla="+- 0 2416 1002"/>
                              <a:gd name="T21" fmla="*/ T20 w 2747"/>
                              <a:gd name="T22" fmla="+- 0 1163 2343"/>
                              <a:gd name="T23" fmla="*/ 1163 h 2905"/>
                              <a:gd name="T24" fmla="+- 0 2652 1002"/>
                              <a:gd name="T25" fmla="*/ T24 w 2747"/>
                              <a:gd name="T26" fmla="+- 0 928 2343"/>
                              <a:gd name="T27" fmla="*/ 928 h 2905"/>
                              <a:gd name="T28" fmla="+- 0 2887 1002"/>
                              <a:gd name="T29" fmla="*/ T28 w 2747"/>
                              <a:gd name="T30" fmla="+- 0 793 2343"/>
                              <a:gd name="T31" fmla="*/ 793 h 2905"/>
                              <a:gd name="T32" fmla="+- 0 3133 1002"/>
                              <a:gd name="T33" fmla="*/ T32 w 2747"/>
                              <a:gd name="T34" fmla="+- 0 670 2343"/>
                              <a:gd name="T35" fmla="*/ 670 h 2905"/>
                              <a:gd name="T36" fmla="+- 0 3369 1002"/>
                              <a:gd name="T37" fmla="*/ T36 w 2747"/>
                              <a:gd name="T38" fmla="+- 0 659 2343"/>
                              <a:gd name="T39" fmla="*/ 659 h 2905"/>
                              <a:gd name="T40" fmla="+- 0 3604 1002"/>
                              <a:gd name="T41" fmla="*/ T40 w 2747"/>
                              <a:gd name="T42" fmla="+- 0 535 2343"/>
                              <a:gd name="T43" fmla="*/ 535 h 2905"/>
                              <a:gd name="T44" fmla="+- 0 3839 1002"/>
                              <a:gd name="T45" fmla="*/ T44 w 2747"/>
                              <a:gd name="T46" fmla="+- 0 513 2343"/>
                              <a:gd name="T47" fmla="*/ 513 h 290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2747" h="2905">
                                <a:moveTo>
                                  <a:pt x="1358" y="-396"/>
                                </a:moveTo>
                                <a:lnTo>
                                  <a:pt x="2893" y="-396"/>
                                </a:lnTo>
                                <a:lnTo>
                                  <a:pt x="2893" y="-2020"/>
                                </a:lnTo>
                                <a:lnTo>
                                  <a:pt x="1358" y="-2020"/>
                                </a:lnTo>
                                <a:lnTo>
                                  <a:pt x="1358" y="-396"/>
                                </a:lnTo>
                                <a:moveTo>
                                  <a:pt x="1414" y="-1180"/>
                                </a:moveTo>
                                <a:lnTo>
                                  <a:pt x="1650" y="-1415"/>
                                </a:lnTo>
                                <a:lnTo>
                                  <a:pt x="1885" y="-1550"/>
                                </a:lnTo>
                                <a:lnTo>
                                  <a:pt x="2131" y="-1673"/>
                                </a:lnTo>
                                <a:lnTo>
                                  <a:pt x="2367" y="-1684"/>
                                </a:lnTo>
                                <a:lnTo>
                                  <a:pt x="2602" y="-1808"/>
                                </a:lnTo>
                                <a:lnTo>
                                  <a:pt x="2837" y="-1830"/>
                                </a:lnTo>
                              </a:path>
                            </a:pathLst>
                          </a:custGeom>
                          <a:noFill/>
                          <a:ln w="1421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 name="Freeform 50"/>
                        <wps:cNvSpPr>
                          <a:spLocks/>
                        </wps:cNvSpPr>
                        <wps:spPr bwMode="auto">
                          <a:xfrm>
                            <a:off x="2416" y="378"/>
                            <a:ext cx="1424" cy="213"/>
                          </a:xfrm>
                          <a:custGeom>
                            <a:avLst/>
                            <a:gdLst>
                              <a:gd name="T0" fmla="+- 0 2416 2416"/>
                              <a:gd name="T1" fmla="*/ T0 w 1424"/>
                              <a:gd name="T2" fmla="+- 0 591 379"/>
                              <a:gd name="T3" fmla="*/ 591 h 213"/>
                              <a:gd name="T4" fmla="+- 0 2652 2416"/>
                              <a:gd name="T5" fmla="*/ T4 w 1424"/>
                              <a:gd name="T6" fmla="+- 0 491 379"/>
                              <a:gd name="T7" fmla="*/ 491 h 213"/>
                              <a:gd name="T8" fmla="+- 0 2887 2416"/>
                              <a:gd name="T9" fmla="*/ T8 w 1424"/>
                              <a:gd name="T10" fmla="+- 0 435 379"/>
                              <a:gd name="T11" fmla="*/ 435 h 213"/>
                              <a:gd name="T12" fmla="+- 0 3133 2416"/>
                              <a:gd name="T13" fmla="*/ T12 w 1424"/>
                              <a:gd name="T14" fmla="+- 0 401 379"/>
                              <a:gd name="T15" fmla="*/ 401 h 213"/>
                              <a:gd name="T16" fmla="+- 0 3369 2416"/>
                              <a:gd name="T17" fmla="*/ T16 w 1424"/>
                              <a:gd name="T18" fmla="+- 0 390 379"/>
                              <a:gd name="T19" fmla="*/ 390 h 213"/>
                              <a:gd name="T20" fmla="+- 0 3604 2416"/>
                              <a:gd name="T21" fmla="*/ T20 w 1424"/>
                              <a:gd name="T22" fmla="+- 0 379 379"/>
                              <a:gd name="T23" fmla="*/ 379 h 213"/>
                              <a:gd name="T24" fmla="+- 0 3839 2416"/>
                              <a:gd name="T25" fmla="*/ T24 w 1424"/>
                              <a:gd name="T26" fmla="+- 0 379 379"/>
                              <a:gd name="T27" fmla="*/ 379 h 213"/>
                            </a:gdLst>
                            <a:ahLst/>
                            <a:cxnLst>
                              <a:cxn ang="0">
                                <a:pos x="T1" y="T3"/>
                              </a:cxn>
                              <a:cxn ang="0">
                                <a:pos x="T5" y="T7"/>
                              </a:cxn>
                              <a:cxn ang="0">
                                <a:pos x="T9" y="T11"/>
                              </a:cxn>
                              <a:cxn ang="0">
                                <a:pos x="T13" y="T15"/>
                              </a:cxn>
                              <a:cxn ang="0">
                                <a:pos x="T17" y="T19"/>
                              </a:cxn>
                              <a:cxn ang="0">
                                <a:pos x="T21" y="T23"/>
                              </a:cxn>
                              <a:cxn ang="0">
                                <a:pos x="T25" y="T27"/>
                              </a:cxn>
                            </a:cxnLst>
                            <a:rect l="0" t="0" r="r" b="b"/>
                            <a:pathLst>
                              <a:path w="1424" h="213">
                                <a:moveTo>
                                  <a:pt x="0" y="212"/>
                                </a:moveTo>
                                <a:lnTo>
                                  <a:pt x="236" y="112"/>
                                </a:lnTo>
                                <a:lnTo>
                                  <a:pt x="471" y="56"/>
                                </a:lnTo>
                                <a:lnTo>
                                  <a:pt x="717" y="22"/>
                                </a:lnTo>
                                <a:lnTo>
                                  <a:pt x="953" y="11"/>
                                </a:lnTo>
                                <a:lnTo>
                                  <a:pt x="1188" y="0"/>
                                </a:lnTo>
                                <a:lnTo>
                                  <a:pt x="1423" y="0"/>
                                </a:lnTo>
                              </a:path>
                            </a:pathLst>
                          </a:custGeom>
                          <a:noFill/>
                          <a:ln w="14221">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 name="Freeform 49"/>
                        <wps:cNvSpPr>
                          <a:spLocks/>
                        </wps:cNvSpPr>
                        <wps:spPr bwMode="auto">
                          <a:xfrm>
                            <a:off x="2416" y="378"/>
                            <a:ext cx="1424" cy="23"/>
                          </a:xfrm>
                          <a:custGeom>
                            <a:avLst/>
                            <a:gdLst>
                              <a:gd name="T0" fmla="+- 0 2416 2416"/>
                              <a:gd name="T1" fmla="*/ T0 w 1424"/>
                              <a:gd name="T2" fmla="+- 0 401 379"/>
                              <a:gd name="T3" fmla="*/ 401 h 23"/>
                              <a:gd name="T4" fmla="+- 0 2652 2416"/>
                              <a:gd name="T5" fmla="*/ T4 w 1424"/>
                              <a:gd name="T6" fmla="+- 0 379 379"/>
                              <a:gd name="T7" fmla="*/ 379 h 23"/>
                              <a:gd name="T8" fmla="+- 0 2887 2416"/>
                              <a:gd name="T9" fmla="*/ T8 w 1424"/>
                              <a:gd name="T10" fmla="+- 0 379 379"/>
                              <a:gd name="T11" fmla="*/ 379 h 23"/>
                              <a:gd name="T12" fmla="+- 0 3133 2416"/>
                              <a:gd name="T13" fmla="*/ T12 w 1424"/>
                              <a:gd name="T14" fmla="+- 0 379 379"/>
                              <a:gd name="T15" fmla="*/ 379 h 23"/>
                              <a:gd name="T16" fmla="+- 0 3369 2416"/>
                              <a:gd name="T17" fmla="*/ T16 w 1424"/>
                              <a:gd name="T18" fmla="+- 0 379 379"/>
                              <a:gd name="T19" fmla="*/ 379 h 23"/>
                              <a:gd name="T20" fmla="+- 0 3604 2416"/>
                              <a:gd name="T21" fmla="*/ T20 w 1424"/>
                              <a:gd name="T22" fmla="+- 0 379 379"/>
                              <a:gd name="T23" fmla="*/ 379 h 23"/>
                              <a:gd name="T24" fmla="+- 0 3839 2416"/>
                              <a:gd name="T25" fmla="*/ T24 w 1424"/>
                              <a:gd name="T26" fmla="+- 0 379 379"/>
                              <a:gd name="T27" fmla="*/ 379 h 23"/>
                            </a:gdLst>
                            <a:ahLst/>
                            <a:cxnLst>
                              <a:cxn ang="0">
                                <a:pos x="T1" y="T3"/>
                              </a:cxn>
                              <a:cxn ang="0">
                                <a:pos x="T5" y="T7"/>
                              </a:cxn>
                              <a:cxn ang="0">
                                <a:pos x="T9" y="T11"/>
                              </a:cxn>
                              <a:cxn ang="0">
                                <a:pos x="T13" y="T15"/>
                              </a:cxn>
                              <a:cxn ang="0">
                                <a:pos x="T17" y="T19"/>
                              </a:cxn>
                              <a:cxn ang="0">
                                <a:pos x="T21" y="T23"/>
                              </a:cxn>
                              <a:cxn ang="0">
                                <a:pos x="T25" y="T27"/>
                              </a:cxn>
                            </a:cxnLst>
                            <a:rect l="0" t="0" r="r" b="b"/>
                            <a:pathLst>
                              <a:path w="1424" h="23">
                                <a:moveTo>
                                  <a:pt x="0" y="22"/>
                                </a:moveTo>
                                <a:lnTo>
                                  <a:pt x="236" y="0"/>
                                </a:lnTo>
                                <a:lnTo>
                                  <a:pt x="471" y="0"/>
                                </a:lnTo>
                                <a:lnTo>
                                  <a:pt x="717" y="0"/>
                                </a:lnTo>
                                <a:lnTo>
                                  <a:pt x="953" y="0"/>
                                </a:lnTo>
                                <a:lnTo>
                                  <a:pt x="1188" y="0"/>
                                </a:lnTo>
                                <a:lnTo>
                                  <a:pt x="1423" y="0"/>
                                </a:lnTo>
                              </a:path>
                            </a:pathLst>
                          </a:custGeom>
                          <a:noFill/>
                          <a:ln w="14222">
                            <a:solidFill>
                              <a:srgbClr val="00CD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0395E8A" id="Group 48" o:spid="_x0000_s1026" style="position:absolute;margin-left:114.65pt;margin-top:15.55pt;width:80.7pt;height:85.75pt;z-index:1072;mso-position-horizontal-relative:page" coordorigin="2293,311" coordsize="1614,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">
                <v:shape id="AutoShape 52" o:spid="_x0000_s1027" style="position:absolute;left:881;top:2443;width:2767;height:2946;visibility:visible;mso-wrap-style:square;v-text-anchor:top" coordsize="2767,29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" path="m1534,-496r1423,m1534,-496r,79m1770,-496r,79m2005,-496r,79m2251,-496r,79m2487,-496r,79m2722,-496r,79m2957,-496r,79m1478,-608r,-1456m1478,-608r-67,m1478,-854r-67,m1478,-1089r-67,m1478,-1336r-67,m1478,-1583r-67,m1478,-1818r-67,m1478,-2064r-67,e" filled="f" strokeweight=".19744mm">
                  <v:path arrowok="t" o:connecttype="custom" o:connectlocs="1534,1947;2957,1947;1534,1947;1534,2026;1770,1947;1770,2026;2005,1947;2005,2026;2251,1947;2251,2026;2487,1947;2487,2026;2722,1947;2722,2026;2957,1947;2957,2026;1478,1835;1478,379;1478,1835;1411,1835;1478,1589;1411,1589;1478,1354;1411,1354;1478,1107;1411,1107;1478,860;1411,860;1478,625;1411,625;1478,379;1411,379" o:connectangles="0,0,0,0,0,0,0,0,0,0,0,0,0,0,0,0,0,0,0,0,0,0,0,0,0,0,0,0,0,0,0,0"/>
                </v:shape>
                <v:shape id="AutoShape 51" o:spid="_x0000_s1028" style="position:absolute;left:1002;top:2343;width:2747;height:2905;visibility:visible;mso-wrap-style:square;v-text-anchor:top" coordsize="2747,2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" path="m1358,-396r1535,l2893,-2020r-1535,l1358,-396t56,-784l1650,-1415r235,-135l2131,-1673r236,-11l2602,-1808r235,-22e" filled="f" strokeweight=".39492mm">
                  <v:path arrowok="t" o:connecttype="custom" o:connectlocs="1358,1947;2893,1947;2893,323;1358,323;1358,1947;1414,1163;1650,928;1885,793;2131,670;2367,659;2602,535;2837,513" o:connectangles="0,0,0,0,0,0,0,0,0,0,0,0"/>
                </v:shape>
                <v:shape id="Freeform 50" o:spid="_x0000_s1029" style="position:absolute;left:2416;top:378;width:1424;height:213;visibility:visible;mso-wrap-style:square;v-text-anchor:top" coordsize="1424,2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" path="m,212l236,112,471,56,717,22,953,11,1188,r235,e" filled="f" strokecolor="red" strokeweight=".39503mm">
                  <v:path arrowok="t" o:connecttype="custom" o:connectlocs="0,591;236,491;471,435;717,401;953,390;1188,379;1423,379" o:connectangles="0,0,0,0,0,0,0"/>
                </v:shape>
                <v:shape id="Freeform 49" o:spid="_x0000_s1030" style="position:absolute;left:2416;top:378;width:1424;height:23;visibility:visible;mso-wrap-style:square;v-text-anchor:top" coordsize="1424,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" path="m,22l236,,471,,717,,953,r235,l1423,e" filled="f" strokecolor="#00cd00" strokeweight=".39506mm">
                  <v:path arrowok="t" o:connecttype="custom" o:connectlocs="0,401;236,379;471,379;717,379;953,379;1188,379;1423,379" o:connectangles="0,0,0,0,0,0,0"/>
                </v:shape>
                <w10:wrap anchorx="page"/>
              </v:group>
            </w:pict>
          </mc:Fallback>
        </mc:AlternateContent>
      </w:r>
      <w:r>
        <w:rPr>
          <w:noProof/>
        </w:rPr>
        <mc:AlternateContent>
          <mc:Choice Requires="wps">
            <w:drawing>
              <wp:anchor distT="0" distB="0" distL="114300" distR="114300" simplePos="0" relativeHeight="1240" behindDoc="0" locked="0" layoutInCell="1" allowOverlap="1">
                <wp:simplePos x="0" y="0"/>
                <wp:positionH relativeFrom="page">
                  <wp:posOffset>1251585</wp:posOffset>
                </wp:positionH>
                <wp:positionV relativeFrom="paragraph">
                  <wp:posOffset>490855</wp:posOffset>
                </wp:positionV>
                <wp:extent cx="205740" cy="424180"/>
                <wp:effectExtent l="3810" t="0" r="0" b="0"/>
                <wp:wrapNone/>
                <wp:docPr id="46"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424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8"/>
                              <w:ind w:left="68" w:right="68"/>
                              <w:jc w:val="center"/>
                              <w:rPr>
                                <w:rFonts w:ascii="Arial"/>
                                <w:sz w:val="12"/>
                              </w:rPr>
                            </w:pPr>
                            <w:r>
                              <w:rPr>
                                <w:rFonts w:ascii="Arial"/>
                                <w:w w:val="105"/>
                                <w:sz w:val="12"/>
                              </w:rPr>
                              <w:t>60 70 8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47" o:spid="_x0000_s1052" type="#_x0000_t202" style="position:absolute;left:0;text-align:left;margin-left:98.55pt;margin-top:38.65pt;width:16.2pt;height:33.4pt;z-index:1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" filled="f" stroked="f">
                <v:textbox style="layout-flow:vertical;mso-layout-flow-alt:bottom-to-top" inset="0,0,0,0">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8"/>
                        <w:ind w:left="68" w:right="68"/>
                        <w:jc w:val="center"/>
                        <w:rPr>
                          <w:rFonts w:ascii="Arial"/>
                          <w:sz w:val="12"/>
                        </w:rPr>
                      </w:pPr>
                      <w:r>
                        <w:rPr>
                          <w:rFonts w:ascii="Arial"/>
                          <w:w w:val="105"/>
                          <w:sz w:val="12"/>
                        </w:rPr>
                        <w:t>60 70 80</w:t>
                      </w:r>
                    </w:p>
                  </w:txbxContent>
                </v:textbox>
                <w10:wrap anchorx="page"/>
              </v:shape>
            </w:pict>
          </mc:Fallback>
        </mc:AlternateContent>
      </w:r>
      <w:r>
        <w:rPr>
          <w:noProof/>
        </w:rPr>
        <mc:AlternateContent>
          <mc:Choice Requires="wps">
            <w:drawing>
              <wp:anchor distT="0" distB="0" distL="114300" distR="114300" simplePos="0" relativeHeight="1336" behindDoc="0" locked="0" layoutInCell="1" allowOverlap="1">
                <wp:simplePos x="0" y="0"/>
                <wp:positionH relativeFrom="page">
                  <wp:posOffset>1343660</wp:posOffset>
                </wp:positionH>
                <wp:positionV relativeFrom="paragraph">
                  <wp:posOffset>341630</wp:posOffset>
                </wp:positionV>
                <wp:extent cx="113030" cy="111125"/>
                <wp:effectExtent l="635" t="0" r="635" b="4445"/>
                <wp:wrapNone/>
                <wp:docPr id="45"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9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46" o:spid="_x0000_s1053" type="#_x0000_t202" style="position:absolute;left:0;text-align:left;margin-left:105.8pt;margin-top:26.9pt;width:8.9pt;height:8.75pt;z-index:1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90</w:t>
                      </w:r>
                    </w:p>
                  </w:txbxContent>
                </v:textbox>
                <w10:wrap anchorx="page"/>
              </v:shape>
            </w:pict>
          </mc:Fallback>
        </mc:AlternateContent>
      </w:r>
      <w:r w:rsidR="00B429FA">
        <w:rPr>
          <w:rFonts w:ascii="Arial"/>
          <w:b/>
          <w:w w:val="105"/>
          <w:sz w:val="14"/>
        </w:rPr>
        <w:t xml:space="preserve">hourly </w:t>
      </w:r>
      <w:r w:rsidR="00B429FA">
        <w:rPr>
          <w:rFonts w:ascii="Arial"/>
          <w:b/>
          <w:spacing w:val="3"/>
          <w:w w:val="105"/>
          <w:sz w:val="14"/>
        </w:rPr>
        <w:t>exc</w:t>
      </w:r>
      <w:r w:rsidR="00B429FA">
        <w:rPr>
          <w:rFonts w:ascii="Arial"/>
          <w:b/>
          <w:w w:val="105"/>
          <w:sz w:val="14"/>
        </w:rPr>
        <w:t xml:space="preserve"> </w:t>
      </w:r>
      <w:r w:rsidR="00B429FA">
        <w:rPr>
          <w:rFonts w:ascii="Arial"/>
          <w:b/>
          <w:spacing w:val="-3"/>
          <w:w w:val="105"/>
          <w:sz w:val="14"/>
        </w:rPr>
        <w:t>24</w:t>
      </w:r>
    </w:p>
    <w:p w:rsidR="001D10A4" w:rsidRDefault="00B429FA">
      <w:pPr>
        <w:spacing w:before="100"/>
        <w:ind w:left="964" w:right="287"/>
        <w:jc w:val="center"/>
        <w:rPr>
          <w:rFonts w:ascii="Arial"/>
          <w:sz w:val="12"/>
        </w:rPr>
      </w:pPr>
      <w:r>
        <w:br w:type="column"/>
      </w:r>
      <w:r>
        <w:rPr>
          <w:rFonts w:ascii="Arial"/>
          <w:w w:val="105"/>
          <w:sz w:val="12"/>
        </w:rPr>
        <w:lastRenderedPageBreak/>
        <w:t>6 7 8 9 10 11 12</w:t>
      </w:r>
    </w:p>
    <w:p w:rsidR="001D10A4" w:rsidRDefault="006D7DBA">
      <w:pPr>
        <w:spacing w:before="7"/>
        <w:ind w:left="656"/>
        <w:jc w:val="center"/>
        <w:rPr>
          <w:rFonts w:ascii="Arial"/>
          <w:sz w:val="12"/>
        </w:rPr>
      </w:pPr>
      <w:r>
        <w:rPr>
          <w:noProof/>
        </w:rPr>
        <mc:AlternateContent>
          <mc:Choice Requires="wpg">
            <w:drawing>
              <wp:anchor distT="0" distB="0" distL="114300" distR="114300" simplePos="0" relativeHeight="1096" behindDoc="0" locked="0" layoutInCell="1" allowOverlap="1">
                <wp:simplePos x="0" y="0"/>
                <wp:positionH relativeFrom="page">
                  <wp:posOffset>2879090</wp:posOffset>
                </wp:positionH>
                <wp:positionV relativeFrom="paragraph">
                  <wp:posOffset>-1197610</wp:posOffset>
                </wp:positionV>
                <wp:extent cx="1024890" cy="1089025"/>
                <wp:effectExtent l="12065" t="5715" r="1270" b="10160"/>
                <wp:wrapNone/>
                <wp:docPr id="40"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24890" cy="1089025"/>
                          <a:chOff x="4534" y="-1886"/>
                          <a:chExt cx="1614" cy="1715"/>
                        </a:xfrm>
                      </wpg:grpSpPr>
                      <wps:wsp>
                        <wps:cNvPr id="41" name="AutoShape 45"/>
                        <wps:cNvSpPr>
                          <a:spLocks/>
                        </wps:cNvSpPr>
                        <wps:spPr bwMode="auto">
                          <a:xfrm>
                            <a:off x="4891" y="-1600"/>
                            <a:ext cx="2766" cy="2946"/>
                          </a:xfrm>
                          <a:custGeom>
                            <a:avLst/>
                            <a:gdLst>
                              <a:gd name="T0" fmla="+- 0 4657 4891"/>
                              <a:gd name="T1" fmla="*/ T0 w 2766"/>
                              <a:gd name="T2" fmla="+- 0 -250 -1600"/>
                              <a:gd name="T3" fmla="*/ -250 h 2946"/>
                              <a:gd name="T4" fmla="+- 0 6080 4891"/>
                              <a:gd name="T5" fmla="*/ T4 w 2766"/>
                              <a:gd name="T6" fmla="+- 0 -250 -1600"/>
                              <a:gd name="T7" fmla="*/ -250 h 2946"/>
                              <a:gd name="T8" fmla="+- 0 4657 4891"/>
                              <a:gd name="T9" fmla="*/ T8 w 2766"/>
                              <a:gd name="T10" fmla="+- 0 -250 -1600"/>
                              <a:gd name="T11" fmla="*/ -250 h 2946"/>
                              <a:gd name="T12" fmla="+- 0 4657 4891"/>
                              <a:gd name="T13" fmla="*/ T12 w 2766"/>
                              <a:gd name="T14" fmla="+- 0 -172 -1600"/>
                              <a:gd name="T15" fmla="*/ -172 h 2946"/>
                              <a:gd name="T16" fmla="+- 0 4892 4891"/>
                              <a:gd name="T17" fmla="*/ T16 w 2766"/>
                              <a:gd name="T18" fmla="+- 0 -250 -1600"/>
                              <a:gd name="T19" fmla="*/ -250 h 2946"/>
                              <a:gd name="T20" fmla="+- 0 4892 4891"/>
                              <a:gd name="T21" fmla="*/ T20 w 2766"/>
                              <a:gd name="T22" fmla="+- 0 -172 -1600"/>
                              <a:gd name="T23" fmla="*/ -172 h 2946"/>
                              <a:gd name="T24" fmla="+- 0 5128 4891"/>
                              <a:gd name="T25" fmla="*/ T24 w 2766"/>
                              <a:gd name="T26" fmla="+- 0 -250 -1600"/>
                              <a:gd name="T27" fmla="*/ -250 h 2946"/>
                              <a:gd name="T28" fmla="+- 0 5128 4891"/>
                              <a:gd name="T29" fmla="*/ T28 w 2766"/>
                              <a:gd name="T30" fmla="+- 0 -172 -1600"/>
                              <a:gd name="T31" fmla="*/ -172 h 2946"/>
                              <a:gd name="T32" fmla="+- 0 5374 4891"/>
                              <a:gd name="T33" fmla="*/ T32 w 2766"/>
                              <a:gd name="T34" fmla="+- 0 -250 -1600"/>
                              <a:gd name="T35" fmla="*/ -250 h 2946"/>
                              <a:gd name="T36" fmla="+- 0 5374 4891"/>
                              <a:gd name="T37" fmla="*/ T36 w 2766"/>
                              <a:gd name="T38" fmla="+- 0 -172 -1600"/>
                              <a:gd name="T39" fmla="*/ -172 h 2946"/>
                              <a:gd name="T40" fmla="+- 0 5609 4891"/>
                              <a:gd name="T41" fmla="*/ T40 w 2766"/>
                              <a:gd name="T42" fmla="+- 0 -250 -1600"/>
                              <a:gd name="T43" fmla="*/ -250 h 2946"/>
                              <a:gd name="T44" fmla="+- 0 5609 4891"/>
                              <a:gd name="T45" fmla="*/ T44 w 2766"/>
                              <a:gd name="T46" fmla="+- 0 -172 -1600"/>
                              <a:gd name="T47" fmla="*/ -172 h 2946"/>
                              <a:gd name="T48" fmla="+- 0 5845 4891"/>
                              <a:gd name="T49" fmla="*/ T48 w 2766"/>
                              <a:gd name="T50" fmla="+- 0 -250 -1600"/>
                              <a:gd name="T51" fmla="*/ -250 h 2946"/>
                              <a:gd name="T52" fmla="+- 0 5845 4891"/>
                              <a:gd name="T53" fmla="*/ T52 w 2766"/>
                              <a:gd name="T54" fmla="+- 0 -172 -1600"/>
                              <a:gd name="T55" fmla="*/ -172 h 2946"/>
                              <a:gd name="T56" fmla="+- 0 6080 4891"/>
                              <a:gd name="T57" fmla="*/ T56 w 2766"/>
                              <a:gd name="T58" fmla="+- 0 -250 -1600"/>
                              <a:gd name="T59" fmla="*/ -250 h 2946"/>
                              <a:gd name="T60" fmla="+- 0 6080 4891"/>
                              <a:gd name="T61" fmla="*/ T60 w 2766"/>
                              <a:gd name="T62" fmla="+- 0 -172 -1600"/>
                              <a:gd name="T63" fmla="*/ -172 h 2946"/>
                              <a:gd name="T64" fmla="+- 0 4601 4891"/>
                              <a:gd name="T65" fmla="*/ T64 w 2766"/>
                              <a:gd name="T66" fmla="+- 0 -362 -1600"/>
                              <a:gd name="T67" fmla="*/ -362 h 2946"/>
                              <a:gd name="T68" fmla="+- 0 4601 4891"/>
                              <a:gd name="T69" fmla="*/ T68 w 2766"/>
                              <a:gd name="T70" fmla="+- 0 -1819 -1600"/>
                              <a:gd name="T71" fmla="*/ -1819 h 2946"/>
                              <a:gd name="T72" fmla="+- 0 4601 4891"/>
                              <a:gd name="T73" fmla="*/ T72 w 2766"/>
                              <a:gd name="T74" fmla="+- 0 -362 -1600"/>
                              <a:gd name="T75" fmla="*/ -362 h 2946"/>
                              <a:gd name="T76" fmla="+- 0 4534 4891"/>
                              <a:gd name="T77" fmla="*/ T76 w 2766"/>
                              <a:gd name="T78" fmla="+- 0 -362 -1600"/>
                              <a:gd name="T79" fmla="*/ -362 h 2946"/>
                              <a:gd name="T80" fmla="+- 0 4601 4891"/>
                              <a:gd name="T81" fmla="*/ T80 w 2766"/>
                              <a:gd name="T82" fmla="+- 0 -609 -1600"/>
                              <a:gd name="T83" fmla="*/ -609 h 2946"/>
                              <a:gd name="T84" fmla="+- 0 4534 4891"/>
                              <a:gd name="T85" fmla="*/ T84 w 2766"/>
                              <a:gd name="T86" fmla="+- 0 -609 -1600"/>
                              <a:gd name="T87" fmla="*/ -609 h 2946"/>
                              <a:gd name="T88" fmla="+- 0 4601 4891"/>
                              <a:gd name="T89" fmla="*/ T88 w 2766"/>
                              <a:gd name="T90" fmla="+- 0 -844 -1600"/>
                              <a:gd name="T91" fmla="*/ -844 h 2946"/>
                              <a:gd name="T92" fmla="+- 0 4534 4891"/>
                              <a:gd name="T93" fmla="*/ T92 w 2766"/>
                              <a:gd name="T94" fmla="+- 0 -844 -1600"/>
                              <a:gd name="T95" fmla="*/ -844 h 2946"/>
                              <a:gd name="T96" fmla="+- 0 4601 4891"/>
                              <a:gd name="T97" fmla="*/ T96 w 2766"/>
                              <a:gd name="T98" fmla="+- 0 -1091 -1600"/>
                              <a:gd name="T99" fmla="*/ -1091 h 2946"/>
                              <a:gd name="T100" fmla="+- 0 4534 4891"/>
                              <a:gd name="T101" fmla="*/ T100 w 2766"/>
                              <a:gd name="T102" fmla="+- 0 -1091 -1600"/>
                              <a:gd name="T103" fmla="*/ -1091 h 2946"/>
                              <a:gd name="T104" fmla="+- 0 4601 4891"/>
                              <a:gd name="T105" fmla="*/ T104 w 2766"/>
                              <a:gd name="T106" fmla="+- 0 -1337 -1600"/>
                              <a:gd name="T107" fmla="*/ -1337 h 2946"/>
                              <a:gd name="T108" fmla="+- 0 4534 4891"/>
                              <a:gd name="T109" fmla="*/ T108 w 2766"/>
                              <a:gd name="T110" fmla="+- 0 -1337 -1600"/>
                              <a:gd name="T111" fmla="*/ -1337 h 2946"/>
                              <a:gd name="T112" fmla="+- 0 4601 4891"/>
                              <a:gd name="T113" fmla="*/ T112 w 2766"/>
                              <a:gd name="T114" fmla="+- 0 -1573 -1600"/>
                              <a:gd name="T115" fmla="*/ -1573 h 2946"/>
                              <a:gd name="T116" fmla="+- 0 4534 4891"/>
                              <a:gd name="T117" fmla="*/ T116 w 2766"/>
                              <a:gd name="T118" fmla="+- 0 -1573 -1600"/>
                              <a:gd name="T119" fmla="*/ -1573 h 2946"/>
                              <a:gd name="T120" fmla="+- 0 4601 4891"/>
                              <a:gd name="T121" fmla="*/ T120 w 2766"/>
                              <a:gd name="T122" fmla="+- 0 -1819 -1600"/>
                              <a:gd name="T123" fmla="*/ -1819 h 2946"/>
                              <a:gd name="T124" fmla="+- 0 4534 4891"/>
                              <a:gd name="T125" fmla="*/ T124 w 2766"/>
                              <a:gd name="T126" fmla="+- 0 -1819 -1600"/>
                              <a:gd name="T127" fmla="*/ -1819 h 29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766" h="2946">
                                <a:moveTo>
                                  <a:pt x="-234" y="1350"/>
                                </a:moveTo>
                                <a:lnTo>
                                  <a:pt x="1189" y="1350"/>
                                </a:lnTo>
                                <a:moveTo>
                                  <a:pt x="-234" y="1350"/>
                                </a:moveTo>
                                <a:lnTo>
                                  <a:pt x="-234" y="1428"/>
                                </a:lnTo>
                                <a:moveTo>
                                  <a:pt x="1" y="1350"/>
                                </a:moveTo>
                                <a:lnTo>
                                  <a:pt x="1" y="1428"/>
                                </a:lnTo>
                                <a:moveTo>
                                  <a:pt x="237" y="1350"/>
                                </a:moveTo>
                                <a:lnTo>
                                  <a:pt x="237" y="1428"/>
                                </a:lnTo>
                                <a:moveTo>
                                  <a:pt x="483" y="1350"/>
                                </a:moveTo>
                                <a:lnTo>
                                  <a:pt x="483" y="1428"/>
                                </a:lnTo>
                                <a:moveTo>
                                  <a:pt x="718" y="1350"/>
                                </a:moveTo>
                                <a:lnTo>
                                  <a:pt x="718" y="1428"/>
                                </a:lnTo>
                                <a:moveTo>
                                  <a:pt x="954" y="1350"/>
                                </a:moveTo>
                                <a:lnTo>
                                  <a:pt x="954" y="1428"/>
                                </a:lnTo>
                                <a:moveTo>
                                  <a:pt x="1189" y="1350"/>
                                </a:moveTo>
                                <a:lnTo>
                                  <a:pt x="1189" y="1428"/>
                                </a:lnTo>
                                <a:moveTo>
                                  <a:pt x="-290" y="1238"/>
                                </a:moveTo>
                                <a:lnTo>
                                  <a:pt x="-290" y="-219"/>
                                </a:lnTo>
                                <a:moveTo>
                                  <a:pt x="-290" y="1238"/>
                                </a:moveTo>
                                <a:lnTo>
                                  <a:pt x="-357" y="1238"/>
                                </a:lnTo>
                                <a:moveTo>
                                  <a:pt x="-290" y="991"/>
                                </a:moveTo>
                                <a:lnTo>
                                  <a:pt x="-357" y="991"/>
                                </a:lnTo>
                                <a:moveTo>
                                  <a:pt x="-290" y="756"/>
                                </a:moveTo>
                                <a:lnTo>
                                  <a:pt x="-357" y="756"/>
                                </a:lnTo>
                                <a:moveTo>
                                  <a:pt x="-290" y="509"/>
                                </a:moveTo>
                                <a:lnTo>
                                  <a:pt x="-357" y="509"/>
                                </a:lnTo>
                                <a:moveTo>
                                  <a:pt x="-290" y="263"/>
                                </a:moveTo>
                                <a:lnTo>
                                  <a:pt x="-357" y="263"/>
                                </a:lnTo>
                                <a:moveTo>
                                  <a:pt x="-290" y="27"/>
                                </a:moveTo>
                                <a:lnTo>
                                  <a:pt x="-357" y="27"/>
                                </a:lnTo>
                                <a:moveTo>
                                  <a:pt x="-290" y="-219"/>
                                </a:moveTo>
                                <a:lnTo>
                                  <a:pt x="-357" y="-219"/>
                                </a:lnTo>
                              </a:path>
                            </a:pathLst>
                          </a:custGeom>
                          <a:noFill/>
                          <a:ln w="710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2" name="AutoShape 44"/>
                        <wps:cNvSpPr>
                          <a:spLocks/>
                        </wps:cNvSpPr>
                        <wps:spPr bwMode="auto">
                          <a:xfrm>
                            <a:off x="5011" y="-1700"/>
                            <a:ext cx="2747" cy="2905"/>
                          </a:xfrm>
                          <a:custGeom>
                            <a:avLst/>
                            <a:gdLst>
                              <a:gd name="T0" fmla="+- 0 4601 5011"/>
                              <a:gd name="T1" fmla="*/ T0 w 2747"/>
                              <a:gd name="T2" fmla="+- 0 -250 -1700"/>
                              <a:gd name="T3" fmla="*/ -250 h 2905"/>
                              <a:gd name="T4" fmla="+- 0 6136 5011"/>
                              <a:gd name="T5" fmla="*/ T4 w 2747"/>
                              <a:gd name="T6" fmla="+- 0 -250 -1700"/>
                              <a:gd name="T7" fmla="*/ -250 h 2905"/>
                              <a:gd name="T8" fmla="+- 0 6136 5011"/>
                              <a:gd name="T9" fmla="*/ T8 w 2747"/>
                              <a:gd name="T10" fmla="+- 0 -1875 -1700"/>
                              <a:gd name="T11" fmla="*/ -1875 h 2905"/>
                              <a:gd name="T12" fmla="+- 0 4601 5011"/>
                              <a:gd name="T13" fmla="*/ T12 w 2747"/>
                              <a:gd name="T14" fmla="+- 0 -1875 -1700"/>
                              <a:gd name="T15" fmla="*/ -1875 h 2905"/>
                              <a:gd name="T16" fmla="+- 0 4601 5011"/>
                              <a:gd name="T17" fmla="*/ T16 w 2747"/>
                              <a:gd name="T18" fmla="+- 0 -250 -1700"/>
                              <a:gd name="T19" fmla="*/ -250 h 2905"/>
                              <a:gd name="T20" fmla="+- 0 4657 5011"/>
                              <a:gd name="T21" fmla="*/ T20 w 2747"/>
                              <a:gd name="T22" fmla="+- 0 -743 -1700"/>
                              <a:gd name="T23" fmla="*/ -743 h 2905"/>
                              <a:gd name="T24" fmla="+- 0 4892 5011"/>
                              <a:gd name="T25" fmla="*/ T24 w 2747"/>
                              <a:gd name="T26" fmla="+- 0 -900 -1700"/>
                              <a:gd name="T27" fmla="*/ -900 h 2905"/>
                              <a:gd name="T28" fmla="+- 0 5128 5011"/>
                              <a:gd name="T29" fmla="*/ T28 w 2747"/>
                              <a:gd name="T30" fmla="+- 0 -1091 -1700"/>
                              <a:gd name="T31" fmla="*/ -1091 h 2905"/>
                              <a:gd name="T32" fmla="+- 0 5374 5011"/>
                              <a:gd name="T33" fmla="*/ T32 w 2747"/>
                              <a:gd name="T34" fmla="+- 0 -1191 -1700"/>
                              <a:gd name="T35" fmla="*/ -1191 h 2905"/>
                              <a:gd name="T36" fmla="+- 0 5609 5011"/>
                              <a:gd name="T37" fmla="*/ T36 w 2747"/>
                              <a:gd name="T38" fmla="+- 0 -1349 -1700"/>
                              <a:gd name="T39" fmla="*/ -1349 h 2905"/>
                              <a:gd name="T40" fmla="+- 0 5845 5011"/>
                              <a:gd name="T41" fmla="*/ T40 w 2747"/>
                              <a:gd name="T42" fmla="+- 0 -1404 -1700"/>
                              <a:gd name="T43" fmla="*/ -1404 h 2905"/>
                              <a:gd name="T44" fmla="+- 0 6080 5011"/>
                              <a:gd name="T45" fmla="*/ T44 w 2747"/>
                              <a:gd name="T46" fmla="+- 0 -1516 -1700"/>
                              <a:gd name="T47" fmla="*/ -1516 h 290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2747" h="2905">
                                <a:moveTo>
                                  <a:pt x="-410" y="1450"/>
                                </a:moveTo>
                                <a:lnTo>
                                  <a:pt x="1125" y="1450"/>
                                </a:lnTo>
                                <a:lnTo>
                                  <a:pt x="1125" y="-175"/>
                                </a:lnTo>
                                <a:lnTo>
                                  <a:pt x="-410" y="-175"/>
                                </a:lnTo>
                                <a:lnTo>
                                  <a:pt x="-410" y="1450"/>
                                </a:lnTo>
                                <a:moveTo>
                                  <a:pt x="-354" y="957"/>
                                </a:moveTo>
                                <a:lnTo>
                                  <a:pt x="-119" y="800"/>
                                </a:lnTo>
                                <a:lnTo>
                                  <a:pt x="117" y="609"/>
                                </a:lnTo>
                                <a:lnTo>
                                  <a:pt x="363" y="509"/>
                                </a:lnTo>
                                <a:lnTo>
                                  <a:pt x="598" y="351"/>
                                </a:lnTo>
                                <a:lnTo>
                                  <a:pt x="834" y="296"/>
                                </a:lnTo>
                                <a:lnTo>
                                  <a:pt x="1069" y="184"/>
                                </a:lnTo>
                              </a:path>
                            </a:pathLst>
                          </a:custGeom>
                          <a:noFill/>
                          <a:ln w="1421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3" name="Freeform 43"/>
                        <wps:cNvSpPr>
                          <a:spLocks/>
                        </wps:cNvSpPr>
                        <wps:spPr bwMode="auto">
                          <a:xfrm>
                            <a:off x="4657" y="-1797"/>
                            <a:ext cx="1423" cy="426"/>
                          </a:xfrm>
                          <a:custGeom>
                            <a:avLst/>
                            <a:gdLst>
                              <a:gd name="T0" fmla="+- 0 4657 4657"/>
                              <a:gd name="T1" fmla="*/ T0 w 1423"/>
                              <a:gd name="T2" fmla="+- 0 -1371 -1797"/>
                              <a:gd name="T3" fmla="*/ -1371 h 426"/>
                              <a:gd name="T4" fmla="+- 0 4892 4657"/>
                              <a:gd name="T5" fmla="*/ T4 w 1423"/>
                              <a:gd name="T6" fmla="+- 0 -1550 -1797"/>
                              <a:gd name="T7" fmla="*/ -1550 h 426"/>
                              <a:gd name="T8" fmla="+- 0 5128 4657"/>
                              <a:gd name="T9" fmla="*/ T8 w 1423"/>
                              <a:gd name="T10" fmla="+- 0 -1629 -1797"/>
                              <a:gd name="T11" fmla="*/ -1629 h 426"/>
                              <a:gd name="T12" fmla="+- 0 5374 4657"/>
                              <a:gd name="T13" fmla="*/ T12 w 1423"/>
                              <a:gd name="T14" fmla="+- 0 -1673 -1797"/>
                              <a:gd name="T15" fmla="*/ -1673 h 426"/>
                              <a:gd name="T16" fmla="+- 0 5609 4657"/>
                              <a:gd name="T17" fmla="*/ T16 w 1423"/>
                              <a:gd name="T18" fmla="+- 0 -1729 -1797"/>
                              <a:gd name="T19" fmla="*/ -1729 h 426"/>
                              <a:gd name="T20" fmla="+- 0 5845 4657"/>
                              <a:gd name="T21" fmla="*/ T20 w 1423"/>
                              <a:gd name="T22" fmla="+- 0 -1774 -1797"/>
                              <a:gd name="T23" fmla="*/ -1774 h 426"/>
                              <a:gd name="T24" fmla="+- 0 6080 4657"/>
                              <a:gd name="T25" fmla="*/ T24 w 1423"/>
                              <a:gd name="T26" fmla="+- 0 -1797 -1797"/>
                              <a:gd name="T27" fmla="*/ -1797 h 426"/>
                            </a:gdLst>
                            <a:ahLst/>
                            <a:cxnLst>
                              <a:cxn ang="0">
                                <a:pos x="T1" y="T3"/>
                              </a:cxn>
                              <a:cxn ang="0">
                                <a:pos x="T5" y="T7"/>
                              </a:cxn>
                              <a:cxn ang="0">
                                <a:pos x="T9" y="T11"/>
                              </a:cxn>
                              <a:cxn ang="0">
                                <a:pos x="T13" y="T15"/>
                              </a:cxn>
                              <a:cxn ang="0">
                                <a:pos x="T17" y="T19"/>
                              </a:cxn>
                              <a:cxn ang="0">
                                <a:pos x="T21" y="T23"/>
                              </a:cxn>
                              <a:cxn ang="0">
                                <a:pos x="T25" y="T27"/>
                              </a:cxn>
                            </a:cxnLst>
                            <a:rect l="0" t="0" r="r" b="b"/>
                            <a:pathLst>
                              <a:path w="1423" h="426">
                                <a:moveTo>
                                  <a:pt x="0" y="426"/>
                                </a:moveTo>
                                <a:lnTo>
                                  <a:pt x="235" y="247"/>
                                </a:lnTo>
                                <a:lnTo>
                                  <a:pt x="471" y="168"/>
                                </a:lnTo>
                                <a:lnTo>
                                  <a:pt x="717" y="124"/>
                                </a:lnTo>
                                <a:lnTo>
                                  <a:pt x="952" y="68"/>
                                </a:lnTo>
                                <a:lnTo>
                                  <a:pt x="1188" y="23"/>
                                </a:lnTo>
                                <a:lnTo>
                                  <a:pt x="1423" y="0"/>
                                </a:lnTo>
                              </a:path>
                            </a:pathLst>
                          </a:custGeom>
                          <a:noFill/>
                          <a:ln w="14221">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 name="Freeform 42"/>
                        <wps:cNvSpPr>
                          <a:spLocks/>
                        </wps:cNvSpPr>
                        <wps:spPr bwMode="auto">
                          <a:xfrm>
                            <a:off x="4657" y="-1820"/>
                            <a:ext cx="1423" cy="101"/>
                          </a:xfrm>
                          <a:custGeom>
                            <a:avLst/>
                            <a:gdLst>
                              <a:gd name="T0" fmla="+- 0 4657 4657"/>
                              <a:gd name="T1" fmla="*/ T0 w 1423"/>
                              <a:gd name="T2" fmla="+- 0 -1718 -1819"/>
                              <a:gd name="T3" fmla="*/ -1718 h 101"/>
                              <a:gd name="T4" fmla="+- 0 4892 4657"/>
                              <a:gd name="T5" fmla="*/ T4 w 1423"/>
                              <a:gd name="T6" fmla="+- 0 -1786 -1819"/>
                              <a:gd name="T7" fmla="*/ -1786 h 101"/>
                              <a:gd name="T8" fmla="+- 0 5128 4657"/>
                              <a:gd name="T9" fmla="*/ T8 w 1423"/>
                              <a:gd name="T10" fmla="+- 0 -1808 -1819"/>
                              <a:gd name="T11" fmla="*/ -1808 h 101"/>
                              <a:gd name="T12" fmla="+- 0 5374 4657"/>
                              <a:gd name="T13" fmla="*/ T12 w 1423"/>
                              <a:gd name="T14" fmla="+- 0 -1808 -1819"/>
                              <a:gd name="T15" fmla="*/ -1808 h 101"/>
                              <a:gd name="T16" fmla="+- 0 5609 4657"/>
                              <a:gd name="T17" fmla="*/ T16 w 1423"/>
                              <a:gd name="T18" fmla="+- 0 -1808 -1819"/>
                              <a:gd name="T19" fmla="*/ -1808 h 101"/>
                              <a:gd name="T20" fmla="+- 0 5845 4657"/>
                              <a:gd name="T21" fmla="*/ T20 w 1423"/>
                              <a:gd name="T22" fmla="+- 0 -1819 -1819"/>
                              <a:gd name="T23" fmla="*/ -1819 h 101"/>
                              <a:gd name="T24" fmla="+- 0 6080 4657"/>
                              <a:gd name="T25" fmla="*/ T24 w 1423"/>
                              <a:gd name="T26" fmla="+- 0 -1819 -1819"/>
                              <a:gd name="T27" fmla="*/ -1819 h 101"/>
                            </a:gdLst>
                            <a:ahLst/>
                            <a:cxnLst>
                              <a:cxn ang="0">
                                <a:pos x="T1" y="T3"/>
                              </a:cxn>
                              <a:cxn ang="0">
                                <a:pos x="T5" y="T7"/>
                              </a:cxn>
                              <a:cxn ang="0">
                                <a:pos x="T9" y="T11"/>
                              </a:cxn>
                              <a:cxn ang="0">
                                <a:pos x="T13" y="T15"/>
                              </a:cxn>
                              <a:cxn ang="0">
                                <a:pos x="T17" y="T19"/>
                              </a:cxn>
                              <a:cxn ang="0">
                                <a:pos x="T21" y="T23"/>
                              </a:cxn>
                              <a:cxn ang="0">
                                <a:pos x="T25" y="T27"/>
                              </a:cxn>
                            </a:cxnLst>
                            <a:rect l="0" t="0" r="r" b="b"/>
                            <a:pathLst>
                              <a:path w="1423" h="101">
                                <a:moveTo>
                                  <a:pt x="0" y="101"/>
                                </a:moveTo>
                                <a:lnTo>
                                  <a:pt x="235" y="33"/>
                                </a:lnTo>
                                <a:lnTo>
                                  <a:pt x="471" y="11"/>
                                </a:lnTo>
                                <a:lnTo>
                                  <a:pt x="717" y="11"/>
                                </a:lnTo>
                                <a:lnTo>
                                  <a:pt x="952" y="11"/>
                                </a:lnTo>
                                <a:lnTo>
                                  <a:pt x="1188" y="0"/>
                                </a:lnTo>
                                <a:lnTo>
                                  <a:pt x="1423" y="0"/>
                                </a:lnTo>
                              </a:path>
                            </a:pathLst>
                          </a:custGeom>
                          <a:noFill/>
                          <a:ln w="14222">
                            <a:solidFill>
                              <a:srgbClr val="00CD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6721F8C" id="Group 41" o:spid="_x0000_s1026" style="position:absolute;margin-left:226.7pt;margin-top:-94.3pt;width:80.7pt;height:85.75pt;z-index:1096;mso-position-horizontal-relative:page" coordorigin="4534,-1886" coordsize="1614,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">
                <v:shape id="AutoShape 45" o:spid="_x0000_s1027" style="position:absolute;left:4891;top:-1600;width:2766;height:2946;visibility:visible;mso-wrap-style:square;v-text-anchor:top" coordsize="2766,29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" path="m-234,1350r1423,m-234,1350r,78m1,1350r,78m237,1350r,78m483,1350r,78m718,1350r,78m954,1350r,78m1189,1350r,78m-290,1238r,-1457m-290,1238r-67,m-290,991r-67,m-290,756r-67,m-290,509r-67,m-290,263r-67,m-290,27r-67,m-290,-219r-67,e" filled="f" strokeweight=".19744mm">
                  <v:path arrowok="t" o:connecttype="custom" o:connectlocs="-234,-250;1189,-250;-234,-250;-234,-172;1,-250;1,-172;237,-250;237,-172;483,-250;483,-172;718,-250;718,-172;954,-250;954,-172;1189,-250;1189,-172;-290,-362;-290,-1819;-290,-362;-357,-362;-290,-609;-357,-609;-290,-844;-357,-844;-290,-1091;-357,-1091;-290,-1337;-357,-1337;-290,-1573;-357,-1573;-290,-1819;-357,-1819" o:connectangles="0,0,0,0,0,0,0,0,0,0,0,0,0,0,0,0,0,0,0,0,0,0,0,0,0,0,0,0,0,0,0,0"/>
                </v:shape>
                <v:shape id="AutoShape 44" o:spid="_x0000_s1028" style="position:absolute;left:5011;top:-1700;width:2747;height:2905;visibility:visible;mso-wrap-style:square;v-text-anchor:top" coordsize="2747,2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" path="m-410,1450r1535,l1125,-175r-1535,l-410,1450t56,-493l-119,800,117,609,363,509,598,351,834,296,1069,184e" filled="f" strokeweight=".39492mm">
                  <v:path arrowok="t" o:connecttype="custom" o:connectlocs="-410,-250;1125,-250;1125,-1875;-410,-1875;-410,-250;-354,-743;-119,-900;117,-1091;363,-1191;598,-1349;834,-1404;1069,-1516" o:connectangles="0,0,0,0,0,0,0,0,0,0,0,0"/>
                </v:shape>
                <v:shape id="Freeform 43" o:spid="_x0000_s1029" style="position:absolute;left:4657;top:-1797;width:1423;height:426;visibility:visible;mso-wrap-style:square;v-text-anchor:top" coordsize="1423,4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" path="m,426l235,247,471,168,717,124,952,68,1188,23,1423,e" filled="f" strokecolor="red" strokeweight=".39503mm">
                  <v:path arrowok="t" o:connecttype="custom" o:connectlocs="0,-1371;235,-1550;471,-1629;717,-1673;952,-1729;1188,-1774;1423,-1797" o:connectangles="0,0,0,0,0,0,0"/>
                </v:shape>
                <v:shape id="Freeform 42" o:spid="_x0000_s1030" style="position:absolute;left:4657;top:-1820;width:1423;height:101;visibility:visible;mso-wrap-style:square;v-text-anchor:top" coordsize="1423,1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" path="m,101l235,33,471,11r246,l952,11,1188,r235,e" filled="f" strokecolor="#00cd00" strokeweight=".39506mm">
                  <v:path arrowok="t" o:connecttype="custom" o:connectlocs="0,-1718;235,-1786;471,-1808;717,-1808;952,-1808;1188,-1819;1423,-1819" o:connectangles="0,0,0,0,0,0,0"/>
                </v:shape>
                <w10:wrap anchorx="page"/>
              </v:group>
            </w:pict>
          </mc:Fallback>
        </mc:AlternateContent>
      </w:r>
      <w:r w:rsidR="00B429FA">
        <w:rPr>
          <w:rFonts w:ascii="Arial"/>
          <w:w w:val="102"/>
          <w:sz w:val="12"/>
        </w:rPr>
        <w:t>n</w:t>
      </w:r>
    </w:p>
    <w:p w:rsidR="001D10A4" w:rsidRDefault="006D7DBA">
      <w:pPr>
        <w:pStyle w:val="ListParagraph"/>
        <w:numPr>
          <w:ilvl w:val="0"/>
          <w:numId w:val="2"/>
        </w:numPr>
        <w:tabs>
          <w:tab w:val="left" w:pos="1019"/>
        </w:tabs>
        <w:spacing w:before="124"/>
        <w:ind w:left="1018"/>
        <w:rPr>
          <w:rFonts w:ascii="Arial"/>
          <w:b/>
          <w:sz w:val="14"/>
        </w:rPr>
      </w:pPr>
      <w:r>
        <w:rPr>
          <w:noProof/>
        </w:rPr>
        <mc:AlternateContent>
          <mc:Choice Requires="wpg">
            <w:drawing>
              <wp:anchor distT="0" distB="0" distL="114300" distR="114300" simplePos="0" relativeHeight="1120" behindDoc="0" locked="0" layoutInCell="1" allowOverlap="1">
                <wp:simplePos x="0" y="0"/>
                <wp:positionH relativeFrom="page">
                  <wp:posOffset>2879090</wp:posOffset>
                </wp:positionH>
                <wp:positionV relativeFrom="paragraph">
                  <wp:posOffset>197485</wp:posOffset>
                </wp:positionV>
                <wp:extent cx="1024890" cy="1089025"/>
                <wp:effectExtent l="12065" t="6985" r="1270" b="8890"/>
                <wp:wrapNone/>
                <wp:docPr id="35"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24890" cy="1089025"/>
                          <a:chOff x="4534" y="311"/>
                          <a:chExt cx="1614" cy="1715"/>
                        </a:xfrm>
                      </wpg:grpSpPr>
                      <wps:wsp>
                        <wps:cNvPr id="36" name="AutoShape 40"/>
                        <wps:cNvSpPr>
                          <a:spLocks/>
                        </wps:cNvSpPr>
                        <wps:spPr bwMode="auto">
                          <a:xfrm>
                            <a:off x="4891" y="2443"/>
                            <a:ext cx="2766" cy="2946"/>
                          </a:xfrm>
                          <a:custGeom>
                            <a:avLst/>
                            <a:gdLst>
                              <a:gd name="T0" fmla="+- 0 4657 4891"/>
                              <a:gd name="T1" fmla="*/ T0 w 2766"/>
                              <a:gd name="T2" fmla="+- 0 1947 2443"/>
                              <a:gd name="T3" fmla="*/ 1947 h 2946"/>
                              <a:gd name="T4" fmla="+- 0 6080 4891"/>
                              <a:gd name="T5" fmla="*/ T4 w 2766"/>
                              <a:gd name="T6" fmla="+- 0 1947 2443"/>
                              <a:gd name="T7" fmla="*/ 1947 h 2946"/>
                              <a:gd name="T8" fmla="+- 0 4657 4891"/>
                              <a:gd name="T9" fmla="*/ T8 w 2766"/>
                              <a:gd name="T10" fmla="+- 0 1947 2443"/>
                              <a:gd name="T11" fmla="*/ 1947 h 2946"/>
                              <a:gd name="T12" fmla="+- 0 4657 4891"/>
                              <a:gd name="T13" fmla="*/ T12 w 2766"/>
                              <a:gd name="T14" fmla="+- 0 2026 2443"/>
                              <a:gd name="T15" fmla="*/ 2026 h 2946"/>
                              <a:gd name="T16" fmla="+- 0 4892 4891"/>
                              <a:gd name="T17" fmla="*/ T16 w 2766"/>
                              <a:gd name="T18" fmla="+- 0 1947 2443"/>
                              <a:gd name="T19" fmla="*/ 1947 h 2946"/>
                              <a:gd name="T20" fmla="+- 0 4892 4891"/>
                              <a:gd name="T21" fmla="*/ T20 w 2766"/>
                              <a:gd name="T22" fmla="+- 0 2026 2443"/>
                              <a:gd name="T23" fmla="*/ 2026 h 2946"/>
                              <a:gd name="T24" fmla="+- 0 5128 4891"/>
                              <a:gd name="T25" fmla="*/ T24 w 2766"/>
                              <a:gd name="T26" fmla="+- 0 1947 2443"/>
                              <a:gd name="T27" fmla="*/ 1947 h 2946"/>
                              <a:gd name="T28" fmla="+- 0 5128 4891"/>
                              <a:gd name="T29" fmla="*/ T28 w 2766"/>
                              <a:gd name="T30" fmla="+- 0 2026 2443"/>
                              <a:gd name="T31" fmla="*/ 2026 h 2946"/>
                              <a:gd name="T32" fmla="+- 0 5374 4891"/>
                              <a:gd name="T33" fmla="*/ T32 w 2766"/>
                              <a:gd name="T34" fmla="+- 0 1947 2443"/>
                              <a:gd name="T35" fmla="*/ 1947 h 2946"/>
                              <a:gd name="T36" fmla="+- 0 5374 4891"/>
                              <a:gd name="T37" fmla="*/ T36 w 2766"/>
                              <a:gd name="T38" fmla="+- 0 2026 2443"/>
                              <a:gd name="T39" fmla="*/ 2026 h 2946"/>
                              <a:gd name="T40" fmla="+- 0 5609 4891"/>
                              <a:gd name="T41" fmla="*/ T40 w 2766"/>
                              <a:gd name="T42" fmla="+- 0 1947 2443"/>
                              <a:gd name="T43" fmla="*/ 1947 h 2946"/>
                              <a:gd name="T44" fmla="+- 0 5609 4891"/>
                              <a:gd name="T45" fmla="*/ T44 w 2766"/>
                              <a:gd name="T46" fmla="+- 0 2026 2443"/>
                              <a:gd name="T47" fmla="*/ 2026 h 2946"/>
                              <a:gd name="T48" fmla="+- 0 5845 4891"/>
                              <a:gd name="T49" fmla="*/ T48 w 2766"/>
                              <a:gd name="T50" fmla="+- 0 1947 2443"/>
                              <a:gd name="T51" fmla="*/ 1947 h 2946"/>
                              <a:gd name="T52" fmla="+- 0 5845 4891"/>
                              <a:gd name="T53" fmla="*/ T52 w 2766"/>
                              <a:gd name="T54" fmla="+- 0 2026 2443"/>
                              <a:gd name="T55" fmla="*/ 2026 h 2946"/>
                              <a:gd name="T56" fmla="+- 0 6080 4891"/>
                              <a:gd name="T57" fmla="*/ T56 w 2766"/>
                              <a:gd name="T58" fmla="+- 0 1947 2443"/>
                              <a:gd name="T59" fmla="*/ 1947 h 2946"/>
                              <a:gd name="T60" fmla="+- 0 6080 4891"/>
                              <a:gd name="T61" fmla="*/ T60 w 2766"/>
                              <a:gd name="T62" fmla="+- 0 2026 2443"/>
                              <a:gd name="T63" fmla="*/ 2026 h 2946"/>
                              <a:gd name="T64" fmla="+- 0 4601 4891"/>
                              <a:gd name="T65" fmla="*/ T64 w 2766"/>
                              <a:gd name="T66" fmla="+- 0 1835 2443"/>
                              <a:gd name="T67" fmla="*/ 1835 h 2946"/>
                              <a:gd name="T68" fmla="+- 0 4601 4891"/>
                              <a:gd name="T69" fmla="*/ T68 w 2766"/>
                              <a:gd name="T70" fmla="+- 0 379 2443"/>
                              <a:gd name="T71" fmla="*/ 379 h 2946"/>
                              <a:gd name="T72" fmla="+- 0 4601 4891"/>
                              <a:gd name="T73" fmla="*/ T72 w 2766"/>
                              <a:gd name="T74" fmla="+- 0 1835 2443"/>
                              <a:gd name="T75" fmla="*/ 1835 h 2946"/>
                              <a:gd name="T76" fmla="+- 0 4534 4891"/>
                              <a:gd name="T77" fmla="*/ T76 w 2766"/>
                              <a:gd name="T78" fmla="+- 0 1835 2443"/>
                              <a:gd name="T79" fmla="*/ 1835 h 2946"/>
                              <a:gd name="T80" fmla="+- 0 4601 4891"/>
                              <a:gd name="T81" fmla="*/ T80 w 2766"/>
                              <a:gd name="T82" fmla="+- 0 1589 2443"/>
                              <a:gd name="T83" fmla="*/ 1589 h 2946"/>
                              <a:gd name="T84" fmla="+- 0 4534 4891"/>
                              <a:gd name="T85" fmla="*/ T84 w 2766"/>
                              <a:gd name="T86" fmla="+- 0 1589 2443"/>
                              <a:gd name="T87" fmla="*/ 1589 h 2946"/>
                              <a:gd name="T88" fmla="+- 0 4601 4891"/>
                              <a:gd name="T89" fmla="*/ T88 w 2766"/>
                              <a:gd name="T90" fmla="+- 0 1354 2443"/>
                              <a:gd name="T91" fmla="*/ 1354 h 2946"/>
                              <a:gd name="T92" fmla="+- 0 4534 4891"/>
                              <a:gd name="T93" fmla="*/ T92 w 2766"/>
                              <a:gd name="T94" fmla="+- 0 1354 2443"/>
                              <a:gd name="T95" fmla="*/ 1354 h 2946"/>
                              <a:gd name="T96" fmla="+- 0 4601 4891"/>
                              <a:gd name="T97" fmla="*/ T96 w 2766"/>
                              <a:gd name="T98" fmla="+- 0 1107 2443"/>
                              <a:gd name="T99" fmla="*/ 1107 h 2946"/>
                              <a:gd name="T100" fmla="+- 0 4534 4891"/>
                              <a:gd name="T101" fmla="*/ T100 w 2766"/>
                              <a:gd name="T102" fmla="+- 0 1107 2443"/>
                              <a:gd name="T103" fmla="*/ 1107 h 2946"/>
                              <a:gd name="T104" fmla="+- 0 4601 4891"/>
                              <a:gd name="T105" fmla="*/ T104 w 2766"/>
                              <a:gd name="T106" fmla="+- 0 860 2443"/>
                              <a:gd name="T107" fmla="*/ 860 h 2946"/>
                              <a:gd name="T108" fmla="+- 0 4534 4891"/>
                              <a:gd name="T109" fmla="*/ T108 w 2766"/>
                              <a:gd name="T110" fmla="+- 0 860 2443"/>
                              <a:gd name="T111" fmla="*/ 860 h 2946"/>
                              <a:gd name="T112" fmla="+- 0 4601 4891"/>
                              <a:gd name="T113" fmla="*/ T112 w 2766"/>
                              <a:gd name="T114" fmla="+- 0 625 2443"/>
                              <a:gd name="T115" fmla="*/ 625 h 2946"/>
                              <a:gd name="T116" fmla="+- 0 4534 4891"/>
                              <a:gd name="T117" fmla="*/ T116 w 2766"/>
                              <a:gd name="T118" fmla="+- 0 625 2443"/>
                              <a:gd name="T119" fmla="*/ 625 h 2946"/>
                              <a:gd name="T120" fmla="+- 0 4601 4891"/>
                              <a:gd name="T121" fmla="*/ T120 w 2766"/>
                              <a:gd name="T122" fmla="+- 0 379 2443"/>
                              <a:gd name="T123" fmla="*/ 379 h 2946"/>
                              <a:gd name="T124" fmla="+- 0 4534 4891"/>
                              <a:gd name="T125" fmla="*/ T124 w 2766"/>
                              <a:gd name="T126" fmla="+- 0 379 2443"/>
                              <a:gd name="T127" fmla="*/ 379 h 29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766" h="2946">
                                <a:moveTo>
                                  <a:pt x="-234" y="-496"/>
                                </a:moveTo>
                                <a:lnTo>
                                  <a:pt x="1189" y="-496"/>
                                </a:lnTo>
                                <a:moveTo>
                                  <a:pt x="-234" y="-496"/>
                                </a:moveTo>
                                <a:lnTo>
                                  <a:pt x="-234" y="-417"/>
                                </a:lnTo>
                                <a:moveTo>
                                  <a:pt x="1" y="-496"/>
                                </a:moveTo>
                                <a:lnTo>
                                  <a:pt x="1" y="-417"/>
                                </a:lnTo>
                                <a:moveTo>
                                  <a:pt x="237" y="-496"/>
                                </a:moveTo>
                                <a:lnTo>
                                  <a:pt x="237" y="-417"/>
                                </a:lnTo>
                                <a:moveTo>
                                  <a:pt x="483" y="-496"/>
                                </a:moveTo>
                                <a:lnTo>
                                  <a:pt x="483" y="-417"/>
                                </a:lnTo>
                                <a:moveTo>
                                  <a:pt x="718" y="-496"/>
                                </a:moveTo>
                                <a:lnTo>
                                  <a:pt x="718" y="-417"/>
                                </a:lnTo>
                                <a:moveTo>
                                  <a:pt x="954" y="-496"/>
                                </a:moveTo>
                                <a:lnTo>
                                  <a:pt x="954" y="-417"/>
                                </a:lnTo>
                                <a:moveTo>
                                  <a:pt x="1189" y="-496"/>
                                </a:moveTo>
                                <a:lnTo>
                                  <a:pt x="1189" y="-417"/>
                                </a:lnTo>
                                <a:moveTo>
                                  <a:pt x="-290" y="-608"/>
                                </a:moveTo>
                                <a:lnTo>
                                  <a:pt x="-290" y="-2064"/>
                                </a:lnTo>
                                <a:moveTo>
                                  <a:pt x="-290" y="-608"/>
                                </a:moveTo>
                                <a:lnTo>
                                  <a:pt x="-357" y="-608"/>
                                </a:lnTo>
                                <a:moveTo>
                                  <a:pt x="-290" y="-854"/>
                                </a:moveTo>
                                <a:lnTo>
                                  <a:pt x="-357" y="-854"/>
                                </a:lnTo>
                                <a:moveTo>
                                  <a:pt x="-290" y="-1089"/>
                                </a:moveTo>
                                <a:lnTo>
                                  <a:pt x="-357" y="-1089"/>
                                </a:lnTo>
                                <a:moveTo>
                                  <a:pt x="-290" y="-1336"/>
                                </a:moveTo>
                                <a:lnTo>
                                  <a:pt x="-357" y="-1336"/>
                                </a:lnTo>
                                <a:moveTo>
                                  <a:pt x="-290" y="-1583"/>
                                </a:moveTo>
                                <a:lnTo>
                                  <a:pt x="-357" y="-1583"/>
                                </a:lnTo>
                                <a:moveTo>
                                  <a:pt x="-290" y="-1818"/>
                                </a:moveTo>
                                <a:lnTo>
                                  <a:pt x="-357" y="-1818"/>
                                </a:lnTo>
                                <a:moveTo>
                                  <a:pt x="-290" y="-2064"/>
                                </a:moveTo>
                                <a:lnTo>
                                  <a:pt x="-357" y="-2064"/>
                                </a:lnTo>
                              </a:path>
                            </a:pathLst>
                          </a:custGeom>
                          <a:noFill/>
                          <a:ln w="710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 name="AutoShape 39"/>
                        <wps:cNvSpPr>
                          <a:spLocks/>
                        </wps:cNvSpPr>
                        <wps:spPr bwMode="auto">
                          <a:xfrm>
                            <a:off x="5011" y="2343"/>
                            <a:ext cx="2747" cy="2905"/>
                          </a:xfrm>
                          <a:custGeom>
                            <a:avLst/>
                            <a:gdLst>
                              <a:gd name="T0" fmla="+- 0 4601 5011"/>
                              <a:gd name="T1" fmla="*/ T0 w 2747"/>
                              <a:gd name="T2" fmla="+- 0 1947 2343"/>
                              <a:gd name="T3" fmla="*/ 1947 h 2905"/>
                              <a:gd name="T4" fmla="+- 0 6136 5011"/>
                              <a:gd name="T5" fmla="*/ T4 w 2747"/>
                              <a:gd name="T6" fmla="+- 0 1947 2343"/>
                              <a:gd name="T7" fmla="*/ 1947 h 2905"/>
                              <a:gd name="T8" fmla="+- 0 6136 5011"/>
                              <a:gd name="T9" fmla="*/ T8 w 2747"/>
                              <a:gd name="T10" fmla="+- 0 323 2343"/>
                              <a:gd name="T11" fmla="*/ 323 h 2905"/>
                              <a:gd name="T12" fmla="+- 0 4601 5011"/>
                              <a:gd name="T13" fmla="*/ T12 w 2747"/>
                              <a:gd name="T14" fmla="+- 0 323 2343"/>
                              <a:gd name="T15" fmla="*/ 323 h 2905"/>
                              <a:gd name="T16" fmla="+- 0 4601 5011"/>
                              <a:gd name="T17" fmla="*/ T16 w 2747"/>
                              <a:gd name="T18" fmla="+- 0 1947 2343"/>
                              <a:gd name="T19" fmla="*/ 1947 h 2905"/>
                              <a:gd name="T20" fmla="+- 0 4657 5011"/>
                              <a:gd name="T21" fmla="*/ T20 w 2747"/>
                              <a:gd name="T22" fmla="+- 0 1443 2343"/>
                              <a:gd name="T23" fmla="*/ 1443 h 2905"/>
                              <a:gd name="T24" fmla="+- 0 4892 5011"/>
                              <a:gd name="T25" fmla="*/ T24 w 2747"/>
                              <a:gd name="T26" fmla="+- 0 1286 2343"/>
                              <a:gd name="T27" fmla="*/ 1286 h 2905"/>
                              <a:gd name="T28" fmla="+- 0 5128 5011"/>
                              <a:gd name="T29" fmla="*/ T28 w 2747"/>
                              <a:gd name="T30" fmla="+- 0 1174 2343"/>
                              <a:gd name="T31" fmla="*/ 1174 h 2905"/>
                              <a:gd name="T32" fmla="+- 0 5374 5011"/>
                              <a:gd name="T33" fmla="*/ T32 w 2747"/>
                              <a:gd name="T34" fmla="+- 0 995 2343"/>
                              <a:gd name="T35" fmla="*/ 995 h 2905"/>
                              <a:gd name="T36" fmla="+- 0 5609 5011"/>
                              <a:gd name="T37" fmla="*/ T36 w 2747"/>
                              <a:gd name="T38" fmla="+- 0 917 2343"/>
                              <a:gd name="T39" fmla="*/ 917 h 2905"/>
                              <a:gd name="T40" fmla="+- 0 5845 5011"/>
                              <a:gd name="T41" fmla="*/ T40 w 2747"/>
                              <a:gd name="T42" fmla="+- 0 804 2343"/>
                              <a:gd name="T43" fmla="*/ 804 h 2905"/>
                              <a:gd name="T44" fmla="+- 0 6080 5011"/>
                              <a:gd name="T45" fmla="*/ T44 w 2747"/>
                              <a:gd name="T46" fmla="+- 0 737 2343"/>
                              <a:gd name="T47" fmla="*/ 737 h 290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2747" h="2905">
                                <a:moveTo>
                                  <a:pt x="-410" y="-396"/>
                                </a:moveTo>
                                <a:lnTo>
                                  <a:pt x="1125" y="-396"/>
                                </a:lnTo>
                                <a:lnTo>
                                  <a:pt x="1125" y="-2020"/>
                                </a:lnTo>
                                <a:lnTo>
                                  <a:pt x="-410" y="-2020"/>
                                </a:lnTo>
                                <a:lnTo>
                                  <a:pt x="-410" y="-396"/>
                                </a:lnTo>
                                <a:moveTo>
                                  <a:pt x="-354" y="-900"/>
                                </a:moveTo>
                                <a:lnTo>
                                  <a:pt x="-119" y="-1057"/>
                                </a:lnTo>
                                <a:lnTo>
                                  <a:pt x="117" y="-1169"/>
                                </a:lnTo>
                                <a:lnTo>
                                  <a:pt x="363" y="-1348"/>
                                </a:lnTo>
                                <a:lnTo>
                                  <a:pt x="598" y="-1426"/>
                                </a:lnTo>
                                <a:lnTo>
                                  <a:pt x="834" y="-1539"/>
                                </a:lnTo>
                                <a:lnTo>
                                  <a:pt x="1069" y="-1606"/>
                                </a:lnTo>
                              </a:path>
                            </a:pathLst>
                          </a:custGeom>
                          <a:noFill/>
                          <a:ln w="1421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 name="Freeform 38"/>
                        <wps:cNvSpPr>
                          <a:spLocks/>
                        </wps:cNvSpPr>
                        <wps:spPr bwMode="auto">
                          <a:xfrm>
                            <a:off x="4657" y="412"/>
                            <a:ext cx="1423" cy="426"/>
                          </a:xfrm>
                          <a:custGeom>
                            <a:avLst/>
                            <a:gdLst>
                              <a:gd name="T0" fmla="+- 0 4657 4657"/>
                              <a:gd name="T1" fmla="*/ T0 w 1423"/>
                              <a:gd name="T2" fmla="+- 0 838 412"/>
                              <a:gd name="T3" fmla="*/ 838 h 426"/>
                              <a:gd name="T4" fmla="+- 0 4892 4657"/>
                              <a:gd name="T5" fmla="*/ T4 w 1423"/>
                              <a:gd name="T6" fmla="+- 0 659 412"/>
                              <a:gd name="T7" fmla="*/ 659 h 426"/>
                              <a:gd name="T8" fmla="+- 0 5128 4657"/>
                              <a:gd name="T9" fmla="*/ T8 w 1423"/>
                              <a:gd name="T10" fmla="+- 0 569 412"/>
                              <a:gd name="T11" fmla="*/ 569 h 426"/>
                              <a:gd name="T12" fmla="+- 0 5374 4657"/>
                              <a:gd name="T13" fmla="*/ T12 w 1423"/>
                              <a:gd name="T14" fmla="+- 0 502 412"/>
                              <a:gd name="T15" fmla="*/ 502 h 426"/>
                              <a:gd name="T16" fmla="+- 0 5609 4657"/>
                              <a:gd name="T17" fmla="*/ T16 w 1423"/>
                              <a:gd name="T18" fmla="+- 0 446 412"/>
                              <a:gd name="T19" fmla="*/ 446 h 426"/>
                              <a:gd name="T20" fmla="+- 0 5845 4657"/>
                              <a:gd name="T21" fmla="*/ T20 w 1423"/>
                              <a:gd name="T22" fmla="+- 0 435 412"/>
                              <a:gd name="T23" fmla="*/ 435 h 426"/>
                              <a:gd name="T24" fmla="+- 0 6080 4657"/>
                              <a:gd name="T25" fmla="*/ T24 w 1423"/>
                              <a:gd name="T26" fmla="+- 0 412 412"/>
                              <a:gd name="T27" fmla="*/ 412 h 426"/>
                            </a:gdLst>
                            <a:ahLst/>
                            <a:cxnLst>
                              <a:cxn ang="0">
                                <a:pos x="T1" y="T3"/>
                              </a:cxn>
                              <a:cxn ang="0">
                                <a:pos x="T5" y="T7"/>
                              </a:cxn>
                              <a:cxn ang="0">
                                <a:pos x="T9" y="T11"/>
                              </a:cxn>
                              <a:cxn ang="0">
                                <a:pos x="T13" y="T15"/>
                              </a:cxn>
                              <a:cxn ang="0">
                                <a:pos x="T17" y="T19"/>
                              </a:cxn>
                              <a:cxn ang="0">
                                <a:pos x="T21" y="T23"/>
                              </a:cxn>
                              <a:cxn ang="0">
                                <a:pos x="T25" y="T27"/>
                              </a:cxn>
                            </a:cxnLst>
                            <a:rect l="0" t="0" r="r" b="b"/>
                            <a:pathLst>
                              <a:path w="1423" h="426">
                                <a:moveTo>
                                  <a:pt x="0" y="426"/>
                                </a:moveTo>
                                <a:lnTo>
                                  <a:pt x="235" y="247"/>
                                </a:lnTo>
                                <a:lnTo>
                                  <a:pt x="471" y="157"/>
                                </a:lnTo>
                                <a:lnTo>
                                  <a:pt x="717" y="90"/>
                                </a:lnTo>
                                <a:lnTo>
                                  <a:pt x="952" y="34"/>
                                </a:lnTo>
                                <a:lnTo>
                                  <a:pt x="1188" y="23"/>
                                </a:lnTo>
                                <a:lnTo>
                                  <a:pt x="1423" y="0"/>
                                </a:lnTo>
                              </a:path>
                            </a:pathLst>
                          </a:custGeom>
                          <a:noFill/>
                          <a:ln w="14221">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 name="Freeform 37"/>
                        <wps:cNvSpPr>
                          <a:spLocks/>
                        </wps:cNvSpPr>
                        <wps:spPr bwMode="auto">
                          <a:xfrm>
                            <a:off x="4657" y="378"/>
                            <a:ext cx="1423" cy="79"/>
                          </a:xfrm>
                          <a:custGeom>
                            <a:avLst/>
                            <a:gdLst>
                              <a:gd name="T0" fmla="+- 0 4657 4657"/>
                              <a:gd name="T1" fmla="*/ T0 w 1423"/>
                              <a:gd name="T2" fmla="+- 0 457 379"/>
                              <a:gd name="T3" fmla="*/ 457 h 79"/>
                              <a:gd name="T4" fmla="+- 0 4892 4657"/>
                              <a:gd name="T5" fmla="*/ T4 w 1423"/>
                              <a:gd name="T6" fmla="+- 0 435 379"/>
                              <a:gd name="T7" fmla="*/ 435 h 79"/>
                              <a:gd name="T8" fmla="+- 0 5128 4657"/>
                              <a:gd name="T9" fmla="*/ T8 w 1423"/>
                              <a:gd name="T10" fmla="+- 0 390 379"/>
                              <a:gd name="T11" fmla="*/ 390 h 79"/>
                              <a:gd name="T12" fmla="+- 0 5374 4657"/>
                              <a:gd name="T13" fmla="*/ T12 w 1423"/>
                              <a:gd name="T14" fmla="+- 0 390 379"/>
                              <a:gd name="T15" fmla="*/ 390 h 79"/>
                              <a:gd name="T16" fmla="+- 0 5609 4657"/>
                              <a:gd name="T17" fmla="*/ T16 w 1423"/>
                              <a:gd name="T18" fmla="+- 0 379 379"/>
                              <a:gd name="T19" fmla="*/ 379 h 79"/>
                              <a:gd name="T20" fmla="+- 0 5845 4657"/>
                              <a:gd name="T21" fmla="*/ T20 w 1423"/>
                              <a:gd name="T22" fmla="+- 0 390 379"/>
                              <a:gd name="T23" fmla="*/ 390 h 79"/>
                              <a:gd name="T24" fmla="+- 0 6080 4657"/>
                              <a:gd name="T25" fmla="*/ T24 w 1423"/>
                              <a:gd name="T26" fmla="+- 0 379 379"/>
                              <a:gd name="T27" fmla="*/ 379 h 79"/>
                            </a:gdLst>
                            <a:ahLst/>
                            <a:cxnLst>
                              <a:cxn ang="0">
                                <a:pos x="T1" y="T3"/>
                              </a:cxn>
                              <a:cxn ang="0">
                                <a:pos x="T5" y="T7"/>
                              </a:cxn>
                              <a:cxn ang="0">
                                <a:pos x="T9" y="T11"/>
                              </a:cxn>
                              <a:cxn ang="0">
                                <a:pos x="T13" y="T15"/>
                              </a:cxn>
                              <a:cxn ang="0">
                                <a:pos x="T17" y="T19"/>
                              </a:cxn>
                              <a:cxn ang="0">
                                <a:pos x="T21" y="T23"/>
                              </a:cxn>
                              <a:cxn ang="0">
                                <a:pos x="T25" y="T27"/>
                              </a:cxn>
                            </a:cxnLst>
                            <a:rect l="0" t="0" r="r" b="b"/>
                            <a:pathLst>
                              <a:path w="1423" h="79">
                                <a:moveTo>
                                  <a:pt x="0" y="78"/>
                                </a:moveTo>
                                <a:lnTo>
                                  <a:pt x="235" y="56"/>
                                </a:lnTo>
                                <a:lnTo>
                                  <a:pt x="471" y="11"/>
                                </a:lnTo>
                                <a:lnTo>
                                  <a:pt x="717" y="11"/>
                                </a:lnTo>
                                <a:lnTo>
                                  <a:pt x="952" y="0"/>
                                </a:lnTo>
                                <a:lnTo>
                                  <a:pt x="1188" y="11"/>
                                </a:lnTo>
                                <a:lnTo>
                                  <a:pt x="1423" y="0"/>
                                </a:lnTo>
                              </a:path>
                            </a:pathLst>
                          </a:custGeom>
                          <a:noFill/>
                          <a:ln w="14222">
                            <a:solidFill>
                              <a:srgbClr val="00CD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FD2804F" id="Group 36" o:spid="_x0000_s1026" style="position:absolute;margin-left:226.7pt;margin-top:15.55pt;width:80.7pt;height:85.75pt;z-index:1120;mso-position-horizontal-relative:page" coordorigin="4534,311" coordsize="1614,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">
                <v:shape id="AutoShape 40" o:spid="_x0000_s1027" style="position:absolute;left:4891;top:2443;width:2766;height:2946;visibility:visible;mso-wrap-style:square;v-text-anchor:top" coordsize="2766,29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" path="m-234,-496r1423,m-234,-496r,79m1,-496r,79m237,-496r,79m483,-496r,79m718,-496r,79m954,-496r,79m1189,-496r,79m-290,-608r,-1456m-290,-608r-67,m-290,-854r-67,m-290,-1089r-67,m-290,-1336r-67,m-290,-1583r-67,m-290,-1818r-67,m-290,-2064r-67,e" filled="f" strokeweight=".19744mm">
                  <v:path arrowok="t" o:connecttype="custom" o:connectlocs="-234,1947;1189,1947;-234,1947;-234,2026;1,1947;1,2026;237,1947;237,2026;483,1947;483,2026;718,1947;718,2026;954,1947;954,2026;1189,1947;1189,2026;-290,1835;-290,379;-290,1835;-357,1835;-290,1589;-357,1589;-290,1354;-357,1354;-290,1107;-357,1107;-290,860;-357,860;-290,625;-357,625;-290,379;-357,379" o:connectangles="0,0,0,0,0,0,0,0,0,0,0,0,0,0,0,0,0,0,0,0,0,0,0,0,0,0,0,0,0,0,0,0"/>
                </v:shape>
                <v:shape id="AutoShape 39" o:spid="_x0000_s1028" style="position:absolute;left:5011;top:2343;width:2747;height:2905;visibility:visible;mso-wrap-style:square;v-text-anchor:top" coordsize="2747,2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" path="m-410,-396r1535,l1125,-2020r-1535,l-410,-396t56,-504l-119,-1057r236,-112l363,-1348r235,-78l834,-1539r235,-67e" filled="f" strokeweight=".39492mm">
                  <v:path arrowok="t" o:connecttype="custom" o:connectlocs="-410,1947;1125,1947;1125,323;-410,323;-410,1947;-354,1443;-119,1286;117,1174;363,995;598,917;834,804;1069,737" o:connectangles="0,0,0,0,0,0,0,0,0,0,0,0"/>
                </v:shape>
                <v:shape id="Freeform 38" o:spid="_x0000_s1029" style="position:absolute;left:4657;top:412;width:1423;height:426;visibility:visible;mso-wrap-style:square;v-text-anchor:top" coordsize="1423,4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" path="m,426l235,247,471,157,717,90,952,34,1188,23,1423,e" filled="f" strokecolor="red" strokeweight=".39503mm">
                  <v:path arrowok="t" o:connecttype="custom" o:connectlocs="0,838;235,659;471,569;717,502;952,446;1188,435;1423,412" o:connectangles="0,0,0,0,0,0,0"/>
                </v:shape>
                <v:shape id="Freeform 37" o:spid="_x0000_s1030" style="position:absolute;left:4657;top:378;width:1423;height:79;visibility:visible;mso-wrap-style:square;v-text-anchor:top" coordsize="1423,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" path="m,78l235,56,471,11r246,l952,r236,11l1423,e" filled="f" strokecolor="#00cd00" strokeweight=".39506mm">
                  <v:path arrowok="t" o:connecttype="custom" o:connectlocs="0,457;235,435;471,390;717,390;952,379;1188,390;1423,379" o:connectangles="0,0,0,0,0,0,0"/>
                </v:shape>
                <w10:wrap anchorx="page"/>
              </v:group>
            </w:pict>
          </mc:Fallback>
        </mc:AlternateContent>
      </w:r>
      <w:r>
        <w:rPr>
          <w:noProof/>
        </w:rPr>
        <mc:AlternateContent>
          <mc:Choice Requires="wps">
            <w:drawing>
              <wp:anchor distT="0" distB="0" distL="114300" distR="114300" simplePos="0" relativeHeight="1432" behindDoc="0" locked="0" layoutInCell="1" allowOverlap="1">
                <wp:simplePos x="0" y="0"/>
                <wp:positionH relativeFrom="page">
                  <wp:posOffset>2674620</wp:posOffset>
                </wp:positionH>
                <wp:positionV relativeFrom="paragraph">
                  <wp:posOffset>490855</wp:posOffset>
                </wp:positionV>
                <wp:extent cx="205740" cy="424180"/>
                <wp:effectExtent l="0" t="0" r="0" b="0"/>
                <wp:wrapNone/>
                <wp:docPr id="34"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424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35" o:spid="_x0000_s1054" type="#_x0000_t202" style="position:absolute;left:0;text-align:left;margin-left:210.6pt;margin-top:38.65pt;width:16.2pt;height:33.4pt;z-index:1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" filled="f" stroked="f">
                <v:textbox style="layout-flow:vertical;mso-layout-flow-alt:bottom-to-top" inset="0,0,0,0">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v:textbox>
                <w10:wrap anchorx="page"/>
              </v:shape>
            </w:pict>
          </mc:Fallback>
        </mc:AlternateContent>
      </w:r>
      <w:r>
        <w:rPr>
          <w:noProof/>
        </w:rPr>
        <mc:AlternateContent>
          <mc:Choice Requires="wps">
            <w:drawing>
              <wp:anchor distT="0" distB="0" distL="114300" distR="114300" simplePos="0" relativeHeight="1528" behindDoc="0" locked="0" layoutInCell="1" allowOverlap="1">
                <wp:simplePos x="0" y="0"/>
                <wp:positionH relativeFrom="page">
                  <wp:posOffset>2766695</wp:posOffset>
                </wp:positionH>
                <wp:positionV relativeFrom="paragraph">
                  <wp:posOffset>341630</wp:posOffset>
                </wp:positionV>
                <wp:extent cx="113030" cy="111125"/>
                <wp:effectExtent l="4445" t="0" r="0" b="4445"/>
                <wp:wrapNone/>
                <wp:docPr id="33"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9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34" o:spid="_x0000_s1055" type="#_x0000_t202" style="position:absolute;left:0;text-align:left;margin-left:217.85pt;margin-top:26.9pt;width:8.9pt;height:8.75pt;z-index:1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90</w:t>
                      </w:r>
                    </w:p>
                  </w:txbxContent>
                </v:textbox>
                <w10:wrap anchorx="page"/>
              </v:shape>
            </w:pict>
          </mc:Fallback>
        </mc:AlternateContent>
      </w:r>
      <w:r w:rsidR="00B429FA">
        <w:rPr>
          <w:rFonts w:ascii="Arial"/>
          <w:b/>
          <w:w w:val="105"/>
          <w:sz w:val="14"/>
        </w:rPr>
        <w:t xml:space="preserve">hourly </w:t>
      </w:r>
      <w:r w:rsidR="00B429FA">
        <w:rPr>
          <w:rFonts w:ascii="Arial"/>
          <w:b/>
          <w:spacing w:val="3"/>
          <w:w w:val="105"/>
          <w:sz w:val="14"/>
        </w:rPr>
        <w:t>exc</w:t>
      </w:r>
      <w:r w:rsidR="00B429FA">
        <w:rPr>
          <w:rFonts w:ascii="Arial"/>
          <w:b/>
          <w:w w:val="105"/>
          <w:sz w:val="14"/>
        </w:rPr>
        <w:t xml:space="preserve"> </w:t>
      </w:r>
      <w:r w:rsidR="00B429FA">
        <w:rPr>
          <w:rFonts w:ascii="Arial"/>
          <w:b/>
          <w:spacing w:val="-3"/>
          <w:w w:val="105"/>
          <w:sz w:val="14"/>
        </w:rPr>
        <w:t>24</w:t>
      </w:r>
    </w:p>
    <w:p w:rsidR="001D10A4" w:rsidRDefault="00B429FA">
      <w:pPr>
        <w:spacing w:before="100"/>
        <w:ind w:left="963" w:right="286"/>
        <w:jc w:val="center"/>
        <w:rPr>
          <w:rFonts w:ascii="Arial"/>
          <w:sz w:val="12"/>
        </w:rPr>
      </w:pPr>
      <w:r>
        <w:br w:type="column"/>
      </w:r>
      <w:r>
        <w:rPr>
          <w:rFonts w:ascii="Arial"/>
          <w:w w:val="105"/>
          <w:sz w:val="12"/>
        </w:rPr>
        <w:lastRenderedPageBreak/>
        <w:t>6 7 8 9 10 11 12</w:t>
      </w:r>
    </w:p>
    <w:p w:rsidR="001D10A4" w:rsidRDefault="006D7DBA">
      <w:pPr>
        <w:spacing w:before="7"/>
        <w:ind w:left="656"/>
        <w:jc w:val="center"/>
        <w:rPr>
          <w:rFonts w:ascii="Arial"/>
          <w:sz w:val="12"/>
        </w:rPr>
      </w:pPr>
      <w:r>
        <w:rPr>
          <w:noProof/>
        </w:rPr>
        <mc:AlternateContent>
          <mc:Choice Requires="wpg">
            <w:drawing>
              <wp:anchor distT="0" distB="0" distL="114300" distR="114300" simplePos="0" relativeHeight="1144" behindDoc="0" locked="0" layoutInCell="1" allowOverlap="1">
                <wp:simplePos x="0" y="0"/>
                <wp:positionH relativeFrom="page">
                  <wp:posOffset>4302125</wp:posOffset>
                </wp:positionH>
                <wp:positionV relativeFrom="paragraph">
                  <wp:posOffset>-1197610</wp:posOffset>
                </wp:positionV>
                <wp:extent cx="1024890" cy="1089025"/>
                <wp:effectExtent l="6350" t="5715" r="6985" b="10160"/>
                <wp:wrapNone/>
                <wp:docPr id="28"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24890" cy="1089025"/>
                          <a:chOff x="6775" y="-1886"/>
                          <a:chExt cx="1614" cy="1715"/>
                        </a:xfrm>
                      </wpg:grpSpPr>
                      <wps:wsp>
                        <wps:cNvPr id="29" name="AutoShape 33"/>
                        <wps:cNvSpPr>
                          <a:spLocks/>
                        </wps:cNvSpPr>
                        <wps:spPr bwMode="auto">
                          <a:xfrm>
                            <a:off x="8900" y="-1600"/>
                            <a:ext cx="2767" cy="2946"/>
                          </a:xfrm>
                          <a:custGeom>
                            <a:avLst/>
                            <a:gdLst>
                              <a:gd name="T0" fmla="+- 0 6898 8900"/>
                              <a:gd name="T1" fmla="*/ T0 w 2767"/>
                              <a:gd name="T2" fmla="+- 0 -250 -1600"/>
                              <a:gd name="T3" fmla="*/ -250 h 2946"/>
                              <a:gd name="T4" fmla="+- 0 8321 8900"/>
                              <a:gd name="T5" fmla="*/ T4 w 2767"/>
                              <a:gd name="T6" fmla="+- 0 -250 -1600"/>
                              <a:gd name="T7" fmla="*/ -250 h 2946"/>
                              <a:gd name="T8" fmla="+- 0 6898 8900"/>
                              <a:gd name="T9" fmla="*/ T8 w 2767"/>
                              <a:gd name="T10" fmla="+- 0 -250 -1600"/>
                              <a:gd name="T11" fmla="*/ -250 h 2946"/>
                              <a:gd name="T12" fmla="+- 0 6898 8900"/>
                              <a:gd name="T13" fmla="*/ T12 w 2767"/>
                              <a:gd name="T14" fmla="+- 0 -172 -1600"/>
                              <a:gd name="T15" fmla="*/ -172 h 2946"/>
                              <a:gd name="T16" fmla="+- 0 7133 8900"/>
                              <a:gd name="T17" fmla="*/ T16 w 2767"/>
                              <a:gd name="T18" fmla="+- 0 -250 -1600"/>
                              <a:gd name="T19" fmla="*/ -250 h 2946"/>
                              <a:gd name="T20" fmla="+- 0 7133 8900"/>
                              <a:gd name="T21" fmla="*/ T20 w 2767"/>
                              <a:gd name="T22" fmla="+- 0 -172 -1600"/>
                              <a:gd name="T23" fmla="*/ -172 h 2946"/>
                              <a:gd name="T24" fmla="+- 0 7368 8900"/>
                              <a:gd name="T25" fmla="*/ T24 w 2767"/>
                              <a:gd name="T26" fmla="+- 0 -250 -1600"/>
                              <a:gd name="T27" fmla="*/ -250 h 2946"/>
                              <a:gd name="T28" fmla="+- 0 7368 8900"/>
                              <a:gd name="T29" fmla="*/ T28 w 2767"/>
                              <a:gd name="T30" fmla="+- 0 -172 -1600"/>
                              <a:gd name="T31" fmla="*/ -172 h 2946"/>
                              <a:gd name="T32" fmla="+- 0 7615 8900"/>
                              <a:gd name="T33" fmla="*/ T32 w 2767"/>
                              <a:gd name="T34" fmla="+- 0 -250 -1600"/>
                              <a:gd name="T35" fmla="*/ -250 h 2946"/>
                              <a:gd name="T36" fmla="+- 0 7615 8900"/>
                              <a:gd name="T37" fmla="*/ T36 w 2767"/>
                              <a:gd name="T38" fmla="+- 0 -172 -1600"/>
                              <a:gd name="T39" fmla="*/ -172 h 2946"/>
                              <a:gd name="T40" fmla="+- 0 7850 8900"/>
                              <a:gd name="T41" fmla="*/ T40 w 2767"/>
                              <a:gd name="T42" fmla="+- 0 -250 -1600"/>
                              <a:gd name="T43" fmla="*/ -250 h 2946"/>
                              <a:gd name="T44" fmla="+- 0 7850 8900"/>
                              <a:gd name="T45" fmla="*/ T44 w 2767"/>
                              <a:gd name="T46" fmla="+- 0 -172 -1600"/>
                              <a:gd name="T47" fmla="*/ -172 h 2946"/>
                              <a:gd name="T48" fmla="+- 0 8085 8900"/>
                              <a:gd name="T49" fmla="*/ T48 w 2767"/>
                              <a:gd name="T50" fmla="+- 0 -250 -1600"/>
                              <a:gd name="T51" fmla="*/ -250 h 2946"/>
                              <a:gd name="T52" fmla="+- 0 8085 8900"/>
                              <a:gd name="T53" fmla="*/ T52 w 2767"/>
                              <a:gd name="T54" fmla="+- 0 -172 -1600"/>
                              <a:gd name="T55" fmla="*/ -172 h 2946"/>
                              <a:gd name="T56" fmla="+- 0 8321 8900"/>
                              <a:gd name="T57" fmla="*/ T56 w 2767"/>
                              <a:gd name="T58" fmla="+- 0 -250 -1600"/>
                              <a:gd name="T59" fmla="*/ -250 h 2946"/>
                              <a:gd name="T60" fmla="+- 0 8321 8900"/>
                              <a:gd name="T61" fmla="*/ T60 w 2767"/>
                              <a:gd name="T62" fmla="+- 0 -172 -1600"/>
                              <a:gd name="T63" fmla="*/ -172 h 2946"/>
                              <a:gd name="T64" fmla="+- 0 6842 8900"/>
                              <a:gd name="T65" fmla="*/ T64 w 2767"/>
                              <a:gd name="T66" fmla="+- 0 -362 -1600"/>
                              <a:gd name="T67" fmla="*/ -362 h 2946"/>
                              <a:gd name="T68" fmla="+- 0 6842 8900"/>
                              <a:gd name="T69" fmla="*/ T68 w 2767"/>
                              <a:gd name="T70" fmla="+- 0 -1819 -1600"/>
                              <a:gd name="T71" fmla="*/ -1819 h 2946"/>
                              <a:gd name="T72" fmla="+- 0 6842 8900"/>
                              <a:gd name="T73" fmla="*/ T72 w 2767"/>
                              <a:gd name="T74" fmla="+- 0 -362 -1600"/>
                              <a:gd name="T75" fmla="*/ -362 h 2946"/>
                              <a:gd name="T76" fmla="+- 0 6775 8900"/>
                              <a:gd name="T77" fmla="*/ T76 w 2767"/>
                              <a:gd name="T78" fmla="+- 0 -362 -1600"/>
                              <a:gd name="T79" fmla="*/ -362 h 2946"/>
                              <a:gd name="T80" fmla="+- 0 6842 8900"/>
                              <a:gd name="T81" fmla="*/ T80 w 2767"/>
                              <a:gd name="T82" fmla="+- 0 -609 -1600"/>
                              <a:gd name="T83" fmla="*/ -609 h 2946"/>
                              <a:gd name="T84" fmla="+- 0 6775 8900"/>
                              <a:gd name="T85" fmla="*/ T84 w 2767"/>
                              <a:gd name="T86" fmla="+- 0 -609 -1600"/>
                              <a:gd name="T87" fmla="*/ -609 h 2946"/>
                              <a:gd name="T88" fmla="+- 0 6842 8900"/>
                              <a:gd name="T89" fmla="*/ T88 w 2767"/>
                              <a:gd name="T90" fmla="+- 0 -844 -1600"/>
                              <a:gd name="T91" fmla="*/ -844 h 2946"/>
                              <a:gd name="T92" fmla="+- 0 6775 8900"/>
                              <a:gd name="T93" fmla="*/ T92 w 2767"/>
                              <a:gd name="T94" fmla="+- 0 -844 -1600"/>
                              <a:gd name="T95" fmla="*/ -844 h 2946"/>
                              <a:gd name="T96" fmla="+- 0 6842 8900"/>
                              <a:gd name="T97" fmla="*/ T96 w 2767"/>
                              <a:gd name="T98" fmla="+- 0 -1091 -1600"/>
                              <a:gd name="T99" fmla="*/ -1091 h 2946"/>
                              <a:gd name="T100" fmla="+- 0 6775 8900"/>
                              <a:gd name="T101" fmla="*/ T100 w 2767"/>
                              <a:gd name="T102" fmla="+- 0 -1091 -1600"/>
                              <a:gd name="T103" fmla="*/ -1091 h 2946"/>
                              <a:gd name="T104" fmla="+- 0 6842 8900"/>
                              <a:gd name="T105" fmla="*/ T104 w 2767"/>
                              <a:gd name="T106" fmla="+- 0 -1337 -1600"/>
                              <a:gd name="T107" fmla="*/ -1337 h 2946"/>
                              <a:gd name="T108" fmla="+- 0 6775 8900"/>
                              <a:gd name="T109" fmla="*/ T108 w 2767"/>
                              <a:gd name="T110" fmla="+- 0 -1337 -1600"/>
                              <a:gd name="T111" fmla="*/ -1337 h 2946"/>
                              <a:gd name="T112" fmla="+- 0 6842 8900"/>
                              <a:gd name="T113" fmla="*/ T112 w 2767"/>
                              <a:gd name="T114" fmla="+- 0 -1573 -1600"/>
                              <a:gd name="T115" fmla="*/ -1573 h 2946"/>
                              <a:gd name="T116" fmla="+- 0 6775 8900"/>
                              <a:gd name="T117" fmla="*/ T116 w 2767"/>
                              <a:gd name="T118" fmla="+- 0 -1573 -1600"/>
                              <a:gd name="T119" fmla="*/ -1573 h 2946"/>
                              <a:gd name="T120" fmla="+- 0 6842 8900"/>
                              <a:gd name="T121" fmla="*/ T120 w 2767"/>
                              <a:gd name="T122" fmla="+- 0 -1819 -1600"/>
                              <a:gd name="T123" fmla="*/ -1819 h 2946"/>
                              <a:gd name="T124" fmla="+- 0 6775 8900"/>
                              <a:gd name="T125" fmla="*/ T124 w 2767"/>
                              <a:gd name="T126" fmla="+- 0 -1819 -1600"/>
                              <a:gd name="T127" fmla="*/ -1819 h 29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767" h="2946">
                                <a:moveTo>
                                  <a:pt x="-2002" y="1350"/>
                                </a:moveTo>
                                <a:lnTo>
                                  <a:pt x="-579" y="1350"/>
                                </a:lnTo>
                                <a:moveTo>
                                  <a:pt x="-2002" y="1350"/>
                                </a:moveTo>
                                <a:lnTo>
                                  <a:pt x="-2002" y="1428"/>
                                </a:lnTo>
                                <a:moveTo>
                                  <a:pt x="-1767" y="1350"/>
                                </a:moveTo>
                                <a:lnTo>
                                  <a:pt x="-1767" y="1428"/>
                                </a:lnTo>
                                <a:moveTo>
                                  <a:pt x="-1532" y="1350"/>
                                </a:moveTo>
                                <a:lnTo>
                                  <a:pt x="-1532" y="1428"/>
                                </a:lnTo>
                                <a:moveTo>
                                  <a:pt x="-1285" y="1350"/>
                                </a:moveTo>
                                <a:lnTo>
                                  <a:pt x="-1285" y="1428"/>
                                </a:lnTo>
                                <a:moveTo>
                                  <a:pt x="-1050" y="1350"/>
                                </a:moveTo>
                                <a:lnTo>
                                  <a:pt x="-1050" y="1428"/>
                                </a:lnTo>
                                <a:moveTo>
                                  <a:pt x="-815" y="1350"/>
                                </a:moveTo>
                                <a:lnTo>
                                  <a:pt x="-815" y="1428"/>
                                </a:lnTo>
                                <a:moveTo>
                                  <a:pt x="-579" y="1350"/>
                                </a:moveTo>
                                <a:lnTo>
                                  <a:pt x="-579" y="1428"/>
                                </a:lnTo>
                                <a:moveTo>
                                  <a:pt x="-2058" y="1238"/>
                                </a:moveTo>
                                <a:lnTo>
                                  <a:pt x="-2058" y="-219"/>
                                </a:lnTo>
                                <a:moveTo>
                                  <a:pt x="-2058" y="1238"/>
                                </a:moveTo>
                                <a:lnTo>
                                  <a:pt x="-2125" y="1238"/>
                                </a:lnTo>
                                <a:moveTo>
                                  <a:pt x="-2058" y="991"/>
                                </a:moveTo>
                                <a:lnTo>
                                  <a:pt x="-2125" y="991"/>
                                </a:lnTo>
                                <a:moveTo>
                                  <a:pt x="-2058" y="756"/>
                                </a:moveTo>
                                <a:lnTo>
                                  <a:pt x="-2125" y="756"/>
                                </a:lnTo>
                                <a:moveTo>
                                  <a:pt x="-2058" y="509"/>
                                </a:moveTo>
                                <a:lnTo>
                                  <a:pt x="-2125" y="509"/>
                                </a:lnTo>
                                <a:moveTo>
                                  <a:pt x="-2058" y="263"/>
                                </a:moveTo>
                                <a:lnTo>
                                  <a:pt x="-2125" y="263"/>
                                </a:lnTo>
                                <a:moveTo>
                                  <a:pt x="-2058" y="27"/>
                                </a:moveTo>
                                <a:lnTo>
                                  <a:pt x="-2125" y="27"/>
                                </a:lnTo>
                                <a:moveTo>
                                  <a:pt x="-2058" y="-219"/>
                                </a:moveTo>
                                <a:lnTo>
                                  <a:pt x="-2125" y="-219"/>
                                </a:lnTo>
                              </a:path>
                            </a:pathLst>
                          </a:custGeom>
                          <a:noFill/>
                          <a:ln w="710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 name="AutoShape 32"/>
                        <wps:cNvSpPr>
                          <a:spLocks/>
                        </wps:cNvSpPr>
                        <wps:spPr bwMode="auto">
                          <a:xfrm>
                            <a:off x="9020" y="-1700"/>
                            <a:ext cx="2746" cy="2905"/>
                          </a:xfrm>
                          <a:custGeom>
                            <a:avLst/>
                            <a:gdLst>
                              <a:gd name="T0" fmla="+- 0 6842 9021"/>
                              <a:gd name="T1" fmla="*/ T0 w 2746"/>
                              <a:gd name="T2" fmla="+- 0 -250 -1700"/>
                              <a:gd name="T3" fmla="*/ -250 h 2905"/>
                              <a:gd name="T4" fmla="+- 0 8377 9021"/>
                              <a:gd name="T5" fmla="*/ T4 w 2746"/>
                              <a:gd name="T6" fmla="+- 0 -250 -1700"/>
                              <a:gd name="T7" fmla="*/ -250 h 2905"/>
                              <a:gd name="T8" fmla="+- 0 8377 9021"/>
                              <a:gd name="T9" fmla="*/ T8 w 2746"/>
                              <a:gd name="T10" fmla="+- 0 -1875 -1700"/>
                              <a:gd name="T11" fmla="*/ -1875 h 2905"/>
                              <a:gd name="T12" fmla="+- 0 6842 9021"/>
                              <a:gd name="T13" fmla="*/ T12 w 2746"/>
                              <a:gd name="T14" fmla="+- 0 -1875 -1700"/>
                              <a:gd name="T15" fmla="*/ -1875 h 2905"/>
                              <a:gd name="T16" fmla="+- 0 6842 9021"/>
                              <a:gd name="T17" fmla="*/ T16 w 2746"/>
                              <a:gd name="T18" fmla="+- 0 -250 -1700"/>
                              <a:gd name="T19" fmla="*/ -250 h 2905"/>
                              <a:gd name="T20" fmla="+- 0 6898 9021"/>
                              <a:gd name="T21" fmla="*/ T20 w 2746"/>
                              <a:gd name="T22" fmla="+- 0 -586 -1700"/>
                              <a:gd name="T23" fmla="*/ -586 h 2905"/>
                              <a:gd name="T24" fmla="+- 0 7133 9021"/>
                              <a:gd name="T25" fmla="*/ T24 w 2746"/>
                              <a:gd name="T26" fmla="+- 0 -754 -1700"/>
                              <a:gd name="T27" fmla="*/ -754 h 2905"/>
                              <a:gd name="T28" fmla="+- 0 7368 9021"/>
                              <a:gd name="T29" fmla="*/ T28 w 2746"/>
                              <a:gd name="T30" fmla="+- 0 -811 -1700"/>
                              <a:gd name="T31" fmla="*/ -811 h 2905"/>
                              <a:gd name="T32" fmla="+- 0 7615 9021"/>
                              <a:gd name="T33" fmla="*/ T32 w 2746"/>
                              <a:gd name="T34" fmla="+- 0 -1035 -1700"/>
                              <a:gd name="T35" fmla="*/ -1035 h 2905"/>
                              <a:gd name="T36" fmla="+- 0 7850 9021"/>
                              <a:gd name="T37" fmla="*/ T36 w 2746"/>
                              <a:gd name="T38" fmla="+- 0 -1124 -1700"/>
                              <a:gd name="T39" fmla="*/ -1124 h 2905"/>
                              <a:gd name="T40" fmla="+- 0 8085 9021"/>
                              <a:gd name="T41" fmla="*/ T40 w 2746"/>
                              <a:gd name="T42" fmla="+- 0 -1259 -1700"/>
                              <a:gd name="T43" fmla="*/ -1259 h 2905"/>
                              <a:gd name="T44" fmla="+- 0 8321 9021"/>
                              <a:gd name="T45" fmla="*/ T44 w 2746"/>
                              <a:gd name="T46" fmla="+- 0 -1315 -1700"/>
                              <a:gd name="T47" fmla="*/ -1315 h 290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2746" h="2905">
                                <a:moveTo>
                                  <a:pt x="-2179" y="1450"/>
                                </a:moveTo>
                                <a:lnTo>
                                  <a:pt x="-644" y="1450"/>
                                </a:lnTo>
                                <a:lnTo>
                                  <a:pt x="-644" y="-175"/>
                                </a:lnTo>
                                <a:lnTo>
                                  <a:pt x="-2179" y="-175"/>
                                </a:lnTo>
                                <a:lnTo>
                                  <a:pt x="-2179" y="1450"/>
                                </a:lnTo>
                                <a:moveTo>
                                  <a:pt x="-2123" y="1114"/>
                                </a:moveTo>
                                <a:lnTo>
                                  <a:pt x="-1888" y="946"/>
                                </a:lnTo>
                                <a:lnTo>
                                  <a:pt x="-1653" y="889"/>
                                </a:lnTo>
                                <a:lnTo>
                                  <a:pt x="-1406" y="665"/>
                                </a:lnTo>
                                <a:lnTo>
                                  <a:pt x="-1171" y="576"/>
                                </a:lnTo>
                                <a:lnTo>
                                  <a:pt x="-936" y="441"/>
                                </a:lnTo>
                                <a:lnTo>
                                  <a:pt x="-700" y="385"/>
                                </a:lnTo>
                              </a:path>
                            </a:pathLst>
                          </a:custGeom>
                          <a:noFill/>
                          <a:ln w="1421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 name="Freeform 31"/>
                        <wps:cNvSpPr>
                          <a:spLocks/>
                        </wps:cNvSpPr>
                        <wps:spPr bwMode="auto">
                          <a:xfrm>
                            <a:off x="6897" y="-1752"/>
                            <a:ext cx="1423" cy="583"/>
                          </a:xfrm>
                          <a:custGeom>
                            <a:avLst/>
                            <a:gdLst>
                              <a:gd name="T0" fmla="+- 0 6898 6898"/>
                              <a:gd name="T1" fmla="*/ T0 w 1423"/>
                              <a:gd name="T2" fmla="+- 0 -1169 -1752"/>
                              <a:gd name="T3" fmla="*/ -1169 h 583"/>
                              <a:gd name="T4" fmla="+- 0 7133 6898"/>
                              <a:gd name="T5" fmla="*/ T4 w 1423"/>
                              <a:gd name="T6" fmla="+- 0 -1326 -1752"/>
                              <a:gd name="T7" fmla="*/ -1326 h 583"/>
                              <a:gd name="T8" fmla="+- 0 7368 6898"/>
                              <a:gd name="T9" fmla="*/ T8 w 1423"/>
                              <a:gd name="T10" fmla="+- 0 -1494 -1752"/>
                              <a:gd name="T11" fmla="*/ -1494 h 583"/>
                              <a:gd name="T12" fmla="+- 0 7615 6898"/>
                              <a:gd name="T13" fmla="*/ T12 w 1423"/>
                              <a:gd name="T14" fmla="+- 0 -1595 -1752"/>
                              <a:gd name="T15" fmla="*/ -1595 h 583"/>
                              <a:gd name="T16" fmla="+- 0 7850 6898"/>
                              <a:gd name="T17" fmla="*/ T16 w 1423"/>
                              <a:gd name="T18" fmla="+- 0 -1640 -1752"/>
                              <a:gd name="T19" fmla="*/ -1640 h 583"/>
                              <a:gd name="T20" fmla="+- 0 8085 6898"/>
                              <a:gd name="T21" fmla="*/ T20 w 1423"/>
                              <a:gd name="T22" fmla="+- 0 -1718 -1752"/>
                              <a:gd name="T23" fmla="*/ -1718 h 583"/>
                              <a:gd name="T24" fmla="+- 0 8321 6898"/>
                              <a:gd name="T25" fmla="*/ T24 w 1423"/>
                              <a:gd name="T26" fmla="+- 0 -1752 -1752"/>
                              <a:gd name="T27" fmla="*/ -1752 h 583"/>
                            </a:gdLst>
                            <a:ahLst/>
                            <a:cxnLst>
                              <a:cxn ang="0">
                                <a:pos x="T1" y="T3"/>
                              </a:cxn>
                              <a:cxn ang="0">
                                <a:pos x="T5" y="T7"/>
                              </a:cxn>
                              <a:cxn ang="0">
                                <a:pos x="T9" y="T11"/>
                              </a:cxn>
                              <a:cxn ang="0">
                                <a:pos x="T13" y="T15"/>
                              </a:cxn>
                              <a:cxn ang="0">
                                <a:pos x="T17" y="T19"/>
                              </a:cxn>
                              <a:cxn ang="0">
                                <a:pos x="T21" y="T23"/>
                              </a:cxn>
                              <a:cxn ang="0">
                                <a:pos x="T25" y="T27"/>
                              </a:cxn>
                            </a:cxnLst>
                            <a:rect l="0" t="0" r="r" b="b"/>
                            <a:pathLst>
                              <a:path w="1423" h="583">
                                <a:moveTo>
                                  <a:pt x="0" y="583"/>
                                </a:moveTo>
                                <a:lnTo>
                                  <a:pt x="235" y="426"/>
                                </a:lnTo>
                                <a:lnTo>
                                  <a:pt x="470" y="258"/>
                                </a:lnTo>
                                <a:lnTo>
                                  <a:pt x="717" y="157"/>
                                </a:lnTo>
                                <a:lnTo>
                                  <a:pt x="952" y="112"/>
                                </a:lnTo>
                                <a:lnTo>
                                  <a:pt x="1187" y="34"/>
                                </a:lnTo>
                                <a:lnTo>
                                  <a:pt x="1423" y="0"/>
                                </a:lnTo>
                              </a:path>
                            </a:pathLst>
                          </a:custGeom>
                          <a:noFill/>
                          <a:ln w="14220">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 name="Freeform 30"/>
                        <wps:cNvSpPr>
                          <a:spLocks/>
                        </wps:cNvSpPr>
                        <wps:spPr bwMode="auto">
                          <a:xfrm>
                            <a:off x="6897" y="-1808"/>
                            <a:ext cx="1423" cy="169"/>
                          </a:xfrm>
                          <a:custGeom>
                            <a:avLst/>
                            <a:gdLst>
                              <a:gd name="T0" fmla="+- 0 6898 6898"/>
                              <a:gd name="T1" fmla="*/ T0 w 1423"/>
                              <a:gd name="T2" fmla="+- 0 -1640 -1808"/>
                              <a:gd name="T3" fmla="*/ -1640 h 169"/>
                              <a:gd name="T4" fmla="+- 0 7133 6898"/>
                              <a:gd name="T5" fmla="*/ T4 w 1423"/>
                              <a:gd name="T6" fmla="+- 0 -1640 -1808"/>
                              <a:gd name="T7" fmla="*/ -1640 h 169"/>
                              <a:gd name="T8" fmla="+- 0 7368 6898"/>
                              <a:gd name="T9" fmla="*/ T8 w 1423"/>
                              <a:gd name="T10" fmla="+- 0 -1763 -1808"/>
                              <a:gd name="T11" fmla="*/ -1763 h 169"/>
                              <a:gd name="T12" fmla="+- 0 7615 6898"/>
                              <a:gd name="T13" fmla="*/ T12 w 1423"/>
                              <a:gd name="T14" fmla="+- 0 -1786 -1808"/>
                              <a:gd name="T15" fmla="*/ -1786 h 169"/>
                              <a:gd name="T16" fmla="+- 0 7850 6898"/>
                              <a:gd name="T17" fmla="*/ T16 w 1423"/>
                              <a:gd name="T18" fmla="+- 0 -1786 -1808"/>
                              <a:gd name="T19" fmla="*/ -1786 h 169"/>
                              <a:gd name="T20" fmla="+- 0 8085 6898"/>
                              <a:gd name="T21" fmla="*/ T20 w 1423"/>
                              <a:gd name="T22" fmla="+- 0 -1808 -1808"/>
                              <a:gd name="T23" fmla="*/ -1808 h 169"/>
                              <a:gd name="T24" fmla="+- 0 8321 6898"/>
                              <a:gd name="T25" fmla="*/ T24 w 1423"/>
                              <a:gd name="T26" fmla="+- 0 -1808 -1808"/>
                              <a:gd name="T27" fmla="*/ -1808 h 169"/>
                            </a:gdLst>
                            <a:ahLst/>
                            <a:cxnLst>
                              <a:cxn ang="0">
                                <a:pos x="T1" y="T3"/>
                              </a:cxn>
                              <a:cxn ang="0">
                                <a:pos x="T5" y="T7"/>
                              </a:cxn>
                              <a:cxn ang="0">
                                <a:pos x="T9" y="T11"/>
                              </a:cxn>
                              <a:cxn ang="0">
                                <a:pos x="T13" y="T15"/>
                              </a:cxn>
                              <a:cxn ang="0">
                                <a:pos x="T17" y="T19"/>
                              </a:cxn>
                              <a:cxn ang="0">
                                <a:pos x="T21" y="T23"/>
                              </a:cxn>
                              <a:cxn ang="0">
                                <a:pos x="T25" y="T27"/>
                              </a:cxn>
                            </a:cxnLst>
                            <a:rect l="0" t="0" r="r" b="b"/>
                            <a:pathLst>
                              <a:path w="1423" h="169">
                                <a:moveTo>
                                  <a:pt x="0" y="168"/>
                                </a:moveTo>
                                <a:lnTo>
                                  <a:pt x="235" y="168"/>
                                </a:lnTo>
                                <a:lnTo>
                                  <a:pt x="470" y="45"/>
                                </a:lnTo>
                                <a:lnTo>
                                  <a:pt x="717" y="22"/>
                                </a:lnTo>
                                <a:lnTo>
                                  <a:pt x="952" y="22"/>
                                </a:lnTo>
                                <a:lnTo>
                                  <a:pt x="1187" y="0"/>
                                </a:lnTo>
                                <a:lnTo>
                                  <a:pt x="1423" y="0"/>
                                </a:lnTo>
                              </a:path>
                            </a:pathLst>
                          </a:custGeom>
                          <a:noFill/>
                          <a:ln w="14221">
                            <a:solidFill>
                              <a:srgbClr val="00CD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1178326" id="Group 29" o:spid="_x0000_s1026" style="position:absolute;margin-left:338.75pt;margin-top:-94.3pt;width:80.7pt;height:85.75pt;z-index:1144;mso-position-horizontal-relative:page" coordorigin="6775,-1886" coordsize="1614,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">
                <v:shape id="AutoShape 33" o:spid="_x0000_s1027" style="position:absolute;left:8900;top:-1600;width:2767;height:2946;visibility:visible;mso-wrap-style:square;v-text-anchor:top" coordsize="2767,29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" path="m-2002,1350r1423,m-2002,1350r,78m-1767,1350r,78m-1532,1350r,78m-1285,1350r,78m-1050,1350r,78m-815,1350r,78m-579,1350r,78m-2058,1238r,-1457m-2058,1238r-67,m-2058,991r-67,m-2058,756r-67,m-2058,509r-67,m-2058,263r-67,m-2058,27r-67,m-2058,-219r-67,e" filled="f" strokeweight=".19744mm">
                  <v:path arrowok="t" o:connecttype="custom" o:connectlocs="-2002,-250;-579,-250;-2002,-250;-2002,-172;-1767,-250;-1767,-172;-1532,-250;-1532,-172;-1285,-250;-1285,-172;-1050,-250;-1050,-172;-815,-250;-815,-172;-579,-250;-579,-172;-2058,-362;-2058,-1819;-2058,-362;-2125,-362;-2058,-609;-2125,-609;-2058,-844;-2125,-844;-2058,-1091;-2125,-1091;-2058,-1337;-2125,-1337;-2058,-1573;-2125,-1573;-2058,-1819;-2125,-1819" o:connectangles="0,0,0,0,0,0,0,0,0,0,0,0,0,0,0,0,0,0,0,0,0,0,0,0,0,0,0,0,0,0,0,0"/>
                </v:shape>
                <v:shape id="AutoShape 32" o:spid="_x0000_s1028" style="position:absolute;left:9020;top:-1700;width:2746;height:2905;visibility:visible;mso-wrap-style:square;v-text-anchor:top" coordsize="2746,2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" path="m-2179,1450r1535,l-644,-175r-1535,l-2179,1450t56,-336l-1888,946r235,-57l-1406,665r235,-89l-936,441r236,-56e" filled="f" strokeweight=".39492mm">
                  <v:path arrowok="t" o:connecttype="custom" o:connectlocs="-2179,-250;-644,-250;-644,-1875;-2179,-1875;-2179,-250;-2123,-586;-1888,-754;-1653,-811;-1406,-1035;-1171,-1124;-936,-1259;-700,-1315" o:connectangles="0,0,0,0,0,0,0,0,0,0,0,0"/>
                </v:shape>
                <v:shape id="Freeform 31" o:spid="_x0000_s1029" style="position:absolute;left:6897;top:-1752;width:1423;height:583;visibility:visible;mso-wrap-style:square;v-text-anchor:top" coordsize="1423,5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" path="m,583l235,426,470,258,717,157,952,112,1187,34,1423,e" filled="f" strokecolor="red" strokeweight=".395mm">
                  <v:path arrowok="t" o:connecttype="custom" o:connectlocs="0,-1169;235,-1326;470,-1494;717,-1595;952,-1640;1187,-1718;1423,-1752" o:connectangles="0,0,0,0,0,0,0"/>
                </v:shape>
                <v:shape id="Freeform 30" o:spid="_x0000_s1030" style="position:absolute;left:6897;top:-1808;width:1423;height:169;visibility:visible;mso-wrap-style:square;v-text-anchor:top" coordsize="1423,1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" path="m,168r235,l470,45,717,22r235,l1187,r236,e" filled="f" strokecolor="#00cd00" strokeweight=".39503mm">
                  <v:path arrowok="t" o:connecttype="custom" o:connectlocs="0,-1640;235,-1640;470,-1763;717,-1786;952,-1786;1187,-1808;1423,-1808" o:connectangles="0,0,0,0,0,0,0"/>
                </v:shape>
                <w10:wrap anchorx="page"/>
              </v:group>
            </w:pict>
          </mc:Fallback>
        </mc:AlternateContent>
      </w:r>
      <w:r w:rsidR="00B429FA">
        <w:rPr>
          <w:rFonts w:ascii="Arial"/>
          <w:w w:val="102"/>
          <w:sz w:val="12"/>
        </w:rPr>
        <w:t>n</w:t>
      </w:r>
    </w:p>
    <w:p w:rsidR="001D10A4" w:rsidRDefault="006D7DBA">
      <w:pPr>
        <w:pStyle w:val="ListParagraph"/>
        <w:numPr>
          <w:ilvl w:val="0"/>
          <w:numId w:val="2"/>
        </w:numPr>
        <w:tabs>
          <w:tab w:val="left" w:pos="1018"/>
        </w:tabs>
        <w:spacing w:before="124"/>
        <w:ind w:left="1017" w:hanging="127"/>
        <w:rPr>
          <w:rFonts w:ascii="Arial"/>
          <w:b/>
          <w:sz w:val="14"/>
        </w:rPr>
      </w:pPr>
      <w:r>
        <w:rPr>
          <w:noProof/>
        </w:rPr>
        <mc:AlternateContent>
          <mc:Choice Requires="wpg">
            <w:drawing>
              <wp:anchor distT="0" distB="0" distL="114300" distR="114300" simplePos="0" relativeHeight="1168" behindDoc="0" locked="0" layoutInCell="1" allowOverlap="1">
                <wp:simplePos x="0" y="0"/>
                <wp:positionH relativeFrom="page">
                  <wp:posOffset>4302125</wp:posOffset>
                </wp:positionH>
                <wp:positionV relativeFrom="paragraph">
                  <wp:posOffset>197485</wp:posOffset>
                </wp:positionV>
                <wp:extent cx="1024890" cy="1089025"/>
                <wp:effectExtent l="6350" t="6985" r="6985" b="8890"/>
                <wp:wrapNone/>
                <wp:docPr id="23"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24890" cy="1089025"/>
                          <a:chOff x="6775" y="311"/>
                          <a:chExt cx="1614" cy="1715"/>
                        </a:xfrm>
                      </wpg:grpSpPr>
                      <wps:wsp>
                        <wps:cNvPr id="24" name="AutoShape 28"/>
                        <wps:cNvSpPr>
                          <a:spLocks/>
                        </wps:cNvSpPr>
                        <wps:spPr bwMode="auto">
                          <a:xfrm>
                            <a:off x="8900" y="2443"/>
                            <a:ext cx="2767" cy="2946"/>
                          </a:xfrm>
                          <a:custGeom>
                            <a:avLst/>
                            <a:gdLst>
                              <a:gd name="T0" fmla="+- 0 6898 8900"/>
                              <a:gd name="T1" fmla="*/ T0 w 2767"/>
                              <a:gd name="T2" fmla="+- 0 1947 2443"/>
                              <a:gd name="T3" fmla="*/ 1947 h 2946"/>
                              <a:gd name="T4" fmla="+- 0 8321 8900"/>
                              <a:gd name="T5" fmla="*/ T4 w 2767"/>
                              <a:gd name="T6" fmla="+- 0 1947 2443"/>
                              <a:gd name="T7" fmla="*/ 1947 h 2946"/>
                              <a:gd name="T8" fmla="+- 0 6898 8900"/>
                              <a:gd name="T9" fmla="*/ T8 w 2767"/>
                              <a:gd name="T10" fmla="+- 0 1947 2443"/>
                              <a:gd name="T11" fmla="*/ 1947 h 2946"/>
                              <a:gd name="T12" fmla="+- 0 6898 8900"/>
                              <a:gd name="T13" fmla="*/ T12 w 2767"/>
                              <a:gd name="T14" fmla="+- 0 2026 2443"/>
                              <a:gd name="T15" fmla="*/ 2026 h 2946"/>
                              <a:gd name="T16" fmla="+- 0 7133 8900"/>
                              <a:gd name="T17" fmla="*/ T16 w 2767"/>
                              <a:gd name="T18" fmla="+- 0 1947 2443"/>
                              <a:gd name="T19" fmla="*/ 1947 h 2946"/>
                              <a:gd name="T20" fmla="+- 0 7133 8900"/>
                              <a:gd name="T21" fmla="*/ T20 w 2767"/>
                              <a:gd name="T22" fmla="+- 0 2026 2443"/>
                              <a:gd name="T23" fmla="*/ 2026 h 2946"/>
                              <a:gd name="T24" fmla="+- 0 7368 8900"/>
                              <a:gd name="T25" fmla="*/ T24 w 2767"/>
                              <a:gd name="T26" fmla="+- 0 1947 2443"/>
                              <a:gd name="T27" fmla="*/ 1947 h 2946"/>
                              <a:gd name="T28" fmla="+- 0 7368 8900"/>
                              <a:gd name="T29" fmla="*/ T28 w 2767"/>
                              <a:gd name="T30" fmla="+- 0 2026 2443"/>
                              <a:gd name="T31" fmla="*/ 2026 h 2946"/>
                              <a:gd name="T32" fmla="+- 0 7615 8900"/>
                              <a:gd name="T33" fmla="*/ T32 w 2767"/>
                              <a:gd name="T34" fmla="+- 0 1947 2443"/>
                              <a:gd name="T35" fmla="*/ 1947 h 2946"/>
                              <a:gd name="T36" fmla="+- 0 7615 8900"/>
                              <a:gd name="T37" fmla="*/ T36 w 2767"/>
                              <a:gd name="T38" fmla="+- 0 2026 2443"/>
                              <a:gd name="T39" fmla="*/ 2026 h 2946"/>
                              <a:gd name="T40" fmla="+- 0 7850 8900"/>
                              <a:gd name="T41" fmla="*/ T40 w 2767"/>
                              <a:gd name="T42" fmla="+- 0 1947 2443"/>
                              <a:gd name="T43" fmla="*/ 1947 h 2946"/>
                              <a:gd name="T44" fmla="+- 0 7850 8900"/>
                              <a:gd name="T45" fmla="*/ T44 w 2767"/>
                              <a:gd name="T46" fmla="+- 0 2026 2443"/>
                              <a:gd name="T47" fmla="*/ 2026 h 2946"/>
                              <a:gd name="T48" fmla="+- 0 8085 8900"/>
                              <a:gd name="T49" fmla="*/ T48 w 2767"/>
                              <a:gd name="T50" fmla="+- 0 1947 2443"/>
                              <a:gd name="T51" fmla="*/ 1947 h 2946"/>
                              <a:gd name="T52" fmla="+- 0 8085 8900"/>
                              <a:gd name="T53" fmla="*/ T52 w 2767"/>
                              <a:gd name="T54" fmla="+- 0 2026 2443"/>
                              <a:gd name="T55" fmla="*/ 2026 h 2946"/>
                              <a:gd name="T56" fmla="+- 0 8321 8900"/>
                              <a:gd name="T57" fmla="*/ T56 w 2767"/>
                              <a:gd name="T58" fmla="+- 0 1947 2443"/>
                              <a:gd name="T59" fmla="*/ 1947 h 2946"/>
                              <a:gd name="T60" fmla="+- 0 8321 8900"/>
                              <a:gd name="T61" fmla="*/ T60 w 2767"/>
                              <a:gd name="T62" fmla="+- 0 2026 2443"/>
                              <a:gd name="T63" fmla="*/ 2026 h 2946"/>
                              <a:gd name="T64" fmla="+- 0 6842 8900"/>
                              <a:gd name="T65" fmla="*/ T64 w 2767"/>
                              <a:gd name="T66" fmla="+- 0 1835 2443"/>
                              <a:gd name="T67" fmla="*/ 1835 h 2946"/>
                              <a:gd name="T68" fmla="+- 0 6842 8900"/>
                              <a:gd name="T69" fmla="*/ T68 w 2767"/>
                              <a:gd name="T70" fmla="+- 0 379 2443"/>
                              <a:gd name="T71" fmla="*/ 379 h 2946"/>
                              <a:gd name="T72" fmla="+- 0 6842 8900"/>
                              <a:gd name="T73" fmla="*/ T72 w 2767"/>
                              <a:gd name="T74" fmla="+- 0 1835 2443"/>
                              <a:gd name="T75" fmla="*/ 1835 h 2946"/>
                              <a:gd name="T76" fmla="+- 0 6775 8900"/>
                              <a:gd name="T77" fmla="*/ T76 w 2767"/>
                              <a:gd name="T78" fmla="+- 0 1835 2443"/>
                              <a:gd name="T79" fmla="*/ 1835 h 2946"/>
                              <a:gd name="T80" fmla="+- 0 6842 8900"/>
                              <a:gd name="T81" fmla="*/ T80 w 2767"/>
                              <a:gd name="T82" fmla="+- 0 1589 2443"/>
                              <a:gd name="T83" fmla="*/ 1589 h 2946"/>
                              <a:gd name="T84" fmla="+- 0 6775 8900"/>
                              <a:gd name="T85" fmla="*/ T84 w 2767"/>
                              <a:gd name="T86" fmla="+- 0 1589 2443"/>
                              <a:gd name="T87" fmla="*/ 1589 h 2946"/>
                              <a:gd name="T88" fmla="+- 0 6842 8900"/>
                              <a:gd name="T89" fmla="*/ T88 w 2767"/>
                              <a:gd name="T90" fmla="+- 0 1354 2443"/>
                              <a:gd name="T91" fmla="*/ 1354 h 2946"/>
                              <a:gd name="T92" fmla="+- 0 6775 8900"/>
                              <a:gd name="T93" fmla="*/ T92 w 2767"/>
                              <a:gd name="T94" fmla="+- 0 1354 2443"/>
                              <a:gd name="T95" fmla="*/ 1354 h 2946"/>
                              <a:gd name="T96" fmla="+- 0 6842 8900"/>
                              <a:gd name="T97" fmla="*/ T96 w 2767"/>
                              <a:gd name="T98" fmla="+- 0 1107 2443"/>
                              <a:gd name="T99" fmla="*/ 1107 h 2946"/>
                              <a:gd name="T100" fmla="+- 0 6775 8900"/>
                              <a:gd name="T101" fmla="*/ T100 w 2767"/>
                              <a:gd name="T102" fmla="+- 0 1107 2443"/>
                              <a:gd name="T103" fmla="*/ 1107 h 2946"/>
                              <a:gd name="T104" fmla="+- 0 6842 8900"/>
                              <a:gd name="T105" fmla="*/ T104 w 2767"/>
                              <a:gd name="T106" fmla="+- 0 860 2443"/>
                              <a:gd name="T107" fmla="*/ 860 h 2946"/>
                              <a:gd name="T108" fmla="+- 0 6775 8900"/>
                              <a:gd name="T109" fmla="*/ T108 w 2767"/>
                              <a:gd name="T110" fmla="+- 0 860 2443"/>
                              <a:gd name="T111" fmla="*/ 860 h 2946"/>
                              <a:gd name="T112" fmla="+- 0 6842 8900"/>
                              <a:gd name="T113" fmla="*/ T112 w 2767"/>
                              <a:gd name="T114" fmla="+- 0 625 2443"/>
                              <a:gd name="T115" fmla="*/ 625 h 2946"/>
                              <a:gd name="T116" fmla="+- 0 6775 8900"/>
                              <a:gd name="T117" fmla="*/ T116 w 2767"/>
                              <a:gd name="T118" fmla="+- 0 625 2443"/>
                              <a:gd name="T119" fmla="*/ 625 h 2946"/>
                              <a:gd name="T120" fmla="+- 0 6842 8900"/>
                              <a:gd name="T121" fmla="*/ T120 w 2767"/>
                              <a:gd name="T122" fmla="+- 0 379 2443"/>
                              <a:gd name="T123" fmla="*/ 379 h 2946"/>
                              <a:gd name="T124" fmla="+- 0 6775 8900"/>
                              <a:gd name="T125" fmla="*/ T124 w 2767"/>
                              <a:gd name="T126" fmla="+- 0 379 2443"/>
                              <a:gd name="T127" fmla="*/ 379 h 29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767" h="2946">
                                <a:moveTo>
                                  <a:pt x="-2002" y="-496"/>
                                </a:moveTo>
                                <a:lnTo>
                                  <a:pt x="-579" y="-496"/>
                                </a:lnTo>
                                <a:moveTo>
                                  <a:pt x="-2002" y="-496"/>
                                </a:moveTo>
                                <a:lnTo>
                                  <a:pt x="-2002" y="-417"/>
                                </a:lnTo>
                                <a:moveTo>
                                  <a:pt x="-1767" y="-496"/>
                                </a:moveTo>
                                <a:lnTo>
                                  <a:pt x="-1767" y="-417"/>
                                </a:lnTo>
                                <a:moveTo>
                                  <a:pt x="-1532" y="-496"/>
                                </a:moveTo>
                                <a:lnTo>
                                  <a:pt x="-1532" y="-417"/>
                                </a:lnTo>
                                <a:moveTo>
                                  <a:pt x="-1285" y="-496"/>
                                </a:moveTo>
                                <a:lnTo>
                                  <a:pt x="-1285" y="-417"/>
                                </a:lnTo>
                                <a:moveTo>
                                  <a:pt x="-1050" y="-496"/>
                                </a:moveTo>
                                <a:lnTo>
                                  <a:pt x="-1050" y="-417"/>
                                </a:lnTo>
                                <a:moveTo>
                                  <a:pt x="-815" y="-496"/>
                                </a:moveTo>
                                <a:lnTo>
                                  <a:pt x="-815" y="-417"/>
                                </a:lnTo>
                                <a:moveTo>
                                  <a:pt x="-579" y="-496"/>
                                </a:moveTo>
                                <a:lnTo>
                                  <a:pt x="-579" y="-417"/>
                                </a:lnTo>
                                <a:moveTo>
                                  <a:pt x="-2058" y="-608"/>
                                </a:moveTo>
                                <a:lnTo>
                                  <a:pt x="-2058" y="-2064"/>
                                </a:lnTo>
                                <a:moveTo>
                                  <a:pt x="-2058" y="-608"/>
                                </a:moveTo>
                                <a:lnTo>
                                  <a:pt x="-2125" y="-608"/>
                                </a:lnTo>
                                <a:moveTo>
                                  <a:pt x="-2058" y="-854"/>
                                </a:moveTo>
                                <a:lnTo>
                                  <a:pt x="-2125" y="-854"/>
                                </a:lnTo>
                                <a:moveTo>
                                  <a:pt x="-2058" y="-1089"/>
                                </a:moveTo>
                                <a:lnTo>
                                  <a:pt x="-2125" y="-1089"/>
                                </a:lnTo>
                                <a:moveTo>
                                  <a:pt x="-2058" y="-1336"/>
                                </a:moveTo>
                                <a:lnTo>
                                  <a:pt x="-2125" y="-1336"/>
                                </a:lnTo>
                                <a:moveTo>
                                  <a:pt x="-2058" y="-1583"/>
                                </a:moveTo>
                                <a:lnTo>
                                  <a:pt x="-2125" y="-1583"/>
                                </a:lnTo>
                                <a:moveTo>
                                  <a:pt x="-2058" y="-1818"/>
                                </a:moveTo>
                                <a:lnTo>
                                  <a:pt x="-2125" y="-1818"/>
                                </a:lnTo>
                                <a:moveTo>
                                  <a:pt x="-2058" y="-2064"/>
                                </a:moveTo>
                                <a:lnTo>
                                  <a:pt x="-2125" y="-2064"/>
                                </a:lnTo>
                              </a:path>
                            </a:pathLst>
                          </a:custGeom>
                          <a:noFill/>
                          <a:ln w="710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AutoShape 27"/>
                        <wps:cNvSpPr>
                          <a:spLocks/>
                        </wps:cNvSpPr>
                        <wps:spPr bwMode="auto">
                          <a:xfrm>
                            <a:off x="9020" y="2343"/>
                            <a:ext cx="2746" cy="2905"/>
                          </a:xfrm>
                          <a:custGeom>
                            <a:avLst/>
                            <a:gdLst>
                              <a:gd name="T0" fmla="+- 0 6842 9021"/>
                              <a:gd name="T1" fmla="*/ T0 w 2746"/>
                              <a:gd name="T2" fmla="+- 0 1947 2343"/>
                              <a:gd name="T3" fmla="*/ 1947 h 2905"/>
                              <a:gd name="T4" fmla="+- 0 8377 9021"/>
                              <a:gd name="T5" fmla="*/ T4 w 2746"/>
                              <a:gd name="T6" fmla="+- 0 1947 2343"/>
                              <a:gd name="T7" fmla="*/ 1947 h 2905"/>
                              <a:gd name="T8" fmla="+- 0 8377 9021"/>
                              <a:gd name="T9" fmla="*/ T8 w 2746"/>
                              <a:gd name="T10" fmla="+- 0 323 2343"/>
                              <a:gd name="T11" fmla="*/ 323 h 2905"/>
                              <a:gd name="T12" fmla="+- 0 6842 9021"/>
                              <a:gd name="T13" fmla="*/ T12 w 2746"/>
                              <a:gd name="T14" fmla="+- 0 323 2343"/>
                              <a:gd name="T15" fmla="*/ 323 h 2905"/>
                              <a:gd name="T16" fmla="+- 0 6842 9021"/>
                              <a:gd name="T17" fmla="*/ T16 w 2746"/>
                              <a:gd name="T18" fmla="+- 0 1947 2343"/>
                              <a:gd name="T19" fmla="*/ 1947 h 2905"/>
                              <a:gd name="T20" fmla="+- 0 6898 9021"/>
                              <a:gd name="T21" fmla="*/ T20 w 2746"/>
                              <a:gd name="T22" fmla="+- 0 1634 2343"/>
                              <a:gd name="T23" fmla="*/ 1634 h 2905"/>
                              <a:gd name="T24" fmla="+- 0 7133 9021"/>
                              <a:gd name="T25" fmla="*/ T24 w 2746"/>
                              <a:gd name="T26" fmla="+- 0 1454 2343"/>
                              <a:gd name="T27" fmla="*/ 1454 h 2905"/>
                              <a:gd name="T28" fmla="+- 0 7368 9021"/>
                              <a:gd name="T29" fmla="*/ T28 w 2746"/>
                              <a:gd name="T30" fmla="+- 0 1331 2343"/>
                              <a:gd name="T31" fmla="*/ 1331 h 2905"/>
                              <a:gd name="T32" fmla="+- 0 7615 9021"/>
                              <a:gd name="T33" fmla="*/ T32 w 2746"/>
                              <a:gd name="T34" fmla="+- 0 1253 2343"/>
                              <a:gd name="T35" fmla="*/ 1253 h 2905"/>
                              <a:gd name="T36" fmla="+- 0 7850 9021"/>
                              <a:gd name="T37" fmla="*/ T36 w 2746"/>
                              <a:gd name="T38" fmla="+- 0 1107 2343"/>
                              <a:gd name="T39" fmla="*/ 1107 h 2905"/>
                              <a:gd name="T40" fmla="+- 0 8085 9021"/>
                              <a:gd name="T41" fmla="*/ T40 w 2746"/>
                              <a:gd name="T42" fmla="+- 0 939 2343"/>
                              <a:gd name="T43" fmla="*/ 939 h 2905"/>
                              <a:gd name="T44" fmla="+- 0 8321 9021"/>
                              <a:gd name="T45" fmla="*/ T44 w 2746"/>
                              <a:gd name="T46" fmla="+- 0 894 2343"/>
                              <a:gd name="T47" fmla="*/ 894 h 290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2746" h="2905">
                                <a:moveTo>
                                  <a:pt x="-2179" y="-396"/>
                                </a:moveTo>
                                <a:lnTo>
                                  <a:pt x="-644" y="-396"/>
                                </a:lnTo>
                                <a:lnTo>
                                  <a:pt x="-644" y="-2020"/>
                                </a:lnTo>
                                <a:lnTo>
                                  <a:pt x="-2179" y="-2020"/>
                                </a:lnTo>
                                <a:lnTo>
                                  <a:pt x="-2179" y="-396"/>
                                </a:lnTo>
                                <a:moveTo>
                                  <a:pt x="-2123" y="-709"/>
                                </a:moveTo>
                                <a:lnTo>
                                  <a:pt x="-1888" y="-889"/>
                                </a:lnTo>
                                <a:lnTo>
                                  <a:pt x="-1653" y="-1012"/>
                                </a:lnTo>
                                <a:lnTo>
                                  <a:pt x="-1406" y="-1090"/>
                                </a:lnTo>
                                <a:lnTo>
                                  <a:pt x="-1171" y="-1236"/>
                                </a:lnTo>
                                <a:lnTo>
                                  <a:pt x="-936" y="-1404"/>
                                </a:lnTo>
                                <a:lnTo>
                                  <a:pt x="-700" y="-1449"/>
                                </a:lnTo>
                              </a:path>
                            </a:pathLst>
                          </a:custGeom>
                          <a:noFill/>
                          <a:ln w="1421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 name="Freeform 26"/>
                        <wps:cNvSpPr>
                          <a:spLocks/>
                        </wps:cNvSpPr>
                        <wps:spPr bwMode="auto">
                          <a:xfrm>
                            <a:off x="6897" y="468"/>
                            <a:ext cx="1423" cy="572"/>
                          </a:xfrm>
                          <a:custGeom>
                            <a:avLst/>
                            <a:gdLst>
                              <a:gd name="T0" fmla="+- 0 6898 6898"/>
                              <a:gd name="T1" fmla="*/ T0 w 1423"/>
                              <a:gd name="T2" fmla="+- 0 1040 468"/>
                              <a:gd name="T3" fmla="*/ 1040 h 572"/>
                              <a:gd name="T4" fmla="+- 0 7133 6898"/>
                              <a:gd name="T5" fmla="*/ T4 w 1423"/>
                              <a:gd name="T6" fmla="+- 0 872 468"/>
                              <a:gd name="T7" fmla="*/ 872 h 572"/>
                              <a:gd name="T8" fmla="+- 0 7368 6898"/>
                              <a:gd name="T9" fmla="*/ T8 w 1423"/>
                              <a:gd name="T10" fmla="+- 0 804 468"/>
                              <a:gd name="T11" fmla="*/ 804 h 572"/>
                              <a:gd name="T12" fmla="+- 0 7615 6898"/>
                              <a:gd name="T13" fmla="*/ T12 w 1423"/>
                              <a:gd name="T14" fmla="+- 0 603 468"/>
                              <a:gd name="T15" fmla="*/ 603 h 572"/>
                              <a:gd name="T16" fmla="+- 0 7850 6898"/>
                              <a:gd name="T17" fmla="*/ T16 w 1423"/>
                              <a:gd name="T18" fmla="+- 0 547 468"/>
                              <a:gd name="T19" fmla="*/ 547 h 572"/>
                              <a:gd name="T20" fmla="+- 0 8085 6898"/>
                              <a:gd name="T21" fmla="*/ T20 w 1423"/>
                              <a:gd name="T22" fmla="+- 0 491 468"/>
                              <a:gd name="T23" fmla="*/ 491 h 572"/>
                              <a:gd name="T24" fmla="+- 0 8321 6898"/>
                              <a:gd name="T25" fmla="*/ T24 w 1423"/>
                              <a:gd name="T26" fmla="+- 0 468 468"/>
                              <a:gd name="T27" fmla="*/ 468 h 572"/>
                            </a:gdLst>
                            <a:ahLst/>
                            <a:cxnLst>
                              <a:cxn ang="0">
                                <a:pos x="T1" y="T3"/>
                              </a:cxn>
                              <a:cxn ang="0">
                                <a:pos x="T5" y="T7"/>
                              </a:cxn>
                              <a:cxn ang="0">
                                <a:pos x="T9" y="T11"/>
                              </a:cxn>
                              <a:cxn ang="0">
                                <a:pos x="T13" y="T15"/>
                              </a:cxn>
                              <a:cxn ang="0">
                                <a:pos x="T17" y="T19"/>
                              </a:cxn>
                              <a:cxn ang="0">
                                <a:pos x="T21" y="T23"/>
                              </a:cxn>
                              <a:cxn ang="0">
                                <a:pos x="T25" y="T27"/>
                              </a:cxn>
                            </a:cxnLst>
                            <a:rect l="0" t="0" r="r" b="b"/>
                            <a:pathLst>
                              <a:path w="1423" h="572">
                                <a:moveTo>
                                  <a:pt x="0" y="572"/>
                                </a:moveTo>
                                <a:lnTo>
                                  <a:pt x="235" y="404"/>
                                </a:lnTo>
                                <a:lnTo>
                                  <a:pt x="470" y="336"/>
                                </a:lnTo>
                                <a:lnTo>
                                  <a:pt x="717" y="135"/>
                                </a:lnTo>
                                <a:lnTo>
                                  <a:pt x="952" y="79"/>
                                </a:lnTo>
                                <a:lnTo>
                                  <a:pt x="1187" y="23"/>
                                </a:lnTo>
                                <a:lnTo>
                                  <a:pt x="1423" y="0"/>
                                </a:lnTo>
                              </a:path>
                            </a:pathLst>
                          </a:custGeom>
                          <a:noFill/>
                          <a:ln w="14220">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 name="Freeform 25"/>
                        <wps:cNvSpPr>
                          <a:spLocks/>
                        </wps:cNvSpPr>
                        <wps:spPr bwMode="auto">
                          <a:xfrm>
                            <a:off x="6897" y="378"/>
                            <a:ext cx="1423" cy="270"/>
                          </a:xfrm>
                          <a:custGeom>
                            <a:avLst/>
                            <a:gdLst>
                              <a:gd name="T0" fmla="+- 0 6898 6898"/>
                              <a:gd name="T1" fmla="*/ T0 w 1423"/>
                              <a:gd name="T2" fmla="+- 0 648 379"/>
                              <a:gd name="T3" fmla="*/ 648 h 270"/>
                              <a:gd name="T4" fmla="+- 0 7133 6898"/>
                              <a:gd name="T5" fmla="*/ T4 w 1423"/>
                              <a:gd name="T6" fmla="+- 0 491 379"/>
                              <a:gd name="T7" fmla="*/ 491 h 270"/>
                              <a:gd name="T8" fmla="+- 0 7368 6898"/>
                              <a:gd name="T9" fmla="*/ T8 w 1423"/>
                              <a:gd name="T10" fmla="+- 0 457 379"/>
                              <a:gd name="T11" fmla="*/ 457 h 270"/>
                              <a:gd name="T12" fmla="+- 0 7615 6898"/>
                              <a:gd name="T13" fmla="*/ T12 w 1423"/>
                              <a:gd name="T14" fmla="+- 0 435 379"/>
                              <a:gd name="T15" fmla="*/ 435 h 270"/>
                              <a:gd name="T16" fmla="+- 0 7850 6898"/>
                              <a:gd name="T17" fmla="*/ T16 w 1423"/>
                              <a:gd name="T18" fmla="+- 0 412 379"/>
                              <a:gd name="T19" fmla="*/ 412 h 270"/>
                              <a:gd name="T20" fmla="+- 0 8085 6898"/>
                              <a:gd name="T21" fmla="*/ T20 w 1423"/>
                              <a:gd name="T22" fmla="+- 0 390 379"/>
                              <a:gd name="T23" fmla="*/ 390 h 270"/>
                              <a:gd name="T24" fmla="+- 0 8321 6898"/>
                              <a:gd name="T25" fmla="*/ T24 w 1423"/>
                              <a:gd name="T26" fmla="+- 0 379 379"/>
                              <a:gd name="T27" fmla="*/ 379 h 270"/>
                            </a:gdLst>
                            <a:ahLst/>
                            <a:cxnLst>
                              <a:cxn ang="0">
                                <a:pos x="T1" y="T3"/>
                              </a:cxn>
                              <a:cxn ang="0">
                                <a:pos x="T5" y="T7"/>
                              </a:cxn>
                              <a:cxn ang="0">
                                <a:pos x="T9" y="T11"/>
                              </a:cxn>
                              <a:cxn ang="0">
                                <a:pos x="T13" y="T15"/>
                              </a:cxn>
                              <a:cxn ang="0">
                                <a:pos x="T17" y="T19"/>
                              </a:cxn>
                              <a:cxn ang="0">
                                <a:pos x="T21" y="T23"/>
                              </a:cxn>
                              <a:cxn ang="0">
                                <a:pos x="T25" y="T27"/>
                              </a:cxn>
                            </a:cxnLst>
                            <a:rect l="0" t="0" r="r" b="b"/>
                            <a:pathLst>
                              <a:path w="1423" h="270">
                                <a:moveTo>
                                  <a:pt x="0" y="269"/>
                                </a:moveTo>
                                <a:lnTo>
                                  <a:pt x="235" y="112"/>
                                </a:lnTo>
                                <a:lnTo>
                                  <a:pt x="470" y="78"/>
                                </a:lnTo>
                                <a:lnTo>
                                  <a:pt x="717" y="56"/>
                                </a:lnTo>
                                <a:lnTo>
                                  <a:pt x="952" y="33"/>
                                </a:lnTo>
                                <a:lnTo>
                                  <a:pt x="1187" y="11"/>
                                </a:lnTo>
                                <a:lnTo>
                                  <a:pt x="1423" y="0"/>
                                </a:lnTo>
                              </a:path>
                            </a:pathLst>
                          </a:custGeom>
                          <a:noFill/>
                          <a:ln w="14221">
                            <a:solidFill>
                              <a:srgbClr val="00CD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6CBD019" id="Group 24" o:spid="_x0000_s1026" style="position:absolute;margin-left:338.75pt;margin-top:15.55pt;width:80.7pt;height:85.75pt;z-index:1168;mso-position-horizontal-relative:page" coordorigin="6775,311" coordsize="1614,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">
                <v:shape id="AutoShape 28" o:spid="_x0000_s1027" style="position:absolute;left:8900;top:2443;width:2767;height:2946;visibility:visible;mso-wrap-style:square;v-text-anchor:top" coordsize="2767,29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" path="m-2002,-496r1423,m-2002,-496r,79m-1767,-496r,79m-1532,-496r,79m-1285,-496r,79m-1050,-496r,79m-815,-496r,79m-579,-496r,79m-2058,-608r,-1456m-2058,-608r-67,m-2058,-854r-67,m-2058,-1089r-67,m-2058,-1336r-67,m-2058,-1583r-67,m-2058,-1818r-67,m-2058,-2064r-67,e" filled="f" strokeweight=".19744mm">
                  <v:path arrowok="t" o:connecttype="custom" o:connectlocs="-2002,1947;-579,1947;-2002,1947;-2002,2026;-1767,1947;-1767,2026;-1532,1947;-1532,2026;-1285,1947;-1285,2026;-1050,1947;-1050,2026;-815,1947;-815,2026;-579,1947;-579,2026;-2058,1835;-2058,379;-2058,1835;-2125,1835;-2058,1589;-2125,1589;-2058,1354;-2125,1354;-2058,1107;-2125,1107;-2058,860;-2125,860;-2058,625;-2125,625;-2058,379;-2125,379" o:connectangles="0,0,0,0,0,0,0,0,0,0,0,0,0,0,0,0,0,0,0,0,0,0,0,0,0,0,0,0,0,0,0,0"/>
                </v:shape>
                <v:shape id="AutoShape 27" o:spid="_x0000_s1028" style="position:absolute;left:9020;top:2343;width:2746;height:2905;visibility:visible;mso-wrap-style:square;v-text-anchor:top" coordsize="2746,2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" path="m-2179,-396r1535,l-644,-2020r-1535,l-2179,-396t56,-313l-1888,-889r235,-123l-1406,-1090r235,-146l-936,-1404r236,-45e" filled="f" strokeweight=".39492mm">
                  <v:path arrowok="t" o:connecttype="custom" o:connectlocs="-2179,1947;-644,1947;-644,323;-2179,323;-2179,1947;-2123,1634;-1888,1454;-1653,1331;-1406,1253;-1171,1107;-936,939;-700,894" o:connectangles="0,0,0,0,0,0,0,0,0,0,0,0"/>
                </v:shape>
                <v:shape id="Freeform 26" o:spid="_x0000_s1029" style="position:absolute;left:6897;top:468;width:1423;height:572;visibility:visible;mso-wrap-style:square;v-text-anchor:top" coordsize="1423,5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" path="m,572l235,404,470,336,717,135,952,79,1187,23,1423,e" filled="f" strokecolor="red" strokeweight=".395mm">
                  <v:path arrowok="t" o:connecttype="custom" o:connectlocs="0,1040;235,872;470,804;717,603;952,547;1187,491;1423,468" o:connectangles="0,0,0,0,0,0,0"/>
                </v:shape>
                <v:shape id="Freeform 25" o:spid="_x0000_s1030" style="position:absolute;left:6897;top:378;width:1423;height:270;visibility:visible;mso-wrap-style:square;v-text-anchor:top" coordsize="1423,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" path="m,269l235,112,470,78,717,56,952,33,1187,11,1423,e" filled="f" strokecolor="#00cd00" strokeweight=".39503mm">
                  <v:path arrowok="t" o:connecttype="custom" o:connectlocs="0,648;235,491;470,457;717,435;952,412;1187,390;1423,379" o:connectangles="0,0,0,0,0,0,0"/>
                </v:shape>
                <w10:wrap anchorx="page"/>
              </v:group>
            </w:pict>
          </mc:Fallback>
        </mc:AlternateContent>
      </w:r>
      <w:r>
        <w:rPr>
          <w:noProof/>
        </w:rPr>
        <mc:AlternateContent>
          <mc:Choice Requires="wps">
            <w:drawing>
              <wp:anchor distT="0" distB="0" distL="114300" distR="114300" simplePos="0" relativeHeight="1624" behindDoc="0" locked="0" layoutInCell="1" allowOverlap="1">
                <wp:simplePos x="0" y="0"/>
                <wp:positionH relativeFrom="page">
                  <wp:posOffset>4097020</wp:posOffset>
                </wp:positionH>
                <wp:positionV relativeFrom="paragraph">
                  <wp:posOffset>490855</wp:posOffset>
                </wp:positionV>
                <wp:extent cx="205740" cy="424180"/>
                <wp:effectExtent l="1270" t="0" r="2540" b="0"/>
                <wp:wrapNone/>
                <wp:docPr id="22"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424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23" o:spid="_x0000_s1056" type="#_x0000_t202" style="position:absolute;left:0;text-align:left;margin-left:322.6pt;margin-top:38.65pt;width:16.2pt;height:33.4pt;z-index:1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" filled="f" stroked="f">
                <v:textbox style="layout-flow:vertical;mso-layout-flow-alt:bottom-to-top" inset="0,0,0,0">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v:textbox>
                <w10:wrap anchorx="page"/>
              </v:shape>
            </w:pict>
          </mc:Fallback>
        </mc:AlternateContent>
      </w:r>
      <w:r>
        <w:rPr>
          <w:noProof/>
        </w:rPr>
        <mc:AlternateContent>
          <mc:Choice Requires="wps">
            <w:drawing>
              <wp:anchor distT="0" distB="0" distL="114300" distR="114300" simplePos="0" relativeHeight="1720" behindDoc="0" locked="0" layoutInCell="1" allowOverlap="1">
                <wp:simplePos x="0" y="0"/>
                <wp:positionH relativeFrom="page">
                  <wp:posOffset>4189730</wp:posOffset>
                </wp:positionH>
                <wp:positionV relativeFrom="paragraph">
                  <wp:posOffset>341630</wp:posOffset>
                </wp:positionV>
                <wp:extent cx="113030" cy="111125"/>
                <wp:effectExtent l="0" t="0" r="2540" b="4445"/>
                <wp:wrapNone/>
                <wp:docPr id="2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9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22" o:spid="_x0000_s1057" type="#_x0000_t202" style="position:absolute;left:0;text-align:left;margin-left:329.9pt;margin-top:26.9pt;width:8.9pt;height:8.75pt;z-index:1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90</w:t>
                      </w:r>
                    </w:p>
                  </w:txbxContent>
                </v:textbox>
                <w10:wrap anchorx="page"/>
              </v:shape>
            </w:pict>
          </mc:Fallback>
        </mc:AlternateContent>
      </w:r>
      <w:r w:rsidR="00B429FA">
        <w:rPr>
          <w:rFonts w:ascii="Arial"/>
          <w:b/>
          <w:w w:val="105"/>
          <w:sz w:val="14"/>
        </w:rPr>
        <w:t xml:space="preserve">hourly </w:t>
      </w:r>
      <w:r w:rsidR="00B429FA">
        <w:rPr>
          <w:rFonts w:ascii="Arial"/>
          <w:b/>
          <w:spacing w:val="3"/>
          <w:w w:val="105"/>
          <w:sz w:val="14"/>
        </w:rPr>
        <w:t>exc</w:t>
      </w:r>
      <w:r w:rsidR="00B429FA">
        <w:rPr>
          <w:rFonts w:ascii="Arial"/>
          <w:b/>
          <w:w w:val="105"/>
          <w:sz w:val="14"/>
        </w:rPr>
        <w:t xml:space="preserve"> </w:t>
      </w:r>
      <w:r w:rsidR="00B429FA">
        <w:rPr>
          <w:rFonts w:ascii="Arial"/>
          <w:b/>
          <w:spacing w:val="-3"/>
          <w:w w:val="105"/>
          <w:sz w:val="14"/>
        </w:rPr>
        <w:t>24</w:t>
      </w:r>
    </w:p>
    <w:p w:rsidR="001D10A4" w:rsidRDefault="00B429FA">
      <w:pPr>
        <w:spacing w:before="100"/>
        <w:ind w:left="870" w:right="344"/>
        <w:jc w:val="center"/>
        <w:rPr>
          <w:rFonts w:ascii="Arial"/>
          <w:sz w:val="12"/>
        </w:rPr>
      </w:pPr>
      <w:r>
        <w:br w:type="column"/>
      </w:r>
      <w:r>
        <w:rPr>
          <w:rFonts w:ascii="Arial"/>
          <w:w w:val="105"/>
          <w:sz w:val="12"/>
        </w:rPr>
        <w:lastRenderedPageBreak/>
        <w:t>6 7 8 9 10 11 12</w:t>
      </w:r>
    </w:p>
    <w:p w:rsidR="001D10A4" w:rsidRDefault="006D7DBA">
      <w:pPr>
        <w:spacing w:before="7"/>
        <w:ind w:left="505"/>
        <w:jc w:val="center"/>
        <w:rPr>
          <w:rFonts w:ascii="Arial"/>
          <w:sz w:val="12"/>
        </w:rPr>
      </w:pPr>
      <w:r>
        <w:rPr>
          <w:noProof/>
        </w:rPr>
        <mc:AlternateContent>
          <mc:Choice Requires="wpg">
            <w:drawing>
              <wp:anchor distT="0" distB="0" distL="114300" distR="114300" simplePos="0" relativeHeight="1192" behindDoc="0" locked="0" layoutInCell="1" allowOverlap="1">
                <wp:simplePos x="0" y="0"/>
                <wp:positionH relativeFrom="page">
                  <wp:posOffset>5725160</wp:posOffset>
                </wp:positionH>
                <wp:positionV relativeFrom="paragraph">
                  <wp:posOffset>-1197610</wp:posOffset>
                </wp:positionV>
                <wp:extent cx="1024890" cy="1089025"/>
                <wp:effectExtent l="10160" t="5715" r="3175" b="10160"/>
                <wp:wrapNone/>
                <wp:docPr id="16"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24890" cy="1089025"/>
                          <a:chOff x="9016" y="-1886"/>
                          <a:chExt cx="1614" cy="1715"/>
                        </a:xfrm>
                      </wpg:grpSpPr>
                      <wps:wsp>
                        <wps:cNvPr id="17" name="AutoShape 21"/>
                        <wps:cNvSpPr>
                          <a:spLocks/>
                        </wps:cNvSpPr>
                        <wps:spPr bwMode="auto">
                          <a:xfrm>
                            <a:off x="12909" y="-1600"/>
                            <a:ext cx="2767" cy="2946"/>
                          </a:xfrm>
                          <a:custGeom>
                            <a:avLst/>
                            <a:gdLst>
                              <a:gd name="T0" fmla="+- 0 9139 12909"/>
                              <a:gd name="T1" fmla="*/ T0 w 2767"/>
                              <a:gd name="T2" fmla="+- 0 -250 -1600"/>
                              <a:gd name="T3" fmla="*/ -250 h 2946"/>
                              <a:gd name="T4" fmla="+- 0 10562 12909"/>
                              <a:gd name="T5" fmla="*/ T4 w 2767"/>
                              <a:gd name="T6" fmla="+- 0 -250 -1600"/>
                              <a:gd name="T7" fmla="*/ -250 h 2946"/>
                              <a:gd name="T8" fmla="+- 0 9139 12909"/>
                              <a:gd name="T9" fmla="*/ T8 w 2767"/>
                              <a:gd name="T10" fmla="+- 0 -250 -1600"/>
                              <a:gd name="T11" fmla="*/ -250 h 2946"/>
                              <a:gd name="T12" fmla="+- 0 9139 12909"/>
                              <a:gd name="T13" fmla="*/ T12 w 2767"/>
                              <a:gd name="T14" fmla="+- 0 -172 -1600"/>
                              <a:gd name="T15" fmla="*/ -172 h 2946"/>
                              <a:gd name="T16" fmla="+- 0 9374 12909"/>
                              <a:gd name="T17" fmla="*/ T16 w 2767"/>
                              <a:gd name="T18" fmla="+- 0 -250 -1600"/>
                              <a:gd name="T19" fmla="*/ -250 h 2946"/>
                              <a:gd name="T20" fmla="+- 0 9374 12909"/>
                              <a:gd name="T21" fmla="*/ T20 w 2767"/>
                              <a:gd name="T22" fmla="+- 0 -172 -1600"/>
                              <a:gd name="T23" fmla="*/ -172 h 2946"/>
                              <a:gd name="T24" fmla="+- 0 9609 12909"/>
                              <a:gd name="T25" fmla="*/ T24 w 2767"/>
                              <a:gd name="T26" fmla="+- 0 -250 -1600"/>
                              <a:gd name="T27" fmla="*/ -250 h 2946"/>
                              <a:gd name="T28" fmla="+- 0 9609 12909"/>
                              <a:gd name="T29" fmla="*/ T28 w 2767"/>
                              <a:gd name="T30" fmla="+- 0 -172 -1600"/>
                              <a:gd name="T31" fmla="*/ -172 h 2946"/>
                              <a:gd name="T32" fmla="+- 0 9856 12909"/>
                              <a:gd name="T33" fmla="*/ T32 w 2767"/>
                              <a:gd name="T34" fmla="+- 0 -250 -1600"/>
                              <a:gd name="T35" fmla="*/ -250 h 2946"/>
                              <a:gd name="T36" fmla="+- 0 9856 12909"/>
                              <a:gd name="T37" fmla="*/ T36 w 2767"/>
                              <a:gd name="T38" fmla="+- 0 -172 -1600"/>
                              <a:gd name="T39" fmla="*/ -172 h 2946"/>
                              <a:gd name="T40" fmla="+- 0 10091 12909"/>
                              <a:gd name="T41" fmla="*/ T40 w 2767"/>
                              <a:gd name="T42" fmla="+- 0 -250 -1600"/>
                              <a:gd name="T43" fmla="*/ -250 h 2946"/>
                              <a:gd name="T44" fmla="+- 0 10091 12909"/>
                              <a:gd name="T45" fmla="*/ T44 w 2767"/>
                              <a:gd name="T46" fmla="+- 0 -172 -1600"/>
                              <a:gd name="T47" fmla="*/ -172 h 2946"/>
                              <a:gd name="T48" fmla="+- 0 10327 12909"/>
                              <a:gd name="T49" fmla="*/ T48 w 2767"/>
                              <a:gd name="T50" fmla="+- 0 -250 -1600"/>
                              <a:gd name="T51" fmla="*/ -250 h 2946"/>
                              <a:gd name="T52" fmla="+- 0 10327 12909"/>
                              <a:gd name="T53" fmla="*/ T52 w 2767"/>
                              <a:gd name="T54" fmla="+- 0 -172 -1600"/>
                              <a:gd name="T55" fmla="*/ -172 h 2946"/>
                              <a:gd name="T56" fmla="+- 0 10562 12909"/>
                              <a:gd name="T57" fmla="*/ T56 w 2767"/>
                              <a:gd name="T58" fmla="+- 0 -250 -1600"/>
                              <a:gd name="T59" fmla="*/ -250 h 2946"/>
                              <a:gd name="T60" fmla="+- 0 10562 12909"/>
                              <a:gd name="T61" fmla="*/ T60 w 2767"/>
                              <a:gd name="T62" fmla="+- 0 -172 -1600"/>
                              <a:gd name="T63" fmla="*/ -172 h 2946"/>
                              <a:gd name="T64" fmla="+- 0 9083 12909"/>
                              <a:gd name="T65" fmla="*/ T64 w 2767"/>
                              <a:gd name="T66" fmla="+- 0 -362 -1600"/>
                              <a:gd name="T67" fmla="*/ -362 h 2946"/>
                              <a:gd name="T68" fmla="+- 0 9083 12909"/>
                              <a:gd name="T69" fmla="*/ T68 w 2767"/>
                              <a:gd name="T70" fmla="+- 0 -1819 -1600"/>
                              <a:gd name="T71" fmla="*/ -1819 h 2946"/>
                              <a:gd name="T72" fmla="+- 0 9083 12909"/>
                              <a:gd name="T73" fmla="*/ T72 w 2767"/>
                              <a:gd name="T74" fmla="+- 0 -362 -1600"/>
                              <a:gd name="T75" fmla="*/ -362 h 2946"/>
                              <a:gd name="T76" fmla="+- 0 9016 12909"/>
                              <a:gd name="T77" fmla="*/ T76 w 2767"/>
                              <a:gd name="T78" fmla="+- 0 -362 -1600"/>
                              <a:gd name="T79" fmla="*/ -362 h 2946"/>
                              <a:gd name="T80" fmla="+- 0 9083 12909"/>
                              <a:gd name="T81" fmla="*/ T80 w 2767"/>
                              <a:gd name="T82" fmla="+- 0 -609 -1600"/>
                              <a:gd name="T83" fmla="*/ -609 h 2946"/>
                              <a:gd name="T84" fmla="+- 0 9016 12909"/>
                              <a:gd name="T85" fmla="*/ T84 w 2767"/>
                              <a:gd name="T86" fmla="+- 0 -609 -1600"/>
                              <a:gd name="T87" fmla="*/ -609 h 2946"/>
                              <a:gd name="T88" fmla="+- 0 9083 12909"/>
                              <a:gd name="T89" fmla="*/ T88 w 2767"/>
                              <a:gd name="T90" fmla="+- 0 -844 -1600"/>
                              <a:gd name="T91" fmla="*/ -844 h 2946"/>
                              <a:gd name="T92" fmla="+- 0 9016 12909"/>
                              <a:gd name="T93" fmla="*/ T92 w 2767"/>
                              <a:gd name="T94" fmla="+- 0 -844 -1600"/>
                              <a:gd name="T95" fmla="*/ -844 h 2946"/>
                              <a:gd name="T96" fmla="+- 0 9083 12909"/>
                              <a:gd name="T97" fmla="*/ T96 w 2767"/>
                              <a:gd name="T98" fmla="+- 0 -1091 -1600"/>
                              <a:gd name="T99" fmla="*/ -1091 h 2946"/>
                              <a:gd name="T100" fmla="+- 0 9016 12909"/>
                              <a:gd name="T101" fmla="*/ T100 w 2767"/>
                              <a:gd name="T102" fmla="+- 0 -1091 -1600"/>
                              <a:gd name="T103" fmla="*/ -1091 h 2946"/>
                              <a:gd name="T104" fmla="+- 0 9083 12909"/>
                              <a:gd name="T105" fmla="*/ T104 w 2767"/>
                              <a:gd name="T106" fmla="+- 0 -1337 -1600"/>
                              <a:gd name="T107" fmla="*/ -1337 h 2946"/>
                              <a:gd name="T108" fmla="+- 0 9016 12909"/>
                              <a:gd name="T109" fmla="*/ T108 w 2767"/>
                              <a:gd name="T110" fmla="+- 0 -1337 -1600"/>
                              <a:gd name="T111" fmla="*/ -1337 h 2946"/>
                              <a:gd name="T112" fmla="+- 0 9083 12909"/>
                              <a:gd name="T113" fmla="*/ T112 w 2767"/>
                              <a:gd name="T114" fmla="+- 0 -1573 -1600"/>
                              <a:gd name="T115" fmla="*/ -1573 h 2946"/>
                              <a:gd name="T116" fmla="+- 0 9016 12909"/>
                              <a:gd name="T117" fmla="*/ T116 w 2767"/>
                              <a:gd name="T118" fmla="+- 0 -1573 -1600"/>
                              <a:gd name="T119" fmla="*/ -1573 h 2946"/>
                              <a:gd name="T120" fmla="+- 0 9083 12909"/>
                              <a:gd name="T121" fmla="*/ T120 w 2767"/>
                              <a:gd name="T122" fmla="+- 0 -1819 -1600"/>
                              <a:gd name="T123" fmla="*/ -1819 h 2946"/>
                              <a:gd name="T124" fmla="+- 0 9016 12909"/>
                              <a:gd name="T125" fmla="*/ T124 w 2767"/>
                              <a:gd name="T126" fmla="+- 0 -1819 -1600"/>
                              <a:gd name="T127" fmla="*/ -1819 h 29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767" h="2946">
                                <a:moveTo>
                                  <a:pt x="-3770" y="1350"/>
                                </a:moveTo>
                                <a:lnTo>
                                  <a:pt x="-2347" y="1350"/>
                                </a:lnTo>
                                <a:moveTo>
                                  <a:pt x="-3770" y="1350"/>
                                </a:moveTo>
                                <a:lnTo>
                                  <a:pt x="-3770" y="1428"/>
                                </a:lnTo>
                                <a:moveTo>
                                  <a:pt x="-3535" y="1350"/>
                                </a:moveTo>
                                <a:lnTo>
                                  <a:pt x="-3535" y="1428"/>
                                </a:lnTo>
                                <a:moveTo>
                                  <a:pt x="-3300" y="1350"/>
                                </a:moveTo>
                                <a:lnTo>
                                  <a:pt x="-3300" y="1428"/>
                                </a:lnTo>
                                <a:moveTo>
                                  <a:pt x="-3053" y="1350"/>
                                </a:moveTo>
                                <a:lnTo>
                                  <a:pt x="-3053" y="1428"/>
                                </a:lnTo>
                                <a:moveTo>
                                  <a:pt x="-2818" y="1350"/>
                                </a:moveTo>
                                <a:lnTo>
                                  <a:pt x="-2818" y="1428"/>
                                </a:lnTo>
                                <a:moveTo>
                                  <a:pt x="-2582" y="1350"/>
                                </a:moveTo>
                                <a:lnTo>
                                  <a:pt x="-2582" y="1428"/>
                                </a:lnTo>
                                <a:moveTo>
                                  <a:pt x="-2347" y="1350"/>
                                </a:moveTo>
                                <a:lnTo>
                                  <a:pt x="-2347" y="1428"/>
                                </a:lnTo>
                                <a:moveTo>
                                  <a:pt x="-3826" y="1238"/>
                                </a:moveTo>
                                <a:lnTo>
                                  <a:pt x="-3826" y="-219"/>
                                </a:lnTo>
                                <a:moveTo>
                                  <a:pt x="-3826" y="1238"/>
                                </a:moveTo>
                                <a:lnTo>
                                  <a:pt x="-3893" y="1238"/>
                                </a:lnTo>
                                <a:moveTo>
                                  <a:pt x="-3826" y="991"/>
                                </a:moveTo>
                                <a:lnTo>
                                  <a:pt x="-3893" y="991"/>
                                </a:lnTo>
                                <a:moveTo>
                                  <a:pt x="-3826" y="756"/>
                                </a:moveTo>
                                <a:lnTo>
                                  <a:pt x="-3893" y="756"/>
                                </a:lnTo>
                                <a:moveTo>
                                  <a:pt x="-3826" y="509"/>
                                </a:moveTo>
                                <a:lnTo>
                                  <a:pt x="-3893" y="509"/>
                                </a:lnTo>
                                <a:moveTo>
                                  <a:pt x="-3826" y="263"/>
                                </a:moveTo>
                                <a:lnTo>
                                  <a:pt x="-3893" y="263"/>
                                </a:lnTo>
                                <a:moveTo>
                                  <a:pt x="-3826" y="27"/>
                                </a:moveTo>
                                <a:lnTo>
                                  <a:pt x="-3893" y="27"/>
                                </a:lnTo>
                                <a:moveTo>
                                  <a:pt x="-3826" y="-219"/>
                                </a:moveTo>
                                <a:lnTo>
                                  <a:pt x="-3893" y="-219"/>
                                </a:lnTo>
                              </a:path>
                            </a:pathLst>
                          </a:custGeom>
                          <a:noFill/>
                          <a:ln w="710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 name="AutoShape 20"/>
                        <wps:cNvSpPr>
                          <a:spLocks/>
                        </wps:cNvSpPr>
                        <wps:spPr bwMode="auto">
                          <a:xfrm>
                            <a:off x="13029" y="-1700"/>
                            <a:ext cx="2747" cy="2905"/>
                          </a:xfrm>
                          <a:custGeom>
                            <a:avLst/>
                            <a:gdLst>
                              <a:gd name="T0" fmla="+- 0 9083 13029"/>
                              <a:gd name="T1" fmla="*/ T0 w 2747"/>
                              <a:gd name="T2" fmla="+- 0 -250 -1700"/>
                              <a:gd name="T3" fmla="*/ -250 h 2905"/>
                              <a:gd name="T4" fmla="+- 0 10618 13029"/>
                              <a:gd name="T5" fmla="*/ T4 w 2747"/>
                              <a:gd name="T6" fmla="+- 0 -250 -1700"/>
                              <a:gd name="T7" fmla="*/ -250 h 2905"/>
                              <a:gd name="T8" fmla="+- 0 10618 13029"/>
                              <a:gd name="T9" fmla="*/ T8 w 2747"/>
                              <a:gd name="T10" fmla="+- 0 -1875 -1700"/>
                              <a:gd name="T11" fmla="*/ -1875 h 2905"/>
                              <a:gd name="T12" fmla="+- 0 9083 13029"/>
                              <a:gd name="T13" fmla="*/ T12 w 2747"/>
                              <a:gd name="T14" fmla="+- 0 -1875 -1700"/>
                              <a:gd name="T15" fmla="*/ -1875 h 2905"/>
                              <a:gd name="T16" fmla="+- 0 9083 13029"/>
                              <a:gd name="T17" fmla="*/ T16 w 2747"/>
                              <a:gd name="T18" fmla="+- 0 -250 -1700"/>
                              <a:gd name="T19" fmla="*/ -250 h 2905"/>
                              <a:gd name="T20" fmla="+- 0 9139 13029"/>
                              <a:gd name="T21" fmla="*/ T20 w 2747"/>
                              <a:gd name="T22" fmla="+- 0 -306 -1700"/>
                              <a:gd name="T23" fmla="*/ -306 h 2905"/>
                              <a:gd name="T24" fmla="+- 0 9374 13029"/>
                              <a:gd name="T25" fmla="*/ T24 w 2747"/>
                              <a:gd name="T26" fmla="+- 0 -530 -1700"/>
                              <a:gd name="T27" fmla="*/ -530 h 2905"/>
                              <a:gd name="T28" fmla="+- 0 9609 13029"/>
                              <a:gd name="T29" fmla="*/ T28 w 2747"/>
                              <a:gd name="T30" fmla="+- 0 -598 -1700"/>
                              <a:gd name="T31" fmla="*/ -598 h 2905"/>
                              <a:gd name="T32" fmla="+- 0 9856 13029"/>
                              <a:gd name="T33" fmla="*/ T32 w 2747"/>
                              <a:gd name="T34" fmla="+- 0 -710 -1700"/>
                              <a:gd name="T35" fmla="*/ -710 h 2905"/>
                              <a:gd name="T36" fmla="+- 0 10091 13029"/>
                              <a:gd name="T37" fmla="*/ T36 w 2747"/>
                              <a:gd name="T38" fmla="+- 0 -878 -1700"/>
                              <a:gd name="T39" fmla="*/ -878 h 2905"/>
                              <a:gd name="T40" fmla="+- 0 10327 13029"/>
                              <a:gd name="T41" fmla="*/ T40 w 2747"/>
                              <a:gd name="T42" fmla="+- 0 -956 -1700"/>
                              <a:gd name="T43" fmla="*/ -956 h 2905"/>
                              <a:gd name="T44" fmla="+- 0 10562 13029"/>
                              <a:gd name="T45" fmla="*/ T44 w 2747"/>
                              <a:gd name="T46" fmla="+- 0 -1057 -1700"/>
                              <a:gd name="T47" fmla="*/ -1057 h 290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2747" h="2905">
                                <a:moveTo>
                                  <a:pt x="-3946" y="1450"/>
                                </a:moveTo>
                                <a:lnTo>
                                  <a:pt x="-2411" y="1450"/>
                                </a:lnTo>
                                <a:lnTo>
                                  <a:pt x="-2411" y="-175"/>
                                </a:lnTo>
                                <a:lnTo>
                                  <a:pt x="-3946" y="-175"/>
                                </a:lnTo>
                                <a:lnTo>
                                  <a:pt x="-3946" y="1450"/>
                                </a:lnTo>
                                <a:moveTo>
                                  <a:pt x="-3890" y="1394"/>
                                </a:moveTo>
                                <a:lnTo>
                                  <a:pt x="-3655" y="1170"/>
                                </a:lnTo>
                                <a:lnTo>
                                  <a:pt x="-3420" y="1102"/>
                                </a:lnTo>
                                <a:lnTo>
                                  <a:pt x="-3173" y="990"/>
                                </a:lnTo>
                                <a:lnTo>
                                  <a:pt x="-2938" y="822"/>
                                </a:lnTo>
                                <a:lnTo>
                                  <a:pt x="-2702" y="744"/>
                                </a:lnTo>
                                <a:lnTo>
                                  <a:pt x="-2467" y="643"/>
                                </a:lnTo>
                              </a:path>
                            </a:pathLst>
                          </a:custGeom>
                          <a:noFill/>
                          <a:ln w="1421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Freeform 19"/>
                        <wps:cNvSpPr>
                          <a:spLocks/>
                        </wps:cNvSpPr>
                        <wps:spPr bwMode="auto">
                          <a:xfrm>
                            <a:off x="9138" y="-1584"/>
                            <a:ext cx="1424" cy="617"/>
                          </a:xfrm>
                          <a:custGeom>
                            <a:avLst/>
                            <a:gdLst>
                              <a:gd name="T0" fmla="+- 0 9139 9139"/>
                              <a:gd name="T1" fmla="*/ T0 w 1424"/>
                              <a:gd name="T2" fmla="+- 0 -967 -1584"/>
                              <a:gd name="T3" fmla="*/ -967 h 617"/>
                              <a:gd name="T4" fmla="+- 0 9374 9139"/>
                              <a:gd name="T5" fmla="*/ T4 w 1424"/>
                              <a:gd name="T6" fmla="+- 0 -1023 -1584"/>
                              <a:gd name="T7" fmla="*/ -1023 h 617"/>
                              <a:gd name="T8" fmla="+- 0 9609 9139"/>
                              <a:gd name="T9" fmla="*/ T8 w 1424"/>
                              <a:gd name="T10" fmla="+- 0 -1180 -1584"/>
                              <a:gd name="T11" fmla="*/ -1180 h 617"/>
                              <a:gd name="T12" fmla="+- 0 9856 9139"/>
                              <a:gd name="T13" fmla="*/ T12 w 1424"/>
                              <a:gd name="T14" fmla="+- 0 -1382 -1584"/>
                              <a:gd name="T15" fmla="*/ -1382 h 617"/>
                              <a:gd name="T16" fmla="+- 0 10091 9139"/>
                              <a:gd name="T17" fmla="*/ T16 w 1424"/>
                              <a:gd name="T18" fmla="+- 0 -1449 -1584"/>
                              <a:gd name="T19" fmla="*/ -1449 h 617"/>
                              <a:gd name="T20" fmla="+- 0 10327 9139"/>
                              <a:gd name="T21" fmla="*/ T20 w 1424"/>
                              <a:gd name="T22" fmla="+- 0 -1516 -1584"/>
                              <a:gd name="T23" fmla="*/ -1516 h 617"/>
                              <a:gd name="T24" fmla="+- 0 10562 9139"/>
                              <a:gd name="T25" fmla="*/ T24 w 1424"/>
                              <a:gd name="T26" fmla="+- 0 -1584 -1584"/>
                              <a:gd name="T27" fmla="*/ -1584 h 617"/>
                            </a:gdLst>
                            <a:ahLst/>
                            <a:cxnLst>
                              <a:cxn ang="0">
                                <a:pos x="T1" y="T3"/>
                              </a:cxn>
                              <a:cxn ang="0">
                                <a:pos x="T5" y="T7"/>
                              </a:cxn>
                              <a:cxn ang="0">
                                <a:pos x="T9" y="T11"/>
                              </a:cxn>
                              <a:cxn ang="0">
                                <a:pos x="T13" y="T15"/>
                              </a:cxn>
                              <a:cxn ang="0">
                                <a:pos x="T17" y="T19"/>
                              </a:cxn>
                              <a:cxn ang="0">
                                <a:pos x="T21" y="T23"/>
                              </a:cxn>
                              <a:cxn ang="0">
                                <a:pos x="T25" y="T27"/>
                              </a:cxn>
                            </a:cxnLst>
                            <a:rect l="0" t="0" r="r" b="b"/>
                            <a:pathLst>
                              <a:path w="1424" h="617">
                                <a:moveTo>
                                  <a:pt x="0" y="617"/>
                                </a:moveTo>
                                <a:lnTo>
                                  <a:pt x="235" y="561"/>
                                </a:lnTo>
                                <a:lnTo>
                                  <a:pt x="470" y="404"/>
                                </a:lnTo>
                                <a:lnTo>
                                  <a:pt x="717" y="202"/>
                                </a:lnTo>
                                <a:lnTo>
                                  <a:pt x="952" y="135"/>
                                </a:lnTo>
                                <a:lnTo>
                                  <a:pt x="1188" y="68"/>
                                </a:lnTo>
                                <a:lnTo>
                                  <a:pt x="1423" y="0"/>
                                </a:lnTo>
                              </a:path>
                            </a:pathLst>
                          </a:custGeom>
                          <a:noFill/>
                          <a:ln w="14220">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Freeform 18"/>
                        <wps:cNvSpPr>
                          <a:spLocks/>
                        </wps:cNvSpPr>
                        <wps:spPr bwMode="auto">
                          <a:xfrm>
                            <a:off x="9138" y="-1786"/>
                            <a:ext cx="1424" cy="404"/>
                          </a:xfrm>
                          <a:custGeom>
                            <a:avLst/>
                            <a:gdLst>
                              <a:gd name="T0" fmla="+- 0 9139 9139"/>
                              <a:gd name="T1" fmla="*/ T0 w 1424"/>
                              <a:gd name="T2" fmla="+- 0 -1382 -1786"/>
                              <a:gd name="T3" fmla="*/ -1382 h 404"/>
                              <a:gd name="T4" fmla="+- 0 9374 9139"/>
                              <a:gd name="T5" fmla="*/ T4 w 1424"/>
                              <a:gd name="T6" fmla="+- 0 -1550 -1786"/>
                              <a:gd name="T7" fmla="*/ -1550 h 404"/>
                              <a:gd name="T8" fmla="+- 0 9609 9139"/>
                              <a:gd name="T9" fmla="*/ T8 w 1424"/>
                              <a:gd name="T10" fmla="+- 0 -1595 -1786"/>
                              <a:gd name="T11" fmla="*/ -1595 h 404"/>
                              <a:gd name="T12" fmla="+- 0 9856 9139"/>
                              <a:gd name="T13" fmla="*/ T12 w 1424"/>
                              <a:gd name="T14" fmla="+- 0 -1707 -1786"/>
                              <a:gd name="T15" fmla="*/ -1707 h 404"/>
                              <a:gd name="T16" fmla="+- 0 10091 9139"/>
                              <a:gd name="T17" fmla="*/ T16 w 1424"/>
                              <a:gd name="T18" fmla="+- 0 -1718 -1786"/>
                              <a:gd name="T19" fmla="*/ -1718 h 404"/>
                              <a:gd name="T20" fmla="+- 0 10327 9139"/>
                              <a:gd name="T21" fmla="*/ T20 w 1424"/>
                              <a:gd name="T22" fmla="+- 0 -1763 -1786"/>
                              <a:gd name="T23" fmla="*/ -1763 h 404"/>
                              <a:gd name="T24" fmla="+- 0 10562 9139"/>
                              <a:gd name="T25" fmla="*/ T24 w 1424"/>
                              <a:gd name="T26" fmla="+- 0 -1786 -1786"/>
                              <a:gd name="T27" fmla="*/ -1786 h 404"/>
                            </a:gdLst>
                            <a:ahLst/>
                            <a:cxnLst>
                              <a:cxn ang="0">
                                <a:pos x="T1" y="T3"/>
                              </a:cxn>
                              <a:cxn ang="0">
                                <a:pos x="T5" y="T7"/>
                              </a:cxn>
                              <a:cxn ang="0">
                                <a:pos x="T9" y="T11"/>
                              </a:cxn>
                              <a:cxn ang="0">
                                <a:pos x="T13" y="T15"/>
                              </a:cxn>
                              <a:cxn ang="0">
                                <a:pos x="T17" y="T19"/>
                              </a:cxn>
                              <a:cxn ang="0">
                                <a:pos x="T21" y="T23"/>
                              </a:cxn>
                              <a:cxn ang="0">
                                <a:pos x="T25" y="T27"/>
                              </a:cxn>
                            </a:cxnLst>
                            <a:rect l="0" t="0" r="r" b="b"/>
                            <a:pathLst>
                              <a:path w="1424" h="404">
                                <a:moveTo>
                                  <a:pt x="0" y="404"/>
                                </a:moveTo>
                                <a:lnTo>
                                  <a:pt x="235" y="236"/>
                                </a:lnTo>
                                <a:lnTo>
                                  <a:pt x="470" y="191"/>
                                </a:lnTo>
                                <a:lnTo>
                                  <a:pt x="717" y="79"/>
                                </a:lnTo>
                                <a:lnTo>
                                  <a:pt x="952" y="68"/>
                                </a:lnTo>
                                <a:lnTo>
                                  <a:pt x="1188" y="23"/>
                                </a:lnTo>
                                <a:lnTo>
                                  <a:pt x="1423" y="0"/>
                                </a:lnTo>
                              </a:path>
                            </a:pathLst>
                          </a:custGeom>
                          <a:noFill/>
                          <a:ln w="14221">
                            <a:solidFill>
                              <a:srgbClr val="00CD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1C3E8F4" id="Group 17" o:spid="_x0000_s1026" style="position:absolute;margin-left:450.8pt;margin-top:-94.3pt;width:80.7pt;height:85.75pt;z-index:1192;mso-position-horizontal-relative:page" coordorigin="9016,-1886" coordsize="1614,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">
                <v:shape id="AutoShape 21" o:spid="_x0000_s1027" style="position:absolute;left:12909;top:-1600;width:2767;height:2946;visibility:visible;mso-wrap-style:square;v-text-anchor:top" coordsize="2767,29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" path="m-3770,1350r1423,m-3770,1350r,78m-3535,1350r,78m-3300,1350r,78m-3053,1350r,78m-2818,1350r,78m-2582,1350r,78m-2347,1350r,78m-3826,1238r,-1457m-3826,1238r-67,m-3826,991r-67,m-3826,756r-67,m-3826,509r-67,m-3826,263r-67,m-3826,27r-67,m-3826,-219r-67,e" filled="f" strokeweight=".19744mm">
                  <v:path arrowok="t" o:connecttype="custom" o:connectlocs="-3770,-250;-2347,-250;-3770,-250;-3770,-172;-3535,-250;-3535,-172;-3300,-250;-3300,-172;-3053,-250;-3053,-172;-2818,-250;-2818,-172;-2582,-250;-2582,-172;-2347,-250;-2347,-172;-3826,-362;-3826,-1819;-3826,-362;-3893,-362;-3826,-609;-3893,-609;-3826,-844;-3893,-844;-3826,-1091;-3893,-1091;-3826,-1337;-3893,-1337;-3826,-1573;-3893,-1573;-3826,-1819;-3893,-1819" o:connectangles="0,0,0,0,0,0,0,0,0,0,0,0,0,0,0,0,0,0,0,0,0,0,0,0,0,0,0,0,0,0,0,0"/>
                </v:shape>
                <v:shape id="AutoShape 20" o:spid="_x0000_s1028" style="position:absolute;left:13029;top:-1700;width:2747;height:2905;visibility:visible;mso-wrap-style:square;v-text-anchor:top" coordsize="2747,2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" path="m-3946,1450r1535,l-2411,-175r-1535,l-3946,1450t56,-56l-3655,1170r235,-68l-3173,990r235,-168l-2702,744r235,-101e" filled="f" strokeweight=".39492mm">
                  <v:path arrowok="t" o:connecttype="custom" o:connectlocs="-3946,-250;-2411,-250;-2411,-1875;-3946,-1875;-3946,-250;-3890,-306;-3655,-530;-3420,-598;-3173,-710;-2938,-878;-2702,-956;-2467,-1057" o:connectangles="0,0,0,0,0,0,0,0,0,0,0,0"/>
                </v:shape>
                <v:shape id="Freeform 19" o:spid="_x0000_s1029" style="position:absolute;left:9138;top:-1584;width:1424;height:617;visibility:visible;mso-wrap-style:square;v-text-anchor:top" coordsize="1424,6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" path="m,617l235,561,470,404,717,202,952,135,1188,68,1423,e" filled="f" strokecolor="red" strokeweight=".395mm">
                  <v:path arrowok="t" o:connecttype="custom" o:connectlocs="0,-967;235,-1023;470,-1180;717,-1382;952,-1449;1188,-1516;1423,-1584" o:connectangles="0,0,0,0,0,0,0"/>
                </v:shape>
                <v:shape id="Freeform 18" o:spid="_x0000_s1030" style="position:absolute;left:9138;top:-1786;width:1424;height:404;visibility:visible;mso-wrap-style:square;v-text-anchor:top" coordsize="1424,4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" path="m,404l235,236,470,191,717,79,952,68,1188,23,1423,e" filled="f" strokecolor="#00cd00" strokeweight=".39503mm">
                  <v:path arrowok="t" o:connecttype="custom" o:connectlocs="0,-1382;235,-1550;470,-1595;717,-1707;952,-1718;1188,-1763;1423,-1786" o:connectangles="0,0,0,0,0,0,0"/>
                </v:shape>
                <w10:wrap anchorx="page"/>
              </v:group>
            </w:pict>
          </mc:Fallback>
        </mc:AlternateContent>
      </w:r>
      <w:r w:rsidR="00B429FA">
        <w:rPr>
          <w:rFonts w:ascii="Arial"/>
          <w:w w:val="102"/>
          <w:sz w:val="12"/>
        </w:rPr>
        <w:t>n</w:t>
      </w:r>
    </w:p>
    <w:p w:rsidR="001D10A4" w:rsidRDefault="006D7DBA">
      <w:pPr>
        <w:spacing w:before="124"/>
        <w:ind w:left="870" w:right="370"/>
        <w:jc w:val="center"/>
        <w:rPr>
          <w:rFonts w:ascii="Arial"/>
          <w:b/>
          <w:sz w:val="14"/>
        </w:rPr>
      </w:pPr>
      <w:r>
        <w:rPr>
          <w:noProof/>
        </w:rPr>
        <mc:AlternateContent>
          <mc:Choice Requires="wpg">
            <w:drawing>
              <wp:anchor distT="0" distB="0" distL="114300" distR="114300" simplePos="0" relativeHeight="1216" behindDoc="0" locked="0" layoutInCell="1" allowOverlap="1">
                <wp:simplePos x="0" y="0"/>
                <wp:positionH relativeFrom="page">
                  <wp:posOffset>5725160</wp:posOffset>
                </wp:positionH>
                <wp:positionV relativeFrom="paragraph">
                  <wp:posOffset>197485</wp:posOffset>
                </wp:positionV>
                <wp:extent cx="1024890" cy="1089025"/>
                <wp:effectExtent l="10160" t="6985" r="3175" b="8890"/>
                <wp:wrapNone/>
                <wp:docPr id="11"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24890" cy="1089025"/>
                          <a:chOff x="9016" y="311"/>
                          <a:chExt cx="1614" cy="1715"/>
                        </a:xfrm>
                      </wpg:grpSpPr>
                      <wps:wsp>
                        <wps:cNvPr id="12" name="AutoShape 16"/>
                        <wps:cNvSpPr>
                          <a:spLocks/>
                        </wps:cNvSpPr>
                        <wps:spPr bwMode="auto">
                          <a:xfrm>
                            <a:off x="12909" y="2443"/>
                            <a:ext cx="2767" cy="2946"/>
                          </a:xfrm>
                          <a:custGeom>
                            <a:avLst/>
                            <a:gdLst>
                              <a:gd name="T0" fmla="+- 0 9139 12909"/>
                              <a:gd name="T1" fmla="*/ T0 w 2767"/>
                              <a:gd name="T2" fmla="+- 0 1947 2443"/>
                              <a:gd name="T3" fmla="*/ 1947 h 2946"/>
                              <a:gd name="T4" fmla="+- 0 10562 12909"/>
                              <a:gd name="T5" fmla="*/ T4 w 2767"/>
                              <a:gd name="T6" fmla="+- 0 1947 2443"/>
                              <a:gd name="T7" fmla="*/ 1947 h 2946"/>
                              <a:gd name="T8" fmla="+- 0 9139 12909"/>
                              <a:gd name="T9" fmla="*/ T8 w 2767"/>
                              <a:gd name="T10" fmla="+- 0 1947 2443"/>
                              <a:gd name="T11" fmla="*/ 1947 h 2946"/>
                              <a:gd name="T12" fmla="+- 0 9139 12909"/>
                              <a:gd name="T13" fmla="*/ T12 w 2767"/>
                              <a:gd name="T14" fmla="+- 0 2026 2443"/>
                              <a:gd name="T15" fmla="*/ 2026 h 2946"/>
                              <a:gd name="T16" fmla="+- 0 9374 12909"/>
                              <a:gd name="T17" fmla="*/ T16 w 2767"/>
                              <a:gd name="T18" fmla="+- 0 1947 2443"/>
                              <a:gd name="T19" fmla="*/ 1947 h 2946"/>
                              <a:gd name="T20" fmla="+- 0 9374 12909"/>
                              <a:gd name="T21" fmla="*/ T20 w 2767"/>
                              <a:gd name="T22" fmla="+- 0 2026 2443"/>
                              <a:gd name="T23" fmla="*/ 2026 h 2946"/>
                              <a:gd name="T24" fmla="+- 0 9609 12909"/>
                              <a:gd name="T25" fmla="*/ T24 w 2767"/>
                              <a:gd name="T26" fmla="+- 0 1947 2443"/>
                              <a:gd name="T27" fmla="*/ 1947 h 2946"/>
                              <a:gd name="T28" fmla="+- 0 9609 12909"/>
                              <a:gd name="T29" fmla="*/ T28 w 2767"/>
                              <a:gd name="T30" fmla="+- 0 2026 2443"/>
                              <a:gd name="T31" fmla="*/ 2026 h 2946"/>
                              <a:gd name="T32" fmla="+- 0 9856 12909"/>
                              <a:gd name="T33" fmla="*/ T32 w 2767"/>
                              <a:gd name="T34" fmla="+- 0 1947 2443"/>
                              <a:gd name="T35" fmla="*/ 1947 h 2946"/>
                              <a:gd name="T36" fmla="+- 0 9856 12909"/>
                              <a:gd name="T37" fmla="*/ T36 w 2767"/>
                              <a:gd name="T38" fmla="+- 0 2026 2443"/>
                              <a:gd name="T39" fmla="*/ 2026 h 2946"/>
                              <a:gd name="T40" fmla="+- 0 10091 12909"/>
                              <a:gd name="T41" fmla="*/ T40 w 2767"/>
                              <a:gd name="T42" fmla="+- 0 1947 2443"/>
                              <a:gd name="T43" fmla="*/ 1947 h 2946"/>
                              <a:gd name="T44" fmla="+- 0 10091 12909"/>
                              <a:gd name="T45" fmla="*/ T44 w 2767"/>
                              <a:gd name="T46" fmla="+- 0 2026 2443"/>
                              <a:gd name="T47" fmla="*/ 2026 h 2946"/>
                              <a:gd name="T48" fmla="+- 0 10327 12909"/>
                              <a:gd name="T49" fmla="*/ T48 w 2767"/>
                              <a:gd name="T50" fmla="+- 0 1947 2443"/>
                              <a:gd name="T51" fmla="*/ 1947 h 2946"/>
                              <a:gd name="T52" fmla="+- 0 10327 12909"/>
                              <a:gd name="T53" fmla="*/ T52 w 2767"/>
                              <a:gd name="T54" fmla="+- 0 2026 2443"/>
                              <a:gd name="T55" fmla="*/ 2026 h 2946"/>
                              <a:gd name="T56" fmla="+- 0 10562 12909"/>
                              <a:gd name="T57" fmla="*/ T56 w 2767"/>
                              <a:gd name="T58" fmla="+- 0 1947 2443"/>
                              <a:gd name="T59" fmla="*/ 1947 h 2946"/>
                              <a:gd name="T60" fmla="+- 0 10562 12909"/>
                              <a:gd name="T61" fmla="*/ T60 w 2767"/>
                              <a:gd name="T62" fmla="+- 0 2026 2443"/>
                              <a:gd name="T63" fmla="*/ 2026 h 2946"/>
                              <a:gd name="T64" fmla="+- 0 9083 12909"/>
                              <a:gd name="T65" fmla="*/ T64 w 2767"/>
                              <a:gd name="T66" fmla="+- 0 1835 2443"/>
                              <a:gd name="T67" fmla="*/ 1835 h 2946"/>
                              <a:gd name="T68" fmla="+- 0 9083 12909"/>
                              <a:gd name="T69" fmla="*/ T68 w 2767"/>
                              <a:gd name="T70" fmla="+- 0 379 2443"/>
                              <a:gd name="T71" fmla="*/ 379 h 2946"/>
                              <a:gd name="T72" fmla="+- 0 9083 12909"/>
                              <a:gd name="T73" fmla="*/ T72 w 2767"/>
                              <a:gd name="T74" fmla="+- 0 1835 2443"/>
                              <a:gd name="T75" fmla="*/ 1835 h 2946"/>
                              <a:gd name="T76" fmla="+- 0 9016 12909"/>
                              <a:gd name="T77" fmla="*/ T76 w 2767"/>
                              <a:gd name="T78" fmla="+- 0 1835 2443"/>
                              <a:gd name="T79" fmla="*/ 1835 h 2946"/>
                              <a:gd name="T80" fmla="+- 0 9083 12909"/>
                              <a:gd name="T81" fmla="*/ T80 w 2767"/>
                              <a:gd name="T82" fmla="+- 0 1589 2443"/>
                              <a:gd name="T83" fmla="*/ 1589 h 2946"/>
                              <a:gd name="T84" fmla="+- 0 9016 12909"/>
                              <a:gd name="T85" fmla="*/ T84 w 2767"/>
                              <a:gd name="T86" fmla="+- 0 1589 2443"/>
                              <a:gd name="T87" fmla="*/ 1589 h 2946"/>
                              <a:gd name="T88" fmla="+- 0 9083 12909"/>
                              <a:gd name="T89" fmla="*/ T88 w 2767"/>
                              <a:gd name="T90" fmla="+- 0 1354 2443"/>
                              <a:gd name="T91" fmla="*/ 1354 h 2946"/>
                              <a:gd name="T92" fmla="+- 0 9016 12909"/>
                              <a:gd name="T93" fmla="*/ T92 w 2767"/>
                              <a:gd name="T94" fmla="+- 0 1354 2443"/>
                              <a:gd name="T95" fmla="*/ 1354 h 2946"/>
                              <a:gd name="T96" fmla="+- 0 9083 12909"/>
                              <a:gd name="T97" fmla="*/ T96 w 2767"/>
                              <a:gd name="T98" fmla="+- 0 1107 2443"/>
                              <a:gd name="T99" fmla="*/ 1107 h 2946"/>
                              <a:gd name="T100" fmla="+- 0 9016 12909"/>
                              <a:gd name="T101" fmla="*/ T100 w 2767"/>
                              <a:gd name="T102" fmla="+- 0 1107 2443"/>
                              <a:gd name="T103" fmla="*/ 1107 h 2946"/>
                              <a:gd name="T104" fmla="+- 0 9083 12909"/>
                              <a:gd name="T105" fmla="*/ T104 w 2767"/>
                              <a:gd name="T106" fmla="+- 0 860 2443"/>
                              <a:gd name="T107" fmla="*/ 860 h 2946"/>
                              <a:gd name="T108" fmla="+- 0 9016 12909"/>
                              <a:gd name="T109" fmla="*/ T108 w 2767"/>
                              <a:gd name="T110" fmla="+- 0 860 2443"/>
                              <a:gd name="T111" fmla="*/ 860 h 2946"/>
                              <a:gd name="T112" fmla="+- 0 9083 12909"/>
                              <a:gd name="T113" fmla="*/ T112 w 2767"/>
                              <a:gd name="T114" fmla="+- 0 625 2443"/>
                              <a:gd name="T115" fmla="*/ 625 h 2946"/>
                              <a:gd name="T116" fmla="+- 0 9016 12909"/>
                              <a:gd name="T117" fmla="*/ T116 w 2767"/>
                              <a:gd name="T118" fmla="+- 0 625 2443"/>
                              <a:gd name="T119" fmla="*/ 625 h 2946"/>
                              <a:gd name="T120" fmla="+- 0 9083 12909"/>
                              <a:gd name="T121" fmla="*/ T120 w 2767"/>
                              <a:gd name="T122" fmla="+- 0 379 2443"/>
                              <a:gd name="T123" fmla="*/ 379 h 2946"/>
                              <a:gd name="T124" fmla="+- 0 9016 12909"/>
                              <a:gd name="T125" fmla="*/ T124 w 2767"/>
                              <a:gd name="T126" fmla="+- 0 379 2443"/>
                              <a:gd name="T127" fmla="*/ 379 h 29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767" h="2946">
                                <a:moveTo>
                                  <a:pt x="-3770" y="-496"/>
                                </a:moveTo>
                                <a:lnTo>
                                  <a:pt x="-2347" y="-496"/>
                                </a:lnTo>
                                <a:moveTo>
                                  <a:pt x="-3770" y="-496"/>
                                </a:moveTo>
                                <a:lnTo>
                                  <a:pt x="-3770" y="-417"/>
                                </a:lnTo>
                                <a:moveTo>
                                  <a:pt x="-3535" y="-496"/>
                                </a:moveTo>
                                <a:lnTo>
                                  <a:pt x="-3535" y="-417"/>
                                </a:lnTo>
                                <a:moveTo>
                                  <a:pt x="-3300" y="-496"/>
                                </a:moveTo>
                                <a:lnTo>
                                  <a:pt x="-3300" y="-417"/>
                                </a:lnTo>
                                <a:moveTo>
                                  <a:pt x="-3053" y="-496"/>
                                </a:moveTo>
                                <a:lnTo>
                                  <a:pt x="-3053" y="-417"/>
                                </a:lnTo>
                                <a:moveTo>
                                  <a:pt x="-2818" y="-496"/>
                                </a:moveTo>
                                <a:lnTo>
                                  <a:pt x="-2818" y="-417"/>
                                </a:lnTo>
                                <a:moveTo>
                                  <a:pt x="-2582" y="-496"/>
                                </a:moveTo>
                                <a:lnTo>
                                  <a:pt x="-2582" y="-417"/>
                                </a:lnTo>
                                <a:moveTo>
                                  <a:pt x="-2347" y="-496"/>
                                </a:moveTo>
                                <a:lnTo>
                                  <a:pt x="-2347" y="-417"/>
                                </a:lnTo>
                                <a:moveTo>
                                  <a:pt x="-3826" y="-608"/>
                                </a:moveTo>
                                <a:lnTo>
                                  <a:pt x="-3826" y="-2064"/>
                                </a:lnTo>
                                <a:moveTo>
                                  <a:pt x="-3826" y="-608"/>
                                </a:moveTo>
                                <a:lnTo>
                                  <a:pt x="-3893" y="-608"/>
                                </a:lnTo>
                                <a:moveTo>
                                  <a:pt x="-3826" y="-854"/>
                                </a:moveTo>
                                <a:lnTo>
                                  <a:pt x="-3893" y="-854"/>
                                </a:lnTo>
                                <a:moveTo>
                                  <a:pt x="-3826" y="-1089"/>
                                </a:moveTo>
                                <a:lnTo>
                                  <a:pt x="-3893" y="-1089"/>
                                </a:lnTo>
                                <a:moveTo>
                                  <a:pt x="-3826" y="-1336"/>
                                </a:moveTo>
                                <a:lnTo>
                                  <a:pt x="-3893" y="-1336"/>
                                </a:lnTo>
                                <a:moveTo>
                                  <a:pt x="-3826" y="-1583"/>
                                </a:moveTo>
                                <a:lnTo>
                                  <a:pt x="-3893" y="-1583"/>
                                </a:lnTo>
                                <a:moveTo>
                                  <a:pt x="-3826" y="-1818"/>
                                </a:moveTo>
                                <a:lnTo>
                                  <a:pt x="-3893" y="-1818"/>
                                </a:lnTo>
                                <a:moveTo>
                                  <a:pt x="-3826" y="-2064"/>
                                </a:moveTo>
                                <a:lnTo>
                                  <a:pt x="-3893" y="-2064"/>
                                </a:lnTo>
                              </a:path>
                            </a:pathLst>
                          </a:custGeom>
                          <a:noFill/>
                          <a:ln w="710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 name="AutoShape 15"/>
                        <wps:cNvSpPr>
                          <a:spLocks/>
                        </wps:cNvSpPr>
                        <wps:spPr bwMode="auto">
                          <a:xfrm>
                            <a:off x="13029" y="2343"/>
                            <a:ext cx="2747" cy="2905"/>
                          </a:xfrm>
                          <a:custGeom>
                            <a:avLst/>
                            <a:gdLst>
                              <a:gd name="T0" fmla="+- 0 9083 13029"/>
                              <a:gd name="T1" fmla="*/ T0 w 2747"/>
                              <a:gd name="T2" fmla="+- 0 1947 2343"/>
                              <a:gd name="T3" fmla="*/ 1947 h 2905"/>
                              <a:gd name="T4" fmla="+- 0 10618 13029"/>
                              <a:gd name="T5" fmla="*/ T4 w 2747"/>
                              <a:gd name="T6" fmla="+- 0 1947 2343"/>
                              <a:gd name="T7" fmla="*/ 1947 h 2905"/>
                              <a:gd name="T8" fmla="+- 0 10618 13029"/>
                              <a:gd name="T9" fmla="*/ T8 w 2747"/>
                              <a:gd name="T10" fmla="+- 0 323 2343"/>
                              <a:gd name="T11" fmla="*/ 323 h 2905"/>
                              <a:gd name="T12" fmla="+- 0 9083 13029"/>
                              <a:gd name="T13" fmla="*/ T12 w 2747"/>
                              <a:gd name="T14" fmla="+- 0 323 2343"/>
                              <a:gd name="T15" fmla="*/ 323 h 2905"/>
                              <a:gd name="T16" fmla="+- 0 9083 13029"/>
                              <a:gd name="T17" fmla="*/ T16 w 2747"/>
                              <a:gd name="T18" fmla="+- 0 1947 2343"/>
                              <a:gd name="T19" fmla="*/ 1947 h 2905"/>
                              <a:gd name="T20" fmla="+- 0 9139 13029"/>
                              <a:gd name="T21" fmla="*/ T20 w 2747"/>
                              <a:gd name="T22" fmla="+- 0 1824 2343"/>
                              <a:gd name="T23" fmla="*/ 1824 h 2905"/>
                              <a:gd name="T24" fmla="+- 0 9374 13029"/>
                              <a:gd name="T25" fmla="*/ T24 w 2747"/>
                              <a:gd name="T26" fmla="+- 0 1791 2343"/>
                              <a:gd name="T27" fmla="*/ 1791 h 2905"/>
                              <a:gd name="T28" fmla="+- 0 9609 13029"/>
                              <a:gd name="T29" fmla="*/ T28 w 2747"/>
                              <a:gd name="T30" fmla="+- 0 1622 2343"/>
                              <a:gd name="T31" fmla="*/ 1622 h 2905"/>
                              <a:gd name="T32" fmla="+- 0 9856 13029"/>
                              <a:gd name="T33" fmla="*/ T32 w 2747"/>
                              <a:gd name="T34" fmla="+- 0 1432 2343"/>
                              <a:gd name="T35" fmla="*/ 1432 h 2905"/>
                              <a:gd name="T36" fmla="+- 0 10091 13029"/>
                              <a:gd name="T37" fmla="*/ T36 w 2747"/>
                              <a:gd name="T38" fmla="+- 0 1376 2343"/>
                              <a:gd name="T39" fmla="*/ 1376 h 2905"/>
                              <a:gd name="T40" fmla="+- 0 10327 13029"/>
                              <a:gd name="T41" fmla="*/ T40 w 2747"/>
                              <a:gd name="T42" fmla="+- 0 1253 2343"/>
                              <a:gd name="T43" fmla="*/ 1253 h 2905"/>
                              <a:gd name="T44" fmla="+- 0 10562 13029"/>
                              <a:gd name="T45" fmla="*/ T44 w 2747"/>
                              <a:gd name="T46" fmla="+- 0 1230 2343"/>
                              <a:gd name="T47" fmla="*/ 1230 h 290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2747" h="2905">
                                <a:moveTo>
                                  <a:pt x="-3946" y="-396"/>
                                </a:moveTo>
                                <a:lnTo>
                                  <a:pt x="-2411" y="-396"/>
                                </a:lnTo>
                                <a:lnTo>
                                  <a:pt x="-2411" y="-2020"/>
                                </a:lnTo>
                                <a:lnTo>
                                  <a:pt x="-3946" y="-2020"/>
                                </a:lnTo>
                                <a:lnTo>
                                  <a:pt x="-3946" y="-396"/>
                                </a:lnTo>
                                <a:moveTo>
                                  <a:pt x="-3890" y="-519"/>
                                </a:moveTo>
                                <a:lnTo>
                                  <a:pt x="-3655" y="-552"/>
                                </a:lnTo>
                                <a:lnTo>
                                  <a:pt x="-3420" y="-721"/>
                                </a:lnTo>
                                <a:lnTo>
                                  <a:pt x="-3173" y="-911"/>
                                </a:lnTo>
                                <a:lnTo>
                                  <a:pt x="-2938" y="-967"/>
                                </a:lnTo>
                                <a:lnTo>
                                  <a:pt x="-2702" y="-1090"/>
                                </a:lnTo>
                                <a:lnTo>
                                  <a:pt x="-2467" y="-1113"/>
                                </a:lnTo>
                              </a:path>
                            </a:pathLst>
                          </a:custGeom>
                          <a:noFill/>
                          <a:ln w="1421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 name="Freeform 14"/>
                        <wps:cNvSpPr>
                          <a:spLocks/>
                        </wps:cNvSpPr>
                        <wps:spPr bwMode="auto">
                          <a:xfrm>
                            <a:off x="9138" y="591"/>
                            <a:ext cx="1424" cy="774"/>
                          </a:xfrm>
                          <a:custGeom>
                            <a:avLst/>
                            <a:gdLst>
                              <a:gd name="T0" fmla="+- 0 9139 9139"/>
                              <a:gd name="T1" fmla="*/ T0 w 1424"/>
                              <a:gd name="T2" fmla="+- 0 1365 591"/>
                              <a:gd name="T3" fmla="*/ 1365 h 774"/>
                              <a:gd name="T4" fmla="+- 0 9374 9139"/>
                              <a:gd name="T5" fmla="*/ T4 w 1424"/>
                              <a:gd name="T6" fmla="+- 0 1107 591"/>
                              <a:gd name="T7" fmla="*/ 1107 h 774"/>
                              <a:gd name="T8" fmla="+- 0 9609 9139"/>
                              <a:gd name="T9" fmla="*/ T8 w 1424"/>
                              <a:gd name="T10" fmla="+- 0 984 591"/>
                              <a:gd name="T11" fmla="*/ 984 h 774"/>
                              <a:gd name="T12" fmla="+- 0 9856 9139"/>
                              <a:gd name="T13" fmla="*/ T12 w 1424"/>
                              <a:gd name="T14" fmla="+- 0 849 591"/>
                              <a:gd name="T15" fmla="*/ 849 h 774"/>
                              <a:gd name="T16" fmla="+- 0 10091 9139"/>
                              <a:gd name="T17" fmla="*/ T16 w 1424"/>
                              <a:gd name="T18" fmla="+- 0 771 591"/>
                              <a:gd name="T19" fmla="*/ 771 h 774"/>
                              <a:gd name="T20" fmla="+- 0 10327 9139"/>
                              <a:gd name="T21" fmla="*/ T20 w 1424"/>
                              <a:gd name="T22" fmla="+- 0 659 591"/>
                              <a:gd name="T23" fmla="*/ 659 h 774"/>
                              <a:gd name="T24" fmla="+- 0 10562 9139"/>
                              <a:gd name="T25" fmla="*/ T24 w 1424"/>
                              <a:gd name="T26" fmla="+- 0 591 591"/>
                              <a:gd name="T27" fmla="*/ 591 h 774"/>
                            </a:gdLst>
                            <a:ahLst/>
                            <a:cxnLst>
                              <a:cxn ang="0">
                                <a:pos x="T1" y="T3"/>
                              </a:cxn>
                              <a:cxn ang="0">
                                <a:pos x="T5" y="T7"/>
                              </a:cxn>
                              <a:cxn ang="0">
                                <a:pos x="T9" y="T11"/>
                              </a:cxn>
                              <a:cxn ang="0">
                                <a:pos x="T13" y="T15"/>
                              </a:cxn>
                              <a:cxn ang="0">
                                <a:pos x="T17" y="T19"/>
                              </a:cxn>
                              <a:cxn ang="0">
                                <a:pos x="T21" y="T23"/>
                              </a:cxn>
                              <a:cxn ang="0">
                                <a:pos x="T25" y="T27"/>
                              </a:cxn>
                            </a:cxnLst>
                            <a:rect l="0" t="0" r="r" b="b"/>
                            <a:pathLst>
                              <a:path w="1424" h="774">
                                <a:moveTo>
                                  <a:pt x="0" y="774"/>
                                </a:moveTo>
                                <a:lnTo>
                                  <a:pt x="235" y="516"/>
                                </a:lnTo>
                                <a:lnTo>
                                  <a:pt x="470" y="393"/>
                                </a:lnTo>
                                <a:lnTo>
                                  <a:pt x="717" y="258"/>
                                </a:lnTo>
                                <a:lnTo>
                                  <a:pt x="952" y="180"/>
                                </a:lnTo>
                                <a:lnTo>
                                  <a:pt x="1188" y="68"/>
                                </a:lnTo>
                                <a:lnTo>
                                  <a:pt x="1423" y="0"/>
                                </a:lnTo>
                              </a:path>
                            </a:pathLst>
                          </a:custGeom>
                          <a:noFill/>
                          <a:ln w="14219">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Freeform 13"/>
                        <wps:cNvSpPr>
                          <a:spLocks/>
                        </wps:cNvSpPr>
                        <wps:spPr bwMode="auto">
                          <a:xfrm>
                            <a:off x="9138" y="412"/>
                            <a:ext cx="1424" cy="415"/>
                          </a:xfrm>
                          <a:custGeom>
                            <a:avLst/>
                            <a:gdLst>
                              <a:gd name="T0" fmla="+- 0 9139 9139"/>
                              <a:gd name="T1" fmla="*/ T0 w 1424"/>
                              <a:gd name="T2" fmla="+- 0 827 412"/>
                              <a:gd name="T3" fmla="*/ 827 h 415"/>
                              <a:gd name="T4" fmla="+- 0 9374 9139"/>
                              <a:gd name="T5" fmla="*/ T4 w 1424"/>
                              <a:gd name="T6" fmla="+- 0 659 412"/>
                              <a:gd name="T7" fmla="*/ 659 h 415"/>
                              <a:gd name="T8" fmla="+- 0 9609 9139"/>
                              <a:gd name="T9" fmla="*/ T8 w 1424"/>
                              <a:gd name="T10" fmla="+- 0 580 412"/>
                              <a:gd name="T11" fmla="*/ 580 h 415"/>
                              <a:gd name="T12" fmla="+- 0 9856 9139"/>
                              <a:gd name="T13" fmla="*/ T12 w 1424"/>
                              <a:gd name="T14" fmla="+- 0 502 412"/>
                              <a:gd name="T15" fmla="*/ 502 h 415"/>
                              <a:gd name="T16" fmla="+- 0 10091 9139"/>
                              <a:gd name="T17" fmla="*/ T16 w 1424"/>
                              <a:gd name="T18" fmla="+- 0 446 412"/>
                              <a:gd name="T19" fmla="*/ 446 h 415"/>
                              <a:gd name="T20" fmla="+- 0 10327 9139"/>
                              <a:gd name="T21" fmla="*/ T20 w 1424"/>
                              <a:gd name="T22" fmla="+- 0 446 412"/>
                              <a:gd name="T23" fmla="*/ 446 h 415"/>
                              <a:gd name="T24" fmla="+- 0 10562 9139"/>
                              <a:gd name="T25" fmla="*/ T24 w 1424"/>
                              <a:gd name="T26" fmla="+- 0 412 412"/>
                              <a:gd name="T27" fmla="*/ 412 h 415"/>
                            </a:gdLst>
                            <a:ahLst/>
                            <a:cxnLst>
                              <a:cxn ang="0">
                                <a:pos x="T1" y="T3"/>
                              </a:cxn>
                              <a:cxn ang="0">
                                <a:pos x="T5" y="T7"/>
                              </a:cxn>
                              <a:cxn ang="0">
                                <a:pos x="T9" y="T11"/>
                              </a:cxn>
                              <a:cxn ang="0">
                                <a:pos x="T13" y="T15"/>
                              </a:cxn>
                              <a:cxn ang="0">
                                <a:pos x="T17" y="T19"/>
                              </a:cxn>
                              <a:cxn ang="0">
                                <a:pos x="T21" y="T23"/>
                              </a:cxn>
                              <a:cxn ang="0">
                                <a:pos x="T25" y="T27"/>
                              </a:cxn>
                            </a:cxnLst>
                            <a:rect l="0" t="0" r="r" b="b"/>
                            <a:pathLst>
                              <a:path w="1424" h="415">
                                <a:moveTo>
                                  <a:pt x="0" y="415"/>
                                </a:moveTo>
                                <a:lnTo>
                                  <a:pt x="235" y="247"/>
                                </a:lnTo>
                                <a:lnTo>
                                  <a:pt x="470" y="168"/>
                                </a:lnTo>
                                <a:lnTo>
                                  <a:pt x="717" y="90"/>
                                </a:lnTo>
                                <a:lnTo>
                                  <a:pt x="952" y="34"/>
                                </a:lnTo>
                                <a:lnTo>
                                  <a:pt x="1188" y="34"/>
                                </a:lnTo>
                                <a:lnTo>
                                  <a:pt x="1423" y="0"/>
                                </a:lnTo>
                              </a:path>
                            </a:pathLst>
                          </a:custGeom>
                          <a:noFill/>
                          <a:ln w="14221">
                            <a:solidFill>
                              <a:srgbClr val="00CD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17C2EB8" id="Group 12" o:spid="_x0000_s1026" style="position:absolute;margin-left:450.8pt;margin-top:15.55pt;width:80.7pt;height:85.75pt;z-index:1216;mso-position-horizontal-relative:page" coordorigin="9016,311" coordsize="1614,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">
                <v:shape id="AutoShape 16" o:spid="_x0000_s1027" style="position:absolute;left:12909;top:2443;width:2767;height:2946;visibility:visible;mso-wrap-style:square;v-text-anchor:top" coordsize="2767,29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" path="m-3770,-496r1423,m-3770,-496r,79m-3535,-496r,79m-3300,-496r,79m-3053,-496r,79m-2818,-496r,79m-2582,-496r,79m-2347,-496r,79m-3826,-608r,-1456m-3826,-608r-67,m-3826,-854r-67,m-3826,-1089r-67,m-3826,-1336r-67,m-3826,-1583r-67,m-3826,-1818r-67,m-3826,-2064r-67,e" filled="f" strokeweight=".19744mm">
                  <v:path arrowok="t" o:connecttype="custom" o:connectlocs="-3770,1947;-2347,1947;-3770,1947;-3770,2026;-3535,1947;-3535,2026;-3300,1947;-3300,2026;-3053,1947;-3053,2026;-2818,1947;-2818,2026;-2582,1947;-2582,2026;-2347,1947;-2347,2026;-3826,1835;-3826,379;-3826,1835;-3893,1835;-3826,1589;-3893,1589;-3826,1354;-3893,1354;-3826,1107;-3893,1107;-3826,860;-3893,860;-3826,625;-3893,625;-3826,379;-3893,379" o:connectangles="0,0,0,0,0,0,0,0,0,0,0,0,0,0,0,0,0,0,0,0,0,0,0,0,0,0,0,0,0,0,0,0"/>
                </v:shape>
                <v:shape id="AutoShape 15" o:spid="_x0000_s1028" style="position:absolute;left:13029;top:2343;width:2747;height:2905;visibility:visible;mso-wrap-style:square;v-text-anchor:top" coordsize="2747,2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" path="m-3946,-396r1535,l-2411,-2020r-1535,l-3946,-396t56,-123l-3655,-552r235,-169l-3173,-911r235,-56l-2702,-1090r235,-23e" filled="f" strokeweight=".39492mm">
                  <v:path arrowok="t" o:connecttype="custom" o:connectlocs="-3946,1947;-2411,1947;-2411,323;-3946,323;-3946,1947;-3890,1824;-3655,1791;-3420,1622;-3173,1432;-2938,1376;-2702,1253;-2467,1230" o:connectangles="0,0,0,0,0,0,0,0,0,0,0,0"/>
                </v:shape>
                <v:shape id="Freeform 14" o:spid="_x0000_s1029" style="position:absolute;left:9138;top:591;width:1424;height:774;visibility:visible;mso-wrap-style:square;v-text-anchor:top" coordsize="1424,7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" path="m,774l235,516,470,393,717,258,952,180,1188,68,1423,e" filled="f" strokecolor="red" strokeweight=".39497mm">
                  <v:path arrowok="t" o:connecttype="custom" o:connectlocs="0,1365;235,1107;470,984;717,849;952,771;1188,659;1423,591" o:connectangles="0,0,0,0,0,0,0"/>
                </v:shape>
                <v:shape id="Freeform 13" o:spid="_x0000_s1030" style="position:absolute;left:9138;top:412;width:1424;height:415;visibility:visible;mso-wrap-style:square;v-text-anchor:top" coordsize="1424,4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" path="m,415l235,247,470,168,717,90,952,34r236,l1423,e" filled="f" strokecolor="#00cd00" strokeweight=".39503mm">
                  <v:path arrowok="t" o:connecttype="custom" o:connectlocs="0,827;235,659;470,580;717,502;952,446;1188,446;1423,412" o:connectangles="0,0,0,0,0,0,0"/>
                </v:shape>
                <w10:wrap anchorx="page"/>
              </v:group>
            </w:pict>
          </mc:Fallback>
        </mc:AlternateContent>
      </w:r>
      <w:r>
        <w:rPr>
          <w:noProof/>
        </w:rPr>
        <mc:AlternateContent>
          <mc:Choice Requires="wps">
            <w:drawing>
              <wp:anchor distT="0" distB="0" distL="114300" distR="114300" simplePos="0" relativeHeight="1816" behindDoc="0" locked="0" layoutInCell="1" allowOverlap="1">
                <wp:simplePos x="0" y="0"/>
                <wp:positionH relativeFrom="page">
                  <wp:posOffset>5520055</wp:posOffset>
                </wp:positionH>
                <wp:positionV relativeFrom="paragraph">
                  <wp:posOffset>490855</wp:posOffset>
                </wp:positionV>
                <wp:extent cx="205740" cy="424180"/>
                <wp:effectExtent l="0" t="0" r="0" b="0"/>
                <wp:wrapNone/>
                <wp:docPr id="10"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424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11" o:spid="_x0000_s1058" type="#_x0000_t202" style="position:absolute;left:0;text-align:left;margin-left:434.65pt;margin-top:38.65pt;width:16.2pt;height:33.4pt;z-index:1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" filled="f" stroked="f">
                <v:textbox style="layout-flow:vertical;mso-layout-flow-alt:bottom-to-top" inset="0,0,0,0">
                  <w:txbxContent>
                    <w:p w:rsidR="001D10A4" w:rsidRDefault="00B429FA">
                      <w:pPr>
                        <w:spacing w:before="19"/>
                        <w:ind w:left="11" w:right="68"/>
                        <w:jc w:val="center"/>
                        <w:rPr>
                          <w:rFonts w:ascii="Arial"/>
                          <w:sz w:val="12"/>
                        </w:rPr>
                      </w:pPr>
                      <w:r>
                        <w:rPr>
                          <w:rFonts w:ascii="Arial"/>
                          <w:w w:val="105"/>
                          <w:sz w:val="12"/>
                        </w:rPr>
                        <w:t>Power</w:t>
                      </w:r>
                    </w:p>
                    <w:p w:rsidR="001D10A4" w:rsidRDefault="00B429FA">
                      <w:pPr>
                        <w:spacing w:before="7"/>
                        <w:ind w:left="68" w:right="68"/>
                        <w:jc w:val="center"/>
                        <w:rPr>
                          <w:rFonts w:ascii="Arial"/>
                          <w:sz w:val="12"/>
                        </w:rPr>
                      </w:pPr>
                      <w:r>
                        <w:rPr>
                          <w:rFonts w:ascii="Arial"/>
                          <w:w w:val="105"/>
                          <w:sz w:val="12"/>
                        </w:rPr>
                        <w:t>60 70 80</w:t>
                      </w:r>
                    </w:p>
                  </w:txbxContent>
                </v:textbox>
                <w10:wrap anchorx="page"/>
              </v:shape>
            </w:pict>
          </mc:Fallback>
        </mc:AlternateContent>
      </w:r>
      <w:r>
        <w:rPr>
          <w:noProof/>
        </w:rPr>
        <mc:AlternateContent>
          <mc:Choice Requires="wps">
            <w:drawing>
              <wp:anchor distT="0" distB="0" distL="114300" distR="114300" simplePos="0" relativeHeight="1912" behindDoc="0" locked="0" layoutInCell="1" allowOverlap="1">
                <wp:simplePos x="0" y="0"/>
                <wp:positionH relativeFrom="page">
                  <wp:posOffset>5612765</wp:posOffset>
                </wp:positionH>
                <wp:positionV relativeFrom="paragraph">
                  <wp:posOffset>341630</wp:posOffset>
                </wp:positionV>
                <wp:extent cx="113030" cy="111125"/>
                <wp:effectExtent l="2540" t="0" r="0" b="4445"/>
                <wp:wrapNone/>
                <wp:docPr id="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9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10" o:spid="_x0000_s1059" type="#_x0000_t202" style="position:absolute;left:0;text-align:left;margin-left:441.95pt;margin-top:26.9pt;width:8.9pt;height:8.75pt;z-index:1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90</w:t>
                      </w:r>
                    </w:p>
                  </w:txbxContent>
                </v:textbox>
                <w10:wrap anchorx="page"/>
              </v:shape>
            </w:pict>
          </mc:Fallback>
        </mc:AlternateContent>
      </w:r>
      <w:r w:rsidR="00B429FA">
        <w:rPr>
          <w:rFonts w:ascii="Arial"/>
          <w:b/>
          <w:w w:val="105"/>
          <w:sz w:val="14"/>
        </w:rPr>
        <w:t>6-hourly exc 24</w:t>
      </w:r>
    </w:p>
    <w:p w:rsidR="001D10A4" w:rsidRDefault="001D10A4">
      <w:pPr>
        <w:jc w:val="center"/>
        <w:rPr>
          <w:rFonts w:ascii="Arial"/>
          <w:sz w:val="14"/>
        </w:rPr>
        <w:sectPr w:rsidR="001D10A4">
          <w:type w:val="continuous"/>
          <w:pgSz w:w="11900" w:h="16840"/>
          <w:pgMar w:top="1360" w:right="1120" w:bottom="280" w:left="1680" w:header="720" w:footer="720" w:gutter="0"/>
          <w:cols w:num="4" w:space="720" w:equalWidth="0">
            <w:col w:w="2227" w:space="40"/>
            <w:col w:w="2202" w:space="39"/>
            <w:col w:w="2201" w:space="39"/>
            <w:col w:w="2352"/>
          </w:cols>
        </w:sect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rPr>
          <w:rFonts w:ascii="Arial"/>
          <w:b/>
          <w:sz w:val="20"/>
        </w:rPr>
      </w:pPr>
    </w:p>
    <w:p w:rsidR="001D10A4" w:rsidRDefault="001D10A4">
      <w:pPr>
        <w:pStyle w:val="BodyText"/>
        <w:spacing w:before="5"/>
        <w:rPr>
          <w:rFonts w:ascii="Arial"/>
          <w:b/>
          <w:sz w:val="28"/>
        </w:rPr>
      </w:pPr>
    </w:p>
    <w:tbl>
      <w:tblPr>
        <w:tblW w:w="0" w:type="auto"/>
        <w:tblInd w:w="652" w:type="dxa"/>
        <w:tblLayout w:type="fixed"/>
        <w:tblCellMar>
          <w:left w:w="0" w:type="dxa"/>
          <w:right w:w="0" w:type="dxa"/>
        </w:tblCellMar>
        <w:tblLook w:val="01E0" w:firstRow="1" w:lastRow="1" w:firstColumn="1" w:lastColumn="1" w:noHBand="0" w:noVBand="0"/>
      </w:tblPr>
      <w:tblGrid>
        <w:gridCol w:w="1389"/>
        <w:gridCol w:w="544"/>
        <w:gridCol w:w="511"/>
        <w:gridCol w:w="1187"/>
        <w:gridCol w:w="543"/>
        <w:gridCol w:w="510"/>
        <w:gridCol w:w="1186"/>
        <w:gridCol w:w="543"/>
        <w:gridCol w:w="510"/>
        <w:gridCol w:w="1186"/>
        <w:gridCol w:w="234"/>
      </w:tblGrid>
      <w:tr w:rsidR="001D10A4">
        <w:trPr>
          <w:trHeight w:val="191"/>
        </w:trPr>
        <w:tc>
          <w:tcPr>
            <w:tcW w:w="1389" w:type="dxa"/>
          </w:tcPr>
          <w:p w:rsidR="001D10A4" w:rsidRDefault="00B429FA">
            <w:pPr>
              <w:pStyle w:val="TableParagraph"/>
              <w:spacing w:line="105" w:lineRule="exact"/>
              <w:ind w:left="50"/>
              <w:rPr>
                <w:sz w:val="12"/>
              </w:rPr>
            </w:pPr>
            <w:r>
              <w:rPr>
                <w:w w:val="105"/>
                <w:sz w:val="12"/>
              </w:rPr>
              <w:t>6 7 8 9 10 11</w:t>
            </w:r>
          </w:p>
        </w:tc>
        <w:tc>
          <w:tcPr>
            <w:tcW w:w="544" w:type="dxa"/>
          </w:tcPr>
          <w:p w:rsidR="001D10A4" w:rsidRDefault="00B429FA">
            <w:pPr>
              <w:pStyle w:val="TableParagraph"/>
              <w:spacing w:line="105" w:lineRule="exact"/>
              <w:ind w:left="50"/>
              <w:rPr>
                <w:sz w:val="12"/>
              </w:rPr>
            </w:pPr>
            <w:r>
              <w:rPr>
                <w:w w:val="105"/>
                <w:sz w:val="12"/>
              </w:rPr>
              <w:t>12</w:t>
            </w:r>
          </w:p>
        </w:tc>
        <w:tc>
          <w:tcPr>
            <w:tcW w:w="511" w:type="dxa"/>
          </w:tcPr>
          <w:p w:rsidR="001D10A4" w:rsidRDefault="00B429FA">
            <w:pPr>
              <w:pStyle w:val="TableParagraph"/>
              <w:spacing w:line="105" w:lineRule="exact"/>
              <w:ind w:right="82"/>
              <w:jc w:val="right"/>
              <w:rPr>
                <w:sz w:val="12"/>
              </w:rPr>
            </w:pPr>
            <w:r>
              <w:rPr>
                <w:w w:val="102"/>
                <w:sz w:val="12"/>
              </w:rPr>
              <w:t>6</w:t>
            </w:r>
          </w:p>
        </w:tc>
        <w:tc>
          <w:tcPr>
            <w:tcW w:w="1187" w:type="dxa"/>
          </w:tcPr>
          <w:p w:rsidR="001D10A4" w:rsidRDefault="00B429FA">
            <w:pPr>
              <w:pStyle w:val="TableParagraph"/>
              <w:spacing w:line="105" w:lineRule="exact"/>
              <w:ind w:left="273" w:right="243"/>
              <w:jc w:val="center"/>
              <w:rPr>
                <w:sz w:val="12"/>
              </w:rPr>
            </w:pPr>
            <w:r>
              <w:rPr>
                <w:w w:val="105"/>
                <w:sz w:val="12"/>
              </w:rPr>
              <w:t>7 8 9 10 11</w:t>
            </w:r>
          </w:p>
        </w:tc>
        <w:tc>
          <w:tcPr>
            <w:tcW w:w="543" w:type="dxa"/>
          </w:tcPr>
          <w:p w:rsidR="001D10A4" w:rsidRDefault="00B429FA">
            <w:pPr>
              <w:pStyle w:val="TableParagraph"/>
              <w:spacing w:line="105" w:lineRule="exact"/>
              <w:ind w:left="49"/>
              <w:rPr>
                <w:sz w:val="12"/>
              </w:rPr>
            </w:pPr>
            <w:r>
              <w:rPr>
                <w:w w:val="105"/>
                <w:sz w:val="12"/>
              </w:rPr>
              <w:t>12</w:t>
            </w:r>
          </w:p>
        </w:tc>
        <w:tc>
          <w:tcPr>
            <w:tcW w:w="510" w:type="dxa"/>
          </w:tcPr>
          <w:p w:rsidR="001D10A4" w:rsidRDefault="00B429FA">
            <w:pPr>
              <w:pStyle w:val="TableParagraph"/>
              <w:spacing w:line="105" w:lineRule="exact"/>
              <w:ind w:right="81"/>
              <w:jc w:val="right"/>
              <w:rPr>
                <w:sz w:val="12"/>
              </w:rPr>
            </w:pPr>
            <w:r>
              <w:rPr>
                <w:w w:val="102"/>
                <w:sz w:val="12"/>
              </w:rPr>
              <w:t>6</w:t>
            </w:r>
          </w:p>
        </w:tc>
        <w:tc>
          <w:tcPr>
            <w:tcW w:w="1186" w:type="dxa"/>
          </w:tcPr>
          <w:p w:rsidR="001D10A4" w:rsidRDefault="00B429FA">
            <w:pPr>
              <w:pStyle w:val="TableParagraph"/>
              <w:spacing w:line="105" w:lineRule="exact"/>
              <w:ind w:left="271" w:right="239"/>
              <w:jc w:val="center"/>
              <w:rPr>
                <w:sz w:val="12"/>
              </w:rPr>
            </w:pPr>
            <w:r>
              <w:rPr>
                <w:w w:val="105"/>
                <w:sz w:val="12"/>
              </w:rPr>
              <w:t>7 8 9 10 11</w:t>
            </w:r>
          </w:p>
        </w:tc>
        <w:tc>
          <w:tcPr>
            <w:tcW w:w="543" w:type="dxa"/>
          </w:tcPr>
          <w:p w:rsidR="001D10A4" w:rsidRDefault="00B429FA">
            <w:pPr>
              <w:pStyle w:val="TableParagraph"/>
              <w:spacing w:line="105" w:lineRule="exact"/>
              <w:ind w:left="50"/>
              <w:rPr>
                <w:sz w:val="12"/>
              </w:rPr>
            </w:pPr>
            <w:r>
              <w:rPr>
                <w:w w:val="105"/>
                <w:sz w:val="12"/>
              </w:rPr>
              <w:t>12</w:t>
            </w:r>
          </w:p>
        </w:tc>
        <w:tc>
          <w:tcPr>
            <w:tcW w:w="510" w:type="dxa"/>
          </w:tcPr>
          <w:p w:rsidR="001D10A4" w:rsidRDefault="00B429FA">
            <w:pPr>
              <w:pStyle w:val="TableParagraph"/>
              <w:spacing w:line="105" w:lineRule="exact"/>
              <w:ind w:right="79"/>
              <w:jc w:val="right"/>
              <w:rPr>
                <w:sz w:val="12"/>
              </w:rPr>
            </w:pPr>
            <w:r>
              <w:rPr>
                <w:w w:val="102"/>
                <w:sz w:val="12"/>
              </w:rPr>
              <w:t>6</w:t>
            </w:r>
          </w:p>
        </w:tc>
        <w:tc>
          <w:tcPr>
            <w:tcW w:w="1186" w:type="dxa"/>
          </w:tcPr>
          <w:p w:rsidR="001D10A4" w:rsidRDefault="00B429FA">
            <w:pPr>
              <w:pStyle w:val="TableParagraph"/>
              <w:spacing w:line="105" w:lineRule="exact"/>
              <w:ind w:left="273" w:right="237"/>
              <w:jc w:val="center"/>
              <w:rPr>
                <w:sz w:val="12"/>
              </w:rPr>
            </w:pPr>
            <w:r>
              <w:rPr>
                <w:w w:val="105"/>
                <w:sz w:val="12"/>
              </w:rPr>
              <w:t>7 8 9 10 11</w:t>
            </w:r>
          </w:p>
        </w:tc>
        <w:tc>
          <w:tcPr>
            <w:tcW w:w="234" w:type="dxa"/>
          </w:tcPr>
          <w:p w:rsidR="001D10A4" w:rsidRDefault="00B429FA">
            <w:pPr>
              <w:pStyle w:val="TableParagraph"/>
              <w:spacing w:line="105" w:lineRule="exact"/>
              <w:ind w:left="52"/>
              <w:rPr>
                <w:sz w:val="12"/>
              </w:rPr>
            </w:pPr>
            <w:r>
              <w:rPr>
                <w:w w:val="105"/>
                <w:sz w:val="12"/>
              </w:rPr>
              <w:t>12</w:t>
            </w:r>
          </w:p>
        </w:tc>
      </w:tr>
      <w:tr w:rsidR="001D10A4">
        <w:trPr>
          <w:trHeight w:val="191"/>
        </w:trPr>
        <w:tc>
          <w:tcPr>
            <w:tcW w:w="1389" w:type="dxa"/>
          </w:tcPr>
          <w:p w:rsidR="001D10A4" w:rsidRDefault="00B429FA">
            <w:pPr>
              <w:pStyle w:val="TableParagraph"/>
              <w:spacing w:before="21"/>
              <w:ind w:left="213"/>
              <w:jc w:val="center"/>
              <w:rPr>
                <w:sz w:val="12"/>
              </w:rPr>
            </w:pPr>
            <w:r>
              <w:rPr>
                <w:w w:val="102"/>
                <w:sz w:val="12"/>
              </w:rPr>
              <w:t>n</w:t>
            </w:r>
          </w:p>
        </w:tc>
        <w:tc>
          <w:tcPr>
            <w:tcW w:w="544" w:type="dxa"/>
          </w:tcPr>
          <w:p w:rsidR="001D10A4" w:rsidRDefault="001D10A4">
            <w:pPr>
              <w:pStyle w:val="TableParagraph"/>
              <w:spacing w:before="0"/>
              <w:rPr>
                <w:rFonts w:ascii="Times New Roman"/>
                <w:sz w:val="12"/>
              </w:rPr>
            </w:pPr>
          </w:p>
        </w:tc>
        <w:tc>
          <w:tcPr>
            <w:tcW w:w="511" w:type="dxa"/>
          </w:tcPr>
          <w:p w:rsidR="001D10A4" w:rsidRDefault="001D10A4">
            <w:pPr>
              <w:pStyle w:val="TableParagraph"/>
              <w:spacing w:before="0"/>
              <w:rPr>
                <w:rFonts w:ascii="Times New Roman"/>
                <w:sz w:val="12"/>
              </w:rPr>
            </w:pPr>
          </w:p>
        </w:tc>
        <w:tc>
          <w:tcPr>
            <w:tcW w:w="1187" w:type="dxa"/>
          </w:tcPr>
          <w:p w:rsidR="001D10A4" w:rsidRDefault="00B429FA">
            <w:pPr>
              <w:pStyle w:val="TableParagraph"/>
              <w:spacing w:before="21"/>
              <w:ind w:left="9"/>
              <w:jc w:val="center"/>
              <w:rPr>
                <w:sz w:val="12"/>
              </w:rPr>
            </w:pPr>
            <w:r>
              <w:rPr>
                <w:w w:val="102"/>
                <w:sz w:val="12"/>
              </w:rPr>
              <w:t>n</w:t>
            </w:r>
          </w:p>
        </w:tc>
        <w:tc>
          <w:tcPr>
            <w:tcW w:w="543" w:type="dxa"/>
          </w:tcPr>
          <w:p w:rsidR="001D10A4" w:rsidRDefault="001D10A4">
            <w:pPr>
              <w:pStyle w:val="TableParagraph"/>
              <w:spacing w:before="0"/>
              <w:rPr>
                <w:rFonts w:ascii="Times New Roman"/>
                <w:sz w:val="12"/>
              </w:rPr>
            </w:pPr>
          </w:p>
        </w:tc>
        <w:tc>
          <w:tcPr>
            <w:tcW w:w="510" w:type="dxa"/>
          </w:tcPr>
          <w:p w:rsidR="001D10A4" w:rsidRDefault="001D10A4">
            <w:pPr>
              <w:pStyle w:val="TableParagraph"/>
              <w:spacing w:before="0"/>
              <w:rPr>
                <w:rFonts w:ascii="Times New Roman"/>
                <w:sz w:val="12"/>
              </w:rPr>
            </w:pPr>
          </w:p>
        </w:tc>
        <w:tc>
          <w:tcPr>
            <w:tcW w:w="1186" w:type="dxa"/>
          </w:tcPr>
          <w:p w:rsidR="001D10A4" w:rsidRDefault="00B429FA">
            <w:pPr>
              <w:pStyle w:val="TableParagraph"/>
              <w:spacing w:before="21"/>
              <w:ind w:left="12"/>
              <w:jc w:val="center"/>
              <w:rPr>
                <w:sz w:val="12"/>
              </w:rPr>
            </w:pPr>
            <w:r>
              <w:rPr>
                <w:w w:val="102"/>
                <w:sz w:val="12"/>
              </w:rPr>
              <w:t>n</w:t>
            </w:r>
          </w:p>
        </w:tc>
        <w:tc>
          <w:tcPr>
            <w:tcW w:w="543" w:type="dxa"/>
          </w:tcPr>
          <w:p w:rsidR="001D10A4" w:rsidRDefault="001D10A4">
            <w:pPr>
              <w:pStyle w:val="TableParagraph"/>
              <w:spacing w:before="0"/>
              <w:rPr>
                <w:rFonts w:ascii="Times New Roman"/>
                <w:sz w:val="12"/>
              </w:rPr>
            </w:pPr>
          </w:p>
        </w:tc>
        <w:tc>
          <w:tcPr>
            <w:tcW w:w="510" w:type="dxa"/>
          </w:tcPr>
          <w:p w:rsidR="001D10A4" w:rsidRDefault="001D10A4">
            <w:pPr>
              <w:pStyle w:val="TableParagraph"/>
              <w:spacing w:before="0"/>
              <w:rPr>
                <w:rFonts w:ascii="Times New Roman"/>
                <w:sz w:val="12"/>
              </w:rPr>
            </w:pPr>
          </w:p>
        </w:tc>
        <w:tc>
          <w:tcPr>
            <w:tcW w:w="1186" w:type="dxa"/>
          </w:tcPr>
          <w:p w:rsidR="001D10A4" w:rsidRDefault="00B429FA">
            <w:pPr>
              <w:pStyle w:val="TableParagraph"/>
              <w:spacing w:before="21"/>
              <w:ind w:left="15"/>
              <w:jc w:val="center"/>
              <w:rPr>
                <w:sz w:val="12"/>
              </w:rPr>
            </w:pPr>
            <w:r>
              <w:rPr>
                <w:w w:val="102"/>
                <w:sz w:val="12"/>
              </w:rPr>
              <w:t>n</w:t>
            </w:r>
          </w:p>
        </w:tc>
        <w:tc>
          <w:tcPr>
            <w:tcW w:w="234" w:type="dxa"/>
          </w:tcPr>
          <w:p w:rsidR="001D10A4" w:rsidRDefault="001D10A4">
            <w:pPr>
              <w:pStyle w:val="TableParagraph"/>
              <w:spacing w:before="0"/>
              <w:rPr>
                <w:rFonts w:ascii="Times New Roman"/>
                <w:sz w:val="12"/>
              </w:rPr>
            </w:pPr>
          </w:p>
        </w:tc>
      </w:tr>
    </w:tbl>
    <w:p w:rsidR="001D10A4" w:rsidRDefault="006D7DBA">
      <w:pPr>
        <w:pStyle w:val="BodyText"/>
        <w:spacing w:line="480" w:lineRule="auto"/>
        <w:ind w:left="120" w:right="677"/>
        <w:jc w:val="both"/>
      </w:pPr>
      <w:r>
        <w:rPr>
          <w:noProof/>
        </w:rPr>
        <mc:AlternateContent>
          <mc:Choice Requires="wps">
            <w:drawing>
              <wp:anchor distT="0" distB="0" distL="114300" distR="114300" simplePos="0" relativeHeight="1288" behindDoc="0" locked="0" layoutInCell="1" allowOverlap="1">
                <wp:simplePos x="0" y="0"/>
                <wp:positionH relativeFrom="page">
                  <wp:posOffset>1343660</wp:posOffset>
                </wp:positionH>
                <wp:positionV relativeFrom="paragraph">
                  <wp:posOffset>-398145</wp:posOffset>
                </wp:positionV>
                <wp:extent cx="113030" cy="111125"/>
                <wp:effectExtent l="635" t="4445" r="635" b="0"/>
                <wp:wrapNone/>
                <wp:docPr id="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4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9" o:spid="_x0000_s1060" type="#_x0000_t202" style="position:absolute;left:0;text-align:left;margin-left:105.8pt;margin-top:-31.35pt;width:8.9pt;height:8.75pt;z-index:1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40</w:t>
                      </w:r>
                    </w:p>
                  </w:txbxContent>
                </v:textbox>
                <w10:wrap anchorx="page"/>
              </v:shape>
            </w:pict>
          </mc:Fallback>
        </mc:AlternateContent>
      </w:r>
      <w:r>
        <w:rPr>
          <w:noProof/>
        </w:rPr>
        <mc:AlternateContent>
          <mc:Choice Requires="wps">
            <w:drawing>
              <wp:anchor distT="0" distB="0" distL="114300" distR="114300" simplePos="0" relativeHeight="1312" behindDoc="0" locked="0" layoutInCell="1" allowOverlap="1">
                <wp:simplePos x="0" y="0"/>
                <wp:positionH relativeFrom="page">
                  <wp:posOffset>1343660</wp:posOffset>
                </wp:positionH>
                <wp:positionV relativeFrom="paragraph">
                  <wp:posOffset>-554990</wp:posOffset>
                </wp:positionV>
                <wp:extent cx="113030" cy="111125"/>
                <wp:effectExtent l="635" t="0" r="635" b="3175"/>
                <wp:wrapNone/>
                <wp:docPr id="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5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8" o:spid="_x0000_s1061" type="#_x0000_t202" style="position:absolute;left:0;text-align:left;margin-left:105.8pt;margin-top:-43.7pt;width:8.9pt;height:8.75pt;z-index: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50</w:t>
                      </w:r>
                    </w:p>
                  </w:txbxContent>
                </v:textbox>
                <w10:wrap anchorx="page"/>
              </v:shape>
            </w:pict>
          </mc:Fallback>
        </mc:AlternateContent>
      </w:r>
      <w:r>
        <w:rPr>
          <w:noProof/>
        </w:rPr>
        <mc:AlternateContent>
          <mc:Choice Requires="wps">
            <w:drawing>
              <wp:anchor distT="0" distB="0" distL="114300" distR="114300" simplePos="0" relativeHeight="1480" behindDoc="0" locked="0" layoutInCell="1" allowOverlap="1">
                <wp:simplePos x="0" y="0"/>
                <wp:positionH relativeFrom="page">
                  <wp:posOffset>2766695</wp:posOffset>
                </wp:positionH>
                <wp:positionV relativeFrom="paragraph">
                  <wp:posOffset>-398145</wp:posOffset>
                </wp:positionV>
                <wp:extent cx="113030" cy="111125"/>
                <wp:effectExtent l="4445" t="4445" r="0" b="0"/>
                <wp:wrapNone/>
                <wp:docPr id="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4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7" o:spid="_x0000_s1062" type="#_x0000_t202" style="position:absolute;left:0;text-align:left;margin-left:217.85pt;margin-top:-31.35pt;width:8.9pt;height:8.75pt;z-index:1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40</w:t>
                      </w:r>
                    </w:p>
                  </w:txbxContent>
                </v:textbox>
                <w10:wrap anchorx="page"/>
              </v:shape>
            </w:pict>
          </mc:Fallback>
        </mc:AlternateContent>
      </w:r>
      <w:r>
        <w:rPr>
          <w:noProof/>
        </w:rPr>
        <mc:AlternateContent>
          <mc:Choice Requires="wps">
            <w:drawing>
              <wp:anchor distT="0" distB="0" distL="114300" distR="114300" simplePos="0" relativeHeight="1504" behindDoc="0" locked="0" layoutInCell="1" allowOverlap="1">
                <wp:simplePos x="0" y="0"/>
                <wp:positionH relativeFrom="page">
                  <wp:posOffset>2766695</wp:posOffset>
                </wp:positionH>
                <wp:positionV relativeFrom="paragraph">
                  <wp:posOffset>-554990</wp:posOffset>
                </wp:positionV>
                <wp:extent cx="113030" cy="111125"/>
                <wp:effectExtent l="4445" t="0" r="0" b="3175"/>
                <wp:wrapNone/>
                <wp:docPr id="5"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5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 o:spid="_x0000_s1063" type="#_x0000_t202" style="position:absolute;left:0;text-align:left;margin-left:217.85pt;margin-top:-43.7pt;width:8.9pt;height:8.75pt;z-index:1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50</w:t>
                      </w:r>
                    </w:p>
                  </w:txbxContent>
                </v:textbox>
                <w10:wrap anchorx="page"/>
              </v:shape>
            </w:pict>
          </mc:Fallback>
        </mc:AlternateContent>
      </w:r>
      <w:r>
        <w:rPr>
          <w:noProof/>
        </w:rPr>
        <mc:AlternateContent>
          <mc:Choice Requires="wps">
            <w:drawing>
              <wp:anchor distT="0" distB="0" distL="114300" distR="114300" simplePos="0" relativeHeight="1672" behindDoc="0" locked="0" layoutInCell="1" allowOverlap="1">
                <wp:simplePos x="0" y="0"/>
                <wp:positionH relativeFrom="page">
                  <wp:posOffset>4189730</wp:posOffset>
                </wp:positionH>
                <wp:positionV relativeFrom="paragraph">
                  <wp:posOffset>-398145</wp:posOffset>
                </wp:positionV>
                <wp:extent cx="113030" cy="111125"/>
                <wp:effectExtent l="0" t="4445" r="2540" b="0"/>
                <wp:wrapNone/>
                <wp:docPr id="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4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 o:spid="_x0000_s1064" type="#_x0000_t202" style="position:absolute;left:0;text-align:left;margin-left:329.9pt;margin-top:-31.35pt;width:8.9pt;height:8.75pt;z-index:1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40</w:t>
                      </w:r>
                    </w:p>
                  </w:txbxContent>
                </v:textbox>
                <w10:wrap anchorx="page"/>
              </v:shape>
            </w:pict>
          </mc:Fallback>
        </mc:AlternateContent>
      </w:r>
      <w:r>
        <w:rPr>
          <w:noProof/>
        </w:rPr>
        <mc:AlternateContent>
          <mc:Choice Requires="wps">
            <w:drawing>
              <wp:anchor distT="0" distB="0" distL="114300" distR="114300" simplePos="0" relativeHeight="1696" behindDoc="0" locked="0" layoutInCell="1" allowOverlap="1">
                <wp:simplePos x="0" y="0"/>
                <wp:positionH relativeFrom="page">
                  <wp:posOffset>4189730</wp:posOffset>
                </wp:positionH>
                <wp:positionV relativeFrom="paragraph">
                  <wp:posOffset>-554990</wp:posOffset>
                </wp:positionV>
                <wp:extent cx="113030" cy="111125"/>
                <wp:effectExtent l="0" t="0" r="2540" b="3175"/>
                <wp:wrapNone/>
                <wp:docPr id="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5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4" o:spid="_x0000_s1065" type="#_x0000_t202" style="position:absolute;left:0;text-align:left;margin-left:329.9pt;margin-top:-43.7pt;width:8.9pt;height:8.75pt;z-index:1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50</w:t>
                      </w:r>
                    </w:p>
                  </w:txbxContent>
                </v:textbox>
                <w10:wrap anchorx="page"/>
              </v:shape>
            </w:pict>
          </mc:Fallback>
        </mc:AlternateContent>
      </w:r>
      <w:r>
        <w:rPr>
          <w:noProof/>
        </w:rPr>
        <mc:AlternateContent>
          <mc:Choice Requires="wps">
            <w:drawing>
              <wp:anchor distT="0" distB="0" distL="114300" distR="114300" simplePos="0" relativeHeight="1864" behindDoc="0" locked="0" layoutInCell="1" allowOverlap="1">
                <wp:simplePos x="0" y="0"/>
                <wp:positionH relativeFrom="page">
                  <wp:posOffset>5612765</wp:posOffset>
                </wp:positionH>
                <wp:positionV relativeFrom="paragraph">
                  <wp:posOffset>-398145</wp:posOffset>
                </wp:positionV>
                <wp:extent cx="113030" cy="111125"/>
                <wp:effectExtent l="2540" t="4445" r="0" b="0"/>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4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3" o:spid="_x0000_s1066" type="#_x0000_t202" style="position:absolute;left:0;text-align:left;margin-left:441.95pt;margin-top:-31.35pt;width:8.9pt;height:8.75pt;z-index:1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40</w:t>
                      </w:r>
                    </w:p>
                  </w:txbxContent>
                </v:textbox>
                <w10:wrap anchorx="page"/>
              </v:shape>
            </w:pict>
          </mc:Fallback>
        </mc:AlternateContent>
      </w:r>
      <w:r>
        <w:rPr>
          <w:noProof/>
        </w:rPr>
        <mc:AlternateContent>
          <mc:Choice Requires="wps">
            <w:drawing>
              <wp:anchor distT="0" distB="0" distL="114300" distR="114300" simplePos="0" relativeHeight="1888" behindDoc="0" locked="0" layoutInCell="1" allowOverlap="1">
                <wp:simplePos x="0" y="0"/>
                <wp:positionH relativeFrom="page">
                  <wp:posOffset>5612765</wp:posOffset>
                </wp:positionH>
                <wp:positionV relativeFrom="paragraph">
                  <wp:posOffset>-554990</wp:posOffset>
                </wp:positionV>
                <wp:extent cx="113030" cy="111125"/>
                <wp:effectExtent l="2540" t="0" r="0" b="317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10A4" w:rsidRDefault="00B429FA">
                            <w:pPr>
                              <w:spacing w:before="19"/>
                              <w:ind w:left="20"/>
                              <w:rPr>
                                <w:rFonts w:ascii="Arial"/>
                                <w:sz w:val="12"/>
                              </w:rPr>
                            </w:pPr>
                            <w:r>
                              <w:rPr>
                                <w:rFonts w:ascii="Arial"/>
                                <w:w w:val="105"/>
                                <w:sz w:val="12"/>
                              </w:rPr>
                              <w:t>50</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2" o:spid="_x0000_s1067" type="#_x0000_t202" style="position:absolute;left:0;text-align:left;margin-left:441.95pt;margin-top:-43.7pt;width:8.9pt;height:8.75pt;z-index:1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" filled="f" stroked="f">
                <v:textbox style="layout-flow:vertical;mso-layout-flow-alt:bottom-to-top" inset="0,0,0,0">
                  <w:txbxContent>
                    <w:p w:rsidR="001D10A4" w:rsidRDefault="00B429FA">
                      <w:pPr>
                        <w:spacing w:before="19"/>
                        <w:ind w:left="20"/>
                        <w:rPr>
                          <w:rFonts w:ascii="Arial"/>
                          <w:sz w:val="12"/>
                        </w:rPr>
                      </w:pPr>
                      <w:r>
                        <w:rPr>
                          <w:rFonts w:ascii="Arial"/>
                          <w:w w:val="105"/>
                          <w:sz w:val="12"/>
                        </w:rPr>
                        <w:t>50</w:t>
                      </w:r>
                    </w:p>
                  </w:txbxContent>
                </v:textbox>
                <w10:wrap anchorx="page"/>
              </v:shape>
            </w:pict>
          </mc:Fallback>
        </mc:AlternateContent>
      </w:r>
      <w:r w:rsidR="00B429FA">
        <w:t>The simulation indicates that with ~8 participants sampling at 6 hourly intervals or less will give &gt;90% power to detect an effect size equal to the natural sample variation. With 3h sampling 8 participants gives ~80% power to detect an effect size of ~2/3. More frequent sampling is beneficial as it mitigates against the risk of</w:t>
      </w:r>
    </w:p>
    <w:p w:rsidR="001D10A4" w:rsidRDefault="001D10A4">
      <w:pPr>
        <w:spacing w:line="480" w:lineRule="auto"/>
        <w:jc w:val="both"/>
        <w:sectPr w:rsidR="001D10A4">
          <w:type w:val="continuous"/>
          <w:pgSz w:w="11900" w:h="16840"/>
          <w:pgMar w:top="1360" w:right="1120" w:bottom="280" w:left="1680" w:header="720" w:footer="720" w:gutter="0"/>
          <w:cols w:space="720"/>
        </w:sectPr>
      </w:pPr>
    </w:p>
    <w:p w:rsidR="001D10A4" w:rsidRDefault="00B429FA">
      <w:pPr>
        <w:pStyle w:val="BodyText"/>
        <w:spacing w:before="82" w:line="480" w:lineRule="auto"/>
        <w:ind w:left="120" w:right="677"/>
        <w:jc w:val="both"/>
      </w:pPr>
      <w:r>
        <w:lastRenderedPageBreak/>
        <w:t>missing narrow peaks. The 24h point has the benefit of giving a direct repeat but adds little power in this scenario.</w:t>
      </w:r>
    </w:p>
    <w:p w:rsidR="001D10A4" w:rsidRDefault="00B429FA">
      <w:pPr>
        <w:pStyle w:val="Heading1"/>
        <w:spacing w:before="0" w:line="292" w:lineRule="exact"/>
      </w:pPr>
      <w:r>
        <w:t>Study design</w:t>
      </w:r>
    </w:p>
    <w:p w:rsidR="001D10A4" w:rsidRDefault="001D10A4">
      <w:pPr>
        <w:pStyle w:val="BodyText"/>
        <w:spacing w:before="11"/>
        <w:rPr>
          <w:b/>
          <w:sz w:val="23"/>
        </w:rPr>
      </w:pPr>
    </w:p>
    <w:p w:rsidR="001D10A4" w:rsidRDefault="00B429FA">
      <w:pPr>
        <w:pStyle w:val="BodyText"/>
        <w:spacing w:line="480" w:lineRule="auto"/>
        <w:ind w:left="120" w:right="677"/>
        <w:jc w:val="both"/>
      </w:pPr>
      <w:r>
        <w:t xml:space="preserve">We recruited patients with seropositive RA and age/gender matched healthy controls. A sleep diary was used to measure subjective sleep, calculating the average sleep midpoint in both groups (the midpoint between sleep onset and wakening), a similar time estimated from actigraphy data (Fig 1B,S1A). RA patients had a lower step count (RA 7408.8 </w:t>
      </w:r>
      <w:r>
        <w:rPr>
          <w:u w:val="single"/>
        </w:rPr>
        <w:t>+</w:t>
      </w:r>
      <w:r>
        <w:t xml:space="preserve"> 1844.9 vs 11807.3 </w:t>
      </w:r>
      <w:r>
        <w:rPr>
          <w:u w:val="single"/>
        </w:rPr>
        <w:t>+</w:t>
      </w:r>
      <w:r>
        <w:t xml:space="preserve"> 3917.8; mean,SD; p&lt;0.05).</w:t>
      </w:r>
    </w:p>
    <w:p w:rsidR="001D10A4" w:rsidRDefault="00B429FA">
      <w:pPr>
        <w:pStyle w:val="BodyText"/>
        <w:spacing w:before="4" w:line="480" w:lineRule="auto"/>
        <w:ind w:left="120" w:right="677"/>
        <w:jc w:val="both"/>
      </w:pPr>
      <w:r>
        <w:t>All volunteers were admitted to our Clinical Research Facility during the afternoon and were then subject to the same schedule. They had three isocaloric meals, and were encouraged to rest in a recumbent position from 10pm till 6am. Blood was drawn from an in-dwelling venous catheter at three hourly intervals for serum analysis, and at 06:00 and 18:00 for larger volumes of blood were taken for immune cell preparation. Saliva was collected at six-hourly intervals for LC-MS/MS analysis of salivary cortisone, to measure output from the hypothalamic-pituitary-adrenal axis (Perogamvros et al., 2010). Purified immune cells were either immediately analysed, or plated and activated with LPS and anti CD3/28 (Fig 1C). No group differences in cortisone concentration or rhythm were seen in RA (Fig. 1D,S1B-E).</w:t>
      </w:r>
    </w:p>
    <w:p w:rsidR="001D10A4" w:rsidRDefault="001D10A4">
      <w:pPr>
        <w:pStyle w:val="BodyText"/>
        <w:rPr>
          <w:sz w:val="28"/>
        </w:rPr>
      </w:pPr>
    </w:p>
    <w:p w:rsidR="001D10A4" w:rsidRDefault="00B429FA">
      <w:pPr>
        <w:pStyle w:val="Heading1"/>
        <w:spacing w:before="240"/>
      </w:pPr>
      <w:r>
        <w:t>Eicosanoid analysis</w:t>
      </w:r>
    </w:p>
    <w:p w:rsidR="001D10A4" w:rsidRDefault="001D10A4">
      <w:pPr>
        <w:pStyle w:val="BodyText"/>
        <w:spacing w:before="12"/>
        <w:rPr>
          <w:b/>
          <w:sz w:val="23"/>
        </w:rPr>
      </w:pPr>
    </w:p>
    <w:p w:rsidR="001D10A4" w:rsidRDefault="00B429FA">
      <w:pPr>
        <w:pStyle w:val="BodyText"/>
        <w:spacing w:line="480" w:lineRule="auto"/>
        <w:ind w:left="120" w:right="677"/>
        <w:jc w:val="both"/>
      </w:pPr>
      <w:r>
        <w:t>Serum eicosanoids were quantified by ultraperformance liquid chromatography with electrospray ionisation and tandem mass spectrometry (UPLC/ESI-MS/MS) as previously described [1]. Briefly, serum samples (approximately 1 mL volume) were measured and diluted with 700 µL ice-cold methanol and water to a final volume of</w:t>
      </w:r>
    </w:p>
    <w:p w:rsidR="001D10A4" w:rsidRDefault="001D10A4">
      <w:pPr>
        <w:spacing w:line="480" w:lineRule="auto"/>
        <w:jc w:val="both"/>
        <w:sectPr w:rsidR="001D10A4">
          <w:pgSz w:w="11900" w:h="16840"/>
          <w:pgMar w:top="1360" w:right="1120" w:bottom="280" w:left="1680" w:header="720" w:footer="720" w:gutter="0"/>
          <w:cols w:space="720"/>
        </w:sectPr>
      </w:pPr>
    </w:p>
    <w:p w:rsidR="001D10A4" w:rsidRDefault="00B429FA">
      <w:pPr>
        <w:pStyle w:val="BodyText"/>
        <w:spacing w:before="82" w:line="480" w:lineRule="auto"/>
        <w:ind w:left="120" w:right="677"/>
        <w:jc w:val="both"/>
      </w:pPr>
      <w:r>
        <w:lastRenderedPageBreak/>
        <w:t>4 mL (final concentration 15 % methanol v/v). Internal standards (20 ng each of PGB</w:t>
      </w:r>
      <w:r>
        <w:rPr>
          <w:vertAlign w:val="subscript"/>
        </w:rPr>
        <w:t>2</w:t>
      </w:r>
      <w:r>
        <w:t>-</w:t>
      </w:r>
      <w:r>
        <w:rPr>
          <w:i/>
        </w:rPr>
        <w:t>d</w:t>
      </w:r>
      <w:r>
        <w:t>4, 12-HETE-</w:t>
      </w:r>
      <w:r>
        <w:rPr>
          <w:i/>
        </w:rPr>
        <w:t>d</w:t>
      </w:r>
      <w:r>
        <w:t>8, 8(9)EET-</w:t>
      </w:r>
      <w:r>
        <w:rPr>
          <w:i/>
        </w:rPr>
        <w:t>d</w:t>
      </w:r>
      <w:r>
        <w:t>11 and 8,9DHET-</w:t>
      </w:r>
      <w:r>
        <w:rPr>
          <w:i/>
        </w:rPr>
        <w:t>d</w:t>
      </w:r>
      <w:r>
        <w:t xml:space="preserve">11 (Cayman Chemical Anna Arbor, USA)) were added and incubated on ice for 15 min before centrifugation (4 ºC, 1500 x </w:t>
      </w:r>
      <w:r>
        <w:rPr>
          <w:i/>
        </w:rPr>
        <w:t>g</w:t>
      </w:r>
      <w:r>
        <w:t>, 10 min). Supernatants were acidified with 1 M HCl and semi-purified by solid phase extraction (C18-E cartridges; 500 mg, 6 mL; Phenomenex). The eluate was dried under nitrogen, and the lipid residue was reconstituted in 100 µL ethanol for analysis. Eicosanoids were identified using multiple reaction monitoring (MRM) in the negative mode and quantified using commercially available standards (Cayman Chemical)</w:t>
      </w:r>
    </w:p>
    <w:p w:rsidR="001D10A4" w:rsidRDefault="001D10A4">
      <w:pPr>
        <w:pStyle w:val="BodyText"/>
        <w:rPr>
          <w:sz w:val="28"/>
        </w:rPr>
      </w:pPr>
    </w:p>
    <w:p w:rsidR="001D10A4" w:rsidRDefault="00B429FA">
      <w:pPr>
        <w:pStyle w:val="Heading1"/>
        <w:spacing w:before="245"/>
      </w:pPr>
      <w:r>
        <w:t>Endocannabinoid analysis</w:t>
      </w:r>
    </w:p>
    <w:p w:rsidR="001D10A4" w:rsidRDefault="001D10A4">
      <w:pPr>
        <w:pStyle w:val="BodyText"/>
        <w:rPr>
          <w:b/>
        </w:rPr>
      </w:pPr>
    </w:p>
    <w:p w:rsidR="001D10A4" w:rsidRDefault="00B429FA">
      <w:pPr>
        <w:pStyle w:val="BodyText"/>
        <w:spacing w:line="480" w:lineRule="auto"/>
        <w:ind w:left="120" w:right="676"/>
        <w:jc w:val="both"/>
      </w:pPr>
      <w:r>
        <w:t>Serum endocannabinoids and related N-acyl ethanolamines (NAEs) were quantified by UPLC/ESI-MS/MS, as previously described[2]. Briefly, serum samples were measured and diluted in 6 mL ice-cold 2:1 chloroform:methanol. Internal standards were added (20 ng AEA-</w:t>
      </w:r>
      <w:r>
        <w:rPr>
          <w:i/>
        </w:rPr>
        <w:t>d</w:t>
      </w:r>
      <w:r>
        <w:t>8 and 40 ng 2-AG-</w:t>
      </w:r>
      <w:r>
        <w:rPr>
          <w:i/>
        </w:rPr>
        <w:t>d</w:t>
      </w:r>
      <w:r>
        <w:t xml:space="preserve">8 (Cayman Chemical),) were added, and the samples incubated on ice for 30 min. Water (1 mL) was added to each sample, and samples were vortexed then centrifuged (4 ºC, 1500 x </w:t>
      </w:r>
      <w:r>
        <w:rPr>
          <w:i/>
        </w:rPr>
        <w:t>g</w:t>
      </w:r>
      <w:r>
        <w:t>, 10 min). The lower organic phase was removed and dried under nitrogen, and the lipid residue was reconstituted in 100 µL ethanol for analysis. Endocannabinoids and NAEs were identified by MRM in the positive mode and quantified using commercially available standards (Cayman Chemical).</w:t>
      </w:r>
    </w:p>
    <w:p w:rsidR="001D10A4" w:rsidRDefault="001D10A4">
      <w:pPr>
        <w:spacing w:line="480" w:lineRule="auto"/>
        <w:jc w:val="both"/>
        <w:sectPr w:rsidR="001D10A4">
          <w:pgSz w:w="11900" w:h="16840"/>
          <w:pgMar w:top="1360" w:right="1120" w:bottom="280" w:left="1680" w:header="720" w:footer="720" w:gutter="0"/>
          <w:cols w:space="720"/>
        </w:sectPr>
      </w:pPr>
    </w:p>
    <w:p w:rsidR="001D10A4" w:rsidRDefault="00B429FA">
      <w:pPr>
        <w:pStyle w:val="Heading1"/>
      </w:pPr>
      <w:r>
        <w:t>Ceramide analysis</w:t>
      </w:r>
    </w:p>
    <w:p w:rsidR="001D10A4" w:rsidRDefault="001D10A4">
      <w:pPr>
        <w:pStyle w:val="BodyText"/>
        <w:spacing w:before="11"/>
        <w:rPr>
          <w:b/>
          <w:sz w:val="23"/>
        </w:rPr>
      </w:pPr>
    </w:p>
    <w:p w:rsidR="001D10A4" w:rsidRDefault="00B429FA">
      <w:pPr>
        <w:pStyle w:val="BodyText"/>
        <w:spacing w:line="480" w:lineRule="auto"/>
        <w:ind w:left="120" w:right="677"/>
        <w:jc w:val="both"/>
      </w:pPr>
      <w:r>
        <w:t>Serum ceramides were analysed by UPLC/ESI-MS/MS. Extractions were performed as per endocannabinoid extractions above, except that the internal standard added was 50 pmol C25 Cer (Avanti Lipids, Alabaster, USA), and samples were reconstituted in 150 µL methanol with 0.1 % formic acid. Ceramides were identified by MRM in the positive mode and relative quantification performed against the internal standard as previously</w:t>
      </w:r>
      <w:r>
        <w:rPr>
          <w:spacing w:val="-2"/>
        </w:rPr>
        <w:t xml:space="preserve"> </w:t>
      </w:r>
      <w:r>
        <w:t>described[3].</w:t>
      </w:r>
    </w:p>
    <w:p w:rsidR="001D10A4" w:rsidRDefault="001D10A4">
      <w:pPr>
        <w:pStyle w:val="BodyText"/>
        <w:rPr>
          <w:sz w:val="28"/>
        </w:rPr>
      </w:pPr>
    </w:p>
    <w:p w:rsidR="001D10A4" w:rsidRDefault="00B429FA">
      <w:pPr>
        <w:pStyle w:val="Heading1"/>
        <w:spacing w:before="247"/>
      </w:pPr>
      <w:r>
        <w:t>Protein preparation, FASP and phosphopeptide enrichment</w:t>
      </w:r>
    </w:p>
    <w:p w:rsidR="001D10A4" w:rsidRDefault="001D10A4">
      <w:pPr>
        <w:pStyle w:val="BodyText"/>
        <w:spacing w:before="12"/>
        <w:rPr>
          <w:b/>
          <w:sz w:val="23"/>
        </w:rPr>
      </w:pPr>
    </w:p>
    <w:p w:rsidR="001D10A4" w:rsidRDefault="00B429FA">
      <w:pPr>
        <w:pStyle w:val="BodyText"/>
        <w:spacing w:line="480" w:lineRule="auto"/>
        <w:ind w:left="120" w:right="677"/>
        <w:jc w:val="both"/>
      </w:pPr>
      <w:r>
        <w:t>Protein samples were lysed in 150mM NaCl, 1% Triton, 1mM PMSF, Complete Mini protease inhibitor cocktail, PhosStop, 20 mM Tris (pH7.5). For Luminex assays, the protein concentration was determined using a bradford assay, samples were then run on a SDS gel and stained with coomassie to check the concentration and determine the effect of haemolysis. Luminex assays were carried out according to the manufactures instructions (Bioplex 9plex MAPK kit). For FASP, protein samples were treated with 0.1%, 10mM DTT and then a further 2% SDS before heating at 95degrees for 5 min. FASP was carried out using a commercial kit (Protein digestion kit, Expedeon), 400ug of protein as used for FASP. Samples were acidified and dried down for proteome and phosphoproteome. Phosphopepetide enrichment was carried out using an automated protocol as described in[4], using MagRes Ti02/IMMAC beads (1:3 ratio) (ResynBiosciences). After enrichment, phosphopeptides were desalted using R3 media. Phosphoproteome analysis from LPS stimulated samples was carried out using the flow through lysate from the RNA preparation.</w:t>
      </w:r>
      <w:r>
        <w:rPr>
          <w:spacing w:val="20"/>
        </w:rPr>
        <w:t xml:space="preserve"> </w:t>
      </w:r>
      <w:r>
        <w:t>The</w:t>
      </w:r>
      <w:r>
        <w:rPr>
          <w:spacing w:val="20"/>
        </w:rPr>
        <w:t xml:space="preserve"> </w:t>
      </w:r>
      <w:r>
        <w:t>samples</w:t>
      </w:r>
      <w:r>
        <w:rPr>
          <w:spacing w:val="20"/>
        </w:rPr>
        <w:t xml:space="preserve"> </w:t>
      </w:r>
      <w:r>
        <w:t>were</w:t>
      </w:r>
      <w:r>
        <w:rPr>
          <w:spacing w:val="20"/>
        </w:rPr>
        <w:t xml:space="preserve"> </w:t>
      </w:r>
      <w:r>
        <w:t>lysed</w:t>
      </w:r>
      <w:r>
        <w:rPr>
          <w:spacing w:val="20"/>
        </w:rPr>
        <w:t xml:space="preserve"> </w:t>
      </w:r>
      <w:r>
        <w:t>in</w:t>
      </w:r>
      <w:r>
        <w:rPr>
          <w:spacing w:val="20"/>
        </w:rPr>
        <w:t xml:space="preserve"> </w:t>
      </w:r>
      <w:r>
        <w:t>BL</w:t>
      </w:r>
      <w:r>
        <w:rPr>
          <w:spacing w:val="20"/>
        </w:rPr>
        <w:t xml:space="preserve"> </w:t>
      </w:r>
      <w:r>
        <w:t>buffer</w:t>
      </w:r>
      <w:r>
        <w:rPr>
          <w:spacing w:val="20"/>
        </w:rPr>
        <w:t xml:space="preserve"> </w:t>
      </w:r>
      <w:r>
        <w:t>(Promega)</w:t>
      </w:r>
      <w:r>
        <w:rPr>
          <w:spacing w:val="20"/>
        </w:rPr>
        <w:t xml:space="preserve"> </w:t>
      </w:r>
      <w:r>
        <w:t>and</w:t>
      </w:r>
      <w:r>
        <w:rPr>
          <w:spacing w:val="20"/>
        </w:rPr>
        <w:t xml:space="preserve"> </w:t>
      </w:r>
      <w:r>
        <w:t>isopropanol.</w:t>
      </w:r>
    </w:p>
    <w:p w:rsidR="001D10A4" w:rsidRDefault="001D10A4">
      <w:pPr>
        <w:spacing w:line="480" w:lineRule="auto"/>
        <w:jc w:val="both"/>
        <w:sectPr w:rsidR="001D10A4">
          <w:pgSz w:w="11900" w:h="16840"/>
          <w:pgMar w:top="1360" w:right="1120" w:bottom="280" w:left="1680" w:header="720" w:footer="720" w:gutter="0"/>
          <w:cols w:space="720"/>
        </w:sectPr>
      </w:pPr>
    </w:p>
    <w:p w:rsidR="001D10A4" w:rsidRDefault="00B429FA">
      <w:pPr>
        <w:pStyle w:val="BodyText"/>
        <w:spacing w:before="82" w:line="480" w:lineRule="auto"/>
        <w:ind w:left="120" w:right="677"/>
        <w:jc w:val="both"/>
      </w:pPr>
      <w:r>
        <w:t>Samples were then spun through the FASP column as described above. Peptides were quantified using a peptide assay (Thermo</w:t>
      </w:r>
      <w:r>
        <w:rPr>
          <w:spacing w:val="51"/>
        </w:rPr>
        <w:t xml:space="preserve"> </w:t>
      </w:r>
      <w:r>
        <w:t>Scientific).</w:t>
      </w:r>
    </w:p>
    <w:p w:rsidR="001D10A4" w:rsidRDefault="001D10A4">
      <w:pPr>
        <w:pStyle w:val="BodyText"/>
        <w:rPr>
          <w:sz w:val="28"/>
        </w:rPr>
      </w:pPr>
    </w:p>
    <w:p w:rsidR="001D10A4" w:rsidRDefault="00B429FA">
      <w:pPr>
        <w:pStyle w:val="Heading1"/>
        <w:spacing w:before="243"/>
      </w:pPr>
      <w:r>
        <w:t>Mass spectrometry</w:t>
      </w:r>
    </w:p>
    <w:p w:rsidR="001D10A4" w:rsidRDefault="001D10A4">
      <w:pPr>
        <w:pStyle w:val="BodyText"/>
        <w:spacing w:before="11"/>
        <w:rPr>
          <w:b/>
          <w:sz w:val="23"/>
        </w:rPr>
      </w:pPr>
    </w:p>
    <w:p w:rsidR="001D10A4" w:rsidRDefault="00B429FA">
      <w:pPr>
        <w:pStyle w:val="BodyText"/>
        <w:spacing w:before="1" w:line="480" w:lineRule="auto"/>
        <w:ind w:left="120" w:right="677"/>
        <w:jc w:val="both"/>
      </w:pPr>
      <w:r>
        <w:t>Digested samples were analysed by LC-MS/MS using an UltiMate</w:t>
      </w:r>
      <w:r>
        <w:rPr>
          <w:vertAlign w:val="superscript"/>
        </w:rPr>
        <w:t>®</w:t>
      </w:r>
      <w:r>
        <w:t xml:space="preserve"> 3000 Rapid Separation LC (RSLC, Dionex Corporation, Sunnyvale, CA) coupled to a Q Exactive HF (Thermo Fisher Scientific, Waltham, MA) mass spectrometer.</w:t>
      </w:r>
    </w:p>
    <w:p w:rsidR="001D10A4" w:rsidRDefault="00B429FA">
      <w:pPr>
        <w:pStyle w:val="BodyText"/>
        <w:spacing w:line="484" w:lineRule="auto"/>
        <w:ind w:left="120" w:right="677"/>
        <w:jc w:val="both"/>
      </w:pPr>
      <w:r>
        <w:t>Peptide mixtures were separated using a multistep gradient from 95% A (0.1% FA in water) and 5% B (0.1% FA in acetonitrile) to 7% B at 1 min, 18% B at 58 min, 27% B in</w:t>
      </w:r>
    </w:p>
    <w:p w:rsidR="001D10A4" w:rsidRDefault="00B429FA">
      <w:pPr>
        <w:pStyle w:val="BodyText"/>
        <w:spacing w:line="480" w:lineRule="auto"/>
        <w:ind w:left="120" w:right="677"/>
        <w:jc w:val="both"/>
      </w:pPr>
      <w:r>
        <w:t>72 min and 60% B at 74 min at 300 nL min</w:t>
      </w:r>
      <w:r>
        <w:rPr>
          <w:vertAlign w:val="superscript"/>
        </w:rPr>
        <w:t>-1</w:t>
      </w:r>
      <w:r>
        <w:t>, using a 75 mm x 250 μm i.d. 1.7 mM CSH M-Class C18, analytical column (Waters). The top 8 or 12 precursors were selected for fragmentation automatically by data dependant analysis during each cycle.</w:t>
      </w:r>
    </w:p>
    <w:p w:rsidR="001D10A4" w:rsidRDefault="001D10A4">
      <w:pPr>
        <w:pStyle w:val="BodyText"/>
        <w:rPr>
          <w:sz w:val="28"/>
        </w:rPr>
      </w:pPr>
    </w:p>
    <w:p w:rsidR="001D10A4" w:rsidRDefault="00B429FA">
      <w:pPr>
        <w:pStyle w:val="Heading1"/>
        <w:spacing w:before="233"/>
      </w:pPr>
      <w:r>
        <w:t>Search settings</w:t>
      </w:r>
    </w:p>
    <w:p w:rsidR="001D10A4" w:rsidRDefault="001D10A4">
      <w:pPr>
        <w:pStyle w:val="BodyText"/>
        <w:rPr>
          <w:b/>
        </w:rPr>
      </w:pPr>
    </w:p>
    <w:p w:rsidR="001D10A4" w:rsidRDefault="00B429FA">
      <w:pPr>
        <w:pStyle w:val="BodyText"/>
        <w:spacing w:line="480" w:lineRule="auto"/>
        <w:ind w:left="120" w:right="677"/>
        <w:jc w:val="both"/>
      </w:pPr>
      <w:r>
        <w:t>Raw MS files were processed with the MaxQuant software[5], using the integrated Andromeda search engine with FDR &lt; 1% at peptide and protein level. Using a human protein database (UP000005640_9606). A reverse database for the decoy search was generated in MaxQuant. A minimum number of seven amino acids were required for peptide identification. For label-free protein quantification, the ‘Match Between Runs’ option was used with a window of 1 min. Variable and fixed modifications: (variable modification: acetylation (Protein-N terminus) and oxidation methionine (M), fixed modification: carbamidomethylation (C)). Phosphoproteome settings for variable and fixed modifications were variable modifications</w:t>
      </w:r>
      <w:r>
        <w:rPr>
          <w:spacing w:val="50"/>
        </w:rPr>
        <w:t xml:space="preserve"> </w:t>
      </w:r>
      <w:r>
        <w:t>for</w:t>
      </w:r>
    </w:p>
    <w:p w:rsidR="001D10A4" w:rsidRDefault="001D10A4">
      <w:pPr>
        <w:spacing w:line="480" w:lineRule="auto"/>
        <w:jc w:val="both"/>
        <w:sectPr w:rsidR="001D10A4">
          <w:pgSz w:w="11900" w:h="16840"/>
          <w:pgMar w:top="1360" w:right="1120" w:bottom="280" w:left="1680" w:header="720" w:footer="720" w:gutter="0"/>
          <w:cols w:space="720"/>
        </w:sectPr>
      </w:pPr>
    </w:p>
    <w:p w:rsidR="001D10A4" w:rsidRDefault="00B429FA">
      <w:pPr>
        <w:pStyle w:val="BodyText"/>
        <w:spacing w:before="82" w:line="480" w:lineRule="auto"/>
        <w:ind w:left="120" w:right="677"/>
        <w:jc w:val="both"/>
      </w:pPr>
      <w:r>
        <w:t>oxidation (methionine), acetylation (protein N-term), and pho (STY) and fixed modifications for carbamidomethyl (C). The MaxQuant LFQ algorithm was used for label free quantification. The Perseus framework was used to process the data. For both proteome and phosphoproteome, reverse and contaminant peptides were removed. A localisation probability of greater than 0.75 was used. Valid values were filtered on a per group basis. Missing values were imputed in Perseus[6].</w:t>
      </w:r>
    </w:p>
    <w:p w:rsidR="001D10A4" w:rsidRDefault="001D10A4">
      <w:pPr>
        <w:pStyle w:val="BodyText"/>
        <w:rPr>
          <w:sz w:val="28"/>
        </w:rPr>
      </w:pPr>
    </w:p>
    <w:p w:rsidR="001D10A4" w:rsidRDefault="00B429FA">
      <w:pPr>
        <w:pStyle w:val="Heading1"/>
        <w:spacing w:before="241"/>
      </w:pPr>
      <w:r>
        <w:t>Additional statistical analysis</w:t>
      </w:r>
    </w:p>
    <w:p w:rsidR="001D10A4" w:rsidRDefault="001D10A4">
      <w:pPr>
        <w:pStyle w:val="BodyText"/>
        <w:spacing w:before="5"/>
        <w:rPr>
          <w:b/>
        </w:rPr>
      </w:pPr>
    </w:p>
    <w:p w:rsidR="001D10A4" w:rsidRDefault="00B429FA">
      <w:pPr>
        <w:pStyle w:val="BodyText"/>
        <w:spacing w:line="480" w:lineRule="auto"/>
        <w:ind w:left="120" w:right="677"/>
        <w:jc w:val="both"/>
      </w:pPr>
      <w:r>
        <w:t>Proteome and phosphoproteome significance testing was carried out with the LIMMA package, using ~subject+time or using a T-test (with FDR) in the Perseus framework. Within subject effects were also tested using the duplicate correlation function. Heat maps were generated with Gplots</w:t>
      </w:r>
      <w:r w:rsidR="006E32BC">
        <w:t>,</w:t>
      </w:r>
      <w:bookmarkStart w:id="0" w:name="_GoBack"/>
      <w:bookmarkEnd w:id="0"/>
      <w:r w:rsidR="008E02F8">
        <w:t xml:space="preserve"> </w:t>
      </w:r>
      <w:r>
        <w:t>MD plots with LIMMA, all other plotting was carried out with ggplot2 (including Reactome pathway graphs). Luminex assays were analysed using a repeated measures ANVOA (TREATMENT*STATE*TIME+Error(SUBJECT). All other analysis was carried out in R. Phosphosites were retrieved Python, using Uniprot 1.3 and specific sequence information extracted using Pyfaidx (FASTA) Sequence logos were generated using the phoshosite website.</w:t>
      </w:r>
    </w:p>
    <w:p w:rsidR="001D10A4" w:rsidRDefault="001D10A4">
      <w:pPr>
        <w:pStyle w:val="BodyText"/>
        <w:rPr>
          <w:sz w:val="28"/>
        </w:rPr>
      </w:pPr>
    </w:p>
    <w:p w:rsidR="001D10A4" w:rsidRDefault="00B429FA">
      <w:pPr>
        <w:pStyle w:val="Heading1"/>
        <w:spacing w:before="240"/>
      </w:pPr>
      <w:r>
        <w:t>Primers</w:t>
      </w:r>
    </w:p>
    <w:p w:rsidR="001D10A4" w:rsidRDefault="001D10A4">
      <w:pPr>
        <w:pStyle w:val="BodyText"/>
        <w:rPr>
          <w:b/>
        </w:rPr>
      </w:pPr>
    </w:p>
    <w:p w:rsidR="001D10A4" w:rsidRDefault="00B429FA">
      <w:pPr>
        <w:pStyle w:val="BodyText"/>
        <w:tabs>
          <w:tab w:val="left" w:pos="1168"/>
          <w:tab w:val="left" w:pos="1222"/>
        </w:tabs>
        <w:spacing w:line="480" w:lineRule="auto"/>
        <w:ind w:left="120" w:right="5377"/>
      </w:pPr>
      <w:r>
        <w:t>cers1fwd</w:t>
      </w:r>
      <w:r>
        <w:tab/>
      </w:r>
      <w:r>
        <w:tab/>
        <w:t>gcc acc aca cac atc ttt cgg cers1</w:t>
      </w:r>
      <w:r>
        <w:rPr>
          <w:spacing w:val="-1"/>
        </w:rPr>
        <w:t xml:space="preserve"> </w:t>
      </w:r>
      <w:r>
        <w:t>rev</w:t>
      </w:r>
      <w:r>
        <w:tab/>
      </w:r>
      <w:r>
        <w:tab/>
        <w:t>gga gca ggt aag cgc agt ag cers2fwd</w:t>
      </w:r>
      <w:r>
        <w:tab/>
      </w:r>
      <w:r>
        <w:tab/>
        <w:t>aga gtg ggc tct ctg gac g cers2rev</w:t>
      </w:r>
      <w:r>
        <w:tab/>
        <w:t>cca ggg ttt atc cac agt</w:t>
      </w:r>
      <w:r>
        <w:rPr>
          <w:spacing w:val="-3"/>
        </w:rPr>
        <w:t xml:space="preserve"> </w:t>
      </w:r>
      <w:r>
        <w:t>gac</w:t>
      </w:r>
    </w:p>
    <w:p w:rsidR="001D10A4" w:rsidRDefault="001D10A4">
      <w:pPr>
        <w:spacing w:line="480" w:lineRule="auto"/>
        <w:sectPr w:rsidR="001D10A4">
          <w:pgSz w:w="11900" w:h="16840"/>
          <w:pgMar w:top="1360" w:right="1120" w:bottom="280" w:left="1680" w:header="720" w:footer="720" w:gutter="0"/>
          <w:cols w:space="720"/>
        </w:sectPr>
      </w:pPr>
    </w:p>
    <w:p w:rsidR="001D10A4" w:rsidRDefault="00B429FA">
      <w:pPr>
        <w:pStyle w:val="BodyText"/>
        <w:tabs>
          <w:tab w:val="left" w:pos="1118"/>
          <w:tab w:val="left" w:pos="1168"/>
          <w:tab w:val="left" w:pos="1222"/>
          <w:tab w:val="left" w:pos="1281"/>
        </w:tabs>
        <w:spacing w:before="82" w:line="480" w:lineRule="auto"/>
        <w:ind w:left="120" w:right="5043"/>
      </w:pPr>
      <w:r>
        <w:t>cers4fwd</w:t>
      </w:r>
      <w:r>
        <w:tab/>
      </w:r>
      <w:r>
        <w:tab/>
      </w:r>
      <w:r>
        <w:tab/>
        <w:t>ctg tgg tac tgt tgt tgc atg ac cers4rev</w:t>
      </w:r>
      <w:r>
        <w:tab/>
      </w:r>
      <w:r>
        <w:tab/>
        <w:t>gcg cgt gta gaa gaa gac taa g cers5fwd</w:t>
      </w:r>
      <w:r>
        <w:tab/>
      </w:r>
      <w:r>
        <w:tab/>
      </w:r>
      <w:r>
        <w:tab/>
        <w:t>tgg cca att atg cca gac gtg ag cers5rev</w:t>
      </w:r>
      <w:r>
        <w:tab/>
      </w:r>
      <w:r>
        <w:tab/>
        <w:t>ggt agg gcc caa taa tct ccc agc cers6fwd</w:t>
      </w:r>
      <w:r>
        <w:tab/>
      </w:r>
      <w:r>
        <w:tab/>
      </w:r>
      <w:r>
        <w:tab/>
        <w:t>gca ttc aac gct ggt ttc gac cers6rev</w:t>
      </w:r>
      <w:r>
        <w:tab/>
      </w:r>
      <w:r>
        <w:tab/>
        <w:t>ttc aag aac cgg act ccg tag sptlc1fwd</w:t>
      </w:r>
      <w:r>
        <w:tab/>
      </w:r>
      <w:r>
        <w:tab/>
      </w:r>
      <w:r>
        <w:tab/>
      </w:r>
      <w:r>
        <w:tab/>
        <w:t>agg gtt cta tgg cac att tga tg sptlc1rev</w:t>
      </w:r>
      <w:r>
        <w:tab/>
      </w:r>
      <w:r>
        <w:tab/>
      </w:r>
      <w:r>
        <w:tab/>
        <w:t>tgg ctt ctt cgg tct tca taa ac sptlc2fwd caa aga gct tcg gtg ctt cag sptlc2rev</w:t>
      </w:r>
      <w:r>
        <w:tab/>
      </w:r>
      <w:r>
        <w:tab/>
      </w:r>
      <w:r>
        <w:tab/>
        <w:t>gaa tgt gtg cgc agg tag tct atc degs1fwd</w:t>
      </w:r>
      <w:r>
        <w:tab/>
      </w:r>
      <w:r>
        <w:tab/>
      </w:r>
      <w:r>
        <w:tab/>
      </w:r>
      <w:r>
        <w:tab/>
        <w:t>gaa tgg gtc tac acg gac cag degs1rev</w:t>
      </w:r>
      <w:r>
        <w:tab/>
      </w:r>
      <w:r>
        <w:tab/>
      </w:r>
      <w:r>
        <w:tab/>
        <w:t>cga gaa gca tca tgg cta caa degs2fwd</w:t>
      </w:r>
      <w:r>
        <w:tab/>
      </w:r>
      <w:r>
        <w:tab/>
      </w:r>
      <w:r>
        <w:tab/>
      </w:r>
      <w:r>
        <w:tab/>
        <w:t>agc gac ttc gag tgg gtc ta degs2rev</w:t>
      </w:r>
      <w:r>
        <w:tab/>
      </w:r>
      <w:r>
        <w:tab/>
      </w:r>
      <w:r>
        <w:tab/>
        <w:t>tcc ccg tac taa cca gca gg hprtfwd</w:t>
      </w:r>
      <w:r>
        <w:tab/>
      </w:r>
      <w:r>
        <w:tab/>
        <w:t>cac agg act aga aca cct gc hprtrev</w:t>
      </w:r>
      <w:r>
        <w:tab/>
        <w:t>gct ggt gaa aag gac ctc</w:t>
      </w:r>
      <w:r>
        <w:rPr>
          <w:spacing w:val="-3"/>
        </w:rPr>
        <w:t xml:space="preserve"> </w:t>
      </w:r>
      <w:r>
        <w:t>t</w:t>
      </w:r>
    </w:p>
    <w:p w:rsidR="001D10A4" w:rsidRDefault="001D10A4">
      <w:pPr>
        <w:pStyle w:val="BodyText"/>
        <w:rPr>
          <w:sz w:val="28"/>
        </w:rPr>
      </w:pPr>
    </w:p>
    <w:p w:rsidR="001D10A4" w:rsidRDefault="00B429FA">
      <w:pPr>
        <w:pStyle w:val="Heading1"/>
        <w:spacing w:before="209"/>
      </w:pPr>
      <w:r>
        <w:t>References</w:t>
      </w:r>
    </w:p>
    <w:p w:rsidR="001D10A4" w:rsidRDefault="00B429FA">
      <w:pPr>
        <w:pStyle w:val="ListParagraph"/>
        <w:numPr>
          <w:ilvl w:val="0"/>
          <w:numId w:val="1"/>
        </w:numPr>
        <w:tabs>
          <w:tab w:val="left" w:pos="839"/>
          <w:tab w:val="left" w:pos="840"/>
        </w:tabs>
        <w:ind w:right="1062" w:firstLine="0"/>
        <w:rPr>
          <w:sz w:val="24"/>
        </w:rPr>
      </w:pPr>
      <w:r>
        <w:rPr>
          <w:sz w:val="24"/>
        </w:rPr>
        <w:t>Pinto AM, Sanders TA, Kendall AC, Nicolaou A, Gray R, Al-Khatib H, et al. A comparison of heart rate variability, n-3 PUFA status and lipid mediator profile in age- and BMI-matched middle-aged vegans and omnivores. Br J Nutr. 2017 Mar; 117(5):669-685.</w:t>
      </w:r>
    </w:p>
    <w:p w:rsidR="001D10A4" w:rsidRDefault="00B429FA">
      <w:pPr>
        <w:pStyle w:val="ListParagraph"/>
        <w:numPr>
          <w:ilvl w:val="0"/>
          <w:numId w:val="1"/>
        </w:numPr>
        <w:tabs>
          <w:tab w:val="left" w:pos="839"/>
          <w:tab w:val="left" w:pos="840"/>
        </w:tabs>
        <w:ind w:right="884" w:firstLine="0"/>
        <w:rPr>
          <w:sz w:val="24"/>
        </w:rPr>
      </w:pPr>
      <w:r>
        <w:rPr>
          <w:sz w:val="24"/>
        </w:rPr>
        <w:t>Felton SJ, Kendall AC, Almaedani AF, Urquhart P, Webb AR, Kift R, et al. Serum endocannabinoids and N-acyl ethanolamines and the influence of simulated solar UVR exposure in humans in vivo. Photochem Photobiol Sci. 2017 Apr; 16(4):564-574.</w:t>
      </w:r>
    </w:p>
    <w:p w:rsidR="001D10A4" w:rsidRDefault="00B429FA">
      <w:pPr>
        <w:pStyle w:val="ListParagraph"/>
        <w:numPr>
          <w:ilvl w:val="0"/>
          <w:numId w:val="1"/>
        </w:numPr>
        <w:tabs>
          <w:tab w:val="left" w:pos="839"/>
          <w:tab w:val="left" w:pos="840"/>
        </w:tabs>
        <w:spacing w:line="242" w:lineRule="auto"/>
        <w:ind w:right="838" w:firstLine="0"/>
        <w:rPr>
          <w:sz w:val="24"/>
        </w:rPr>
      </w:pPr>
      <w:r>
        <w:rPr>
          <w:sz w:val="24"/>
        </w:rPr>
        <w:t>Kendall AC, Pilkington SM, Massey KA, Sassano G, Rhodes LE, Nicolaou A. Distribution of bioactive lipid mediators in human skin. J Invest Dermatol. 2015 Jun; 135(6):1510-1520.</w:t>
      </w:r>
    </w:p>
    <w:p w:rsidR="001D10A4" w:rsidRDefault="001D10A4">
      <w:pPr>
        <w:spacing w:line="242" w:lineRule="auto"/>
        <w:rPr>
          <w:sz w:val="24"/>
        </w:rPr>
        <w:sectPr w:rsidR="001D10A4">
          <w:pgSz w:w="11900" w:h="16840"/>
          <w:pgMar w:top="1360" w:right="1120" w:bottom="280" w:left="1680" w:header="720" w:footer="720" w:gutter="0"/>
          <w:cols w:space="720"/>
        </w:sectPr>
      </w:pPr>
    </w:p>
    <w:p w:rsidR="001D10A4" w:rsidRDefault="00B429FA">
      <w:pPr>
        <w:pStyle w:val="ListParagraph"/>
        <w:numPr>
          <w:ilvl w:val="0"/>
          <w:numId w:val="1"/>
        </w:numPr>
        <w:tabs>
          <w:tab w:val="left" w:pos="839"/>
          <w:tab w:val="left" w:pos="840"/>
        </w:tabs>
        <w:spacing w:before="82"/>
        <w:ind w:right="953" w:firstLine="0"/>
        <w:rPr>
          <w:sz w:val="24"/>
        </w:rPr>
      </w:pPr>
      <w:r>
        <w:rPr>
          <w:sz w:val="24"/>
        </w:rPr>
        <w:t>Tape CJ, Worboys JD, Sinclair J, Gourlay R, Vogt J, McMahon KM, et al. Reproducible automated phosphopeptide enrichment using magnetic TiO2 and Ti- IMAC. Anal Chem. 2014 Oct;</w:t>
      </w:r>
      <w:r>
        <w:rPr>
          <w:spacing w:val="-3"/>
          <w:sz w:val="24"/>
        </w:rPr>
        <w:t xml:space="preserve"> </w:t>
      </w:r>
      <w:r>
        <w:rPr>
          <w:sz w:val="24"/>
        </w:rPr>
        <w:t>86(20):10296-10302.</w:t>
      </w:r>
    </w:p>
    <w:p w:rsidR="001D10A4" w:rsidRDefault="00B429FA">
      <w:pPr>
        <w:pStyle w:val="ListParagraph"/>
        <w:numPr>
          <w:ilvl w:val="0"/>
          <w:numId w:val="1"/>
        </w:numPr>
        <w:tabs>
          <w:tab w:val="left" w:pos="839"/>
          <w:tab w:val="left" w:pos="840"/>
        </w:tabs>
        <w:ind w:right="895" w:firstLine="0"/>
        <w:rPr>
          <w:sz w:val="24"/>
        </w:rPr>
      </w:pPr>
      <w:r>
        <w:rPr>
          <w:sz w:val="24"/>
        </w:rPr>
        <w:t>Tyanova S, Temu T, Cox J. The MaxQuant computational platform for mass spectrometry-based shotgun proteomics. Nat Protoc. 2016 Dec;</w:t>
      </w:r>
      <w:r>
        <w:rPr>
          <w:spacing w:val="-31"/>
          <w:sz w:val="24"/>
        </w:rPr>
        <w:t xml:space="preserve"> </w:t>
      </w:r>
      <w:r>
        <w:rPr>
          <w:sz w:val="24"/>
        </w:rPr>
        <w:t>11(12):2301-2319.</w:t>
      </w:r>
    </w:p>
    <w:p w:rsidR="001D10A4" w:rsidRDefault="00B429FA">
      <w:pPr>
        <w:pStyle w:val="ListParagraph"/>
        <w:numPr>
          <w:ilvl w:val="0"/>
          <w:numId w:val="1"/>
        </w:numPr>
        <w:tabs>
          <w:tab w:val="left" w:pos="839"/>
          <w:tab w:val="left" w:pos="840"/>
        </w:tabs>
        <w:ind w:right="874" w:firstLine="0"/>
        <w:rPr>
          <w:sz w:val="24"/>
        </w:rPr>
      </w:pPr>
      <w:r>
        <w:rPr>
          <w:sz w:val="24"/>
        </w:rPr>
        <w:t>Tyanova S, Cox J. Perseus: A Bioinformatics Platform for Integrative Analysis of Proteomics Data in Cancer Research. Methods Mol Biol. 2018;</w:t>
      </w:r>
      <w:r>
        <w:rPr>
          <w:spacing w:val="-17"/>
          <w:sz w:val="24"/>
        </w:rPr>
        <w:t xml:space="preserve"> </w:t>
      </w:r>
      <w:r>
        <w:rPr>
          <w:sz w:val="24"/>
        </w:rPr>
        <w:t>1711:133-148.</w:t>
      </w:r>
    </w:p>
    <w:sectPr w:rsidR="001D10A4">
      <w:pgSz w:w="11900" w:h="16840"/>
      <w:pgMar w:top="1360" w:right="112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F7B06"/>
    <w:multiLevelType w:val="hybridMultilevel"/>
    <w:tmpl w:val="F43C338A"/>
    <w:lvl w:ilvl="0" w:tplc="BFA22FB2">
      <w:start w:val="1"/>
      <w:numFmt w:val="decimal"/>
      <w:lvlText w:val="%1."/>
      <w:lvlJc w:val="left"/>
      <w:pPr>
        <w:ind w:left="120" w:hanging="720"/>
        <w:jc w:val="left"/>
      </w:pPr>
      <w:rPr>
        <w:rFonts w:ascii="Calibri" w:eastAsia="Calibri" w:hAnsi="Calibri" w:cs="Calibri" w:hint="default"/>
        <w:spacing w:val="-1"/>
        <w:w w:val="100"/>
        <w:sz w:val="24"/>
        <w:szCs w:val="24"/>
      </w:rPr>
    </w:lvl>
    <w:lvl w:ilvl="1" w:tplc="26FCF93C">
      <w:numFmt w:val="bullet"/>
      <w:lvlText w:val="•"/>
      <w:lvlJc w:val="left"/>
      <w:pPr>
        <w:ind w:left="1018" w:hanging="720"/>
      </w:pPr>
      <w:rPr>
        <w:rFonts w:hint="default"/>
      </w:rPr>
    </w:lvl>
    <w:lvl w:ilvl="2" w:tplc="0704926C">
      <w:numFmt w:val="bullet"/>
      <w:lvlText w:val="•"/>
      <w:lvlJc w:val="left"/>
      <w:pPr>
        <w:ind w:left="1916" w:hanging="720"/>
      </w:pPr>
      <w:rPr>
        <w:rFonts w:hint="default"/>
      </w:rPr>
    </w:lvl>
    <w:lvl w:ilvl="3" w:tplc="E5881DC6">
      <w:numFmt w:val="bullet"/>
      <w:lvlText w:val="•"/>
      <w:lvlJc w:val="left"/>
      <w:pPr>
        <w:ind w:left="2814" w:hanging="720"/>
      </w:pPr>
      <w:rPr>
        <w:rFonts w:hint="default"/>
      </w:rPr>
    </w:lvl>
    <w:lvl w:ilvl="4" w:tplc="905C89DC">
      <w:numFmt w:val="bullet"/>
      <w:lvlText w:val="•"/>
      <w:lvlJc w:val="left"/>
      <w:pPr>
        <w:ind w:left="3712" w:hanging="720"/>
      </w:pPr>
      <w:rPr>
        <w:rFonts w:hint="default"/>
      </w:rPr>
    </w:lvl>
    <w:lvl w:ilvl="5" w:tplc="65B41270">
      <w:numFmt w:val="bullet"/>
      <w:lvlText w:val="•"/>
      <w:lvlJc w:val="left"/>
      <w:pPr>
        <w:ind w:left="4610" w:hanging="720"/>
      </w:pPr>
      <w:rPr>
        <w:rFonts w:hint="default"/>
      </w:rPr>
    </w:lvl>
    <w:lvl w:ilvl="6" w:tplc="A3F2048C">
      <w:numFmt w:val="bullet"/>
      <w:lvlText w:val="•"/>
      <w:lvlJc w:val="left"/>
      <w:pPr>
        <w:ind w:left="5508" w:hanging="720"/>
      </w:pPr>
      <w:rPr>
        <w:rFonts w:hint="default"/>
      </w:rPr>
    </w:lvl>
    <w:lvl w:ilvl="7" w:tplc="D8AA866E">
      <w:numFmt w:val="bullet"/>
      <w:lvlText w:val="•"/>
      <w:lvlJc w:val="left"/>
      <w:pPr>
        <w:ind w:left="6406" w:hanging="720"/>
      </w:pPr>
      <w:rPr>
        <w:rFonts w:hint="default"/>
      </w:rPr>
    </w:lvl>
    <w:lvl w:ilvl="8" w:tplc="B45257AC">
      <w:numFmt w:val="bullet"/>
      <w:lvlText w:val="•"/>
      <w:lvlJc w:val="left"/>
      <w:pPr>
        <w:ind w:left="7304" w:hanging="720"/>
      </w:pPr>
      <w:rPr>
        <w:rFonts w:hint="default"/>
      </w:rPr>
    </w:lvl>
  </w:abstractNum>
  <w:abstractNum w:abstractNumId="1">
    <w:nsid w:val="25393D04"/>
    <w:multiLevelType w:val="hybridMultilevel"/>
    <w:tmpl w:val="2674B69C"/>
    <w:lvl w:ilvl="0" w:tplc="0694B50E">
      <w:start w:val="2"/>
      <w:numFmt w:val="decimal"/>
      <w:lvlText w:val="%1-"/>
      <w:lvlJc w:val="left"/>
      <w:pPr>
        <w:ind w:left="1065" w:hanging="128"/>
        <w:jc w:val="left"/>
      </w:pPr>
      <w:rPr>
        <w:rFonts w:ascii="Arial" w:eastAsia="Arial" w:hAnsi="Arial" w:cs="Arial" w:hint="default"/>
        <w:b/>
        <w:bCs/>
        <w:spacing w:val="-4"/>
        <w:w w:val="104"/>
        <w:sz w:val="12"/>
        <w:szCs w:val="12"/>
      </w:rPr>
    </w:lvl>
    <w:lvl w:ilvl="1" w:tplc="870AFE96">
      <w:numFmt w:val="bullet"/>
      <w:lvlText w:val="•"/>
      <w:lvlJc w:val="left"/>
      <w:pPr>
        <w:ind w:left="1154" w:hanging="128"/>
      </w:pPr>
      <w:rPr>
        <w:rFonts w:hint="default"/>
      </w:rPr>
    </w:lvl>
    <w:lvl w:ilvl="2" w:tplc="4C7A6EE0">
      <w:numFmt w:val="bullet"/>
      <w:lvlText w:val="•"/>
      <w:lvlJc w:val="left"/>
      <w:pPr>
        <w:ind w:left="1249" w:hanging="128"/>
      </w:pPr>
      <w:rPr>
        <w:rFonts w:hint="default"/>
      </w:rPr>
    </w:lvl>
    <w:lvl w:ilvl="3" w:tplc="119E33D8">
      <w:numFmt w:val="bullet"/>
      <w:lvlText w:val="•"/>
      <w:lvlJc w:val="left"/>
      <w:pPr>
        <w:ind w:left="1343" w:hanging="128"/>
      </w:pPr>
      <w:rPr>
        <w:rFonts w:hint="default"/>
      </w:rPr>
    </w:lvl>
    <w:lvl w:ilvl="4" w:tplc="2CB2F7AC">
      <w:numFmt w:val="bullet"/>
      <w:lvlText w:val="•"/>
      <w:lvlJc w:val="left"/>
      <w:pPr>
        <w:ind w:left="1438" w:hanging="128"/>
      </w:pPr>
      <w:rPr>
        <w:rFonts w:hint="default"/>
      </w:rPr>
    </w:lvl>
    <w:lvl w:ilvl="5" w:tplc="415A6618">
      <w:numFmt w:val="bullet"/>
      <w:lvlText w:val="•"/>
      <w:lvlJc w:val="left"/>
      <w:pPr>
        <w:ind w:left="1532" w:hanging="128"/>
      </w:pPr>
      <w:rPr>
        <w:rFonts w:hint="default"/>
      </w:rPr>
    </w:lvl>
    <w:lvl w:ilvl="6" w:tplc="1908928A">
      <w:numFmt w:val="bullet"/>
      <w:lvlText w:val="•"/>
      <w:lvlJc w:val="left"/>
      <w:pPr>
        <w:ind w:left="1627" w:hanging="128"/>
      </w:pPr>
      <w:rPr>
        <w:rFonts w:hint="default"/>
      </w:rPr>
    </w:lvl>
    <w:lvl w:ilvl="7" w:tplc="639CCBA8">
      <w:numFmt w:val="bullet"/>
      <w:lvlText w:val="•"/>
      <w:lvlJc w:val="left"/>
      <w:pPr>
        <w:ind w:left="1721" w:hanging="128"/>
      </w:pPr>
      <w:rPr>
        <w:rFonts w:hint="default"/>
      </w:rPr>
    </w:lvl>
    <w:lvl w:ilvl="8" w:tplc="816A5DFA">
      <w:numFmt w:val="bullet"/>
      <w:lvlText w:val="•"/>
      <w:lvlJc w:val="left"/>
      <w:pPr>
        <w:ind w:left="1816" w:hanging="128"/>
      </w:pPr>
      <w:rPr>
        <w:rFonts w:hint="default"/>
      </w:rPr>
    </w:lvl>
  </w:abstractNum>
  <w:abstractNum w:abstractNumId="2">
    <w:nsid w:val="64AD105C"/>
    <w:multiLevelType w:val="hybridMultilevel"/>
    <w:tmpl w:val="AEF0A05E"/>
    <w:lvl w:ilvl="0" w:tplc="BC8CF7B4">
      <w:start w:val="2"/>
      <w:numFmt w:val="decimal"/>
      <w:lvlText w:val="%1-"/>
      <w:lvlJc w:val="left"/>
      <w:pPr>
        <w:ind w:left="1043" w:hanging="128"/>
        <w:jc w:val="left"/>
      </w:pPr>
      <w:rPr>
        <w:rFonts w:ascii="Arial" w:eastAsia="Arial" w:hAnsi="Arial" w:cs="Arial" w:hint="default"/>
        <w:b/>
        <w:bCs/>
        <w:spacing w:val="-4"/>
        <w:w w:val="104"/>
        <w:sz w:val="12"/>
        <w:szCs w:val="12"/>
      </w:rPr>
    </w:lvl>
    <w:lvl w:ilvl="1" w:tplc="7640E376">
      <w:numFmt w:val="bullet"/>
      <w:lvlText w:val="•"/>
      <w:lvlJc w:val="left"/>
      <w:pPr>
        <w:ind w:left="1158" w:hanging="128"/>
      </w:pPr>
      <w:rPr>
        <w:rFonts w:hint="default"/>
      </w:rPr>
    </w:lvl>
    <w:lvl w:ilvl="2" w:tplc="D0A00486">
      <w:numFmt w:val="bullet"/>
      <w:lvlText w:val="•"/>
      <w:lvlJc w:val="left"/>
      <w:pPr>
        <w:ind w:left="1277" w:hanging="128"/>
      </w:pPr>
      <w:rPr>
        <w:rFonts w:hint="default"/>
      </w:rPr>
    </w:lvl>
    <w:lvl w:ilvl="3" w:tplc="C98460AA">
      <w:numFmt w:val="bullet"/>
      <w:lvlText w:val="•"/>
      <w:lvlJc w:val="left"/>
      <w:pPr>
        <w:ind w:left="1395" w:hanging="128"/>
      </w:pPr>
      <w:rPr>
        <w:rFonts w:hint="default"/>
      </w:rPr>
    </w:lvl>
    <w:lvl w:ilvl="4" w:tplc="E55A3C4C">
      <w:numFmt w:val="bullet"/>
      <w:lvlText w:val="•"/>
      <w:lvlJc w:val="left"/>
      <w:pPr>
        <w:ind w:left="1514" w:hanging="128"/>
      </w:pPr>
      <w:rPr>
        <w:rFonts w:hint="default"/>
      </w:rPr>
    </w:lvl>
    <w:lvl w:ilvl="5" w:tplc="904E6C8A">
      <w:numFmt w:val="bullet"/>
      <w:lvlText w:val="•"/>
      <w:lvlJc w:val="left"/>
      <w:pPr>
        <w:ind w:left="1633" w:hanging="128"/>
      </w:pPr>
      <w:rPr>
        <w:rFonts w:hint="default"/>
      </w:rPr>
    </w:lvl>
    <w:lvl w:ilvl="6" w:tplc="819C9C6A">
      <w:numFmt w:val="bullet"/>
      <w:lvlText w:val="•"/>
      <w:lvlJc w:val="left"/>
      <w:pPr>
        <w:ind w:left="1751" w:hanging="128"/>
      </w:pPr>
      <w:rPr>
        <w:rFonts w:hint="default"/>
      </w:rPr>
    </w:lvl>
    <w:lvl w:ilvl="7" w:tplc="F5EE4182">
      <w:numFmt w:val="bullet"/>
      <w:lvlText w:val="•"/>
      <w:lvlJc w:val="left"/>
      <w:pPr>
        <w:ind w:left="1870" w:hanging="128"/>
      </w:pPr>
      <w:rPr>
        <w:rFonts w:hint="default"/>
      </w:rPr>
    </w:lvl>
    <w:lvl w:ilvl="8" w:tplc="878EFBF4">
      <w:numFmt w:val="bullet"/>
      <w:lvlText w:val="•"/>
      <w:lvlJc w:val="left"/>
      <w:pPr>
        <w:ind w:left="1988" w:hanging="128"/>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0A4"/>
    <w:rsid w:val="00013AA3"/>
    <w:rsid w:val="001D10A4"/>
    <w:rsid w:val="006D7DBA"/>
    <w:rsid w:val="006E32BC"/>
    <w:rsid w:val="008E02F8"/>
    <w:rsid w:val="00911652"/>
    <w:rsid w:val="00B429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spacing w:before="82"/>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20"/>
    </w:pPr>
  </w:style>
  <w:style w:type="paragraph" w:customStyle="1" w:styleId="TableParagraph">
    <w:name w:val="Table Paragraph"/>
    <w:basedOn w:val="Normal"/>
    <w:uiPriority w:val="1"/>
    <w:qFormat/>
    <w:pPr>
      <w:spacing w:before="67"/>
    </w:pPr>
    <w:rPr>
      <w:rFonts w:ascii="Arial" w:eastAsia="Arial" w:hAnsi="Arial"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spacing w:before="82"/>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20"/>
    </w:pPr>
  </w:style>
  <w:style w:type="paragraph" w:customStyle="1" w:styleId="TableParagraph">
    <w:name w:val="Table Paragraph"/>
    <w:basedOn w:val="Normal"/>
    <w:uiPriority w:val="1"/>
    <w:qFormat/>
    <w:pPr>
      <w:spacing w:before="67"/>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628</Words>
  <Characters>928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Microsoft Word - Supp_Methods17JULY2018.docx</vt:lpstr>
    </vt:vector>
  </TitlesOfParts>
  <Company/>
  <LinksUpToDate>false</LinksUpToDate>
  <CharactersWithSpaces>10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upp_Methods17JULY2018.docx</dc:title>
  <dc:creator>Toryn Poolman</dc:creator>
  <cp:lastModifiedBy>Capangan, Fritz</cp:lastModifiedBy>
  <cp:revision>3</cp:revision>
  <dcterms:created xsi:type="dcterms:W3CDTF">2019-01-31T14:49:00Z</dcterms:created>
  <dcterms:modified xsi:type="dcterms:W3CDTF">2019-02-02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22T00:00:00Z</vt:filetime>
  </property>
  <property fmtid="{D5CDD505-2E9C-101B-9397-08002B2CF9AE}" pid="3" name="Creator">
    <vt:lpwstr>Word</vt:lpwstr>
  </property>
  <property fmtid="{D5CDD505-2E9C-101B-9397-08002B2CF9AE}" pid="4" name="LastSaved">
    <vt:filetime>2018-09-10T00:00:00Z</vt:filetime>
  </property>
</Properties>
</file>